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CD2E75" w14:textId="35541685" w:rsidR="00F65E5E" w:rsidRPr="00F92795" w:rsidRDefault="00C87600" w:rsidP="008D4DFC">
      <w:pPr>
        <w:spacing w:line="480" w:lineRule="auto"/>
        <w:rPr>
          <w:b/>
          <w:bCs/>
        </w:rPr>
      </w:pPr>
      <w:r>
        <w:rPr>
          <w:b/>
          <w:bCs/>
        </w:rPr>
        <w:t xml:space="preserve">Legends to </w:t>
      </w:r>
      <w:bookmarkStart w:id="0" w:name="_GoBack"/>
      <w:bookmarkEnd w:id="0"/>
      <w:r w:rsidR="00A24C10" w:rsidRPr="00F92795">
        <w:rPr>
          <w:b/>
          <w:bCs/>
        </w:rPr>
        <w:t>Supplementary Figures</w:t>
      </w:r>
    </w:p>
    <w:p w14:paraId="08912EE4" w14:textId="77777777" w:rsidR="001D236D" w:rsidRPr="00F92795" w:rsidRDefault="001D236D" w:rsidP="008D4DFC">
      <w:pPr>
        <w:spacing w:line="480" w:lineRule="auto"/>
        <w:rPr>
          <w:b/>
          <w:bCs/>
        </w:rPr>
      </w:pPr>
    </w:p>
    <w:p w14:paraId="22E07C01" w14:textId="1873A546" w:rsidR="002D4C43" w:rsidRPr="00F92795" w:rsidRDefault="006858A5" w:rsidP="004C4CD5">
      <w:pPr>
        <w:spacing w:line="480" w:lineRule="auto"/>
        <w:rPr>
          <w:b/>
          <w:bCs/>
        </w:rPr>
      </w:pPr>
      <w:r w:rsidRPr="00F92795">
        <w:rPr>
          <w:b/>
          <w:bCs/>
        </w:rPr>
        <w:t xml:space="preserve">S1 </w:t>
      </w:r>
      <w:r w:rsidR="002D4C43" w:rsidRPr="00F92795">
        <w:rPr>
          <w:b/>
          <w:bCs/>
        </w:rPr>
        <w:t>Sequence a</w:t>
      </w:r>
      <w:r w:rsidRPr="00F92795">
        <w:rPr>
          <w:b/>
          <w:bCs/>
        </w:rPr>
        <w:t>lig</w:t>
      </w:r>
      <w:r w:rsidR="000862FA" w:rsidRPr="00F92795">
        <w:rPr>
          <w:b/>
          <w:bCs/>
        </w:rPr>
        <w:t>n</w:t>
      </w:r>
      <w:r w:rsidRPr="00F92795">
        <w:rPr>
          <w:b/>
          <w:bCs/>
        </w:rPr>
        <w:t>ment</w:t>
      </w:r>
      <w:r w:rsidR="00DF32E3" w:rsidRPr="00F92795">
        <w:rPr>
          <w:b/>
          <w:bCs/>
        </w:rPr>
        <w:t>s</w:t>
      </w:r>
      <w:r w:rsidRPr="00F92795">
        <w:rPr>
          <w:b/>
          <w:bCs/>
        </w:rPr>
        <w:t xml:space="preserve"> of human</w:t>
      </w:r>
      <w:r w:rsidR="000862FA" w:rsidRPr="00F92795">
        <w:rPr>
          <w:b/>
          <w:bCs/>
        </w:rPr>
        <w:t xml:space="preserve"> POM121</w:t>
      </w:r>
      <w:r w:rsidRPr="00F92795">
        <w:rPr>
          <w:b/>
          <w:bCs/>
        </w:rPr>
        <w:t xml:space="preserve"> </w:t>
      </w:r>
      <w:r w:rsidR="000862FA" w:rsidRPr="00F92795">
        <w:rPr>
          <w:b/>
          <w:bCs/>
        </w:rPr>
        <w:t>(</w:t>
      </w:r>
      <w:r w:rsidRPr="00F92795">
        <w:rPr>
          <w:b/>
          <w:bCs/>
          <w:i/>
        </w:rPr>
        <w:t>POM121A</w:t>
      </w:r>
      <w:r w:rsidR="000862FA" w:rsidRPr="00F92795">
        <w:rPr>
          <w:b/>
          <w:bCs/>
          <w:i/>
        </w:rPr>
        <w:t>)</w:t>
      </w:r>
      <w:r w:rsidRPr="00F92795">
        <w:rPr>
          <w:b/>
          <w:bCs/>
        </w:rPr>
        <w:t xml:space="preserve"> and</w:t>
      </w:r>
      <w:r w:rsidR="000862FA" w:rsidRPr="00F92795">
        <w:rPr>
          <w:b/>
          <w:bCs/>
        </w:rPr>
        <w:t xml:space="preserve"> POM121C</w:t>
      </w:r>
      <w:r w:rsidR="00967236">
        <w:rPr>
          <w:b/>
          <w:bCs/>
        </w:rPr>
        <w:t xml:space="preserve"> proteins</w:t>
      </w:r>
    </w:p>
    <w:p w14:paraId="41F726E0" w14:textId="6B684A93" w:rsidR="006858A5" w:rsidRPr="00F92795" w:rsidRDefault="00DF0A3B" w:rsidP="004C4CD5">
      <w:pPr>
        <w:spacing w:line="480" w:lineRule="auto"/>
        <w:rPr>
          <w:bCs/>
        </w:rPr>
      </w:pPr>
      <w:r w:rsidRPr="00F92795">
        <w:rPr>
          <w:bCs/>
        </w:rPr>
        <w:t xml:space="preserve">NCBI BlastP </w:t>
      </w:r>
      <w:r w:rsidR="004E4452" w:rsidRPr="00F92795">
        <w:rPr>
          <w:bCs/>
        </w:rPr>
        <w:t xml:space="preserve">alignment </w:t>
      </w:r>
      <w:r w:rsidRPr="00F92795">
        <w:rPr>
          <w:bCs/>
        </w:rPr>
        <w:t>of the protei</w:t>
      </w:r>
      <w:r w:rsidR="004E4452" w:rsidRPr="00F92795">
        <w:rPr>
          <w:bCs/>
        </w:rPr>
        <w:t>ns</w:t>
      </w:r>
      <w:r w:rsidRPr="00F92795">
        <w:rPr>
          <w:bCs/>
        </w:rPr>
        <w:t xml:space="preserve">. </w:t>
      </w:r>
      <w:r w:rsidR="004C4CD5" w:rsidRPr="00F92795">
        <w:rPr>
          <w:bCs/>
        </w:rPr>
        <w:t xml:space="preserve">UniProt </w:t>
      </w:r>
      <w:r w:rsidR="00E43CB0" w:rsidRPr="00F92795">
        <w:rPr>
          <w:bCs/>
        </w:rPr>
        <w:t>IDs</w:t>
      </w:r>
      <w:r w:rsidR="004C4CD5" w:rsidRPr="00F92795">
        <w:rPr>
          <w:bCs/>
        </w:rPr>
        <w:t>: Query = Human POM121A Isoform 1 (Q96HA1-1, P121A_HUMAN); Subject = Human POM121C Isoform 1 (A8CG34, P121C_HUMAN).</w:t>
      </w:r>
      <w:r w:rsidR="002D4C43" w:rsidRPr="00F92795">
        <w:rPr>
          <w:b/>
          <w:bCs/>
        </w:rPr>
        <w:t xml:space="preserve"> </w:t>
      </w:r>
      <w:r w:rsidR="004C4CD5" w:rsidRPr="00F92795">
        <w:rPr>
          <w:bCs/>
        </w:rPr>
        <w:t>Color legend: green = ER cisterna-side</w:t>
      </w:r>
      <w:r w:rsidR="00C660E1" w:rsidRPr="00F92795">
        <w:rPr>
          <w:bCs/>
        </w:rPr>
        <w:t xml:space="preserve"> (N-terminus)</w:t>
      </w:r>
      <w:r w:rsidR="004C4CD5" w:rsidRPr="00F92795">
        <w:rPr>
          <w:bCs/>
        </w:rPr>
        <w:t>; yellow</w:t>
      </w:r>
      <w:r w:rsidR="00C660E1" w:rsidRPr="00F92795">
        <w:rPr>
          <w:bCs/>
        </w:rPr>
        <w:t xml:space="preserve"> </w:t>
      </w:r>
      <w:r w:rsidR="004C4CD5" w:rsidRPr="00F92795">
        <w:rPr>
          <w:bCs/>
        </w:rPr>
        <w:t>= TM domain; blue</w:t>
      </w:r>
      <w:r w:rsidR="006813F9" w:rsidRPr="00F92795">
        <w:rPr>
          <w:bCs/>
        </w:rPr>
        <w:t xml:space="preserve"> </w:t>
      </w:r>
      <w:r w:rsidR="004C4CD5" w:rsidRPr="00F92795">
        <w:rPr>
          <w:bCs/>
        </w:rPr>
        <w:t>= NLS; grey = PPAR</w:t>
      </w:r>
      <w:r w:rsidR="004C4CD5" w:rsidRPr="00F92795">
        <w:rPr>
          <w:rFonts w:ascii="Symbol" w:hAnsi="Symbol"/>
          <w:bCs/>
        </w:rPr>
        <w:t></w:t>
      </w:r>
      <w:r w:rsidR="00DF32E3" w:rsidRPr="00F92795">
        <w:rPr>
          <w:bCs/>
        </w:rPr>
        <w:t>-</w:t>
      </w:r>
      <w:r w:rsidR="004C4CD5" w:rsidRPr="00F92795">
        <w:rPr>
          <w:bCs/>
        </w:rPr>
        <w:t>binding region with peptides in bold (</w:t>
      </w:r>
      <w:r w:rsidR="004C4CD5" w:rsidRPr="00F92795">
        <w:rPr>
          <w:b/>
          <w:bCs/>
        </w:rPr>
        <w:t>Table S3</w:t>
      </w:r>
      <w:r w:rsidR="004C4CD5" w:rsidRPr="00F92795">
        <w:rPr>
          <w:bCs/>
        </w:rPr>
        <w:t>), red = non-matched residues; pink = start and end</w:t>
      </w:r>
      <w:r w:rsidR="00C660E1" w:rsidRPr="00F92795">
        <w:rPr>
          <w:bCs/>
        </w:rPr>
        <w:t xml:space="preserve"> (C-terminus)</w:t>
      </w:r>
      <w:r w:rsidR="004C4CD5" w:rsidRPr="00F92795">
        <w:rPr>
          <w:bCs/>
        </w:rPr>
        <w:t xml:space="preserve"> of proline / serine / threonine-ric</w:t>
      </w:r>
      <w:r w:rsidR="00C660E1" w:rsidRPr="00F92795">
        <w:rPr>
          <w:bCs/>
        </w:rPr>
        <w:t xml:space="preserve">h </w:t>
      </w:r>
      <w:r w:rsidR="004C4CD5" w:rsidRPr="00F92795">
        <w:rPr>
          <w:bCs/>
        </w:rPr>
        <w:t>region; blue</w:t>
      </w:r>
      <w:r w:rsidR="00A96D6A" w:rsidRPr="00F92795">
        <w:rPr>
          <w:bCs/>
        </w:rPr>
        <w:t xml:space="preserve"> FG</w:t>
      </w:r>
      <w:r w:rsidR="00C660E1" w:rsidRPr="00F92795">
        <w:rPr>
          <w:bCs/>
        </w:rPr>
        <w:t>s</w:t>
      </w:r>
      <w:r w:rsidR="004C4CD5" w:rsidRPr="00F92795">
        <w:rPr>
          <w:bCs/>
        </w:rPr>
        <w:t xml:space="preserve"> = pore-side hydrophilic basket with FG repeats</w:t>
      </w:r>
      <w:r w:rsidR="00347FAB" w:rsidRPr="00F92795">
        <w:rPr>
          <w:bCs/>
        </w:rPr>
        <w:t>.</w:t>
      </w:r>
    </w:p>
    <w:p w14:paraId="37B0A5FA" w14:textId="77777777" w:rsidR="00967236" w:rsidRDefault="00967236" w:rsidP="00967236">
      <w:pPr>
        <w:spacing w:line="480" w:lineRule="auto"/>
        <w:rPr>
          <w:b/>
          <w:bCs/>
        </w:rPr>
      </w:pPr>
    </w:p>
    <w:p w14:paraId="362458C3" w14:textId="52A3E1AF" w:rsidR="00967236" w:rsidRPr="00F92795" w:rsidRDefault="00967236" w:rsidP="00967236">
      <w:pPr>
        <w:spacing w:line="480" w:lineRule="auto"/>
        <w:rPr>
          <w:b/>
          <w:bCs/>
        </w:rPr>
      </w:pPr>
      <w:r w:rsidRPr="00F92795">
        <w:rPr>
          <w:b/>
          <w:bCs/>
        </w:rPr>
        <w:t>S</w:t>
      </w:r>
      <w:r>
        <w:rPr>
          <w:b/>
          <w:bCs/>
        </w:rPr>
        <w:t>2</w:t>
      </w:r>
      <w:r w:rsidRPr="00F92795">
        <w:rPr>
          <w:b/>
          <w:bCs/>
        </w:rPr>
        <w:t xml:space="preserve"> Sequence alignments of human POM121 (</w:t>
      </w:r>
      <w:r w:rsidRPr="00F92795">
        <w:rPr>
          <w:b/>
          <w:bCs/>
          <w:i/>
        </w:rPr>
        <w:t>POM121A)</w:t>
      </w:r>
      <w:r w:rsidRPr="00F92795">
        <w:rPr>
          <w:b/>
          <w:bCs/>
        </w:rPr>
        <w:t xml:space="preserve"> and POM121C</w:t>
      </w:r>
      <w:r>
        <w:rPr>
          <w:b/>
          <w:bCs/>
        </w:rPr>
        <w:t xml:space="preserve"> transcripts</w:t>
      </w:r>
    </w:p>
    <w:p w14:paraId="7BFFD85D" w14:textId="6436B451" w:rsidR="006858A5" w:rsidRPr="00F92795" w:rsidRDefault="002E25C5" w:rsidP="002E25C5">
      <w:pPr>
        <w:spacing w:line="480" w:lineRule="auto"/>
        <w:rPr>
          <w:bCs/>
        </w:rPr>
      </w:pPr>
      <w:r w:rsidRPr="00F92795">
        <w:rPr>
          <w:bCs/>
        </w:rPr>
        <w:t>NCBI BlastN alignment</w:t>
      </w:r>
      <w:r w:rsidR="00D26EA9" w:rsidRPr="00F92795">
        <w:rPr>
          <w:bCs/>
        </w:rPr>
        <w:t xml:space="preserve"> </w:t>
      </w:r>
      <w:r w:rsidRPr="00F92795">
        <w:rPr>
          <w:bCs/>
        </w:rPr>
        <w:t xml:space="preserve">and localisation of </w:t>
      </w:r>
      <w:r w:rsidR="004E4452" w:rsidRPr="00F92795">
        <w:rPr>
          <w:bCs/>
        </w:rPr>
        <w:t xml:space="preserve">the </w:t>
      </w:r>
      <w:r w:rsidRPr="00F92795">
        <w:rPr>
          <w:bCs/>
        </w:rPr>
        <w:t>sgRNA in the</w:t>
      </w:r>
      <w:r w:rsidR="004E4452" w:rsidRPr="00F92795">
        <w:rPr>
          <w:bCs/>
        </w:rPr>
        <w:t xml:space="preserve"> </w:t>
      </w:r>
      <w:r w:rsidR="00176203" w:rsidRPr="00F92795">
        <w:rPr>
          <w:bCs/>
        </w:rPr>
        <w:t>mRNA</w:t>
      </w:r>
      <w:r w:rsidR="004E4452" w:rsidRPr="00F92795">
        <w:rPr>
          <w:bCs/>
        </w:rPr>
        <w:t>s</w:t>
      </w:r>
      <w:r w:rsidRPr="00F92795">
        <w:rPr>
          <w:bCs/>
        </w:rPr>
        <w:t xml:space="preserve">. </w:t>
      </w:r>
      <w:r w:rsidR="00B611B3" w:rsidRPr="00F92795">
        <w:rPr>
          <w:bCs/>
        </w:rPr>
        <w:t>Genbank</w:t>
      </w:r>
      <w:r w:rsidR="00176203" w:rsidRPr="00F92795">
        <w:rPr>
          <w:bCs/>
        </w:rPr>
        <w:t>®</w:t>
      </w:r>
      <w:r w:rsidR="00B611B3" w:rsidRPr="00F92795">
        <w:rPr>
          <w:bCs/>
        </w:rPr>
        <w:t xml:space="preserve"> IDs: Query = Human </w:t>
      </w:r>
      <w:r w:rsidR="00B611B3" w:rsidRPr="00F92795">
        <w:rPr>
          <w:bCs/>
          <w:i/>
        </w:rPr>
        <w:t>POM121A</w:t>
      </w:r>
      <w:r w:rsidR="00B611B3" w:rsidRPr="00F92795">
        <w:rPr>
          <w:bCs/>
        </w:rPr>
        <w:t xml:space="preserve"> transcript variant 1; Subject = Human </w:t>
      </w:r>
      <w:r w:rsidR="00B611B3" w:rsidRPr="00F92795">
        <w:rPr>
          <w:bCs/>
          <w:i/>
        </w:rPr>
        <w:t>POM121C</w:t>
      </w:r>
      <w:r w:rsidR="00B611B3" w:rsidRPr="00F92795">
        <w:rPr>
          <w:bCs/>
        </w:rPr>
        <w:t xml:space="preserve"> transcript variant 1. </w:t>
      </w:r>
      <w:r w:rsidR="0002328F" w:rsidRPr="00F92795">
        <w:rPr>
          <w:bCs/>
        </w:rPr>
        <w:t>The</w:t>
      </w:r>
      <w:r w:rsidRPr="00F92795">
        <w:rPr>
          <w:bCs/>
        </w:rPr>
        <w:t xml:space="preserve"> sgRNA site </w:t>
      </w:r>
      <w:r w:rsidR="00B611B3" w:rsidRPr="00F92795">
        <w:rPr>
          <w:bCs/>
        </w:rPr>
        <w:t>was</w:t>
      </w:r>
      <w:r w:rsidRPr="00F92795">
        <w:rPr>
          <w:bCs/>
        </w:rPr>
        <w:t xml:space="preserve"> localized in proximity with and upstream of the ATG start codon in both mRNAs.</w:t>
      </w:r>
      <w:r w:rsidR="00374BEE" w:rsidRPr="00F92795">
        <w:rPr>
          <w:bCs/>
        </w:rPr>
        <w:t xml:space="preserve"> Color legend: green = sgRNA targeting site; yellow = start codon CDS; blue = stop codon CDS</w:t>
      </w:r>
      <w:r w:rsidR="008D7704" w:rsidRPr="00F92795">
        <w:rPr>
          <w:bCs/>
        </w:rPr>
        <w:t>.</w:t>
      </w:r>
    </w:p>
    <w:p w14:paraId="04371A93" w14:textId="55FB2B5A" w:rsidR="00994541" w:rsidRPr="00F92795" w:rsidRDefault="00994541">
      <w:pPr>
        <w:rPr>
          <w:b/>
          <w:bCs/>
        </w:rPr>
      </w:pPr>
      <w:r w:rsidRPr="00F92795">
        <w:rPr>
          <w:b/>
          <w:bCs/>
        </w:rPr>
        <w:br w:type="page"/>
      </w:r>
    </w:p>
    <w:p w14:paraId="4CF09EED" w14:textId="0EB8F503" w:rsidR="00D23211" w:rsidRPr="00F92795" w:rsidRDefault="00D23211" w:rsidP="00D23211">
      <w:pPr>
        <w:spacing w:line="480" w:lineRule="auto"/>
        <w:rPr>
          <w:b/>
          <w:bCs/>
        </w:rPr>
      </w:pPr>
      <w:r w:rsidRPr="00F92795">
        <w:rPr>
          <w:b/>
          <w:bCs/>
        </w:rPr>
        <w:lastRenderedPageBreak/>
        <w:t>S</w:t>
      </w:r>
      <w:r w:rsidR="009620CB">
        <w:rPr>
          <w:b/>
          <w:bCs/>
        </w:rPr>
        <w:t>3</w:t>
      </w:r>
      <w:r w:rsidRPr="00F92795">
        <w:rPr>
          <w:b/>
          <w:bCs/>
        </w:rPr>
        <w:t xml:space="preserve"> Identification of protein interaction candidates for POM121</w:t>
      </w:r>
    </w:p>
    <w:p w14:paraId="460DCE47" w14:textId="3E0E1FBD" w:rsidR="00D23211" w:rsidRPr="00F92795" w:rsidRDefault="00522A33" w:rsidP="00D23211">
      <w:pPr>
        <w:spacing w:line="480" w:lineRule="auto"/>
        <w:rPr>
          <w:bCs/>
        </w:rPr>
      </w:pPr>
      <w:r w:rsidRPr="00F92795">
        <w:rPr>
          <w:bCs/>
        </w:rPr>
        <w:t>Protein-protein interaction (</w:t>
      </w:r>
      <w:r w:rsidR="00320195" w:rsidRPr="00F92795">
        <w:rPr>
          <w:bCs/>
        </w:rPr>
        <w:t>PPI</w:t>
      </w:r>
      <w:r w:rsidRPr="00F92795">
        <w:rPr>
          <w:bCs/>
        </w:rPr>
        <w:t>)</w:t>
      </w:r>
      <w:r w:rsidR="00D23211" w:rsidRPr="00F92795">
        <w:rPr>
          <w:bCs/>
        </w:rPr>
        <w:t xml:space="preserve"> network </w:t>
      </w:r>
      <w:r w:rsidR="00052DDD" w:rsidRPr="00F92795">
        <w:rPr>
          <w:bCs/>
        </w:rPr>
        <w:t xml:space="preserve">for POM121 </w:t>
      </w:r>
      <w:r w:rsidR="00D23211" w:rsidRPr="00F92795">
        <w:rPr>
          <w:bCs/>
        </w:rPr>
        <w:t>generated from</w:t>
      </w:r>
      <w:r w:rsidR="004A61CE" w:rsidRPr="00F92795">
        <w:rPr>
          <w:bCs/>
        </w:rPr>
        <w:t xml:space="preserve"> </w:t>
      </w:r>
      <w:r w:rsidR="0085287E" w:rsidRPr="00F92795">
        <w:rPr>
          <w:bCs/>
        </w:rPr>
        <w:t>UniProt</w:t>
      </w:r>
      <w:r w:rsidR="00D23211" w:rsidRPr="00F92795">
        <w:rPr>
          <w:bCs/>
        </w:rPr>
        <w:t xml:space="preserve"> </w:t>
      </w:r>
      <w:r w:rsidR="0085287E" w:rsidRPr="00F92795">
        <w:rPr>
          <w:bCs/>
        </w:rPr>
        <w:t>(</w:t>
      </w:r>
      <w:r w:rsidR="00D23211" w:rsidRPr="00F92795">
        <w:rPr>
          <w:bCs/>
        </w:rPr>
        <w:t>BioGRID</w:t>
      </w:r>
      <w:r w:rsidR="00405EFC" w:rsidRPr="00F92795">
        <w:rPr>
          <w:bCs/>
        </w:rPr>
        <w:t>:</w:t>
      </w:r>
      <w:r w:rsidR="004A61CE" w:rsidRPr="00F92795">
        <w:rPr>
          <w:bCs/>
        </w:rPr>
        <w:t xml:space="preserve"> n=100 interactor</w:t>
      </w:r>
      <w:r w:rsidR="00405EFC" w:rsidRPr="00F92795">
        <w:rPr>
          <w:bCs/>
        </w:rPr>
        <w:t xml:space="preserve">s; </w:t>
      </w:r>
      <w:r w:rsidR="00F21363" w:rsidRPr="00F92795">
        <w:rPr>
          <w:bCs/>
        </w:rPr>
        <w:t>evidence level</w:t>
      </w:r>
      <w:r w:rsidR="00405EFC" w:rsidRPr="00F92795">
        <w:rPr>
          <w:bCs/>
        </w:rPr>
        <w:t>=</w:t>
      </w:r>
      <w:r w:rsidR="00F21363" w:rsidRPr="00F92795">
        <w:rPr>
          <w:bCs/>
        </w:rPr>
        <w:t>1</w:t>
      </w:r>
      <w:r w:rsidR="00405EFC" w:rsidRPr="00F92795">
        <w:rPr>
          <w:bCs/>
        </w:rPr>
        <w:t>)</w:t>
      </w:r>
      <w:r w:rsidR="00D23211" w:rsidRPr="00F92795">
        <w:rPr>
          <w:bCs/>
        </w:rPr>
        <w:t xml:space="preserve"> </w:t>
      </w:r>
      <w:r w:rsidR="0085287E" w:rsidRPr="00F92795">
        <w:rPr>
          <w:bCs/>
        </w:rPr>
        <w:t>(</w:t>
      </w:r>
      <w:r w:rsidR="0085287E" w:rsidRPr="00F92795">
        <w:rPr>
          <w:b/>
          <w:bCs/>
        </w:rPr>
        <w:t>Table S</w:t>
      </w:r>
      <w:r w:rsidR="004919C1" w:rsidRPr="00F92795">
        <w:rPr>
          <w:b/>
          <w:bCs/>
        </w:rPr>
        <w:t>7</w:t>
      </w:r>
      <w:r w:rsidR="0085287E" w:rsidRPr="00F92795">
        <w:rPr>
          <w:bCs/>
        </w:rPr>
        <w:t>)</w:t>
      </w:r>
      <w:r w:rsidR="00D23211" w:rsidRPr="00F92795">
        <w:rPr>
          <w:bCs/>
        </w:rPr>
        <w:t xml:space="preserve">. Concentric circles </w:t>
      </w:r>
      <w:r w:rsidR="00052DDD" w:rsidRPr="00F92795">
        <w:rPr>
          <w:bCs/>
        </w:rPr>
        <w:t>near the</w:t>
      </w:r>
      <w:r w:rsidR="00D23211" w:rsidRPr="00F92795">
        <w:rPr>
          <w:bCs/>
        </w:rPr>
        <w:t xml:space="preserve"> center represent</w:t>
      </w:r>
      <w:r w:rsidR="00052DDD" w:rsidRPr="00F92795">
        <w:rPr>
          <w:bCs/>
        </w:rPr>
        <w:t xml:space="preserve"> </w:t>
      </w:r>
      <w:r w:rsidR="00D23211" w:rsidRPr="00F92795">
        <w:rPr>
          <w:bCs/>
        </w:rPr>
        <w:t>close interaction</w:t>
      </w:r>
      <w:r w:rsidR="00052DDD" w:rsidRPr="00F92795">
        <w:rPr>
          <w:bCs/>
        </w:rPr>
        <w:t>s</w:t>
      </w:r>
      <w:r w:rsidR="00D23211" w:rsidRPr="00F92795">
        <w:rPr>
          <w:bCs/>
        </w:rPr>
        <w:t xml:space="preserve">. Blue circles </w:t>
      </w:r>
      <w:r w:rsidR="004A61CE" w:rsidRPr="00F92795">
        <w:rPr>
          <w:bCs/>
        </w:rPr>
        <w:t>are</w:t>
      </w:r>
      <w:r w:rsidR="00D23211" w:rsidRPr="00F92795">
        <w:rPr>
          <w:bCs/>
        </w:rPr>
        <w:t xml:space="preserve"> associated </w:t>
      </w:r>
      <w:r w:rsidR="00052DDD" w:rsidRPr="00F92795">
        <w:rPr>
          <w:bCs/>
        </w:rPr>
        <w:t>proteins</w:t>
      </w:r>
      <w:r w:rsidR="00D23211" w:rsidRPr="00F92795">
        <w:rPr>
          <w:bCs/>
        </w:rPr>
        <w:t xml:space="preserve"> from the same organism (</w:t>
      </w:r>
      <w:r w:rsidR="00EB6343" w:rsidRPr="00F92795">
        <w:rPr>
          <w:bCs/>
        </w:rPr>
        <w:t xml:space="preserve">e.g. </w:t>
      </w:r>
      <w:r w:rsidR="00D23211" w:rsidRPr="00F92795">
        <w:rPr>
          <w:bCs/>
          <w:i/>
        </w:rPr>
        <w:t>Homo sapiens</w:t>
      </w:r>
      <w:r w:rsidR="00D23211" w:rsidRPr="00F92795">
        <w:rPr>
          <w:bCs/>
        </w:rPr>
        <w:t xml:space="preserve">). Yellow circles </w:t>
      </w:r>
      <w:r w:rsidR="004A61CE" w:rsidRPr="00F92795">
        <w:rPr>
          <w:bCs/>
        </w:rPr>
        <w:t>showcase</w:t>
      </w:r>
      <w:r w:rsidR="00D23211" w:rsidRPr="00F92795">
        <w:rPr>
          <w:bCs/>
        </w:rPr>
        <w:t xml:space="preserve"> </w:t>
      </w:r>
      <w:r w:rsidR="00052DDD" w:rsidRPr="00F92795">
        <w:rPr>
          <w:bCs/>
        </w:rPr>
        <w:t>proteins</w:t>
      </w:r>
      <w:r w:rsidR="00D23211" w:rsidRPr="00F92795">
        <w:rPr>
          <w:bCs/>
        </w:rPr>
        <w:t xml:space="preserve"> from another organism. Yellow lines </w:t>
      </w:r>
      <w:r w:rsidR="004A61CE" w:rsidRPr="00F92795">
        <w:rPr>
          <w:bCs/>
        </w:rPr>
        <w:t>mark</w:t>
      </w:r>
      <w:r w:rsidR="00D23211" w:rsidRPr="00F92795">
        <w:rPr>
          <w:bCs/>
        </w:rPr>
        <w:t xml:space="preserve"> association</w:t>
      </w:r>
      <w:r w:rsidR="004A61CE" w:rsidRPr="00F92795">
        <w:rPr>
          <w:bCs/>
        </w:rPr>
        <w:t>s</w:t>
      </w:r>
      <w:r w:rsidR="00D23211" w:rsidRPr="00F92795">
        <w:rPr>
          <w:bCs/>
        </w:rPr>
        <w:t xml:space="preserve"> with physical evidence</w:t>
      </w:r>
      <w:r w:rsidR="005003D8" w:rsidRPr="00F92795">
        <w:rPr>
          <w:bCs/>
        </w:rPr>
        <w:t>, p</w:t>
      </w:r>
      <w:r w:rsidR="00D23211" w:rsidRPr="00F92795">
        <w:rPr>
          <w:bCs/>
        </w:rPr>
        <w:t xml:space="preserve">urple lines </w:t>
      </w:r>
      <w:r w:rsidR="005003D8" w:rsidRPr="00F92795">
        <w:rPr>
          <w:bCs/>
        </w:rPr>
        <w:t xml:space="preserve">those </w:t>
      </w:r>
      <w:r w:rsidR="00D23211" w:rsidRPr="00F92795">
        <w:rPr>
          <w:bCs/>
        </w:rPr>
        <w:t>with</w:t>
      </w:r>
      <w:r w:rsidR="004A61CE" w:rsidRPr="00F92795">
        <w:rPr>
          <w:bCs/>
        </w:rPr>
        <w:t xml:space="preserve"> both</w:t>
      </w:r>
      <w:r w:rsidR="00D23211" w:rsidRPr="00F92795">
        <w:rPr>
          <w:bCs/>
        </w:rPr>
        <w:t xml:space="preserve"> physical and genetic evidence.</w:t>
      </w:r>
      <w:r w:rsidR="00FB3AE8" w:rsidRPr="00F92795">
        <w:rPr>
          <w:bCs/>
        </w:rPr>
        <w:t xml:space="preserve"> Red circles highlight cancer-relevant genes/proteins.</w:t>
      </w:r>
      <w:r w:rsidR="00D23211" w:rsidRPr="00F92795">
        <w:rPr>
          <w:bCs/>
        </w:rPr>
        <w:t xml:space="preserve"> </w:t>
      </w:r>
    </w:p>
    <w:p w14:paraId="27ED12A2" w14:textId="77777777" w:rsidR="00D23211" w:rsidRPr="00F92795" w:rsidRDefault="00D23211" w:rsidP="008D4DFC">
      <w:pPr>
        <w:spacing w:line="480" w:lineRule="auto"/>
        <w:rPr>
          <w:b/>
          <w:bCs/>
        </w:rPr>
      </w:pPr>
    </w:p>
    <w:p w14:paraId="0CEED152" w14:textId="7EF8584D" w:rsidR="00F65E5E" w:rsidRPr="00F92795" w:rsidRDefault="00F65E5E" w:rsidP="008D4DFC">
      <w:pPr>
        <w:spacing w:line="480" w:lineRule="auto"/>
        <w:rPr>
          <w:b/>
          <w:bCs/>
        </w:rPr>
      </w:pPr>
      <w:r w:rsidRPr="00F92795">
        <w:rPr>
          <w:b/>
          <w:bCs/>
        </w:rPr>
        <w:t>S</w:t>
      </w:r>
      <w:r w:rsidR="003A7591">
        <w:rPr>
          <w:b/>
          <w:bCs/>
        </w:rPr>
        <w:t>4</w:t>
      </w:r>
      <w:r w:rsidRPr="00F92795">
        <w:rPr>
          <w:b/>
          <w:bCs/>
        </w:rPr>
        <w:t xml:space="preserve"> Correlation of </w:t>
      </w:r>
      <w:r w:rsidRPr="00F92795">
        <w:rPr>
          <w:b/>
          <w:bCs/>
          <w:i/>
        </w:rPr>
        <w:t>POM121</w:t>
      </w:r>
      <w:r w:rsidRPr="00F92795">
        <w:rPr>
          <w:b/>
          <w:bCs/>
        </w:rPr>
        <w:t xml:space="preserve"> mRNA with clinical factors in CRC patients</w:t>
      </w:r>
    </w:p>
    <w:p w14:paraId="5E8B8C31" w14:textId="5473303E" w:rsidR="00B559B7" w:rsidRPr="00F92795" w:rsidRDefault="003B4F99" w:rsidP="003B4F99">
      <w:pPr>
        <w:spacing w:line="480" w:lineRule="auto"/>
        <w:rPr>
          <w:lang w:val="en-GB"/>
        </w:rPr>
      </w:pPr>
      <w:r w:rsidRPr="00F92795">
        <w:rPr>
          <w:i/>
          <w:lang w:val="en-GB"/>
        </w:rPr>
        <w:t>POM121A</w:t>
      </w:r>
      <w:r w:rsidR="00DC2C3A" w:rsidRPr="00F92795">
        <w:rPr>
          <w:i/>
          <w:lang w:val="en-GB"/>
        </w:rPr>
        <w:t>/C</w:t>
      </w:r>
      <w:r w:rsidRPr="00F92795">
        <w:rPr>
          <w:i/>
          <w:lang w:val="en-GB"/>
        </w:rPr>
        <w:t xml:space="preserve"> </w:t>
      </w:r>
      <w:r w:rsidRPr="00F92795">
        <w:rPr>
          <w:lang w:val="en-GB"/>
        </w:rPr>
        <w:t>mRNA</w:t>
      </w:r>
      <w:r w:rsidR="00EC3F92" w:rsidRPr="00F92795">
        <w:rPr>
          <w:lang w:val="en-GB"/>
        </w:rPr>
        <w:t xml:space="preserve"> expression</w:t>
      </w:r>
      <w:r w:rsidRPr="00F92795">
        <w:rPr>
          <w:lang w:val="en-GB"/>
        </w:rPr>
        <w:t xml:space="preserve"> in TCGA data sets from OncoDB® (</w:t>
      </w:r>
      <w:r w:rsidRPr="00F92795">
        <w:rPr>
          <w:b/>
          <w:lang w:val="en-GB"/>
        </w:rPr>
        <w:t>Table S</w:t>
      </w:r>
      <w:r w:rsidR="004919C1" w:rsidRPr="00F92795">
        <w:rPr>
          <w:b/>
          <w:lang w:val="en-GB"/>
        </w:rPr>
        <w:t>9</w:t>
      </w:r>
      <w:r w:rsidRPr="00F92795">
        <w:rPr>
          <w:lang w:val="en-GB"/>
        </w:rPr>
        <w:t>). Data are log2 -fold change ± S.D. (*p&lt;0.05,</w:t>
      </w:r>
      <w:r w:rsidR="006F58FB" w:rsidRPr="00F92795">
        <w:rPr>
          <w:lang w:val="en-GB"/>
        </w:rPr>
        <w:t xml:space="preserve"> </w:t>
      </w:r>
      <w:r w:rsidRPr="00F92795">
        <w:rPr>
          <w:lang w:val="en-GB"/>
        </w:rPr>
        <w:t>t-test): READ = rectal adenocarcinoma (n=</w:t>
      </w:r>
      <w:r w:rsidR="002D65DD" w:rsidRPr="00F92795">
        <w:rPr>
          <w:lang w:val="en-GB"/>
        </w:rPr>
        <w:t>104</w:t>
      </w:r>
      <w:r w:rsidR="00884D9B" w:rsidRPr="00F92795">
        <w:rPr>
          <w:lang w:val="en-GB"/>
        </w:rPr>
        <w:t xml:space="preserve"> cases</w:t>
      </w:r>
      <w:r w:rsidRPr="00F92795">
        <w:rPr>
          <w:lang w:val="en-GB"/>
        </w:rPr>
        <w:t>)</w:t>
      </w:r>
      <w:r w:rsidR="003B1525" w:rsidRPr="00F92795">
        <w:rPr>
          <w:lang w:val="en-GB"/>
        </w:rPr>
        <w:t xml:space="preserve">; </w:t>
      </w:r>
      <w:r w:rsidRPr="00F92795">
        <w:rPr>
          <w:lang w:val="en-GB"/>
        </w:rPr>
        <w:t>COAD = colon adenocarcinoma (n=</w:t>
      </w:r>
      <w:r w:rsidR="00A7701E" w:rsidRPr="00F92795">
        <w:rPr>
          <w:lang w:val="en-GB"/>
        </w:rPr>
        <w:t>349</w:t>
      </w:r>
      <w:r w:rsidR="00884D9B" w:rsidRPr="00F92795">
        <w:rPr>
          <w:lang w:val="en-GB"/>
        </w:rPr>
        <w:t xml:space="preserve"> cases</w:t>
      </w:r>
      <w:r w:rsidRPr="00F92795">
        <w:rPr>
          <w:lang w:val="en-GB"/>
        </w:rPr>
        <w:t>)</w:t>
      </w:r>
      <w:r w:rsidR="008918AB" w:rsidRPr="00F92795">
        <w:rPr>
          <w:lang w:val="en-GB"/>
        </w:rPr>
        <w:t>; STAD =</w:t>
      </w:r>
      <w:r w:rsidR="00C35E73" w:rsidRPr="00F92795">
        <w:rPr>
          <w:lang w:val="en-GB"/>
        </w:rPr>
        <w:t xml:space="preserve"> stomach adenocarcinoma</w:t>
      </w:r>
      <w:r w:rsidR="008918AB" w:rsidRPr="00F92795">
        <w:rPr>
          <w:lang w:val="en-GB"/>
        </w:rPr>
        <w:t xml:space="preserve"> (n=450 cases)</w:t>
      </w:r>
      <w:r w:rsidR="00A7701E" w:rsidRPr="00F92795">
        <w:rPr>
          <w:lang w:val="en-GB"/>
        </w:rPr>
        <w:t>.</w:t>
      </w:r>
    </w:p>
    <w:p w14:paraId="50697121" w14:textId="77777777" w:rsidR="00994541" w:rsidRPr="00F92795" w:rsidRDefault="00994541" w:rsidP="00213C77">
      <w:pPr>
        <w:spacing w:line="480" w:lineRule="auto"/>
        <w:rPr>
          <w:lang w:val="en-GB"/>
        </w:rPr>
      </w:pPr>
    </w:p>
    <w:p w14:paraId="6F00DEA5" w14:textId="4AD05A43" w:rsidR="00213C77" w:rsidRPr="00F92795" w:rsidRDefault="00213C77" w:rsidP="00213C77">
      <w:pPr>
        <w:spacing w:line="480" w:lineRule="auto"/>
        <w:rPr>
          <w:b/>
          <w:lang w:val="en-GB"/>
        </w:rPr>
      </w:pPr>
      <w:r w:rsidRPr="00F92795">
        <w:rPr>
          <w:b/>
          <w:bCs/>
        </w:rPr>
        <w:t>S</w:t>
      </w:r>
      <w:r w:rsidR="003A7591">
        <w:rPr>
          <w:b/>
          <w:bCs/>
        </w:rPr>
        <w:t>5</w:t>
      </w:r>
      <w:r w:rsidRPr="00F92795">
        <w:rPr>
          <w:b/>
          <w:bCs/>
        </w:rPr>
        <w:t xml:space="preserve"> Correlation of </w:t>
      </w:r>
      <w:r w:rsidRPr="00F92795">
        <w:rPr>
          <w:b/>
          <w:bCs/>
          <w:i/>
        </w:rPr>
        <w:t>POM121</w:t>
      </w:r>
      <w:r w:rsidRPr="00F92795">
        <w:rPr>
          <w:b/>
          <w:bCs/>
        </w:rPr>
        <w:t xml:space="preserve"> mRNA with prognosis in CRC patients</w:t>
      </w:r>
    </w:p>
    <w:p w14:paraId="267EDAD3" w14:textId="617773F7" w:rsidR="00213C77" w:rsidRPr="00F92795" w:rsidRDefault="00213C77" w:rsidP="00213C77">
      <w:pPr>
        <w:spacing w:line="480" w:lineRule="auto"/>
        <w:rPr>
          <w:b/>
          <w:lang w:val="en-GB"/>
        </w:rPr>
      </w:pPr>
      <w:r w:rsidRPr="00F92795">
        <w:rPr>
          <w:b/>
          <w:lang w:val="en-GB"/>
        </w:rPr>
        <w:t xml:space="preserve">A, </w:t>
      </w:r>
      <w:r w:rsidRPr="00F92795">
        <w:rPr>
          <w:bCs/>
          <w:i/>
          <w:lang w:val="en-GB"/>
        </w:rPr>
        <w:t>POM121A/C</w:t>
      </w:r>
      <w:r w:rsidRPr="00F92795">
        <w:rPr>
          <w:bCs/>
          <w:lang w:val="en-GB"/>
        </w:rPr>
        <w:t xml:space="preserve"> gene alterations. Oncoprint® files were obtained from cBioPortal</w:t>
      </w:r>
      <w:r w:rsidR="00B32CF2" w:rsidRPr="00F92795">
        <w:rPr>
          <w:bCs/>
          <w:lang w:val="en-GB"/>
        </w:rPr>
        <w:t>®</w:t>
      </w:r>
      <w:r w:rsidRPr="00F92795">
        <w:rPr>
          <w:bCs/>
          <w:lang w:val="en-GB"/>
        </w:rPr>
        <w:t xml:space="preserve"> data set [Colorectal Adenocarcinoma, TCGA, PanCancer Atlas (n=594</w:t>
      </w:r>
      <w:r w:rsidR="00884D9B" w:rsidRPr="00F92795">
        <w:rPr>
          <w:bCs/>
          <w:lang w:val="en-GB"/>
        </w:rPr>
        <w:t xml:space="preserve"> cases</w:t>
      </w:r>
      <w:r w:rsidRPr="00F92795">
        <w:rPr>
          <w:bCs/>
          <w:lang w:val="en-GB"/>
        </w:rPr>
        <w:t>)], Left: Percent (%) altered cases compared with the total patient number (</w:t>
      </w:r>
      <w:r w:rsidRPr="00F92795">
        <w:rPr>
          <w:b/>
          <w:bCs/>
          <w:lang w:val="en-GB"/>
        </w:rPr>
        <w:t>Table S</w:t>
      </w:r>
      <w:r w:rsidR="004919C1" w:rsidRPr="00F92795">
        <w:rPr>
          <w:b/>
          <w:bCs/>
          <w:lang w:val="en-GB"/>
        </w:rPr>
        <w:t>10</w:t>
      </w:r>
      <w:r w:rsidRPr="00F92795">
        <w:rPr>
          <w:b/>
          <w:bCs/>
          <w:lang w:val="en-GB"/>
        </w:rPr>
        <w:t>)</w:t>
      </w:r>
      <w:r w:rsidRPr="00F92795">
        <w:rPr>
          <w:bCs/>
          <w:lang w:val="en-GB"/>
        </w:rPr>
        <w:t xml:space="preserve">. Right: </w:t>
      </w:r>
      <w:r w:rsidR="000C7D69" w:rsidRPr="00F92795">
        <w:rPr>
          <w:bCs/>
          <w:lang w:val="en-GB"/>
        </w:rPr>
        <w:t>Vertical bars representing s</w:t>
      </w:r>
      <w:r w:rsidR="005517DF" w:rsidRPr="00F92795">
        <w:rPr>
          <w:bCs/>
          <w:lang w:val="en-GB"/>
        </w:rPr>
        <w:t>amples from p</w:t>
      </w:r>
      <w:r w:rsidRPr="00F92795">
        <w:rPr>
          <w:bCs/>
          <w:lang w:val="en-GB"/>
        </w:rPr>
        <w:t>atients without gene alterations were marked in grey or cut off.</w:t>
      </w:r>
    </w:p>
    <w:p w14:paraId="57F319A4" w14:textId="77777777" w:rsidR="00FF0389" w:rsidRPr="00F92795" w:rsidRDefault="00FF0389" w:rsidP="00FF0389">
      <w:pPr>
        <w:spacing w:line="480" w:lineRule="auto"/>
        <w:rPr>
          <w:b/>
          <w:bCs/>
          <w:lang w:val="en-GB"/>
        </w:rPr>
      </w:pPr>
    </w:p>
    <w:p w14:paraId="2501330F" w14:textId="7D4A5133" w:rsidR="009A433C" w:rsidRPr="00F92795" w:rsidRDefault="00FF0389" w:rsidP="009A433C">
      <w:pPr>
        <w:spacing w:line="480" w:lineRule="auto"/>
        <w:rPr>
          <w:bCs/>
          <w:lang w:val="en-GB"/>
        </w:rPr>
      </w:pPr>
      <w:r w:rsidRPr="00F92795">
        <w:rPr>
          <w:b/>
          <w:lang w:val="en-GB"/>
        </w:rPr>
        <w:t>B</w:t>
      </w:r>
      <w:r w:rsidRPr="00F92795">
        <w:rPr>
          <w:lang w:val="en-GB"/>
        </w:rPr>
        <w:t>,</w:t>
      </w:r>
      <w:r w:rsidRPr="00F92795">
        <w:rPr>
          <w:bCs/>
        </w:rPr>
        <w:t xml:space="preserve"> </w:t>
      </w:r>
      <w:r w:rsidR="004B2C34" w:rsidRPr="00F92795">
        <w:rPr>
          <w:bCs/>
        </w:rPr>
        <w:t>Kaplan-Meier survival curve a</w:t>
      </w:r>
      <w:r w:rsidRPr="00F92795">
        <w:rPr>
          <w:bCs/>
        </w:rPr>
        <w:t>nalysis query</w:t>
      </w:r>
      <w:r w:rsidR="004B2C34" w:rsidRPr="00F92795">
        <w:rPr>
          <w:bCs/>
        </w:rPr>
        <w:t xml:space="preserve"> of</w:t>
      </w:r>
      <w:r w:rsidRPr="00F92795">
        <w:rPr>
          <w:bCs/>
        </w:rPr>
        <w:t xml:space="preserve"> </w:t>
      </w:r>
      <w:r w:rsidR="004B2C34" w:rsidRPr="00F92795">
        <w:rPr>
          <w:bCs/>
        </w:rPr>
        <w:t>cBioPortal</w:t>
      </w:r>
      <w:r w:rsidR="004B36C9" w:rsidRPr="00F92795">
        <w:rPr>
          <w:bCs/>
          <w:lang w:val="en-GB"/>
        </w:rPr>
        <w:t>®</w:t>
      </w:r>
      <w:r w:rsidR="004B2C34" w:rsidRPr="00F92795">
        <w:rPr>
          <w:bCs/>
        </w:rPr>
        <w:t xml:space="preserve"> data</w:t>
      </w:r>
      <w:r w:rsidR="006F17C6" w:rsidRPr="00F92795">
        <w:rPr>
          <w:bCs/>
        </w:rPr>
        <w:t xml:space="preserve"> sets</w:t>
      </w:r>
      <w:r w:rsidR="004B2C34" w:rsidRPr="00F92795">
        <w:rPr>
          <w:bCs/>
        </w:rPr>
        <w:t xml:space="preserve"> </w:t>
      </w:r>
      <w:r w:rsidR="006F17C6" w:rsidRPr="00F92795">
        <w:rPr>
          <w:bCs/>
          <w:lang w:val="en-GB"/>
        </w:rPr>
        <w:t>(</w:t>
      </w:r>
      <w:r w:rsidR="006F17C6" w:rsidRPr="00F92795">
        <w:rPr>
          <w:b/>
          <w:bCs/>
          <w:lang w:val="en-GB"/>
        </w:rPr>
        <w:t>Table S</w:t>
      </w:r>
      <w:r w:rsidR="004919C1" w:rsidRPr="00F92795">
        <w:rPr>
          <w:b/>
          <w:bCs/>
          <w:lang w:val="en-GB"/>
        </w:rPr>
        <w:t>11</w:t>
      </w:r>
      <w:r w:rsidR="006F17C6" w:rsidRPr="00F92795">
        <w:rPr>
          <w:b/>
          <w:bCs/>
          <w:lang w:val="en-GB"/>
        </w:rPr>
        <w:t>)</w:t>
      </w:r>
      <w:r w:rsidR="006F17C6" w:rsidRPr="00F92795">
        <w:rPr>
          <w:bCs/>
          <w:lang w:val="en-GB"/>
        </w:rPr>
        <w:t xml:space="preserve"> </w:t>
      </w:r>
      <w:r w:rsidR="00B22A1F" w:rsidRPr="00F92795">
        <w:rPr>
          <w:bCs/>
        </w:rPr>
        <w:t>from</w:t>
      </w:r>
      <w:r w:rsidRPr="00F92795">
        <w:rPr>
          <w:bCs/>
        </w:rPr>
        <w:t xml:space="preserve"> </w:t>
      </w:r>
      <w:r w:rsidR="00B86FBE" w:rsidRPr="00F92795">
        <w:t>PanCancer</w:t>
      </w:r>
      <w:r w:rsidRPr="00F92795">
        <w:t xml:space="preserve"> cohorts </w:t>
      </w:r>
      <w:r w:rsidR="00B86FBE" w:rsidRPr="00F92795">
        <w:rPr>
          <w:bCs/>
          <w:lang w:val="en-GB"/>
        </w:rPr>
        <w:t>(</w:t>
      </w:r>
      <w:r w:rsidRPr="00F92795">
        <w:t xml:space="preserve">n=10 studies; n=76639 cases, </w:t>
      </w:r>
      <w:r w:rsidRPr="00F92795">
        <w:rPr>
          <w:i/>
        </w:rPr>
        <w:t>POM121C</w:t>
      </w:r>
      <w:r w:rsidRPr="00F92795">
        <w:t xml:space="preserve">: p=0.110; </w:t>
      </w:r>
      <w:r w:rsidRPr="00F92795">
        <w:rPr>
          <w:i/>
        </w:rPr>
        <w:t>POM121A</w:t>
      </w:r>
      <w:r w:rsidRPr="00F92795">
        <w:t xml:space="preserve"> p=0.302) including all genomic alterations (mRNA changes, mutation</w:t>
      </w:r>
      <w:r w:rsidR="00B11C2A" w:rsidRPr="00F92795">
        <w:t>s</w:t>
      </w:r>
      <w:r w:rsidRPr="00F92795">
        <w:t>, amplification</w:t>
      </w:r>
      <w:r w:rsidR="00B11C2A" w:rsidRPr="00F92795">
        <w:t>s</w:t>
      </w:r>
      <w:r w:rsidRPr="00F92795">
        <w:t>, deletion</w:t>
      </w:r>
      <w:r w:rsidR="00B11C2A" w:rsidRPr="00F92795">
        <w:t>s</w:t>
      </w:r>
      <w:r w:rsidRPr="00F92795">
        <w:t xml:space="preserve">). </w:t>
      </w:r>
      <w:r w:rsidR="00C81A36" w:rsidRPr="00F92795">
        <w:rPr>
          <w:bCs/>
          <w:lang w:val="en-GB"/>
        </w:rPr>
        <w:t>Log-</w:t>
      </w:r>
      <w:r w:rsidR="00244393" w:rsidRPr="00F92795">
        <w:rPr>
          <w:bCs/>
          <w:lang w:val="en-GB"/>
        </w:rPr>
        <w:t>r</w:t>
      </w:r>
      <w:r w:rsidR="00C81A36" w:rsidRPr="00F92795">
        <w:rPr>
          <w:bCs/>
          <w:lang w:val="en-GB"/>
        </w:rPr>
        <w:t xml:space="preserve">ank tests </w:t>
      </w:r>
      <w:r w:rsidR="00B94245" w:rsidRPr="00F92795">
        <w:rPr>
          <w:bCs/>
          <w:lang w:val="en-GB"/>
        </w:rPr>
        <w:t xml:space="preserve">for overall survival (OS) </w:t>
      </w:r>
      <w:r w:rsidR="00C81A36" w:rsidRPr="00F92795">
        <w:rPr>
          <w:bCs/>
          <w:lang w:val="en-GB"/>
        </w:rPr>
        <w:t xml:space="preserve">are depicted in the graph </w:t>
      </w:r>
      <w:r w:rsidR="002109DE" w:rsidRPr="00F92795">
        <w:rPr>
          <w:bCs/>
          <w:lang w:val="en-GB"/>
        </w:rPr>
        <w:t xml:space="preserve">Legend: </w:t>
      </w:r>
      <w:r w:rsidR="00AA2196" w:rsidRPr="00F92795">
        <w:rPr>
          <w:bCs/>
          <w:lang w:val="en-GB"/>
        </w:rPr>
        <w:t>Blue “</w:t>
      </w:r>
      <w:r w:rsidR="002109DE" w:rsidRPr="00F92795">
        <w:rPr>
          <w:bCs/>
          <w:lang w:val="en-GB"/>
        </w:rPr>
        <w:t>WT</w:t>
      </w:r>
      <w:r w:rsidR="00AA2196" w:rsidRPr="00F92795">
        <w:rPr>
          <w:bCs/>
          <w:lang w:val="en-GB"/>
        </w:rPr>
        <w:t>”</w:t>
      </w:r>
      <w:r w:rsidR="002109DE" w:rsidRPr="00F92795">
        <w:rPr>
          <w:bCs/>
          <w:lang w:val="en-GB"/>
        </w:rPr>
        <w:t xml:space="preserve"> = wildtype / unaltered genes; </w:t>
      </w:r>
      <w:r w:rsidR="00AA2196" w:rsidRPr="00F92795">
        <w:rPr>
          <w:bCs/>
          <w:lang w:val="en-GB"/>
        </w:rPr>
        <w:t xml:space="preserve">Red </w:t>
      </w:r>
      <w:r w:rsidR="00244393" w:rsidRPr="00F92795">
        <w:rPr>
          <w:bCs/>
          <w:lang w:val="en-GB"/>
        </w:rPr>
        <w:t>“</w:t>
      </w:r>
      <w:r w:rsidR="002109DE" w:rsidRPr="00F92795">
        <w:rPr>
          <w:bCs/>
          <w:lang w:val="en-GB"/>
        </w:rPr>
        <w:t>ALT</w:t>
      </w:r>
      <w:r w:rsidR="00244393" w:rsidRPr="00F92795">
        <w:rPr>
          <w:bCs/>
          <w:lang w:val="en-GB"/>
        </w:rPr>
        <w:t>”</w:t>
      </w:r>
      <w:r w:rsidR="002109DE" w:rsidRPr="00F92795">
        <w:rPr>
          <w:bCs/>
          <w:lang w:val="en-GB"/>
        </w:rPr>
        <w:t xml:space="preserve"> = altered genes.</w:t>
      </w:r>
      <w:r w:rsidR="009A433C" w:rsidRPr="00F92795">
        <w:rPr>
          <w:bCs/>
          <w:lang w:val="en-GB"/>
        </w:rPr>
        <w:br w:type="page"/>
      </w:r>
    </w:p>
    <w:p w14:paraId="07B385C5" w14:textId="0C8CA6B9" w:rsidR="00FF0389" w:rsidRPr="00F92795" w:rsidRDefault="00FF0389" w:rsidP="00FF0389">
      <w:pPr>
        <w:spacing w:line="480" w:lineRule="auto"/>
        <w:rPr>
          <w:b/>
          <w:lang w:val="en-GB"/>
        </w:rPr>
      </w:pPr>
      <w:r w:rsidRPr="00F92795">
        <w:rPr>
          <w:b/>
          <w:bCs/>
        </w:rPr>
        <w:lastRenderedPageBreak/>
        <w:t>S</w:t>
      </w:r>
      <w:r w:rsidR="007E0C47">
        <w:rPr>
          <w:b/>
          <w:bCs/>
        </w:rPr>
        <w:t>6</w:t>
      </w:r>
      <w:r w:rsidRPr="00F92795">
        <w:rPr>
          <w:b/>
          <w:bCs/>
        </w:rPr>
        <w:t xml:space="preserve"> Correlation of </w:t>
      </w:r>
      <w:r w:rsidRPr="00F92795">
        <w:rPr>
          <w:b/>
          <w:bCs/>
          <w:i/>
        </w:rPr>
        <w:t>POM121</w:t>
      </w:r>
      <w:r w:rsidR="001B2BFF" w:rsidRPr="00F92795">
        <w:rPr>
          <w:b/>
          <w:bCs/>
          <w:i/>
        </w:rPr>
        <w:t>A</w:t>
      </w:r>
      <w:r w:rsidRPr="00F92795">
        <w:rPr>
          <w:b/>
          <w:bCs/>
        </w:rPr>
        <w:t xml:space="preserve"> mRNA with prognosis in CRC patients</w:t>
      </w:r>
    </w:p>
    <w:p w14:paraId="6EA4ED68" w14:textId="743853F2" w:rsidR="00041F18" w:rsidRPr="00F92795" w:rsidRDefault="003B4F99" w:rsidP="00041F18">
      <w:pPr>
        <w:spacing w:line="480" w:lineRule="auto"/>
        <w:rPr>
          <w:bCs/>
          <w:lang w:val="en-GB"/>
        </w:rPr>
      </w:pPr>
      <w:r w:rsidRPr="00F92795">
        <w:rPr>
          <w:bCs/>
          <w:lang w:val="en-GB"/>
        </w:rPr>
        <w:t xml:space="preserve">Kaplan-Meier survival </w:t>
      </w:r>
      <w:r w:rsidR="00295B63" w:rsidRPr="00F92795">
        <w:rPr>
          <w:bCs/>
          <w:lang w:val="en-GB"/>
        </w:rPr>
        <w:t xml:space="preserve">curve </w:t>
      </w:r>
      <w:r w:rsidRPr="00F92795">
        <w:rPr>
          <w:bCs/>
          <w:lang w:val="en-GB"/>
        </w:rPr>
        <w:t xml:space="preserve">analysis was performed based on the </w:t>
      </w:r>
      <w:r w:rsidR="005927D0" w:rsidRPr="00F92795">
        <w:rPr>
          <w:bCs/>
        </w:rPr>
        <w:t>cBioPortal</w:t>
      </w:r>
      <w:r w:rsidR="004B36C9" w:rsidRPr="00F92795">
        <w:rPr>
          <w:bCs/>
          <w:lang w:val="en-GB"/>
        </w:rPr>
        <w:t>®</w:t>
      </w:r>
      <w:r w:rsidR="005927D0" w:rsidRPr="00F92795">
        <w:rPr>
          <w:bCs/>
          <w:lang w:val="en-GB"/>
        </w:rPr>
        <w:t xml:space="preserve"> </w:t>
      </w:r>
      <w:r w:rsidRPr="00F92795">
        <w:rPr>
          <w:bCs/>
          <w:lang w:val="en-GB"/>
        </w:rPr>
        <w:t>data set provided in</w:t>
      </w:r>
      <w:r w:rsidR="005536EE" w:rsidRPr="00F92795">
        <w:rPr>
          <w:bCs/>
          <w:lang w:val="en-GB"/>
        </w:rPr>
        <w:t xml:space="preserve"> </w:t>
      </w:r>
      <w:r w:rsidR="00C81A36" w:rsidRPr="00F92795">
        <w:rPr>
          <w:b/>
          <w:bCs/>
          <w:lang w:val="en-GB"/>
        </w:rPr>
        <w:t>S</w:t>
      </w:r>
      <w:r w:rsidR="007E0C47">
        <w:rPr>
          <w:b/>
          <w:bCs/>
          <w:lang w:val="en-GB"/>
        </w:rPr>
        <w:t>5</w:t>
      </w:r>
      <w:r w:rsidR="00D33AFC" w:rsidRPr="00F92795">
        <w:rPr>
          <w:b/>
          <w:bCs/>
          <w:lang w:val="en-GB"/>
        </w:rPr>
        <w:t>a</w:t>
      </w:r>
      <w:r w:rsidR="00C81A36" w:rsidRPr="00F92795">
        <w:rPr>
          <w:b/>
          <w:bCs/>
          <w:lang w:val="en-GB"/>
        </w:rPr>
        <w:t xml:space="preserve"> </w:t>
      </w:r>
      <w:r w:rsidR="00C81A36" w:rsidRPr="00F92795">
        <w:rPr>
          <w:bCs/>
          <w:lang w:val="en-GB"/>
        </w:rPr>
        <w:t>[Colorectal Adenocarcinoma, TCGA, PanCancer Atlas (n=594</w:t>
      </w:r>
      <w:r w:rsidR="00884D9B" w:rsidRPr="00F92795">
        <w:rPr>
          <w:bCs/>
          <w:lang w:val="en-GB"/>
        </w:rPr>
        <w:t xml:space="preserve"> cases</w:t>
      </w:r>
      <w:r w:rsidR="00C81A36" w:rsidRPr="00F92795">
        <w:rPr>
          <w:bCs/>
          <w:lang w:val="en-GB"/>
        </w:rPr>
        <w:t>)]</w:t>
      </w:r>
      <w:r w:rsidR="005927D0" w:rsidRPr="00F92795">
        <w:rPr>
          <w:bCs/>
          <w:lang w:val="en-GB"/>
        </w:rPr>
        <w:t>. A</w:t>
      </w:r>
      <w:r w:rsidR="005E5BF2" w:rsidRPr="00F92795">
        <w:rPr>
          <w:bCs/>
        </w:rPr>
        <w:t xml:space="preserve">dvanced analysis query using </w:t>
      </w:r>
      <w:r w:rsidR="005E5BF2" w:rsidRPr="00F92795">
        <w:rPr>
          <w:bCs/>
          <w:i/>
        </w:rPr>
        <w:t>POM121A</w:t>
      </w:r>
      <w:r w:rsidR="005E5BF2" w:rsidRPr="00F92795">
        <w:rPr>
          <w:bCs/>
        </w:rPr>
        <w:t xml:space="preserve"> mRNA expression cutoffs of &gt;1.28 and &lt;-1.28</w:t>
      </w:r>
      <w:r w:rsidR="005927D0" w:rsidRPr="00F92795">
        <w:rPr>
          <w:bCs/>
        </w:rPr>
        <w:t>:</w:t>
      </w:r>
      <w:r w:rsidR="005E5BF2" w:rsidRPr="00F92795">
        <w:rPr>
          <w:bCs/>
        </w:rPr>
        <w:t xml:space="preserve"> a) Chart depicting proportion of samples that fit definition of high </w:t>
      </w:r>
      <w:r w:rsidR="005E5BF2" w:rsidRPr="00F92795">
        <w:rPr>
          <w:bCs/>
          <w:i/>
        </w:rPr>
        <w:t>vs.</w:t>
      </w:r>
      <w:r w:rsidR="005E5BF2" w:rsidRPr="00F92795">
        <w:rPr>
          <w:bCs/>
        </w:rPr>
        <w:t xml:space="preserve"> low mRNA</w:t>
      </w:r>
      <w:r w:rsidR="00734ACA" w:rsidRPr="00F92795">
        <w:rPr>
          <w:bCs/>
        </w:rPr>
        <w:t>, with</w:t>
      </w:r>
      <w:r w:rsidR="002F7A3E" w:rsidRPr="00F92795">
        <w:rPr>
          <w:bCs/>
        </w:rPr>
        <w:t xml:space="preserve"> </w:t>
      </w:r>
      <w:r w:rsidR="005E5BF2" w:rsidRPr="00F92795">
        <w:rPr>
          <w:bCs/>
        </w:rPr>
        <w:t>28% of samples fit</w:t>
      </w:r>
      <w:r w:rsidR="00A94941" w:rsidRPr="00F92795">
        <w:rPr>
          <w:bCs/>
        </w:rPr>
        <w:t>ting</w:t>
      </w:r>
      <w:r w:rsidR="005E5BF2" w:rsidRPr="00F92795">
        <w:rPr>
          <w:bCs/>
        </w:rPr>
        <w:t xml:space="preserve"> this range (n=149); of that 28% of samples, 79% (n=118) were classified as mRNA high and</w:t>
      </w:r>
      <w:r w:rsidR="00A94941" w:rsidRPr="00F92795">
        <w:rPr>
          <w:bCs/>
        </w:rPr>
        <w:t xml:space="preserve"> </w:t>
      </w:r>
      <w:r w:rsidR="005E5BF2" w:rsidRPr="00F92795">
        <w:rPr>
          <w:bCs/>
        </w:rPr>
        <w:t>21% (n=31)</w:t>
      </w:r>
      <w:r w:rsidR="002F7A3E" w:rsidRPr="00F92795">
        <w:rPr>
          <w:bCs/>
        </w:rPr>
        <w:t xml:space="preserve"> </w:t>
      </w:r>
      <w:r w:rsidR="005E5BF2" w:rsidRPr="00F92795">
        <w:rPr>
          <w:bCs/>
        </w:rPr>
        <w:t xml:space="preserve">as mRNA low. b) </w:t>
      </w:r>
      <w:r w:rsidR="002F7A3E" w:rsidRPr="00F92795">
        <w:rPr>
          <w:bCs/>
        </w:rPr>
        <w:t>In the</w:t>
      </w:r>
      <w:r w:rsidR="005120C9" w:rsidRPr="00F92795">
        <w:rPr>
          <w:bCs/>
        </w:rPr>
        <w:t xml:space="preserve"> </w:t>
      </w:r>
      <w:r w:rsidR="005E5BF2" w:rsidRPr="00F92795">
        <w:rPr>
          <w:bCs/>
        </w:rPr>
        <w:t>curve of the 28% of samples</w:t>
      </w:r>
      <w:r w:rsidR="009865E3" w:rsidRPr="00F92795">
        <w:rPr>
          <w:bCs/>
        </w:rPr>
        <w:t>,</w:t>
      </w:r>
      <w:r w:rsidR="005E5BF2" w:rsidRPr="00F92795">
        <w:rPr>
          <w:bCs/>
        </w:rPr>
        <w:t xml:space="preserve"> the high expression group ha</w:t>
      </w:r>
      <w:r w:rsidR="00AD1B45" w:rsidRPr="00F92795">
        <w:rPr>
          <w:bCs/>
        </w:rPr>
        <w:t>d</w:t>
      </w:r>
      <w:r w:rsidR="005E5BF2" w:rsidRPr="00F92795">
        <w:rPr>
          <w:bCs/>
        </w:rPr>
        <w:t xml:space="preserve"> a</w:t>
      </w:r>
      <w:r w:rsidR="002F7A3E" w:rsidRPr="00F92795">
        <w:rPr>
          <w:bCs/>
        </w:rPr>
        <w:t xml:space="preserve"> </w:t>
      </w:r>
      <w:r w:rsidR="005E5BF2" w:rsidRPr="00F92795">
        <w:rPr>
          <w:bCs/>
        </w:rPr>
        <w:t xml:space="preserve">lower </w:t>
      </w:r>
      <w:r w:rsidR="002F7A3E" w:rsidRPr="00F92795">
        <w:rPr>
          <w:bCs/>
        </w:rPr>
        <w:t>OS</w:t>
      </w:r>
      <w:r w:rsidR="005E5BF2" w:rsidRPr="00F92795">
        <w:rPr>
          <w:bCs/>
        </w:rPr>
        <w:t xml:space="preserve"> (</w:t>
      </w:r>
      <w:r w:rsidR="002F7A3E" w:rsidRPr="00F92795">
        <w:rPr>
          <w:bCs/>
        </w:rPr>
        <w:t>*</w:t>
      </w:r>
      <w:r w:rsidR="005E5BF2" w:rsidRPr="00F92795">
        <w:rPr>
          <w:bCs/>
        </w:rPr>
        <w:t xml:space="preserve">p=0.0069). c) </w:t>
      </w:r>
      <w:r w:rsidR="002F7A3E" w:rsidRPr="00F92795">
        <w:rPr>
          <w:bCs/>
        </w:rPr>
        <w:t>DFS</w:t>
      </w:r>
      <w:r w:rsidR="005E5BF2" w:rsidRPr="00F92795">
        <w:rPr>
          <w:bCs/>
        </w:rPr>
        <w:t xml:space="preserve"> (p=0.414). d) </w:t>
      </w:r>
      <w:r w:rsidR="002F7A3E" w:rsidRPr="00F92795">
        <w:rPr>
          <w:bCs/>
        </w:rPr>
        <w:t>PFS</w:t>
      </w:r>
      <w:r w:rsidR="005E5BF2" w:rsidRPr="00F92795">
        <w:rPr>
          <w:bCs/>
        </w:rPr>
        <w:t xml:space="preserve"> </w:t>
      </w:r>
      <w:r w:rsidR="00AD1B45" w:rsidRPr="00F92795">
        <w:rPr>
          <w:bCs/>
        </w:rPr>
        <w:t xml:space="preserve">was </w:t>
      </w:r>
      <w:r w:rsidR="005E5BF2" w:rsidRPr="00F92795">
        <w:rPr>
          <w:bCs/>
        </w:rPr>
        <w:t xml:space="preserve">lower among </w:t>
      </w:r>
      <w:r w:rsidR="009865E3" w:rsidRPr="00F92795">
        <w:rPr>
          <w:bCs/>
        </w:rPr>
        <w:t xml:space="preserve">the </w:t>
      </w:r>
      <w:r w:rsidR="005E5BF2" w:rsidRPr="00F92795">
        <w:rPr>
          <w:bCs/>
        </w:rPr>
        <w:t>mRNA high group (</w:t>
      </w:r>
      <w:r w:rsidR="00F829E5" w:rsidRPr="00F92795">
        <w:rPr>
          <w:bCs/>
        </w:rPr>
        <w:t>*</w:t>
      </w:r>
      <w:r w:rsidR="005E5BF2" w:rsidRPr="00F92795">
        <w:rPr>
          <w:bCs/>
        </w:rPr>
        <w:t>p=0.0342). d) D</w:t>
      </w:r>
      <w:r w:rsidR="002F7A3E" w:rsidRPr="00F92795">
        <w:rPr>
          <w:bCs/>
        </w:rPr>
        <w:t xml:space="preserve">SS </w:t>
      </w:r>
      <w:r w:rsidR="00AD1B45" w:rsidRPr="00F92795">
        <w:rPr>
          <w:bCs/>
        </w:rPr>
        <w:t>was</w:t>
      </w:r>
      <w:r w:rsidR="005E5BF2" w:rsidRPr="00F92795">
        <w:rPr>
          <w:bCs/>
        </w:rPr>
        <w:t xml:space="preserve"> lower among</w:t>
      </w:r>
      <w:r w:rsidR="009865E3" w:rsidRPr="00F92795">
        <w:rPr>
          <w:bCs/>
        </w:rPr>
        <w:t xml:space="preserve"> the</w:t>
      </w:r>
      <w:r w:rsidR="005E5BF2" w:rsidRPr="00F92795">
        <w:rPr>
          <w:bCs/>
        </w:rPr>
        <w:t xml:space="preserve"> mRNA high group (</w:t>
      </w:r>
      <w:r w:rsidR="009D626B" w:rsidRPr="00F92795">
        <w:rPr>
          <w:bCs/>
        </w:rPr>
        <w:t>*</w:t>
      </w:r>
      <w:r w:rsidR="005E5BF2" w:rsidRPr="00F92795">
        <w:rPr>
          <w:bCs/>
        </w:rPr>
        <w:t xml:space="preserve">p=0.0202). </w:t>
      </w:r>
      <w:r w:rsidR="00041F18" w:rsidRPr="00F92795">
        <w:rPr>
          <w:bCs/>
          <w:lang w:val="en-GB"/>
        </w:rPr>
        <w:t>Legend: OS = overall; PFS = progression-free; DFS = disease-free; DSS = disease-specific</w:t>
      </w:r>
      <w:r w:rsidR="00A94941" w:rsidRPr="00F92795">
        <w:rPr>
          <w:bCs/>
          <w:lang w:val="en-GB"/>
        </w:rPr>
        <w:t xml:space="preserve"> survival</w:t>
      </w:r>
      <w:r w:rsidR="00AD1B45" w:rsidRPr="00F92795">
        <w:rPr>
          <w:bCs/>
          <w:lang w:val="en-GB"/>
        </w:rPr>
        <w:t>.</w:t>
      </w:r>
    </w:p>
    <w:p w14:paraId="5DEAFAF9" w14:textId="77777777" w:rsidR="00994541" w:rsidRPr="00F92795" w:rsidRDefault="00994541" w:rsidP="001B2BFF">
      <w:pPr>
        <w:spacing w:line="480" w:lineRule="auto"/>
        <w:rPr>
          <w:b/>
          <w:bCs/>
        </w:rPr>
      </w:pPr>
    </w:p>
    <w:p w14:paraId="38FF9A56" w14:textId="227E4FA2" w:rsidR="001B2BFF" w:rsidRPr="00F92795" w:rsidRDefault="001B2BFF" w:rsidP="001B2BFF">
      <w:pPr>
        <w:spacing w:line="480" w:lineRule="auto"/>
        <w:rPr>
          <w:b/>
          <w:lang w:val="en-GB"/>
        </w:rPr>
      </w:pPr>
      <w:r w:rsidRPr="00F92795">
        <w:rPr>
          <w:b/>
          <w:bCs/>
        </w:rPr>
        <w:t>S</w:t>
      </w:r>
      <w:r w:rsidR="00563ED0">
        <w:rPr>
          <w:b/>
          <w:bCs/>
        </w:rPr>
        <w:t>7</w:t>
      </w:r>
      <w:r w:rsidRPr="00F92795">
        <w:rPr>
          <w:b/>
          <w:bCs/>
        </w:rPr>
        <w:t xml:space="preserve"> Correlation of </w:t>
      </w:r>
      <w:r w:rsidRPr="00F92795">
        <w:rPr>
          <w:b/>
          <w:bCs/>
          <w:i/>
        </w:rPr>
        <w:t>POM121C</w:t>
      </w:r>
      <w:r w:rsidRPr="00F92795">
        <w:rPr>
          <w:b/>
          <w:bCs/>
        </w:rPr>
        <w:t xml:space="preserve"> mRNA with prognosis in CRC patients</w:t>
      </w:r>
    </w:p>
    <w:p w14:paraId="7EE2F3B9" w14:textId="3E9B84BA" w:rsidR="00041F18" w:rsidRPr="00F92795" w:rsidRDefault="00D17568" w:rsidP="003B4F99">
      <w:pPr>
        <w:spacing w:line="480" w:lineRule="auto"/>
        <w:rPr>
          <w:bCs/>
          <w:lang w:val="en-GB"/>
        </w:rPr>
      </w:pPr>
      <w:r w:rsidRPr="00F92795">
        <w:rPr>
          <w:bCs/>
        </w:rPr>
        <w:t>A</w:t>
      </w:r>
      <w:r w:rsidR="007A745B" w:rsidRPr="00F92795">
        <w:rPr>
          <w:bCs/>
        </w:rPr>
        <w:t xml:space="preserve">dvanced analysis query of </w:t>
      </w:r>
      <w:r w:rsidRPr="00F92795">
        <w:rPr>
          <w:bCs/>
        </w:rPr>
        <w:t>cBioPortal</w:t>
      </w:r>
      <w:r w:rsidR="004B36C9" w:rsidRPr="00F92795">
        <w:rPr>
          <w:bCs/>
          <w:lang w:val="en-GB"/>
        </w:rPr>
        <w:t>®</w:t>
      </w:r>
      <w:r w:rsidRPr="00F92795">
        <w:rPr>
          <w:bCs/>
        </w:rPr>
        <w:t xml:space="preserve"> data for </w:t>
      </w:r>
      <w:r w:rsidR="007A745B" w:rsidRPr="00F92795">
        <w:rPr>
          <w:bCs/>
          <w:i/>
        </w:rPr>
        <w:t>POM121C</w:t>
      </w:r>
      <w:r w:rsidR="007A745B" w:rsidRPr="00F92795">
        <w:rPr>
          <w:bCs/>
        </w:rPr>
        <w:t xml:space="preserve"> </w:t>
      </w:r>
      <w:r w:rsidR="00041F18" w:rsidRPr="00F92795">
        <w:rPr>
          <w:bCs/>
        </w:rPr>
        <w:t>mRNA</w:t>
      </w:r>
      <w:r w:rsidR="00796AA5" w:rsidRPr="00F92795">
        <w:rPr>
          <w:bCs/>
        </w:rPr>
        <w:t xml:space="preserve"> expression</w:t>
      </w:r>
      <w:r w:rsidR="00041F18" w:rsidRPr="00F92795">
        <w:rPr>
          <w:bCs/>
        </w:rPr>
        <w:t xml:space="preserve"> </w:t>
      </w:r>
      <w:r w:rsidR="00B64825" w:rsidRPr="00F92795">
        <w:rPr>
          <w:bCs/>
        </w:rPr>
        <w:t>as</w:t>
      </w:r>
      <w:r w:rsidR="001B2BFF" w:rsidRPr="00F92795">
        <w:rPr>
          <w:bCs/>
        </w:rPr>
        <w:t xml:space="preserve"> in </w:t>
      </w:r>
      <w:r w:rsidR="001B2BFF" w:rsidRPr="00F92795">
        <w:rPr>
          <w:b/>
          <w:bCs/>
        </w:rPr>
        <w:t>S</w:t>
      </w:r>
      <w:r w:rsidR="00563ED0">
        <w:rPr>
          <w:b/>
          <w:bCs/>
        </w:rPr>
        <w:t>6</w:t>
      </w:r>
      <w:r w:rsidR="007A745B" w:rsidRPr="00F92795">
        <w:rPr>
          <w:bCs/>
        </w:rPr>
        <w:t>. a)</w:t>
      </w:r>
      <w:r w:rsidR="00734ACA" w:rsidRPr="00F92795">
        <w:rPr>
          <w:bCs/>
        </w:rPr>
        <w:t xml:space="preserve"> </w:t>
      </w:r>
      <w:r w:rsidR="007A745B" w:rsidRPr="00F92795">
        <w:rPr>
          <w:bCs/>
        </w:rPr>
        <w:t>26% of samples fit this range (n=138); of that 26% of samples, 78% (n=107) were classified as mRNA high and 22% (n=31)</w:t>
      </w:r>
      <w:r w:rsidR="00734ACA" w:rsidRPr="00F92795">
        <w:rPr>
          <w:bCs/>
        </w:rPr>
        <w:t xml:space="preserve"> </w:t>
      </w:r>
      <w:r w:rsidR="007A745B" w:rsidRPr="00F92795">
        <w:rPr>
          <w:bCs/>
        </w:rPr>
        <w:t xml:space="preserve">as mRNA low. b) </w:t>
      </w:r>
      <w:r w:rsidR="00734ACA" w:rsidRPr="00F92795">
        <w:rPr>
          <w:bCs/>
        </w:rPr>
        <w:t>OS</w:t>
      </w:r>
      <w:r w:rsidR="007A745B" w:rsidRPr="00F92795">
        <w:rPr>
          <w:bCs/>
        </w:rPr>
        <w:t xml:space="preserve"> for mRNA high trends lower (p=0.0553). c) </w:t>
      </w:r>
      <w:r w:rsidR="00734ACA" w:rsidRPr="00F92795">
        <w:rPr>
          <w:bCs/>
        </w:rPr>
        <w:t>DFS</w:t>
      </w:r>
      <w:r w:rsidR="007A745B" w:rsidRPr="00F92795">
        <w:rPr>
          <w:bCs/>
        </w:rPr>
        <w:t xml:space="preserve"> (p</w:t>
      </w:r>
      <w:r w:rsidR="00734ACA" w:rsidRPr="00F92795">
        <w:rPr>
          <w:bCs/>
        </w:rPr>
        <w:t>=</w:t>
      </w:r>
      <w:r w:rsidR="007A745B" w:rsidRPr="00F92795">
        <w:rPr>
          <w:bCs/>
        </w:rPr>
        <w:t xml:space="preserve">0.147). d) </w:t>
      </w:r>
      <w:r w:rsidR="00734ACA" w:rsidRPr="00F92795">
        <w:rPr>
          <w:bCs/>
        </w:rPr>
        <w:t>PFS</w:t>
      </w:r>
      <w:r w:rsidR="007A745B" w:rsidRPr="00F92795">
        <w:rPr>
          <w:bCs/>
        </w:rPr>
        <w:t xml:space="preserve"> </w:t>
      </w:r>
      <w:r w:rsidR="00F921A8" w:rsidRPr="00F92795">
        <w:rPr>
          <w:bCs/>
        </w:rPr>
        <w:t>was</w:t>
      </w:r>
      <w:r w:rsidR="007A745B" w:rsidRPr="00F92795">
        <w:rPr>
          <w:bCs/>
        </w:rPr>
        <w:t xml:space="preserve"> lower among </w:t>
      </w:r>
      <w:r w:rsidR="00A80AFA" w:rsidRPr="00F92795">
        <w:rPr>
          <w:bCs/>
        </w:rPr>
        <w:t xml:space="preserve">the </w:t>
      </w:r>
      <w:r w:rsidR="007A745B" w:rsidRPr="00F92795">
        <w:rPr>
          <w:bCs/>
        </w:rPr>
        <w:t>mRNA high group (</w:t>
      </w:r>
      <w:r w:rsidR="00B75F3E" w:rsidRPr="00F92795">
        <w:rPr>
          <w:bCs/>
        </w:rPr>
        <w:t>*</w:t>
      </w:r>
      <w:r w:rsidR="007A745B" w:rsidRPr="00F92795">
        <w:rPr>
          <w:bCs/>
        </w:rPr>
        <w:t xml:space="preserve">p=0.0062). e) </w:t>
      </w:r>
      <w:r w:rsidR="00734ACA" w:rsidRPr="00F92795">
        <w:rPr>
          <w:bCs/>
        </w:rPr>
        <w:t>DSS</w:t>
      </w:r>
      <w:r w:rsidR="007A745B" w:rsidRPr="00F92795">
        <w:rPr>
          <w:bCs/>
        </w:rPr>
        <w:t xml:space="preserve"> </w:t>
      </w:r>
      <w:r w:rsidR="00F921A8" w:rsidRPr="00F92795">
        <w:rPr>
          <w:bCs/>
        </w:rPr>
        <w:t>was</w:t>
      </w:r>
      <w:r w:rsidR="007A745B" w:rsidRPr="00F92795">
        <w:rPr>
          <w:bCs/>
        </w:rPr>
        <w:t xml:space="preserve"> lower among</w:t>
      </w:r>
      <w:r w:rsidR="00734ACA" w:rsidRPr="00F92795">
        <w:rPr>
          <w:bCs/>
        </w:rPr>
        <w:t xml:space="preserve"> the</w:t>
      </w:r>
      <w:r w:rsidR="007A745B" w:rsidRPr="00F92795">
        <w:rPr>
          <w:bCs/>
        </w:rPr>
        <w:t xml:space="preserve"> mRNA high group (</w:t>
      </w:r>
      <w:r w:rsidR="00B75F3E" w:rsidRPr="00F92795">
        <w:rPr>
          <w:bCs/>
        </w:rPr>
        <w:t>*</w:t>
      </w:r>
      <w:r w:rsidR="007A745B" w:rsidRPr="00F92795">
        <w:rPr>
          <w:bCs/>
        </w:rPr>
        <w:t xml:space="preserve">p=0.0306). </w:t>
      </w:r>
    </w:p>
    <w:p w14:paraId="2E897A02" w14:textId="77777777" w:rsidR="00994541" w:rsidRPr="00F92795" w:rsidRDefault="00994541" w:rsidP="00D33AFC">
      <w:pPr>
        <w:spacing w:line="480" w:lineRule="auto"/>
        <w:rPr>
          <w:bCs/>
        </w:rPr>
      </w:pPr>
    </w:p>
    <w:p w14:paraId="298F43C7" w14:textId="79F1FB0B" w:rsidR="00D33AFC" w:rsidRPr="00F92795" w:rsidRDefault="00D33AFC" w:rsidP="00D33AFC">
      <w:pPr>
        <w:spacing w:line="480" w:lineRule="auto"/>
        <w:rPr>
          <w:b/>
          <w:bCs/>
        </w:rPr>
      </w:pPr>
      <w:r w:rsidRPr="00F92795">
        <w:rPr>
          <w:b/>
          <w:bCs/>
        </w:rPr>
        <w:t>S</w:t>
      </w:r>
      <w:r w:rsidR="00563ED0">
        <w:rPr>
          <w:b/>
          <w:bCs/>
        </w:rPr>
        <w:t>8</w:t>
      </w:r>
      <w:r w:rsidRPr="00F92795">
        <w:rPr>
          <w:b/>
          <w:bCs/>
        </w:rPr>
        <w:t xml:space="preserve"> Correlation of </w:t>
      </w:r>
      <w:r w:rsidRPr="00F92795">
        <w:rPr>
          <w:b/>
          <w:bCs/>
          <w:i/>
        </w:rPr>
        <w:t>POM121</w:t>
      </w:r>
      <w:r w:rsidRPr="00F92795">
        <w:rPr>
          <w:b/>
          <w:bCs/>
        </w:rPr>
        <w:t xml:space="preserve"> mRNA with subtypes in CRC patients</w:t>
      </w:r>
    </w:p>
    <w:p w14:paraId="7827EC0D" w14:textId="42815DFD" w:rsidR="00D33AFC" w:rsidRPr="00F92795" w:rsidRDefault="00D33AFC" w:rsidP="00D33AFC">
      <w:pPr>
        <w:spacing w:line="480" w:lineRule="auto"/>
      </w:pPr>
      <w:r w:rsidRPr="00F92795">
        <w:rPr>
          <w:b/>
          <w:lang w:val="en-GB"/>
        </w:rPr>
        <w:t>A-B</w:t>
      </w:r>
      <w:r w:rsidRPr="00F92795">
        <w:rPr>
          <w:lang w:val="en-GB"/>
        </w:rPr>
        <w:t xml:space="preserve">, Association of </w:t>
      </w:r>
      <w:r w:rsidRPr="00F92795">
        <w:rPr>
          <w:i/>
          <w:lang w:val="en-GB"/>
        </w:rPr>
        <w:t>POM121A/C</w:t>
      </w:r>
      <w:r w:rsidRPr="00F92795">
        <w:rPr>
          <w:lang w:val="en-GB"/>
        </w:rPr>
        <w:t xml:space="preserve"> mRNAs with clinical factors. Data were retrieved from </w:t>
      </w:r>
      <w:r w:rsidRPr="00F92795">
        <w:rPr>
          <w:bCs/>
          <w:lang w:val="en-GB"/>
        </w:rPr>
        <w:t xml:space="preserve">cBioportal® </w:t>
      </w:r>
      <w:r w:rsidRPr="00F92795">
        <w:rPr>
          <w:lang w:val="en-GB"/>
        </w:rPr>
        <w:t xml:space="preserve">data sets </w:t>
      </w:r>
      <w:r w:rsidRPr="00F92795">
        <w:rPr>
          <w:bCs/>
          <w:lang w:val="en-GB"/>
        </w:rPr>
        <w:t>[Colorectal Adenocarcinoma, TCGA, PanCancer Atlas (n=594</w:t>
      </w:r>
      <w:r w:rsidR="00796CCA" w:rsidRPr="00F92795">
        <w:rPr>
          <w:bCs/>
          <w:lang w:val="en-GB"/>
        </w:rPr>
        <w:t xml:space="preserve"> cases</w:t>
      </w:r>
      <w:r w:rsidRPr="00F92795">
        <w:rPr>
          <w:bCs/>
          <w:lang w:val="en-GB"/>
        </w:rPr>
        <w:t>) and Nature</w:t>
      </w:r>
      <w:r w:rsidR="002C51F4" w:rsidRPr="00F92795">
        <w:rPr>
          <w:bCs/>
          <w:lang w:val="en-GB"/>
        </w:rPr>
        <w:t xml:space="preserve"> 2012</w:t>
      </w:r>
      <w:r w:rsidRPr="00F92795">
        <w:rPr>
          <w:bCs/>
          <w:lang w:val="en-GB"/>
        </w:rPr>
        <w:t xml:space="preserve"> (n=276</w:t>
      </w:r>
      <w:r w:rsidR="00796CCA" w:rsidRPr="00F92795">
        <w:rPr>
          <w:bCs/>
          <w:lang w:val="en-GB"/>
        </w:rPr>
        <w:t xml:space="preserve"> cases</w:t>
      </w:r>
      <w:r w:rsidRPr="00F92795">
        <w:rPr>
          <w:bCs/>
          <w:lang w:val="en-GB"/>
        </w:rPr>
        <w:t xml:space="preserve">] </w:t>
      </w:r>
      <w:r w:rsidRPr="00F92795">
        <w:rPr>
          <w:lang w:val="en-GB"/>
        </w:rPr>
        <w:t xml:space="preserve">and calculated as -fold change ± S.E. compared to the mean of all diploid samples (*p&lt;0.05, Fisher Exact or Kruskal-Wallis test with Tukey post-test). Legend: CNA = copy number </w:t>
      </w:r>
      <w:r w:rsidR="00796CCA" w:rsidRPr="00F92795">
        <w:rPr>
          <w:lang w:val="en-GB"/>
        </w:rPr>
        <w:t>alteration</w:t>
      </w:r>
      <w:r w:rsidRPr="00F92795">
        <w:rPr>
          <w:lang w:val="en-GB"/>
        </w:rPr>
        <w:t xml:space="preserve">; MSI/CIMP = microsatellite instable/CpG island methylator </w:t>
      </w:r>
      <w:r w:rsidRPr="00F92795">
        <w:rPr>
          <w:lang w:val="en-GB"/>
        </w:rPr>
        <w:lastRenderedPageBreak/>
        <w:t>phenotype; INV/GS = invasive/genomically stable; CIN = chromosomal instable</w:t>
      </w:r>
      <w:r w:rsidRPr="00F92795">
        <w:t xml:space="preserve">; AMP = amplification; DEL = deletion; DIPL = diploid. Note enrichment of </w:t>
      </w:r>
      <w:r w:rsidRPr="00F92795">
        <w:rPr>
          <w:i/>
        </w:rPr>
        <w:t>POM121A/C</w:t>
      </w:r>
      <w:r w:rsidRPr="00F92795">
        <w:t xml:space="preserve"> mRNA in CIN+ samples.</w:t>
      </w:r>
    </w:p>
    <w:p w14:paraId="3D12DD5D" w14:textId="77777777" w:rsidR="00994541" w:rsidRPr="00F92795" w:rsidRDefault="00994541" w:rsidP="00E52FD8">
      <w:pPr>
        <w:spacing w:line="480" w:lineRule="auto"/>
        <w:rPr>
          <w:lang w:val="en-GB"/>
        </w:rPr>
      </w:pPr>
    </w:p>
    <w:p w14:paraId="3AF6482E" w14:textId="4794090C" w:rsidR="00E52FD8" w:rsidRPr="00F92795" w:rsidRDefault="00E52FD8" w:rsidP="00E52FD8">
      <w:pPr>
        <w:spacing w:line="480" w:lineRule="auto"/>
        <w:rPr>
          <w:b/>
          <w:bCs/>
        </w:rPr>
      </w:pPr>
      <w:r w:rsidRPr="00F92795">
        <w:rPr>
          <w:b/>
          <w:bCs/>
        </w:rPr>
        <w:t>S</w:t>
      </w:r>
      <w:r w:rsidR="00563ED0">
        <w:rPr>
          <w:b/>
          <w:bCs/>
        </w:rPr>
        <w:t>9</w:t>
      </w:r>
      <w:r w:rsidRPr="00F92795">
        <w:rPr>
          <w:b/>
          <w:bCs/>
        </w:rPr>
        <w:t xml:space="preserve"> Mutation profiling of </w:t>
      </w:r>
      <w:r w:rsidRPr="00F92795">
        <w:rPr>
          <w:b/>
          <w:bCs/>
          <w:i/>
        </w:rPr>
        <w:t>POM121A</w:t>
      </w:r>
      <w:r w:rsidR="002C527C" w:rsidRPr="00F92795">
        <w:rPr>
          <w:b/>
          <w:bCs/>
          <w:i/>
        </w:rPr>
        <w:t xml:space="preserve"> </w:t>
      </w:r>
      <w:r w:rsidRPr="00F92795">
        <w:rPr>
          <w:b/>
          <w:bCs/>
        </w:rPr>
        <w:t>mRNAs in human cancers</w:t>
      </w:r>
    </w:p>
    <w:p w14:paraId="312F98DC" w14:textId="49D273EA" w:rsidR="003A2768" w:rsidRPr="00F92795" w:rsidRDefault="00E52FD8" w:rsidP="002C527C">
      <w:pPr>
        <w:spacing w:line="480" w:lineRule="auto"/>
        <w:rPr>
          <w:b/>
          <w:bCs/>
          <w:lang w:val="en-GB"/>
        </w:rPr>
      </w:pPr>
      <w:r w:rsidRPr="00F92795">
        <w:rPr>
          <w:i/>
          <w:lang w:val="en-GB"/>
        </w:rPr>
        <w:t xml:space="preserve">POM121A </w:t>
      </w:r>
      <w:r w:rsidR="00151CEF" w:rsidRPr="00F92795">
        <w:rPr>
          <w:lang w:val="en-GB"/>
        </w:rPr>
        <w:t>gene</w:t>
      </w:r>
      <w:r w:rsidR="0035407C" w:rsidRPr="00F92795">
        <w:rPr>
          <w:lang w:val="en-GB"/>
        </w:rPr>
        <w:t xml:space="preserve"> alterations (</w:t>
      </w:r>
      <w:r w:rsidR="0035407C" w:rsidRPr="00F92795">
        <w:rPr>
          <w:b/>
          <w:lang w:val="en-GB"/>
        </w:rPr>
        <w:t>A</w:t>
      </w:r>
      <w:r w:rsidR="0035407C" w:rsidRPr="00F92795">
        <w:rPr>
          <w:lang w:val="en-GB"/>
        </w:rPr>
        <w:t>) and</w:t>
      </w:r>
      <w:r w:rsidR="00151CEF" w:rsidRPr="00F92795">
        <w:rPr>
          <w:lang w:val="en-GB"/>
        </w:rPr>
        <w:t xml:space="preserve"> mutation</w:t>
      </w:r>
      <w:r w:rsidR="00C61B3A" w:rsidRPr="00F92795">
        <w:rPr>
          <w:lang w:val="en-GB"/>
        </w:rPr>
        <w:t>s</w:t>
      </w:r>
      <w:r w:rsidR="0035407C" w:rsidRPr="00F92795">
        <w:rPr>
          <w:lang w:val="en-GB"/>
        </w:rPr>
        <w:t xml:space="preserve"> (</w:t>
      </w:r>
      <w:r w:rsidR="0035407C" w:rsidRPr="00F92795">
        <w:rPr>
          <w:b/>
          <w:lang w:val="en-GB"/>
        </w:rPr>
        <w:t>B,C</w:t>
      </w:r>
      <w:r w:rsidR="0035407C" w:rsidRPr="00F92795">
        <w:rPr>
          <w:lang w:val="en-GB"/>
        </w:rPr>
        <w:t>)</w:t>
      </w:r>
      <w:r w:rsidR="00C61B3A" w:rsidRPr="00F92795">
        <w:rPr>
          <w:lang w:val="en-GB"/>
        </w:rPr>
        <w:t xml:space="preserve"> </w:t>
      </w:r>
      <w:r w:rsidRPr="00F92795">
        <w:rPr>
          <w:lang w:val="en-GB"/>
        </w:rPr>
        <w:t>were retrieved from</w:t>
      </w:r>
      <w:r w:rsidR="00CB6369" w:rsidRPr="00F92795">
        <w:rPr>
          <w:lang w:val="en-GB"/>
        </w:rPr>
        <w:t xml:space="preserve"> GISTIC entries in</w:t>
      </w:r>
      <w:r w:rsidRPr="00F92795">
        <w:rPr>
          <w:lang w:val="en-GB"/>
        </w:rPr>
        <w:t xml:space="preserve"> </w:t>
      </w:r>
      <w:r w:rsidRPr="00F92795">
        <w:rPr>
          <w:bCs/>
          <w:lang w:val="en-GB"/>
        </w:rPr>
        <w:t xml:space="preserve">cBioportal® </w:t>
      </w:r>
      <w:r w:rsidR="00103369" w:rsidRPr="00F92795">
        <w:rPr>
          <w:lang w:val="en-GB"/>
        </w:rPr>
        <w:t xml:space="preserve">data sets from cell lines </w:t>
      </w:r>
      <w:r w:rsidR="00103369" w:rsidRPr="00F92795">
        <w:rPr>
          <w:bCs/>
          <w:lang w:val="en-GB"/>
        </w:rPr>
        <w:t xml:space="preserve">[CCLE and NCI60: n=2826 lines] </w:t>
      </w:r>
      <w:r w:rsidR="00103369" w:rsidRPr="00F92795">
        <w:rPr>
          <w:lang w:val="en-GB"/>
        </w:rPr>
        <w:t xml:space="preserve">and patients </w:t>
      </w:r>
      <w:r w:rsidR="00103369" w:rsidRPr="00F92795">
        <w:rPr>
          <w:bCs/>
          <w:lang w:val="en-GB"/>
        </w:rPr>
        <w:t>[</w:t>
      </w:r>
      <w:r w:rsidR="00946997" w:rsidRPr="00F92795">
        <w:rPr>
          <w:bCs/>
          <w:lang w:val="en-GB"/>
        </w:rPr>
        <w:t>“Bowel” including CRC</w:t>
      </w:r>
      <w:r w:rsidR="00103369" w:rsidRPr="00F92795">
        <w:rPr>
          <w:bCs/>
          <w:lang w:val="en-GB"/>
        </w:rPr>
        <w:t>: n=4535 cases; n=13 studies] (</w:t>
      </w:r>
      <w:r w:rsidR="00103369" w:rsidRPr="00F92795">
        <w:rPr>
          <w:b/>
          <w:bCs/>
          <w:lang w:val="en-GB"/>
        </w:rPr>
        <w:t>Table S1</w:t>
      </w:r>
      <w:r w:rsidR="004919C1" w:rsidRPr="00F92795">
        <w:rPr>
          <w:b/>
          <w:bCs/>
          <w:lang w:val="en-GB"/>
        </w:rPr>
        <w:t>2</w:t>
      </w:r>
      <w:r w:rsidR="00103369" w:rsidRPr="00F92795">
        <w:rPr>
          <w:b/>
          <w:bCs/>
          <w:lang w:val="en-GB"/>
        </w:rPr>
        <w:t>)</w:t>
      </w:r>
      <w:r w:rsidR="00103369" w:rsidRPr="00F92795">
        <w:rPr>
          <w:lang w:val="en-GB"/>
        </w:rPr>
        <w:t xml:space="preserve">. </w:t>
      </w:r>
      <w:r w:rsidR="0023608A" w:rsidRPr="00F92795">
        <w:rPr>
          <w:bCs/>
          <w:lang w:val="en-GB"/>
        </w:rPr>
        <w:t xml:space="preserve">Legend: TM = trans-membrane; s = soluble, dn = dominant-negative; NLS = nuclear location sequence; </w:t>
      </w:r>
      <w:r w:rsidR="006208B7" w:rsidRPr="00F92795">
        <w:rPr>
          <w:bCs/>
          <w:lang w:val="en-GB"/>
        </w:rPr>
        <w:t>CT = C-terminus (protein).</w:t>
      </w:r>
    </w:p>
    <w:p w14:paraId="708FFD8C" w14:textId="77777777" w:rsidR="001D236D" w:rsidRPr="00F92795" w:rsidRDefault="001D236D" w:rsidP="002C527C">
      <w:pPr>
        <w:spacing w:line="480" w:lineRule="auto"/>
        <w:rPr>
          <w:b/>
          <w:bCs/>
          <w:lang w:val="en-GB"/>
        </w:rPr>
      </w:pPr>
    </w:p>
    <w:p w14:paraId="26CDB645" w14:textId="0C691E20" w:rsidR="002C527C" w:rsidRPr="00F92795" w:rsidRDefault="002C527C" w:rsidP="002C527C">
      <w:pPr>
        <w:spacing w:line="480" w:lineRule="auto"/>
        <w:rPr>
          <w:lang w:val="en-GB"/>
        </w:rPr>
      </w:pPr>
      <w:r w:rsidRPr="00F92795">
        <w:rPr>
          <w:b/>
          <w:bCs/>
        </w:rPr>
        <w:t>S</w:t>
      </w:r>
      <w:r w:rsidR="00563ED0">
        <w:rPr>
          <w:b/>
          <w:bCs/>
        </w:rPr>
        <w:t>10</w:t>
      </w:r>
      <w:r w:rsidRPr="00F92795">
        <w:rPr>
          <w:b/>
          <w:bCs/>
        </w:rPr>
        <w:t xml:space="preserve"> Mutation profiling of </w:t>
      </w:r>
      <w:r w:rsidRPr="00F92795">
        <w:rPr>
          <w:b/>
          <w:bCs/>
          <w:i/>
        </w:rPr>
        <w:t>POM121C</w:t>
      </w:r>
      <w:r w:rsidRPr="00F92795">
        <w:rPr>
          <w:b/>
          <w:bCs/>
        </w:rPr>
        <w:t xml:space="preserve"> mRNAs in human cancers</w:t>
      </w:r>
    </w:p>
    <w:p w14:paraId="2256E1AC" w14:textId="52F31DCA" w:rsidR="002C527C" w:rsidRPr="00F92795" w:rsidRDefault="002C527C" w:rsidP="002C527C">
      <w:pPr>
        <w:spacing w:line="480" w:lineRule="auto"/>
        <w:rPr>
          <w:bCs/>
          <w:lang w:val="en-GB"/>
        </w:rPr>
      </w:pPr>
      <w:r w:rsidRPr="00F92795">
        <w:rPr>
          <w:i/>
          <w:lang w:val="en-GB"/>
        </w:rPr>
        <w:t xml:space="preserve">POM121C </w:t>
      </w:r>
      <w:r w:rsidR="000B56A0" w:rsidRPr="00F92795">
        <w:rPr>
          <w:lang w:val="en-GB"/>
        </w:rPr>
        <w:t>gene alterations (</w:t>
      </w:r>
      <w:r w:rsidR="000B56A0" w:rsidRPr="00F92795">
        <w:rPr>
          <w:b/>
          <w:lang w:val="en-GB"/>
        </w:rPr>
        <w:t>A</w:t>
      </w:r>
      <w:r w:rsidR="000B56A0" w:rsidRPr="00F92795">
        <w:rPr>
          <w:lang w:val="en-GB"/>
        </w:rPr>
        <w:t>) and mutations (</w:t>
      </w:r>
      <w:r w:rsidR="000B56A0" w:rsidRPr="00F92795">
        <w:rPr>
          <w:b/>
          <w:lang w:val="en-GB"/>
        </w:rPr>
        <w:t>B,C</w:t>
      </w:r>
      <w:r w:rsidR="000B56A0" w:rsidRPr="00F92795">
        <w:rPr>
          <w:lang w:val="en-GB"/>
        </w:rPr>
        <w:t xml:space="preserve">) </w:t>
      </w:r>
      <w:r w:rsidRPr="00F92795">
        <w:rPr>
          <w:lang w:val="en-GB"/>
        </w:rPr>
        <w:t xml:space="preserve">were retrieved from GISTIC entries in </w:t>
      </w:r>
      <w:r w:rsidRPr="00F92795">
        <w:rPr>
          <w:bCs/>
          <w:lang w:val="en-GB"/>
        </w:rPr>
        <w:t>cBioportal®</w:t>
      </w:r>
      <w:r w:rsidR="00103369" w:rsidRPr="00F92795">
        <w:rPr>
          <w:bCs/>
          <w:lang w:val="en-GB"/>
        </w:rPr>
        <w:t xml:space="preserve"> </w:t>
      </w:r>
      <w:r w:rsidRPr="00F92795">
        <w:rPr>
          <w:lang w:val="en-GB"/>
        </w:rPr>
        <w:t xml:space="preserve">data sets from cell lines </w:t>
      </w:r>
      <w:r w:rsidRPr="00F92795">
        <w:rPr>
          <w:bCs/>
          <w:lang w:val="en-GB"/>
        </w:rPr>
        <w:t>[</w:t>
      </w:r>
      <w:r w:rsidR="00404C44" w:rsidRPr="00F92795">
        <w:rPr>
          <w:bCs/>
          <w:lang w:val="en-GB"/>
        </w:rPr>
        <w:t>CCLE and NCI60</w:t>
      </w:r>
      <w:r w:rsidRPr="00F92795">
        <w:rPr>
          <w:bCs/>
          <w:lang w:val="en-GB"/>
        </w:rPr>
        <w:t>: n=</w:t>
      </w:r>
      <w:r w:rsidR="007A69B4" w:rsidRPr="00F92795">
        <w:rPr>
          <w:bCs/>
          <w:lang w:val="en-GB"/>
        </w:rPr>
        <w:t>2826</w:t>
      </w:r>
      <w:r w:rsidR="00084D44" w:rsidRPr="00F92795">
        <w:rPr>
          <w:bCs/>
          <w:lang w:val="en-GB"/>
        </w:rPr>
        <w:t xml:space="preserve"> lines</w:t>
      </w:r>
      <w:r w:rsidRPr="00F92795">
        <w:rPr>
          <w:bCs/>
          <w:lang w:val="en-GB"/>
        </w:rPr>
        <w:t xml:space="preserve">] </w:t>
      </w:r>
      <w:r w:rsidRPr="00F92795">
        <w:rPr>
          <w:lang w:val="en-GB"/>
        </w:rPr>
        <w:t xml:space="preserve">and patients </w:t>
      </w:r>
      <w:r w:rsidRPr="00F92795">
        <w:rPr>
          <w:bCs/>
          <w:lang w:val="en-GB"/>
        </w:rPr>
        <w:t>[</w:t>
      </w:r>
      <w:r w:rsidR="005C7748" w:rsidRPr="00F92795">
        <w:rPr>
          <w:bCs/>
          <w:lang w:val="en-GB"/>
        </w:rPr>
        <w:t xml:space="preserve">“Bowel” including </w:t>
      </w:r>
      <w:r w:rsidRPr="00F92795">
        <w:rPr>
          <w:bCs/>
          <w:lang w:val="en-GB"/>
        </w:rPr>
        <w:t>CRC: n=4535 cases; n=13 studies] (</w:t>
      </w:r>
      <w:r w:rsidRPr="00F92795">
        <w:rPr>
          <w:b/>
          <w:bCs/>
          <w:lang w:val="en-GB"/>
        </w:rPr>
        <w:t>Table S</w:t>
      </w:r>
      <w:r w:rsidR="006616EF" w:rsidRPr="00F92795">
        <w:rPr>
          <w:b/>
          <w:bCs/>
          <w:lang w:val="en-GB"/>
        </w:rPr>
        <w:t>1</w:t>
      </w:r>
      <w:r w:rsidR="004919C1" w:rsidRPr="00F92795">
        <w:rPr>
          <w:b/>
          <w:bCs/>
          <w:lang w:val="en-GB"/>
        </w:rPr>
        <w:t>2</w:t>
      </w:r>
      <w:r w:rsidRPr="00F92795">
        <w:rPr>
          <w:b/>
          <w:bCs/>
          <w:lang w:val="en-GB"/>
        </w:rPr>
        <w:t>)</w:t>
      </w:r>
      <w:r w:rsidR="00637031" w:rsidRPr="00F92795">
        <w:rPr>
          <w:b/>
          <w:bCs/>
          <w:lang w:val="en-GB"/>
        </w:rPr>
        <w:t xml:space="preserve"> </w:t>
      </w:r>
      <w:r w:rsidR="00637031" w:rsidRPr="00F92795">
        <w:rPr>
          <w:bCs/>
          <w:lang w:val="en-GB"/>
        </w:rPr>
        <w:t>as in</w:t>
      </w:r>
      <w:r w:rsidR="00637031" w:rsidRPr="00F92795">
        <w:rPr>
          <w:b/>
          <w:bCs/>
          <w:lang w:val="en-GB"/>
        </w:rPr>
        <w:t xml:space="preserve"> S</w:t>
      </w:r>
      <w:r w:rsidR="00563ED0">
        <w:rPr>
          <w:b/>
          <w:bCs/>
          <w:lang w:val="en-GB"/>
        </w:rPr>
        <w:t>9</w:t>
      </w:r>
      <w:r w:rsidRPr="00F92795">
        <w:rPr>
          <w:bCs/>
          <w:lang w:val="en-GB"/>
        </w:rPr>
        <w:t>.</w:t>
      </w:r>
    </w:p>
    <w:p w14:paraId="4AC4F8DF" w14:textId="018C6C5D" w:rsidR="00F973B3" w:rsidRPr="00F92795" w:rsidRDefault="00F973B3" w:rsidP="002C527C">
      <w:pPr>
        <w:spacing w:line="480" w:lineRule="auto"/>
        <w:rPr>
          <w:b/>
          <w:lang w:val="en-GB"/>
        </w:rPr>
      </w:pPr>
    </w:p>
    <w:p w14:paraId="696DF024" w14:textId="47614C2F" w:rsidR="00A35AAD" w:rsidRPr="00F92795" w:rsidRDefault="00F973B3" w:rsidP="00A35AAD">
      <w:pPr>
        <w:spacing w:line="480" w:lineRule="auto"/>
        <w:rPr>
          <w:b/>
          <w:bCs/>
          <w:lang w:val="en-GB"/>
        </w:rPr>
      </w:pPr>
      <w:r w:rsidRPr="00F92795">
        <w:rPr>
          <w:b/>
          <w:lang w:val="en-GB"/>
        </w:rPr>
        <w:t>S1</w:t>
      </w:r>
      <w:r w:rsidR="00563ED0">
        <w:rPr>
          <w:b/>
          <w:lang w:val="en-GB"/>
        </w:rPr>
        <w:t>1</w:t>
      </w:r>
      <w:r w:rsidR="00A35AAD" w:rsidRPr="00F92795">
        <w:rPr>
          <w:b/>
          <w:lang w:val="en-GB"/>
        </w:rPr>
        <w:t xml:space="preserve"> Supportive </w:t>
      </w:r>
      <w:r w:rsidR="00827B02" w:rsidRPr="00F92795">
        <w:rPr>
          <w:b/>
          <w:lang w:val="en-GB"/>
        </w:rPr>
        <w:t>images</w:t>
      </w:r>
      <w:r w:rsidR="00714C7A" w:rsidRPr="00F92795">
        <w:rPr>
          <w:b/>
          <w:lang w:val="en-GB"/>
        </w:rPr>
        <w:t xml:space="preserve"> </w:t>
      </w:r>
      <w:r w:rsidR="00E50286" w:rsidRPr="00F92795">
        <w:rPr>
          <w:b/>
          <w:lang w:val="en-GB"/>
        </w:rPr>
        <w:t>on POM121</w:t>
      </w:r>
      <w:r w:rsidR="00714C7A" w:rsidRPr="00F92795">
        <w:rPr>
          <w:b/>
          <w:lang w:val="en-GB"/>
        </w:rPr>
        <w:t>/</w:t>
      </w:r>
      <w:r w:rsidR="00E50286" w:rsidRPr="00F92795">
        <w:rPr>
          <w:b/>
          <w:lang w:val="en-GB"/>
        </w:rPr>
        <w:t>PPAR</w:t>
      </w:r>
      <w:r w:rsidR="00E50286" w:rsidRPr="00F92795">
        <w:rPr>
          <w:rFonts w:ascii="Symbol" w:hAnsi="Symbol"/>
          <w:b/>
          <w:lang w:val="en-GB"/>
        </w:rPr>
        <w:t></w:t>
      </w:r>
      <w:r w:rsidR="00E50286" w:rsidRPr="00F92795">
        <w:rPr>
          <w:rFonts w:ascii="Symbol" w:hAnsi="Symbol"/>
          <w:b/>
          <w:lang w:val="en-GB"/>
        </w:rPr>
        <w:t></w:t>
      </w:r>
      <w:r w:rsidR="00714C7A" w:rsidRPr="00F92795">
        <w:rPr>
          <w:b/>
          <w:lang w:val="en-GB"/>
        </w:rPr>
        <w:t xml:space="preserve">protein </w:t>
      </w:r>
      <w:r w:rsidR="00E50286" w:rsidRPr="00F92795">
        <w:rPr>
          <w:b/>
          <w:lang w:val="en-GB"/>
        </w:rPr>
        <w:t>expression</w:t>
      </w:r>
      <w:r w:rsidR="0039591D" w:rsidRPr="00F92795">
        <w:rPr>
          <w:b/>
          <w:lang w:val="en-GB"/>
        </w:rPr>
        <w:t xml:space="preserve"> in</w:t>
      </w:r>
      <w:r w:rsidR="00827B02" w:rsidRPr="00F92795">
        <w:rPr>
          <w:b/>
          <w:lang w:val="en-GB"/>
        </w:rPr>
        <w:t xml:space="preserve"> </w:t>
      </w:r>
      <w:r w:rsidR="0039591D" w:rsidRPr="00F92795">
        <w:rPr>
          <w:b/>
          <w:lang w:val="en-GB"/>
        </w:rPr>
        <w:t>CRC tissues</w:t>
      </w:r>
    </w:p>
    <w:p w14:paraId="4618386D" w14:textId="5D2F5BDD" w:rsidR="00A35AAD" w:rsidRPr="00F92795" w:rsidRDefault="00A35AAD" w:rsidP="00A35AAD">
      <w:pPr>
        <w:spacing w:line="480" w:lineRule="auto"/>
        <w:rPr>
          <w:bCs/>
        </w:rPr>
      </w:pPr>
      <w:r w:rsidRPr="00F92795">
        <w:rPr>
          <w:bCs/>
        </w:rPr>
        <w:t>FFPE sections from</w:t>
      </w:r>
      <w:r w:rsidR="00295B63" w:rsidRPr="00F92795">
        <w:rPr>
          <w:bCs/>
        </w:rPr>
        <w:t xml:space="preserve"> patients’</w:t>
      </w:r>
      <w:r w:rsidR="003379BF" w:rsidRPr="00F92795">
        <w:rPr>
          <w:bCs/>
        </w:rPr>
        <w:t xml:space="preserve"> </w:t>
      </w:r>
      <w:r w:rsidRPr="00F92795">
        <w:rPr>
          <w:bCs/>
        </w:rPr>
        <w:t>TMAs were stained with Abs</w:t>
      </w:r>
      <w:r w:rsidR="008E1B74" w:rsidRPr="00F92795">
        <w:rPr>
          <w:bCs/>
        </w:rPr>
        <w:t xml:space="preserve"> against PPAR</w:t>
      </w:r>
      <w:r w:rsidR="008E1B74" w:rsidRPr="00F92795">
        <w:rPr>
          <w:rFonts w:ascii="Symbol" w:hAnsi="Symbol"/>
          <w:bCs/>
        </w:rPr>
        <w:t></w:t>
      </w:r>
      <w:r w:rsidR="008E1B74" w:rsidRPr="00F92795">
        <w:rPr>
          <w:bCs/>
        </w:rPr>
        <w:t xml:space="preserve"> (</w:t>
      </w:r>
      <w:r w:rsidR="00F55555" w:rsidRPr="00F92795">
        <w:rPr>
          <w:bCs/>
        </w:rPr>
        <w:t>left</w:t>
      </w:r>
      <w:r w:rsidR="008E1B74" w:rsidRPr="00F92795">
        <w:rPr>
          <w:bCs/>
        </w:rPr>
        <w:t>) and POM121 (</w:t>
      </w:r>
      <w:r w:rsidR="00F55555" w:rsidRPr="00F92795">
        <w:rPr>
          <w:bCs/>
        </w:rPr>
        <w:t>right</w:t>
      </w:r>
      <w:r w:rsidR="008E1B74" w:rsidRPr="00F92795">
        <w:rPr>
          <w:bCs/>
        </w:rPr>
        <w:t>)</w:t>
      </w:r>
      <w:r w:rsidRPr="00F92795">
        <w:rPr>
          <w:bCs/>
        </w:rPr>
        <w:t xml:space="preserve"> by immunohistochemistry (IHC)</w:t>
      </w:r>
      <w:r w:rsidR="00BD2FE2" w:rsidRPr="00F92795">
        <w:rPr>
          <w:bCs/>
        </w:rPr>
        <w:t xml:space="preserve"> (</w:t>
      </w:r>
      <w:r w:rsidR="00BD2FE2" w:rsidRPr="00F92795">
        <w:rPr>
          <w:b/>
        </w:rPr>
        <w:t>Tables S5-6</w:t>
      </w:r>
      <w:r w:rsidR="00BD2FE2" w:rsidRPr="00F92795">
        <w:rPr>
          <w:bCs/>
        </w:rPr>
        <w:t>)</w:t>
      </w:r>
      <w:r w:rsidRPr="00F92795">
        <w:rPr>
          <w:bCs/>
        </w:rPr>
        <w:t xml:space="preserve">. </w:t>
      </w:r>
      <w:r w:rsidR="003379BF" w:rsidRPr="00F92795">
        <w:rPr>
          <w:bCs/>
        </w:rPr>
        <w:t>Representative pictures of negative (</w:t>
      </w:r>
      <w:r w:rsidR="003379BF" w:rsidRPr="00F92795">
        <w:rPr>
          <w:bCs/>
          <w:i/>
        </w:rPr>
        <w:t>score 0) vs</w:t>
      </w:r>
      <w:r w:rsidR="003379BF" w:rsidRPr="00F92795">
        <w:rPr>
          <w:bCs/>
        </w:rPr>
        <w:t>. positive (</w:t>
      </w:r>
      <w:r w:rsidR="003379BF" w:rsidRPr="00F92795">
        <w:rPr>
          <w:bCs/>
          <w:i/>
        </w:rPr>
        <w:t>scores</w:t>
      </w:r>
      <w:r w:rsidR="003379BF" w:rsidRPr="00F92795">
        <w:rPr>
          <w:bCs/>
        </w:rPr>
        <w:t xml:space="preserve"> </w:t>
      </w:r>
      <w:r w:rsidR="003379BF" w:rsidRPr="00F92795">
        <w:rPr>
          <w:bCs/>
          <w:i/>
        </w:rPr>
        <w:t>2/3</w:t>
      </w:r>
      <w:r w:rsidR="003379BF" w:rsidRPr="00F92795">
        <w:rPr>
          <w:bCs/>
        </w:rPr>
        <w:t xml:space="preserve">) </w:t>
      </w:r>
      <w:r w:rsidR="00500897" w:rsidRPr="00F92795">
        <w:rPr>
          <w:bCs/>
        </w:rPr>
        <w:t xml:space="preserve">stainings in </w:t>
      </w:r>
      <w:r w:rsidR="003379BF" w:rsidRPr="00F92795">
        <w:rPr>
          <w:bCs/>
        </w:rPr>
        <w:t>tumor tissues; scale bar = 50 µm; original magnifications 200-400x.</w:t>
      </w:r>
      <w:r w:rsidR="006D4C5A" w:rsidRPr="00F92795">
        <w:rPr>
          <w:bCs/>
        </w:rPr>
        <w:t xml:space="preserve"> Legend: NC = normal colon; TU = tumor.</w:t>
      </w:r>
    </w:p>
    <w:p w14:paraId="0325EE1A" w14:textId="03188E0A" w:rsidR="001D236D" w:rsidRPr="00F92795" w:rsidRDefault="001D236D">
      <w:pPr>
        <w:rPr>
          <w:b/>
        </w:rPr>
      </w:pPr>
      <w:r w:rsidRPr="00F92795">
        <w:rPr>
          <w:b/>
        </w:rPr>
        <w:br w:type="page"/>
      </w:r>
    </w:p>
    <w:p w14:paraId="76D0132B" w14:textId="6084CFD1" w:rsidR="00827B02" w:rsidRPr="00F92795" w:rsidRDefault="00F973B3" w:rsidP="00FB6B2F">
      <w:pPr>
        <w:spacing w:line="480" w:lineRule="auto"/>
        <w:rPr>
          <w:b/>
          <w:lang w:val="en-GB"/>
        </w:rPr>
      </w:pPr>
      <w:r w:rsidRPr="00F92795">
        <w:rPr>
          <w:b/>
          <w:lang w:val="en-GB"/>
        </w:rPr>
        <w:lastRenderedPageBreak/>
        <w:t>S1</w:t>
      </w:r>
      <w:r w:rsidR="000E0E7D">
        <w:rPr>
          <w:b/>
          <w:lang w:val="en-GB"/>
        </w:rPr>
        <w:t>2</w:t>
      </w:r>
      <w:r w:rsidR="003379BF" w:rsidRPr="00F92795">
        <w:rPr>
          <w:bCs/>
        </w:rPr>
        <w:t xml:space="preserve"> </w:t>
      </w:r>
      <w:r w:rsidR="00827B02" w:rsidRPr="00F92795">
        <w:rPr>
          <w:b/>
          <w:lang w:val="en-GB"/>
        </w:rPr>
        <w:t>Correlation of POM121/PPAR</w:t>
      </w:r>
      <w:r w:rsidR="00827B02" w:rsidRPr="00F92795">
        <w:rPr>
          <w:rFonts w:ascii="Symbol" w:hAnsi="Symbol"/>
          <w:b/>
          <w:lang w:val="en-GB"/>
        </w:rPr>
        <w:t></w:t>
      </w:r>
      <w:r w:rsidR="00827B02" w:rsidRPr="00F92795">
        <w:rPr>
          <w:rFonts w:ascii="Symbol" w:hAnsi="Symbol"/>
          <w:b/>
          <w:lang w:val="en-GB"/>
        </w:rPr>
        <w:t></w:t>
      </w:r>
      <w:r w:rsidR="00827B02" w:rsidRPr="00F92795">
        <w:rPr>
          <w:b/>
          <w:lang w:val="en-GB"/>
        </w:rPr>
        <w:t>protein expression with clinical factors</w:t>
      </w:r>
    </w:p>
    <w:p w14:paraId="2CFC91D1" w14:textId="536B806E" w:rsidR="00C85600" w:rsidRPr="00F92795" w:rsidRDefault="00945FAE" w:rsidP="00C85600">
      <w:pPr>
        <w:spacing w:line="480" w:lineRule="auto"/>
        <w:rPr>
          <w:bCs/>
        </w:rPr>
      </w:pPr>
      <w:r w:rsidRPr="00F92795">
        <w:rPr>
          <w:bCs/>
        </w:rPr>
        <w:t>Staining</w:t>
      </w:r>
      <w:r w:rsidR="00C85600" w:rsidRPr="00F92795">
        <w:rPr>
          <w:bCs/>
        </w:rPr>
        <w:t xml:space="preserve"> scores in tumor and stroma cells </w:t>
      </w:r>
      <w:r w:rsidRPr="00F92795">
        <w:rPr>
          <w:bCs/>
        </w:rPr>
        <w:t xml:space="preserve">from TMA images (as exemplified in </w:t>
      </w:r>
      <w:r w:rsidRPr="00F92795">
        <w:rPr>
          <w:b/>
          <w:bCs/>
        </w:rPr>
        <w:t>S1</w:t>
      </w:r>
      <w:r w:rsidR="000E0E7D">
        <w:rPr>
          <w:b/>
          <w:bCs/>
        </w:rPr>
        <w:t>1</w:t>
      </w:r>
      <w:r w:rsidRPr="00F92795">
        <w:rPr>
          <w:b/>
          <w:bCs/>
        </w:rPr>
        <w:t>)</w:t>
      </w:r>
      <w:r w:rsidRPr="00F92795">
        <w:rPr>
          <w:bCs/>
        </w:rPr>
        <w:t xml:space="preserve"> </w:t>
      </w:r>
      <w:r w:rsidR="00C85600" w:rsidRPr="00F92795">
        <w:rPr>
          <w:bCs/>
        </w:rPr>
        <w:t>were quantified</w:t>
      </w:r>
      <w:r w:rsidRPr="00F92795">
        <w:rPr>
          <w:bCs/>
        </w:rPr>
        <w:t xml:space="preserve"> upon</w:t>
      </w:r>
      <w:r w:rsidR="00C85600" w:rsidRPr="00F92795">
        <w:rPr>
          <w:bCs/>
        </w:rPr>
        <w:t xml:space="preserve"> </w:t>
      </w:r>
      <w:r w:rsidR="00B76DCE" w:rsidRPr="00F92795">
        <w:rPr>
          <w:bCs/>
        </w:rPr>
        <w:t xml:space="preserve">dichotome grouping into </w:t>
      </w:r>
      <w:r w:rsidR="00872A61" w:rsidRPr="00F92795">
        <w:rPr>
          <w:bCs/>
        </w:rPr>
        <w:t xml:space="preserve">double negative (Abbrev. “LL”, </w:t>
      </w:r>
      <w:r w:rsidR="00872A61" w:rsidRPr="00F92795">
        <w:rPr>
          <w:bCs/>
          <w:i/>
        </w:rPr>
        <w:t>scores 0/1</w:t>
      </w:r>
      <w:r w:rsidR="00872A61" w:rsidRPr="00F92795">
        <w:rPr>
          <w:bCs/>
        </w:rPr>
        <w:t xml:space="preserve">) </w:t>
      </w:r>
      <w:r w:rsidR="00872A61" w:rsidRPr="00F92795">
        <w:rPr>
          <w:bCs/>
          <w:i/>
        </w:rPr>
        <w:t>vs.</w:t>
      </w:r>
      <w:r w:rsidR="00872A61" w:rsidRPr="00F92795">
        <w:rPr>
          <w:bCs/>
        </w:rPr>
        <w:t xml:space="preserve"> </w:t>
      </w:r>
      <w:r w:rsidR="00EA6132" w:rsidRPr="00F92795">
        <w:rPr>
          <w:bCs/>
        </w:rPr>
        <w:t xml:space="preserve">double </w:t>
      </w:r>
      <w:r w:rsidR="00872A61" w:rsidRPr="00F92795">
        <w:rPr>
          <w:bCs/>
        </w:rPr>
        <w:t xml:space="preserve">positive (Abbrev. “HH”, </w:t>
      </w:r>
      <w:r w:rsidR="00872A61" w:rsidRPr="00F92795">
        <w:rPr>
          <w:bCs/>
          <w:i/>
        </w:rPr>
        <w:t>scores 2/3</w:t>
      </w:r>
      <w:r w:rsidR="00872A61" w:rsidRPr="00F92795">
        <w:rPr>
          <w:bCs/>
        </w:rPr>
        <w:t>)</w:t>
      </w:r>
      <w:r w:rsidR="00C85600" w:rsidRPr="00F92795">
        <w:rPr>
          <w:bCs/>
        </w:rPr>
        <w:t xml:space="preserve"> (n=</w:t>
      </w:r>
      <w:r w:rsidR="006619B8" w:rsidRPr="00F92795">
        <w:rPr>
          <w:bCs/>
        </w:rPr>
        <w:t>208</w:t>
      </w:r>
      <w:r w:rsidR="00C85600" w:rsidRPr="00F92795">
        <w:rPr>
          <w:bCs/>
        </w:rPr>
        <w:t xml:space="preserve">, *p&lt;0.05, </w:t>
      </w:r>
      <w:r w:rsidR="00A378E3" w:rsidRPr="00F92795">
        <w:rPr>
          <w:bCs/>
        </w:rPr>
        <w:t>Mann Whitney and F</w:t>
      </w:r>
      <w:r w:rsidR="00C85600" w:rsidRPr="00F92795">
        <w:rPr>
          <w:bCs/>
        </w:rPr>
        <w:t>isher Exact test</w:t>
      </w:r>
      <w:r w:rsidR="00A378E3" w:rsidRPr="00F92795">
        <w:rPr>
          <w:bCs/>
        </w:rPr>
        <w:t>s</w:t>
      </w:r>
      <w:r w:rsidR="00C85600" w:rsidRPr="00F92795">
        <w:rPr>
          <w:bCs/>
        </w:rPr>
        <w:t xml:space="preserve">). </w:t>
      </w:r>
      <w:r w:rsidR="00FA038B" w:rsidRPr="00F92795">
        <w:rPr>
          <w:bCs/>
        </w:rPr>
        <w:t xml:space="preserve">Single positive cases were excluded. </w:t>
      </w:r>
      <w:r w:rsidR="00FB73E6" w:rsidRPr="00F92795">
        <w:rPr>
          <w:bCs/>
        </w:rPr>
        <w:t>Detailed s</w:t>
      </w:r>
      <w:r w:rsidR="00C85600" w:rsidRPr="00F92795">
        <w:rPr>
          <w:bCs/>
        </w:rPr>
        <w:t>tatistics is presented in</w:t>
      </w:r>
      <w:r w:rsidR="004919C1" w:rsidRPr="00F92795">
        <w:rPr>
          <w:bCs/>
        </w:rPr>
        <w:t xml:space="preserve"> </w:t>
      </w:r>
      <w:r w:rsidR="00C85600" w:rsidRPr="00F92795">
        <w:rPr>
          <w:b/>
          <w:bCs/>
        </w:rPr>
        <w:t>Table</w:t>
      </w:r>
      <w:r w:rsidR="00B3445A" w:rsidRPr="00F92795">
        <w:rPr>
          <w:b/>
          <w:bCs/>
        </w:rPr>
        <w:t>s</w:t>
      </w:r>
      <w:r w:rsidR="00C85600" w:rsidRPr="00F92795">
        <w:rPr>
          <w:b/>
          <w:bCs/>
        </w:rPr>
        <w:t xml:space="preserve"> S</w:t>
      </w:r>
      <w:r w:rsidR="004919C1" w:rsidRPr="00F92795">
        <w:rPr>
          <w:b/>
          <w:bCs/>
        </w:rPr>
        <w:t>5-6</w:t>
      </w:r>
      <w:r w:rsidR="00C85600" w:rsidRPr="00F92795">
        <w:rPr>
          <w:bCs/>
        </w:rPr>
        <w:t>.</w:t>
      </w:r>
    </w:p>
    <w:p w14:paraId="23474276" w14:textId="77777777" w:rsidR="001D236D" w:rsidRPr="00F92795" w:rsidRDefault="001D236D" w:rsidP="00C70BBC">
      <w:pPr>
        <w:spacing w:line="480" w:lineRule="auto"/>
        <w:rPr>
          <w:bCs/>
        </w:rPr>
      </w:pPr>
    </w:p>
    <w:p w14:paraId="25DD7854" w14:textId="2606D01D" w:rsidR="00C70BBC" w:rsidRPr="00F92795" w:rsidRDefault="00C70BBC" w:rsidP="00C70BBC">
      <w:pPr>
        <w:spacing w:line="480" w:lineRule="auto"/>
        <w:rPr>
          <w:b/>
          <w:lang w:val="en-GB"/>
        </w:rPr>
      </w:pPr>
      <w:r w:rsidRPr="00F92795">
        <w:rPr>
          <w:b/>
          <w:lang w:val="en-GB"/>
        </w:rPr>
        <w:t>S1</w:t>
      </w:r>
      <w:r w:rsidR="00F968EF">
        <w:rPr>
          <w:b/>
          <w:lang w:val="en-GB"/>
        </w:rPr>
        <w:t>3</w:t>
      </w:r>
      <w:r w:rsidRPr="00F92795">
        <w:rPr>
          <w:bCs/>
        </w:rPr>
        <w:t xml:space="preserve"> </w:t>
      </w:r>
      <w:r w:rsidRPr="00F92795">
        <w:rPr>
          <w:b/>
          <w:lang w:val="en-GB"/>
        </w:rPr>
        <w:t>Correlation of POM121/PPAR</w:t>
      </w:r>
      <w:r w:rsidRPr="00F92795">
        <w:rPr>
          <w:rFonts w:ascii="Symbol" w:hAnsi="Symbol"/>
          <w:b/>
          <w:lang w:val="en-GB"/>
        </w:rPr>
        <w:t></w:t>
      </w:r>
      <w:r w:rsidRPr="00F92795">
        <w:rPr>
          <w:rFonts w:ascii="Symbol" w:hAnsi="Symbol"/>
          <w:b/>
          <w:lang w:val="en-GB"/>
        </w:rPr>
        <w:t></w:t>
      </w:r>
      <w:r w:rsidRPr="00F92795">
        <w:rPr>
          <w:b/>
          <w:lang w:val="en-GB"/>
        </w:rPr>
        <w:t>protein expression with</w:t>
      </w:r>
      <w:r w:rsidR="002167D2" w:rsidRPr="00F92795">
        <w:rPr>
          <w:b/>
          <w:lang w:val="en-GB"/>
        </w:rPr>
        <w:t xml:space="preserve"> patients’</w:t>
      </w:r>
      <w:r w:rsidRPr="00F92795">
        <w:rPr>
          <w:b/>
          <w:lang w:val="en-GB"/>
        </w:rPr>
        <w:t xml:space="preserve"> </w:t>
      </w:r>
      <w:r w:rsidR="0013753B" w:rsidRPr="00F92795">
        <w:rPr>
          <w:b/>
          <w:lang w:val="en-GB"/>
        </w:rPr>
        <w:t>survival status</w:t>
      </w:r>
    </w:p>
    <w:p w14:paraId="121B34CC" w14:textId="77777777" w:rsidR="00BF5D0F" w:rsidRDefault="00945FAE" w:rsidP="00C70BBC">
      <w:pPr>
        <w:spacing w:line="480" w:lineRule="auto"/>
        <w:rPr>
          <w:bCs/>
        </w:rPr>
      </w:pPr>
      <w:r w:rsidRPr="00F92795">
        <w:rPr>
          <w:bCs/>
        </w:rPr>
        <w:t>Staining</w:t>
      </w:r>
      <w:r w:rsidR="00C70BBC" w:rsidRPr="00F92795">
        <w:rPr>
          <w:bCs/>
        </w:rPr>
        <w:t xml:space="preserve"> scores were quantified</w:t>
      </w:r>
      <w:r w:rsidRPr="00F92795">
        <w:rPr>
          <w:bCs/>
        </w:rPr>
        <w:t xml:space="preserve"> as described in </w:t>
      </w:r>
      <w:r w:rsidRPr="00F92795">
        <w:rPr>
          <w:b/>
          <w:bCs/>
        </w:rPr>
        <w:t>S1</w:t>
      </w:r>
      <w:r w:rsidR="00F968EF">
        <w:rPr>
          <w:b/>
          <w:bCs/>
        </w:rPr>
        <w:t>2</w:t>
      </w:r>
      <w:r w:rsidR="007E45DE" w:rsidRPr="00F92795">
        <w:rPr>
          <w:bCs/>
        </w:rPr>
        <w:t xml:space="preserve">. </w:t>
      </w:r>
    </w:p>
    <w:p w14:paraId="3C5DF792" w14:textId="0355EABE" w:rsidR="00C70BBC" w:rsidRPr="00F92795" w:rsidRDefault="004919C1" w:rsidP="00C70BBC">
      <w:pPr>
        <w:spacing w:line="480" w:lineRule="auto"/>
        <w:rPr>
          <w:bCs/>
        </w:rPr>
      </w:pPr>
      <w:r w:rsidRPr="00F92795">
        <w:rPr>
          <w:bCs/>
        </w:rPr>
        <w:t xml:space="preserve">Detailed statistics is presented in </w:t>
      </w:r>
      <w:r w:rsidRPr="00F92795">
        <w:rPr>
          <w:b/>
          <w:bCs/>
        </w:rPr>
        <w:t>Tables S5-6</w:t>
      </w:r>
      <w:r w:rsidRPr="00F92795">
        <w:rPr>
          <w:bCs/>
        </w:rPr>
        <w:t>.</w:t>
      </w:r>
    </w:p>
    <w:p w14:paraId="73D087EF" w14:textId="77777777" w:rsidR="001D236D" w:rsidRPr="00F92795" w:rsidRDefault="001D236D" w:rsidP="0013753B">
      <w:pPr>
        <w:spacing w:line="480" w:lineRule="auto"/>
        <w:rPr>
          <w:bCs/>
        </w:rPr>
      </w:pPr>
    </w:p>
    <w:p w14:paraId="19F8DA2A" w14:textId="4B47A7E0" w:rsidR="0013753B" w:rsidRPr="00F92795" w:rsidRDefault="0013753B" w:rsidP="0013753B">
      <w:pPr>
        <w:spacing w:line="480" w:lineRule="auto"/>
        <w:rPr>
          <w:b/>
          <w:lang w:val="en-GB"/>
        </w:rPr>
      </w:pPr>
      <w:r w:rsidRPr="00F92795">
        <w:rPr>
          <w:b/>
          <w:lang w:val="en-GB"/>
        </w:rPr>
        <w:t>S1</w:t>
      </w:r>
      <w:r w:rsidR="00F968EF">
        <w:rPr>
          <w:b/>
          <w:lang w:val="en-GB"/>
        </w:rPr>
        <w:t>4</w:t>
      </w:r>
      <w:r w:rsidRPr="00F92795">
        <w:rPr>
          <w:bCs/>
        </w:rPr>
        <w:t xml:space="preserve"> </w:t>
      </w:r>
      <w:r w:rsidRPr="00F92795">
        <w:rPr>
          <w:b/>
          <w:lang w:val="en-GB"/>
        </w:rPr>
        <w:t>Correlation of POM121/PPAR</w:t>
      </w:r>
      <w:r w:rsidRPr="00F92795">
        <w:rPr>
          <w:rFonts w:ascii="Symbol" w:hAnsi="Symbol"/>
          <w:b/>
          <w:lang w:val="en-GB"/>
        </w:rPr>
        <w:t></w:t>
      </w:r>
      <w:r w:rsidRPr="00F92795">
        <w:rPr>
          <w:rFonts w:ascii="Symbol" w:hAnsi="Symbol"/>
          <w:b/>
          <w:lang w:val="en-GB"/>
        </w:rPr>
        <w:t></w:t>
      </w:r>
      <w:r w:rsidRPr="00F92795">
        <w:rPr>
          <w:b/>
          <w:lang w:val="en-GB"/>
        </w:rPr>
        <w:t>protein expression with patients</w:t>
      </w:r>
      <w:r w:rsidR="006C2BF2">
        <w:rPr>
          <w:b/>
          <w:lang w:val="en-GB"/>
        </w:rPr>
        <w:t>’</w:t>
      </w:r>
      <w:r w:rsidR="009B5692">
        <w:rPr>
          <w:b/>
          <w:lang w:val="en-GB"/>
        </w:rPr>
        <w:t xml:space="preserve"> overall survival</w:t>
      </w:r>
    </w:p>
    <w:p w14:paraId="7AD638AC" w14:textId="74E4038A" w:rsidR="0013753B" w:rsidRDefault="000A1300" w:rsidP="0013753B">
      <w:pPr>
        <w:spacing w:line="480" w:lineRule="auto"/>
        <w:rPr>
          <w:bCs/>
        </w:rPr>
      </w:pPr>
      <w:r w:rsidRPr="00F92795">
        <w:rPr>
          <w:bCs/>
        </w:rPr>
        <w:t>Kaplan</w:t>
      </w:r>
      <w:r w:rsidR="002F6386" w:rsidRPr="00F92795">
        <w:rPr>
          <w:bCs/>
        </w:rPr>
        <w:t>-</w:t>
      </w:r>
      <w:r w:rsidRPr="00F92795">
        <w:rPr>
          <w:bCs/>
        </w:rPr>
        <w:t>Meier</w:t>
      </w:r>
      <w:r w:rsidR="005120C9" w:rsidRPr="00F92795">
        <w:rPr>
          <w:bCs/>
        </w:rPr>
        <w:t xml:space="preserve"> </w:t>
      </w:r>
      <w:r w:rsidR="005E7901" w:rsidRPr="00F92795">
        <w:rPr>
          <w:bCs/>
        </w:rPr>
        <w:t xml:space="preserve">survival </w:t>
      </w:r>
      <w:r w:rsidR="00887D72" w:rsidRPr="00F92795">
        <w:rPr>
          <w:bCs/>
        </w:rPr>
        <w:t>curves</w:t>
      </w:r>
      <w:r w:rsidRPr="00F92795">
        <w:rPr>
          <w:bCs/>
        </w:rPr>
        <w:t xml:space="preserve"> </w:t>
      </w:r>
      <w:r w:rsidR="00887D72" w:rsidRPr="00F92795">
        <w:rPr>
          <w:bCs/>
        </w:rPr>
        <w:t>were</w:t>
      </w:r>
      <w:r w:rsidRPr="00F92795">
        <w:rPr>
          <w:bCs/>
        </w:rPr>
        <w:t xml:space="preserve"> calculated from p</w:t>
      </w:r>
      <w:r w:rsidR="0013753B" w:rsidRPr="00F92795">
        <w:rPr>
          <w:bCs/>
        </w:rPr>
        <w:t>ositivity scores in tumor and stroma cells</w:t>
      </w:r>
      <w:r w:rsidR="003354A8" w:rsidRPr="00F92795">
        <w:rPr>
          <w:bCs/>
        </w:rPr>
        <w:t>.</w:t>
      </w:r>
      <w:r w:rsidR="00B06CDF" w:rsidRPr="00F92795">
        <w:rPr>
          <w:bCs/>
        </w:rPr>
        <w:t xml:space="preserve"> Scores</w:t>
      </w:r>
      <w:r w:rsidR="0013753B" w:rsidRPr="00F92795">
        <w:rPr>
          <w:bCs/>
        </w:rPr>
        <w:t xml:space="preserve"> </w:t>
      </w:r>
      <w:r w:rsidR="00B06CDF" w:rsidRPr="00F92795">
        <w:rPr>
          <w:bCs/>
        </w:rPr>
        <w:t>were</w:t>
      </w:r>
      <w:r w:rsidRPr="00F92795">
        <w:rPr>
          <w:bCs/>
        </w:rPr>
        <w:t xml:space="preserve"> </w:t>
      </w:r>
      <w:r w:rsidR="0013753B" w:rsidRPr="00F92795">
        <w:rPr>
          <w:bCs/>
        </w:rPr>
        <w:t xml:space="preserve">quantified from TMA images </w:t>
      </w:r>
      <w:r w:rsidR="005A6A9D" w:rsidRPr="00F92795">
        <w:rPr>
          <w:bCs/>
        </w:rPr>
        <w:t>(</w:t>
      </w:r>
      <w:r w:rsidR="0013753B" w:rsidRPr="00F92795">
        <w:rPr>
          <w:bCs/>
        </w:rPr>
        <w:t xml:space="preserve">as exemplified in </w:t>
      </w:r>
      <w:r w:rsidR="0013753B" w:rsidRPr="00F92795">
        <w:rPr>
          <w:b/>
          <w:bCs/>
        </w:rPr>
        <w:t>S1</w:t>
      </w:r>
      <w:r w:rsidR="00DE44E5">
        <w:rPr>
          <w:b/>
          <w:bCs/>
        </w:rPr>
        <w:t>1</w:t>
      </w:r>
      <w:r w:rsidR="0013753B" w:rsidRPr="00F92795">
        <w:rPr>
          <w:b/>
          <w:bCs/>
        </w:rPr>
        <w:t>)</w:t>
      </w:r>
      <w:r w:rsidR="0013753B" w:rsidRPr="00F92795">
        <w:rPr>
          <w:bCs/>
        </w:rPr>
        <w:t xml:space="preserve"> </w:t>
      </w:r>
      <w:r w:rsidR="003F3F89" w:rsidRPr="00F92795">
        <w:rPr>
          <w:bCs/>
        </w:rPr>
        <w:t>upon</w:t>
      </w:r>
      <w:r w:rsidR="0013753B" w:rsidRPr="00F92795">
        <w:rPr>
          <w:bCs/>
        </w:rPr>
        <w:t xml:space="preserve"> dichotome grouping into double negative (Abbrev. “LL”, </w:t>
      </w:r>
      <w:r w:rsidR="0013753B" w:rsidRPr="00F92795">
        <w:rPr>
          <w:bCs/>
          <w:i/>
        </w:rPr>
        <w:t>scores 0/1</w:t>
      </w:r>
      <w:r w:rsidR="0013753B" w:rsidRPr="00F92795">
        <w:rPr>
          <w:bCs/>
        </w:rPr>
        <w:t xml:space="preserve">) </w:t>
      </w:r>
      <w:r w:rsidR="0013753B" w:rsidRPr="00F92795">
        <w:rPr>
          <w:bCs/>
          <w:i/>
        </w:rPr>
        <w:t>vs.</w:t>
      </w:r>
      <w:r w:rsidR="0013753B" w:rsidRPr="00F92795">
        <w:rPr>
          <w:bCs/>
        </w:rPr>
        <w:t xml:space="preserve"> double positive (Abbrev. “HH”, </w:t>
      </w:r>
      <w:r w:rsidR="0013753B" w:rsidRPr="00F92795">
        <w:rPr>
          <w:bCs/>
          <w:i/>
        </w:rPr>
        <w:t>scores 2/3</w:t>
      </w:r>
      <w:r w:rsidR="0013753B" w:rsidRPr="00F92795">
        <w:rPr>
          <w:bCs/>
        </w:rPr>
        <w:t xml:space="preserve">) (n=208, *p&lt;0.05, </w:t>
      </w:r>
      <w:r w:rsidR="00887D72" w:rsidRPr="00F92795">
        <w:rPr>
          <w:bCs/>
        </w:rPr>
        <w:t>log-rank</w:t>
      </w:r>
      <w:r w:rsidR="0013753B" w:rsidRPr="00F92795">
        <w:rPr>
          <w:bCs/>
        </w:rPr>
        <w:t xml:space="preserve"> tests). Single positive cases </w:t>
      </w:r>
      <w:r w:rsidR="004C2E8F" w:rsidRPr="00F92795">
        <w:rPr>
          <w:bCs/>
        </w:rPr>
        <w:t xml:space="preserve">are </w:t>
      </w:r>
      <w:r w:rsidR="00B06CDF" w:rsidRPr="00F92795">
        <w:rPr>
          <w:bCs/>
        </w:rPr>
        <w:t xml:space="preserve">included </w:t>
      </w:r>
      <w:r w:rsidR="004C2E8F" w:rsidRPr="00F92795">
        <w:rPr>
          <w:bCs/>
        </w:rPr>
        <w:t xml:space="preserve">(Abbrev. “L” = low </w:t>
      </w:r>
      <w:r w:rsidR="004C2E8F" w:rsidRPr="00F92795">
        <w:rPr>
          <w:bCs/>
          <w:i/>
        </w:rPr>
        <w:t>vs.</w:t>
      </w:r>
      <w:r w:rsidR="004C2E8F" w:rsidRPr="00F92795">
        <w:rPr>
          <w:bCs/>
        </w:rPr>
        <w:t xml:space="preserve"> “H” = high)</w:t>
      </w:r>
      <w:r w:rsidR="00711B1A" w:rsidRPr="00F92795">
        <w:rPr>
          <w:bCs/>
        </w:rPr>
        <w:t xml:space="preserve"> for each protein</w:t>
      </w:r>
      <w:r w:rsidR="00B06CDF" w:rsidRPr="00F92795">
        <w:rPr>
          <w:bCs/>
        </w:rPr>
        <w:t>. Detailed statistics is presented</w:t>
      </w:r>
      <w:r w:rsidR="00240070" w:rsidRPr="00F92795">
        <w:rPr>
          <w:bCs/>
        </w:rPr>
        <w:t xml:space="preserve"> in</w:t>
      </w:r>
      <w:r w:rsidR="00837526" w:rsidRPr="00F92795">
        <w:rPr>
          <w:bCs/>
        </w:rPr>
        <w:t xml:space="preserve"> </w:t>
      </w:r>
      <w:r w:rsidR="00B06CDF" w:rsidRPr="00F92795">
        <w:rPr>
          <w:b/>
          <w:bCs/>
        </w:rPr>
        <w:t>Tables S</w:t>
      </w:r>
      <w:r w:rsidR="00837526" w:rsidRPr="00F92795">
        <w:rPr>
          <w:b/>
          <w:bCs/>
        </w:rPr>
        <w:t>5-6</w:t>
      </w:r>
      <w:r w:rsidR="00240070" w:rsidRPr="00F92795">
        <w:rPr>
          <w:bCs/>
        </w:rPr>
        <w:t xml:space="preserve"> a</w:t>
      </w:r>
      <w:r w:rsidR="00B06CDF" w:rsidRPr="00F92795">
        <w:rPr>
          <w:bCs/>
        </w:rPr>
        <w:t>nd l</w:t>
      </w:r>
      <w:r w:rsidRPr="00F92795">
        <w:rPr>
          <w:bCs/>
        </w:rPr>
        <w:t>og-</w:t>
      </w:r>
      <w:r w:rsidR="00B06CDF" w:rsidRPr="00F92795">
        <w:rPr>
          <w:bCs/>
        </w:rPr>
        <w:t>r</w:t>
      </w:r>
      <w:r w:rsidRPr="00F92795">
        <w:rPr>
          <w:bCs/>
        </w:rPr>
        <w:t>ank tests depicted in the graphs</w:t>
      </w:r>
      <w:r w:rsidR="00B06CDF" w:rsidRPr="00F92795">
        <w:rPr>
          <w:bCs/>
        </w:rPr>
        <w:t>.</w:t>
      </w:r>
      <w:r w:rsidR="00E631C8" w:rsidRPr="00F92795">
        <w:rPr>
          <w:bCs/>
        </w:rPr>
        <w:t xml:space="preserve"> Legend: OS = Overall Survival</w:t>
      </w:r>
      <w:r w:rsidR="009B5692">
        <w:rPr>
          <w:bCs/>
        </w:rPr>
        <w:t>.</w:t>
      </w:r>
    </w:p>
    <w:p w14:paraId="4D417CA4" w14:textId="6457864E" w:rsidR="009B5692" w:rsidRDefault="009B5692" w:rsidP="0013753B">
      <w:pPr>
        <w:spacing w:line="480" w:lineRule="auto"/>
        <w:rPr>
          <w:bCs/>
        </w:rPr>
      </w:pPr>
    </w:p>
    <w:p w14:paraId="784B0614" w14:textId="747D020B" w:rsidR="009B5692" w:rsidRPr="00F92795" w:rsidRDefault="009B5692" w:rsidP="009B5692">
      <w:pPr>
        <w:spacing w:line="480" w:lineRule="auto"/>
        <w:rPr>
          <w:b/>
          <w:lang w:val="en-GB"/>
        </w:rPr>
      </w:pPr>
      <w:r w:rsidRPr="00F92795">
        <w:rPr>
          <w:b/>
          <w:lang w:val="en-GB"/>
        </w:rPr>
        <w:t>S1</w:t>
      </w:r>
      <w:r>
        <w:rPr>
          <w:b/>
          <w:lang w:val="en-GB"/>
        </w:rPr>
        <w:t>5</w:t>
      </w:r>
      <w:r w:rsidRPr="00F92795">
        <w:rPr>
          <w:bCs/>
        </w:rPr>
        <w:t xml:space="preserve"> </w:t>
      </w:r>
      <w:r w:rsidRPr="00F92795">
        <w:rPr>
          <w:b/>
          <w:lang w:val="en-GB"/>
        </w:rPr>
        <w:t>Correlation of POM121/PPAR</w:t>
      </w:r>
      <w:r w:rsidRPr="00F92795">
        <w:rPr>
          <w:rFonts w:ascii="Symbol" w:hAnsi="Symbol"/>
          <w:b/>
          <w:lang w:val="en-GB"/>
        </w:rPr>
        <w:t></w:t>
      </w:r>
      <w:r w:rsidRPr="00F92795">
        <w:rPr>
          <w:rFonts w:ascii="Symbol" w:hAnsi="Symbol"/>
          <w:b/>
          <w:lang w:val="en-GB"/>
        </w:rPr>
        <w:t></w:t>
      </w:r>
      <w:r w:rsidRPr="00F92795">
        <w:rPr>
          <w:b/>
          <w:lang w:val="en-GB"/>
        </w:rPr>
        <w:t xml:space="preserve">protein expression with patients’ </w:t>
      </w:r>
      <w:r>
        <w:rPr>
          <w:b/>
          <w:lang w:val="en-GB"/>
        </w:rPr>
        <w:t>disease-free survival</w:t>
      </w:r>
    </w:p>
    <w:p w14:paraId="71351590" w14:textId="0B3B7431" w:rsidR="009B5692" w:rsidRPr="00F92795" w:rsidRDefault="009B5692" w:rsidP="009B5692">
      <w:pPr>
        <w:spacing w:line="480" w:lineRule="auto"/>
        <w:rPr>
          <w:bCs/>
        </w:rPr>
      </w:pPr>
      <w:r w:rsidRPr="00F92795">
        <w:rPr>
          <w:bCs/>
        </w:rPr>
        <w:t>Kaplan-Meier survival curves were calculated</w:t>
      </w:r>
      <w:r>
        <w:rPr>
          <w:bCs/>
        </w:rPr>
        <w:t xml:space="preserve"> as in </w:t>
      </w:r>
      <w:r w:rsidRPr="004E5F3C">
        <w:rPr>
          <w:b/>
          <w:bCs/>
        </w:rPr>
        <w:t>S14</w:t>
      </w:r>
      <w:r>
        <w:rPr>
          <w:bCs/>
        </w:rPr>
        <w:t xml:space="preserve">. </w:t>
      </w:r>
      <w:r w:rsidRPr="00F92795">
        <w:rPr>
          <w:bCs/>
        </w:rPr>
        <w:t xml:space="preserve">Detailed statistics is presented in </w:t>
      </w:r>
      <w:r w:rsidRPr="00F92795">
        <w:rPr>
          <w:b/>
          <w:bCs/>
        </w:rPr>
        <w:t>Tables S5-6</w:t>
      </w:r>
      <w:r w:rsidRPr="00F92795">
        <w:rPr>
          <w:bCs/>
        </w:rPr>
        <w:t xml:space="preserve"> and log-rank tests depicted in the graphs. Legend:</w:t>
      </w:r>
      <w:r>
        <w:rPr>
          <w:bCs/>
        </w:rPr>
        <w:t xml:space="preserve"> </w:t>
      </w:r>
      <w:r w:rsidRPr="00F92795">
        <w:rPr>
          <w:bCs/>
        </w:rPr>
        <w:t>DFS = Disease-Free Survival.</w:t>
      </w:r>
    </w:p>
    <w:p w14:paraId="48E3C0D9" w14:textId="02E52FA8" w:rsidR="009B5692" w:rsidRDefault="009B5692">
      <w:pPr>
        <w:rPr>
          <w:bCs/>
        </w:rPr>
      </w:pPr>
      <w:r>
        <w:rPr>
          <w:bCs/>
        </w:rPr>
        <w:br w:type="page"/>
      </w:r>
    </w:p>
    <w:p w14:paraId="611DBB1E" w14:textId="52297E2A" w:rsidR="00E54EF5" w:rsidRPr="00F92795" w:rsidRDefault="00E54EF5" w:rsidP="008D4DFC">
      <w:pPr>
        <w:spacing w:line="480" w:lineRule="auto"/>
        <w:rPr>
          <w:b/>
          <w:lang w:val="en-GB"/>
        </w:rPr>
      </w:pPr>
      <w:r w:rsidRPr="00F92795">
        <w:rPr>
          <w:b/>
          <w:lang w:val="en-GB"/>
        </w:rPr>
        <w:lastRenderedPageBreak/>
        <w:t>S1</w:t>
      </w:r>
      <w:r w:rsidR="00F942BB">
        <w:rPr>
          <w:b/>
          <w:lang w:val="en-GB"/>
        </w:rPr>
        <w:t>6</w:t>
      </w:r>
      <w:r w:rsidRPr="00F92795">
        <w:rPr>
          <w:b/>
          <w:lang w:val="en-GB"/>
        </w:rPr>
        <w:t xml:space="preserve"> Supportive data on POM121 </w:t>
      </w:r>
      <w:r w:rsidR="00745109" w:rsidRPr="00F92795">
        <w:rPr>
          <w:b/>
          <w:lang w:val="en-GB"/>
        </w:rPr>
        <w:t>knockdown</w:t>
      </w:r>
      <w:r w:rsidRPr="00F92795">
        <w:rPr>
          <w:b/>
          <w:lang w:val="en-GB"/>
        </w:rPr>
        <w:t xml:space="preserve"> by siRNA</w:t>
      </w:r>
    </w:p>
    <w:p w14:paraId="04B2A90B" w14:textId="53D05536" w:rsidR="008901EC" w:rsidRPr="00F92795" w:rsidRDefault="002823E3" w:rsidP="007666B4">
      <w:pPr>
        <w:spacing w:line="480" w:lineRule="auto"/>
        <w:rPr>
          <w:bCs/>
        </w:rPr>
      </w:pPr>
      <w:r w:rsidRPr="00F92795">
        <w:rPr>
          <w:b/>
          <w:bCs/>
        </w:rPr>
        <w:t>A</w:t>
      </w:r>
      <w:r w:rsidR="007666B4" w:rsidRPr="00F92795">
        <w:rPr>
          <w:b/>
          <w:bCs/>
        </w:rPr>
        <w:t>,</w:t>
      </w:r>
      <w:r w:rsidR="007666B4" w:rsidRPr="00F92795">
        <w:rPr>
          <w:bCs/>
        </w:rPr>
        <w:t xml:space="preserve"> POM121 siRNA decreases POM121 </w:t>
      </w:r>
      <w:r w:rsidR="00B0063D" w:rsidRPr="00F92795">
        <w:rPr>
          <w:bCs/>
        </w:rPr>
        <w:t>mRNA and protein</w:t>
      </w:r>
      <w:r w:rsidR="007666B4" w:rsidRPr="00F92795">
        <w:rPr>
          <w:bCs/>
        </w:rPr>
        <w:t xml:space="preserve">. </w:t>
      </w:r>
      <w:r w:rsidR="0043385C" w:rsidRPr="00F92795">
        <w:rPr>
          <w:bCs/>
        </w:rPr>
        <w:t xml:space="preserve">Parental </w:t>
      </w:r>
      <w:r w:rsidR="0043385C" w:rsidRPr="00F92795">
        <w:rPr>
          <w:bCs/>
          <w:i/>
          <w:iCs/>
        </w:rPr>
        <w:t>BRAFV600E</w:t>
      </w:r>
      <w:r w:rsidR="0043385C" w:rsidRPr="00F92795">
        <w:rPr>
          <w:bCs/>
        </w:rPr>
        <w:t xml:space="preserve"> </w:t>
      </w:r>
      <w:r w:rsidR="007666B4" w:rsidRPr="00F92795">
        <w:rPr>
          <w:bCs/>
        </w:rPr>
        <w:t xml:space="preserve">HT29 cells </w:t>
      </w:r>
      <w:r w:rsidR="002C189D" w:rsidRPr="00F92795">
        <w:rPr>
          <w:bCs/>
        </w:rPr>
        <w:t xml:space="preserve">were transiently transfected with </w:t>
      </w:r>
      <w:r w:rsidR="002C189D" w:rsidRPr="00F92795">
        <w:rPr>
          <w:bCs/>
          <w:i/>
        </w:rPr>
        <w:t>POM121A/C</w:t>
      </w:r>
      <w:r w:rsidR="002C189D" w:rsidRPr="00F92795">
        <w:rPr>
          <w:bCs/>
        </w:rPr>
        <w:t xml:space="preserve"> siRNA or control siRNA</w:t>
      </w:r>
      <w:r w:rsidR="00CE0AC7" w:rsidRPr="00F92795">
        <w:rPr>
          <w:bCs/>
        </w:rPr>
        <w:t xml:space="preserve"> </w:t>
      </w:r>
      <w:r w:rsidR="002C189D" w:rsidRPr="00F92795">
        <w:rPr>
          <w:bCs/>
        </w:rPr>
        <w:t>for 48 h</w:t>
      </w:r>
      <w:r w:rsidR="008901EC" w:rsidRPr="00F92795">
        <w:rPr>
          <w:bCs/>
        </w:rPr>
        <w:t xml:space="preserve"> followed by </w:t>
      </w:r>
      <w:r w:rsidR="00642670" w:rsidRPr="00F92795">
        <w:rPr>
          <w:bCs/>
        </w:rPr>
        <w:t xml:space="preserve">extraction of RNA </w:t>
      </w:r>
      <w:r w:rsidR="00CE0AC7" w:rsidRPr="00F92795">
        <w:rPr>
          <w:bCs/>
        </w:rPr>
        <w:t>or</w:t>
      </w:r>
      <w:r w:rsidR="00642670" w:rsidRPr="00F92795">
        <w:rPr>
          <w:bCs/>
        </w:rPr>
        <w:t xml:space="preserve"> total cell lysate (TCL)</w:t>
      </w:r>
      <w:r w:rsidR="00B02678" w:rsidRPr="00F92795">
        <w:rPr>
          <w:bCs/>
        </w:rPr>
        <w:t>, respectively</w:t>
      </w:r>
      <w:r w:rsidR="00642670" w:rsidRPr="00F92795">
        <w:rPr>
          <w:bCs/>
        </w:rPr>
        <w:t xml:space="preserve">. Left: </w:t>
      </w:r>
      <w:r w:rsidR="00CE0AC7" w:rsidRPr="00F92795">
        <w:rPr>
          <w:bCs/>
        </w:rPr>
        <w:t xml:space="preserve">Quantitative analyses from RT-qPCRs. </w:t>
      </w:r>
      <w:r w:rsidR="008901EC" w:rsidRPr="00F92795">
        <w:rPr>
          <w:bCs/>
        </w:rPr>
        <w:t xml:space="preserve">Ct-values normalized to </w:t>
      </w:r>
      <w:r w:rsidR="008901EC" w:rsidRPr="00F92795">
        <w:rPr>
          <w:bCs/>
          <w:i/>
        </w:rPr>
        <w:t>B2M</w:t>
      </w:r>
      <w:r w:rsidR="008901EC" w:rsidRPr="00F92795">
        <w:rPr>
          <w:bCs/>
        </w:rPr>
        <w:t xml:space="preserve"> are -fold ± S.E.</w:t>
      </w:r>
      <w:r w:rsidR="00642670" w:rsidRPr="00F92795">
        <w:rPr>
          <w:bCs/>
        </w:rPr>
        <w:t xml:space="preserve">; Right: </w:t>
      </w:r>
      <w:r w:rsidR="004C562C" w:rsidRPr="00F92795">
        <w:rPr>
          <w:bCs/>
        </w:rPr>
        <w:t>Quantitative analyses</w:t>
      </w:r>
      <w:r w:rsidR="006F53B7" w:rsidRPr="00F92795">
        <w:rPr>
          <w:bCs/>
        </w:rPr>
        <w:t xml:space="preserve"> </w:t>
      </w:r>
      <w:r w:rsidR="004C562C" w:rsidRPr="00F92795">
        <w:rPr>
          <w:bCs/>
        </w:rPr>
        <w:t>from Western blots. O.D. values from gels normalized to HSP90 are -fold ± S.E.</w:t>
      </w:r>
      <w:r w:rsidR="00642670" w:rsidRPr="00F92795">
        <w:rPr>
          <w:bCs/>
        </w:rPr>
        <w:t xml:space="preserve"> </w:t>
      </w:r>
      <w:r w:rsidR="008901EC" w:rsidRPr="00F92795">
        <w:rPr>
          <w:bCs/>
        </w:rPr>
        <w:t xml:space="preserve">(*p&lt;0.05 </w:t>
      </w:r>
      <w:r w:rsidR="008901EC" w:rsidRPr="00F92795">
        <w:rPr>
          <w:bCs/>
          <w:i/>
        </w:rPr>
        <w:t>vs</w:t>
      </w:r>
      <w:r w:rsidR="008901EC" w:rsidRPr="00F92795">
        <w:rPr>
          <w:bCs/>
        </w:rPr>
        <w:t>. control siRNA, 2way-ANOVA with Bonferroni post-tests, n=3</w:t>
      </w:r>
      <w:r w:rsidR="00642670" w:rsidRPr="00F92795">
        <w:rPr>
          <w:bCs/>
        </w:rPr>
        <w:t xml:space="preserve"> per method</w:t>
      </w:r>
      <w:r w:rsidR="008901EC" w:rsidRPr="00F92795">
        <w:rPr>
          <w:bCs/>
        </w:rPr>
        <w:t>).</w:t>
      </w:r>
    </w:p>
    <w:p w14:paraId="4E917A0F" w14:textId="7AF57BB9" w:rsidR="002823E3" w:rsidRPr="00F92795" w:rsidRDefault="007666B4" w:rsidP="007666B4">
      <w:pPr>
        <w:spacing w:line="480" w:lineRule="auto"/>
        <w:rPr>
          <w:bCs/>
        </w:rPr>
      </w:pPr>
      <w:r w:rsidRPr="00F92795">
        <w:rPr>
          <w:b/>
          <w:bCs/>
        </w:rPr>
        <w:t>B,</w:t>
      </w:r>
      <w:r w:rsidR="009359FA" w:rsidRPr="00F92795">
        <w:rPr>
          <w:b/>
          <w:bCs/>
        </w:rPr>
        <w:t xml:space="preserve"> </w:t>
      </w:r>
      <w:r w:rsidR="009359FA" w:rsidRPr="00F92795">
        <w:rPr>
          <w:bCs/>
        </w:rPr>
        <w:t xml:space="preserve">POM121 </w:t>
      </w:r>
      <w:r w:rsidR="00B77769" w:rsidRPr="00F92795">
        <w:rPr>
          <w:bCs/>
        </w:rPr>
        <w:t>siRNA</w:t>
      </w:r>
      <w:r w:rsidR="009359FA" w:rsidRPr="00F92795">
        <w:rPr>
          <w:bCs/>
        </w:rPr>
        <w:t xml:space="preserve"> reduces cell proliferation. </w:t>
      </w:r>
      <w:r w:rsidR="00CE0AC7" w:rsidRPr="00F92795">
        <w:rPr>
          <w:bCs/>
        </w:rPr>
        <w:t xml:space="preserve">HT29 </w:t>
      </w:r>
      <w:r w:rsidR="004F51E0" w:rsidRPr="00F92795">
        <w:rPr>
          <w:bCs/>
        </w:rPr>
        <w:t>cells were transfected as in A and v</w:t>
      </w:r>
      <w:r w:rsidR="009359FA" w:rsidRPr="00F92795">
        <w:rPr>
          <w:bCs/>
        </w:rPr>
        <w:t xml:space="preserve">iability measured by colorimetric MTT assay. O.D. values were calculated as -fold ± S.E. compared with day 0 (*p&lt;0.05 </w:t>
      </w:r>
      <w:r w:rsidR="009359FA" w:rsidRPr="00F92795">
        <w:rPr>
          <w:bCs/>
          <w:i/>
        </w:rPr>
        <w:t>vs.</w:t>
      </w:r>
      <w:r w:rsidR="009359FA" w:rsidRPr="00F92795">
        <w:rPr>
          <w:bCs/>
        </w:rPr>
        <w:t xml:space="preserve"> </w:t>
      </w:r>
      <w:r w:rsidR="0073711E" w:rsidRPr="00F92795">
        <w:rPr>
          <w:bCs/>
        </w:rPr>
        <w:t>control siRNA</w:t>
      </w:r>
      <w:r w:rsidR="004F51E0" w:rsidRPr="00F92795">
        <w:rPr>
          <w:bCs/>
        </w:rPr>
        <w:t xml:space="preserve"> or day</w:t>
      </w:r>
      <w:r w:rsidR="009359FA" w:rsidRPr="00F92795">
        <w:rPr>
          <w:bCs/>
        </w:rPr>
        <w:t>, 2way-ANOVA wit</w:t>
      </w:r>
      <w:r w:rsidR="00CE0AC7" w:rsidRPr="00F92795">
        <w:rPr>
          <w:bCs/>
        </w:rPr>
        <w:t>h Bonferroni post-tests, n=3</w:t>
      </w:r>
      <w:r w:rsidR="009359FA" w:rsidRPr="00F92795">
        <w:rPr>
          <w:bCs/>
        </w:rPr>
        <w:t>).</w:t>
      </w:r>
      <w:r w:rsidRPr="00F92795">
        <w:rPr>
          <w:bCs/>
        </w:rPr>
        <w:t xml:space="preserve"> </w:t>
      </w:r>
    </w:p>
    <w:p w14:paraId="14F83E64" w14:textId="0AF1080E" w:rsidR="007666B4" w:rsidRPr="00F92795" w:rsidRDefault="002823E3" w:rsidP="007666B4">
      <w:pPr>
        <w:spacing w:line="480" w:lineRule="auto"/>
        <w:rPr>
          <w:bCs/>
        </w:rPr>
      </w:pPr>
      <w:r w:rsidRPr="00F92795">
        <w:rPr>
          <w:b/>
          <w:bCs/>
        </w:rPr>
        <w:t>C</w:t>
      </w:r>
      <w:r w:rsidRPr="00F92795">
        <w:rPr>
          <w:bCs/>
        </w:rPr>
        <w:t xml:space="preserve">, </w:t>
      </w:r>
      <w:r w:rsidR="007666B4" w:rsidRPr="00F92795">
        <w:rPr>
          <w:bCs/>
        </w:rPr>
        <w:t>POM121 siRNA</w:t>
      </w:r>
      <w:r w:rsidR="00E40943" w:rsidRPr="00F92795">
        <w:rPr>
          <w:bCs/>
        </w:rPr>
        <w:t xml:space="preserve"> </w:t>
      </w:r>
      <w:r w:rsidR="007666B4" w:rsidRPr="00F92795">
        <w:rPr>
          <w:bCs/>
        </w:rPr>
        <w:t>increases</w:t>
      </w:r>
      <w:r w:rsidR="00BE35F6" w:rsidRPr="00F92795">
        <w:rPr>
          <w:bCs/>
        </w:rPr>
        <w:t xml:space="preserve"> </w:t>
      </w:r>
      <w:r w:rsidR="007666B4" w:rsidRPr="00F92795">
        <w:rPr>
          <w:bCs/>
        </w:rPr>
        <w:t>mRNA</w:t>
      </w:r>
      <w:r w:rsidR="00BE35F6" w:rsidRPr="00F92795">
        <w:rPr>
          <w:bCs/>
        </w:rPr>
        <w:t xml:space="preserve"> </w:t>
      </w:r>
      <w:r w:rsidR="00EE63A2" w:rsidRPr="00F92795">
        <w:rPr>
          <w:bCs/>
        </w:rPr>
        <w:t xml:space="preserve">but reduces protein </w:t>
      </w:r>
      <w:r w:rsidR="00BE35F6" w:rsidRPr="00F92795">
        <w:rPr>
          <w:bCs/>
        </w:rPr>
        <w:t xml:space="preserve">expression of </w:t>
      </w:r>
      <w:r w:rsidR="007666B4" w:rsidRPr="00F92795">
        <w:rPr>
          <w:bCs/>
        </w:rPr>
        <w:t>PPAR</w:t>
      </w:r>
      <w:r w:rsidR="007666B4" w:rsidRPr="00F92795">
        <w:rPr>
          <w:rFonts w:ascii="Symbol" w:hAnsi="Symbol"/>
          <w:bCs/>
        </w:rPr>
        <w:t></w:t>
      </w:r>
      <w:r w:rsidR="00EF2D61" w:rsidRPr="00F92795">
        <w:rPr>
          <w:bCs/>
        </w:rPr>
        <w:t xml:space="preserve"> </w:t>
      </w:r>
      <w:r w:rsidR="007666B4" w:rsidRPr="00F92795">
        <w:rPr>
          <w:bCs/>
        </w:rPr>
        <w:t>target genes.</w:t>
      </w:r>
      <w:r w:rsidR="00AB2241" w:rsidRPr="00F92795">
        <w:rPr>
          <w:bCs/>
        </w:rPr>
        <w:t xml:space="preserve"> Parental</w:t>
      </w:r>
      <w:r w:rsidR="007666B4" w:rsidRPr="00F92795">
        <w:rPr>
          <w:bCs/>
        </w:rPr>
        <w:t xml:space="preserve"> </w:t>
      </w:r>
      <w:r w:rsidR="00AB2241" w:rsidRPr="00F92795">
        <w:rPr>
          <w:bCs/>
          <w:i/>
        </w:rPr>
        <w:t>KRASG12V</w:t>
      </w:r>
      <w:r w:rsidR="00AB2241" w:rsidRPr="00F92795">
        <w:rPr>
          <w:bCs/>
        </w:rPr>
        <w:t xml:space="preserve"> SW480 c</w:t>
      </w:r>
      <w:r w:rsidR="00A95C08" w:rsidRPr="00F92795">
        <w:rPr>
          <w:bCs/>
        </w:rPr>
        <w:t>ells were</w:t>
      </w:r>
      <w:r w:rsidR="007666B4" w:rsidRPr="00F92795">
        <w:rPr>
          <w:bCs/>
        </w:rPr>
        <w:t xml:space="preserve"> </w:t>
      </w:r>
      <w:r w:rsidR="00A95C08" w:rsidRPr="00F92795">
        <w:rPr>
          <w:bCs/>
        </w:rPr>
        <w:t>transfected and data analysed</w:t>
      </w:r>
      <w:r w:rsidR="007666B4" w:rsidRPr="00F92795">
        <w:rPr>
          <w:bCs/>
        </w:rPr>
        <w:t xml:space="preserve"> as in A (*p&lt;0.05 </w:t>
      </w:r>
      <w:r w:rsidR="007666B4" w:rsidRPr="00F92795">
        <w:rPr>
          <w:bCs/>
          <w:i/>
        </w:rPr>
        <w:t>vs</w:t>
      </w:r>
      <w:r w:rsidR="007666B4" w:rsidRPr="00F92795">
        <w:rPr>
          <w:bCs/>
        </w:rPr>
        <w:t xml:space="preserve">. vehicle or control siRNA, 2way-ANOVA with Bonferroni post-tests, n=3 per </w:t>
      </w:r>
      <w:r w:rsidR="00A95C08" w:rsidRPr="00F92795">
        <w:rPr>
          <w:bCs/>
        </w:rPr>
        <w:t>method</w:t>
      </w:r>
      <w:r w:rsidR="007666B4" w:rsidRPr="00F92795">
        <w:rPr>
          <w:bCs/>
        </w:rPr>
        <w:t>).</w:t>
      </w:r>
      <w:r w:rsidR="00A95C08" w:rsidRPr="00F92795">
        <w:rPr>
          <w:bCs/>
        </w:rPr>
        <w:t xml:space="preserve"> Insert: Representative images from Western blots.</w:t>
      </w:r>
    </w:p>
    <w:p w14:paraId="09015BA4" w14:textId="45570FE9" w:rsidR="00554758" w:rsidRPr="00F92795" w:rsidRDefault="002823E3" w:rsidP="0074135B">
      <w:pPr>
        <w:spacing w:line="480" w:lineRule="auto"/>
        <w:rPr>
          <w:bCs/>
        </w:rPr>
      </w:pPr>
      <w:r w:rsidRPr="00F92795">
        <w:rPr>
          <w:b/>
          <w:bCs/>
        </w:rPr>
        <w:t>D</w:t>
      </w:r>
      <w:r w:rsidR="00F828C3" w:rsidRPr="00F92795">
        <w:rPr>
          <w:b/>
          <w:bCs/>
        </w:rPr>
        <w:t>,</w:t>
      </w:r>
      <w:r w:rsidR="00F828C3" w:rsidRPr="00F92795">
        <w:rPr>
          <w:bCs/>
        </w:rPr>
        <w:t xml:space="preserve"> POM121</w:t>
      </w:r>
      <w:r w:rsidR="00980F0F" w:rsidRPr="00F92795">
        <w:rPr>
          <w:bCs/>
        </w:rPr>
        <w:t xml:space="preserve"> </w:t>
      </w:r>
      <w:r w:rsidR="00F828C3" w:rsidRPr="00F92795">
        <w:rPr>
          <w:bCs/>
        </w:rPr>
        <w:t>siRNA</w:t>
      </w:r>
      <w:r w:rsidR="00E40943" w:rsidRPr="00F92795">
        <w:rPr>
          <w:bCs/>
        </w:rPr>
        <w:t xml:space="preserve"> </w:t>
      </w:r>
      <w:r w:rsidR="00B06056" w:rsidRPr="00F92795">
        <w:rPr>
          <w:bCs/>
        </w:rPr>
        <w:t>lowers</w:t>
      </w:r>
      <w:r w:rsidR="00F828C3" w:rsidRPr="00F92795">
        <w:rPr>
          <w:bCs/>
        </w:rPr>
        <w:t xml:space="preserve"> basal- and ligand-mediated protein expression of luciferase enzyme encoded on episomal reporter plasmids driven by DNA-binding motifs for PPAR</w:t>
      </w:r>
      <w:r w:rsidR="00F828C3" w:rsidRPr="00F92795">
        <w:rPr>
          <w:rFonts w:ascii="Symbol" w:hAnsi="Symbol"/>
          <w:bCs/>
        </w:rPr>
        <w:t></w:t>
      </w:r>
      <w:r w:rsidR="00F828C3" w:rsidRPr="00F92795">
        <w:rPr>
          <w:bCs/>
        </w:rPr>
        <w:t xml:space="preserve"> protein. </w:t>
      </w:r>
      <w:r w:rsidR="00F828C3" w:rsidRPr="00F92795">
        <w:rPr>
          <w:bCs/>
          <w:i/>
        </w:rPr>
        <w:t>KRAS</w:t>
      </w:r>
      <w:r w:rsidR="00F828C3" w:rsidRPr="00F92795">
        <w:rPr>
          <w:bCs/>
        </w:rPr>
        <w:t xml:space="preserve"> wt HEK293T non-cancer control</w:t>
      </w:r>
      <w:r w:rsidR="00980F0F" w:rsidRPr="00F92795">
        <w:rPr>
          <w:bCs/>
        </w:rPr>
        <w:t xml:space="preserve"> and two parental </w:t>
      </w:r>
      <w:r w:rsidR="00AE3C23" w:rsidRPr="00F92795">
        <w:rPr>
          <w:bCs/>
          <w:i/>
          <w:iCs/>
        </w:rPr>
        <w:t>KRAS</w:t>
      </w:r>
      <w:r w:rsidR="00AE3C23" w:rsidRPr="00F92795">
        <w:rPr>
          <w:bCs/>
        </w:rPr>
        <w:t xml:space="preserve"> mutant </w:t>
      </w:r>
      <w:r w:rsidR="00980F0F" w:rsidRPr="00F92795">
        <w:rPr>
          <w:bCs/>
        </w:rPr>
        <w:t>human CRC cell lines</w:t>
      </w:r>
      <w:r w:rsidR="00F828C3" w:rsidRPr="00F92795">
        <w:rPr>
          <w:bCs/>
        </w:rPr>
        <w:t xml:space="preserve"> </w:t>
      </w:r>
      <w:r w:rsidR="00980F0F" w:rsidRPr="00F92795">
        <w:rPr>
          <w:bCs/>
        </w:rPr>
        <w:t>(</w:t>
      </w:r>
      <w:r w:rsidR="00F828C3" w:rsidRPr="00F92795">
        <w:rPr>
          <w:bCs/>
          <w:i/>
        </w:rPr>
        <w:t>KRASG1</w:t>
      </w:r>
      <w:r w:rsidR="00980F0F" w:rsidRPr="00F92795">
        <w:rPr>
          <w:bCs/>
          <w:i/>
        </w:rPr>
        <w:t>3D</w:t>
      </w:r>
      <w:r w:rsidR="00F828C3" w:rsidRPr="00F92795">
        <w:rPr>
          <w:bCs/>
        </w:rPr>
        <w:t xml:space="preserve"> HCT116</w:t>
      </w:r>
      <w:r w:rsidR="00980F0F" w:rsidRPr="00F92795">
        <w:rPr>
          <w:bCs/>
        </w:rPr>
        <w:t xml:space="preserve">, </w:t>
      </w:r>
      <w:r w:rsidR="00980F0F" w:rsidRPr="00F92795">
        <w:rPr>
          <w:bCs/>
          <w:i/>
        </w:rPr>
        <w:t>KRASG12V</w:t>
      </w:r>
      <w:r w:rsidR="00AE3C23" w:rsidRPr="00F92795">
        <w:rPr>
          <w:bCs/>
        </w:rPr>
        <w:t xml:space="preserve"> </w:t>
      </w:r>
      <w:r w:rsidR="00F828C3" w:rsidRPr="00F92795">
        <w:rPr>
          <w:bCs/>
        </w:rPr>
        <w:t>SW480</w:t>
      </w:r>
      <w:r w:rsidR="00980F0F" w:rsidRPr="00F92795">
        <w:rPr>
          <w:bCs/>
        </w:rPr>
        <w:t>)</w:t>
      </w:r>
      <w:r w:rsidR="00F828C3" w:rsidRPr="00F92795">
        <w:rPr>
          <w:bCs/>
        </w:rPr>
        <w:t xml:space="preserve"> were transiently transfected with </w:t>
      </w:r>
      <w:r w:rsidR="00F828C3" w:rsidRPr="00F92795">
        <w:rPr>
          <w:bCs/>
          <w:i/>
        </w:rPr>
        <w:t>POM121A/C</w:t>
      </w:r>
      <w:r w:rsidR="00F828C3" w:rsidRPr="00F92795">
        <w:rPr>
          <w:bCs/>
        </w:rPr>
        <w:t xml:space="preserve"> </w:t>
      </w:r>
      <w:r w:rsidR="00980F0F" w:rsidRPr="00F92795">
        <w:rPr>
          <w:bCs/>
        </w:rPr>
        <w:t xml:space="preserve">siRNA </w:t>
      </w:r>
      <w:r w:rsidR="00F828C3" w:rsidRPr="00F92795">
        <w:rPr>
          <w:bCs/>
        </w:rPr>
        <w:t xml:space="preserve">or control siRNA together with a reporter gene plasmid containing 3xPPREs from the enhancer region of the </w:t>
      </w:r>
      <w:r w:rsidR="00F828C3" w:rsidRPr="00F92795">
        <w:rPr>
          <w:bCs/>
          <w:i/>
        </w:rPr>
        <w:t>ACOX1</w:t>
      </w:r>
      <w:r w:rsidR="00F828C3" w:rsidRPr="00F92795">
        <w:rPr>
          <w:bCs/>
        </w:rPr>
        <w:t xml:space="preserve"> gene followed by incubation with vehicle (DMSO) or rosi (1-10 µM) for 48 h. Luciferase activity was normalized to protein content and expressed as -fold ± S.E. (*p&lt;0.05 </w:t>
      </w:r>
      <w:r w:rsidR="00F828C3" w:rsidRPr="00F92795">
        <w:rPr>
          <w:bCs/>
          <w:i/>
        </w:rPr>
        <w:t>vs.</w:t>
      </w:r>
      <w:r w:rsidR="00F828C3" w:rsidRPr="00F92795">
        <w:rPr>
          <w:bCs/>
        </w:rPr>
        <w:t xml:space="preserve"> vehicle or control siRNA, 2way-ANOVA with Bonferroni post-tests, n=3 per cell line).</w:t>
      </w:r>
      <w:r w:rsidR="00554758" w:rsidRPr="00F92795">
        <w:rPr>
          <w:b/>
        </w:rPr>
        <w:br w:type="page"/>
      </w:r>
    </w:p>
    <w:p w14:paraId="061E43A8" w14:textId="1DF79DB0" w:rsidR="00D86870" w:rsidRPr="00F92795" w:rsidRDefault="00CE5753" w:rsidP="008D4DFC">
      <w:pPr>
        <w:spacing w:line="480" w:lineRule="auto"/>
        <w:rPr>
          <w:b/>
          <w:lang w:val="en-GB"/>
        </w:rPr>
      </w:pPr>
      <w:r w:rsidRPr="00F92795">
        <w:rPr>
          <w:b/>
          <w:lang w:val="en-GB"/>
        </w:rPr>
        <w:lastRenderedPageBreak/>
        <w:t>S1</w:t>
      </w:r>
      <w:r w:rsidR="0027237A">
        <w:rPr>
          <w:b/>
          <w:lang w:val="en-GB"/>
        </w:rPr>
        <w:t>7</w:t>
      </w:r>
      <w:r w:rsidR="00D86870" w:rsidRPr="00F92795">
        <w:rPr>
          <w:b/>
          <w:lang w:val="en-GB"/>
        </w:rPr>
        <w:t xml:space="preserve"> </w:t>
      </w:r>
      <w:r w:rsidR="00065DCC" w:rsidRPr="00F92795">
        <w:rPr>
          <w:b/>
          <w:lang w:val="en-GB"/>
        </w:rPr>
        <w:t>Supportive 3D prediction models</w:t>
      </w:r>
      <w:r w:rsidR="00193011" w:rsidRPr="00F92795">
        <w:rPr>
          <w:b/>
          <w:lang w:val="en-GB"/>
        </w:rPr>
        <w:t xml:space="preserve"> </w:t>
      </w:r>
      <w:r w:rsidR="00976703" w:rsidRPr="00F92795">
        <w:rPr>
          <w:b/>
          <w:bCs/>
        </w:rPr>
        <w:t>of the N-terminal TM domain</w:t>
      </w:r>
    </w:p>
    <w:p w14:paraId="41FBEDB6" w14:textId="07931766" w:rsidR="00B57F99" w:rsidRPr="00F92795" w:rsidRDefault="00B57F99" w:rsidP="00B57F99">
      <w:pPr>
        <w:spacing w:line="480" w:lineRule="auto"/>
        <w:rPr>
          <w:bCs/>
        </w:rPr>
      </w:pPr>
      <w:r w:rsidRPr="00F92795">
        <w:rPr>
          <w:b/>
          <w:bCs/>
        </w:rPr>
        <w:t>A,</w:t>
      </w:r>
      <w:r w:rsidRPr="00F92795">
        <w:rPr>
          <w:bCs/>
        </w:rPr>
        <w:t xml:space="preserve"> Primary sequence of the N-terminal TM domain (aa 27-67) of </w:t>
      </w:r>
      <w:r w:rsidRPr="00F92795">
        <w:t>POM121C [UniProt ID: A8CG34 (P121C_HUMAN)]</w:t>
      </w:r>
      <w:r w:rsidR="000B4CA7" w:rsidRPr="00F92795">
        <w:rPr>
          <w:bCs/>
        </w:rPr>
        <w:t xml:space="preserve">: </w:t>
      </w:r>
      <w:r w:rsidRPr="00F92795">
        <w:rPr>
          <w:bCs/>
        </w:rPr>
        <w:t>27 GCGGPAGAALLGLSLVGLLLYLVPAAAALAWLA VGTTAAWW 67.</w:t>
      </w:r>
      <w:r w:rsidRPr="00F92795">
        <w:rPr>
          <w:b/>
          <w:bCs/>
        </w:rPr>
        <w:t xml:space="preserve"> </w:t>
      </w:r>
      <w:r w:rsidRPr="00F92795">
        <w:rPr>
          <w:bCs/>
        </w:rPr>
        <w:t xml:space="preserve">Secondary structure prediction using </w:t>
      </w:r>
      <w:r w:rsidRPr="00F92795">
        <w:rPr>
          <w:bCs/>
          <w:i/>
        </w:rPr>
        <w:t>Jpred</w:t>
      </w:r>
      <w:r w:rsidR="00134C11" w:rsidRPr="00F92795">
        <w:rPr>
          <w:bCs/>
          <w:i/>
        </w:rPr>
        <w:t>4</w:t>
      </w:r>
      <w:r w:rsidRPr="00F92795">
        <w:rPr>
          <w:bCs/>
        </w:rPr>
        <w:t xml:space="preserve"> proposed an N-terminal</w:t>
      </w:r>
      <w:r w:rsidRPr="00F92795">
        <w:rPr>
          <w:rFonts w:ascii="Symbol" w:hAnsi="Symbol"/>
          <w:bCs/>
        </w:rPr>
        <w:t></w:t>
      </w:r>
      <w:r w:rsidRPr="00F92795">
        <w:rPr>
          <w:rFonts w:ascii="Symbol" w:hAnsi="Symbol"/>
          <w:bCs/>
        </w:rPr>
        <w:t></w:t>
      </w:r>
      <w:r w:rsidRPr="00F92795">
        <w:rPr>
          <w:bCs/>
        </w:rPr>
        <w:t>-helix with</w:t>
      </w:r>
      <w:r w:rsidR="007062DF" w:rsidRPr="00F92795">
        <w:rPr>
          <w:bCs/>
        </w:rPr>
        <w:t>in this peptide</w:t>
      </w:r>
      <w:r w:rsidR="000223FB" w:rsidRPr="00F92795">
        <w:rPr>
          <w:bCs/>
        </w:rPr>
        <w:t xml:space="preserve">. </w:t>
      </w:r>
      <w:r w:rsidR="00074FA5" w:rsidRPr="00F92795">
        <w:rPr>
          <w:bCs/>
        </w:rPr>
        <w:t>This region is &gt;90% (37 of 41 aa) conserved between</w:t>
      </w:r>
      <w:r w:rsidR="00D65AAC" w:rsidRPr="00F92795">
        <w:rPr>
          <w:bCs/>
        </w:rPr>
        <w:t xml:space="preserve"> the</w:t>
      </w:r>
      <w:r w:rsidR="00074FA5" w:rsidRPr="00F92795">
        <w:rPr>
          <w:bCs/>
        </w:rPr>
        <w:t xml:space="preserve"> </w:t>
      </w:r>
      <w:r w:rsidR="00074FA5" w:rsidRPr="00F92795">
        <w:rPr>
          <w:bCs/>
          <w:i/>
        </w:rPr>
        <w:t>POM121A/C</w:t>
      </w:r>
      <w:r w:rsidR="00074FA5" w:rsidRPr="00F92795">
        <w:rPr>
          <w:bCs/>
        </w:rPr>
        <w:t xml:space="preserve"> gene products</w:t>
      </w:r>
      <w:r w:rsidR="00F1569F" w:rsidRPr="00F92795">
        <w:rPr>
          <w:bCs/>
        </w:rPr>
        <w:t xml:space="preserve"> (</w:t>
      </w:r>
      <w:r w:rsidR="00F1569F" w:rsidRPr="00F92795">
        <w:rPr>
          <w:b/>
          <w:bCs/>
        </w:rPr>
        <w:t>S1</w:t>
      </w:r>
      <w:r w:rsidR="00F1569F" w:rsidRPr="00F92795">
        <w:rPr>
          <w:bCs/>
        </w:rPr>
        <w:t>)</w:t>
      </w:r>
      <w:r w:rsidR="00074FA5" w:rsidRPr="00F92795">
        <w:rPr>
          <w:bCs/>
        </w:rPr>
        <w:t xml:space="preserve">. </w:t>
      </w:r>
      <w:r w:rsidR="000223FB" w:rsidRPr="00F92795">
        <w:rPr>
          <w:bCs/>
        </w:rPr>
        <w:t xml:space="preserve">Color legend: green = </w:t>
      </w:r>
      <w:r w:rsidR="000223FB" w:rsidRPr="00F92795">
        <w:rPr>
          <w:rFonts w:ascii="Symbol" w:hAnsi="Symbol"/>
          <w:bCs/>
        </w:rPr>
        <w:t></w:t>
      </w:r>
      <w:r w:rsidR="000223FB" w:rsidRPr="00F92795">
        <w:rPr>
          <w:bCs/>
        </w:rPr>
        <w:t xml:space="preserve">-sheet; red = </w:t>
      </w:r>
      <w:r w:rsidR="000223FB" w:rsidRPr="00F92795">
        <w:rPr>
          <w:rFonts w:ascii="Symbol" w:hAnsi="Symbol"/>
          <w:bCs/>
        </w:rPr>
        <w:t></w:t>
      </w:r>
      <w:r w:rsidR="000223FB" w:rsidRPr="00F92795">
        <w:rPr>
          <w:bCs/>
        </w:rPr>
        <w:t>-helix.</w:t>
      </w:r>
      <w:r w:rsidRPr="00F92795">
        <w:rPr>
          <w:bCs/>
        </w:rPr>
        <w:t xml:space="preserve"> </w:t>
      </w:r>
    </w:p>
    <w:p w14:paraId="3D1C2FB6" w14:textId="77777777" w:rsidR="001D236D" w:rsidRPr="00F92795" w:rsidRDefault="001D236D" w:rsidP="004B7043">
      <w:pPr>
        <w:spacing w:line="480" w:lineRule="auto"/>
        <w:rPr>
          <w:b/>
          <w:bCs/>
        </w:rPr>
      </w:pPr>
    </w:p>
    <w:p w14:paraId="53A3AD1C" w14:textId="463367A6" w:rsidR="004B7043" w:rsidRPr="00F92795" w:rsidRDefault="00B57F99" w:rsidP="004B7043">
      <w:pPr>
        <w:spacing w:line="480" w:lineRule="auto"/>
        <w:rPr>
          <w:bCs/>
        </w:rPr>
      </w:pPr>
      <w:r w:rsidRPr="00F92795">
        <w:rPr>
          <w:b/>
          <w:bCs/>
        </w:rPr>
        <w:t>B</w:t>
      </w:r>
      <w:r w:rsidR="004B7043" w:rsidRPr="00F92795">
        <w:rPr>
          <w:b/>
          <w:bCs/>
        </w:rPr>
        <w:t>,</w:t>
      </w:r>
      <w:r w:rsidR="004B7043" w:rsidRPr="00F92795">
        <w:rPr>
          <w:bCs/>
        </w:rPr>
        <w:t xml:space="preserve"> Hydrophobicity plots by EMBOSS </w:t>
      </w:r>
      <w:r w:rsidR="004B7043" w:rsidRPr="00F92795">
        <w:rPr>
          <w:bCs/>
          <w:i/>
        </w:rPr>
        <w:t>octanol</w:t>
      </w:r>
      <w:r w:rsidR="004B7043" w:rsidRPr="00F92795">
        <w:rPr>
          <w:bCs/>
        </w:rPr>
        <w:t xml:space="preserve"> and </w:t>
      </w:r>
      <w:r w:rsidR="004B7043" w:rsidRPr="00F92795">
        <w:rPr>
          <w:bCs/>
          <w:i/>
        </w:rPr>
        <w:t>pepwindow</w:t>
      </w:r>
      <w:r w:rsidR="004B7043" w:rsidRPr="00F92795">
        <w:rPr>
          <w:bCs/>
        </w:rPr>
        <w:t xml:space="preserve"> </w:t>
      </w:r>
      <w:r w:rsidR="00BC3493" w:rsidRPr="00F92795">
        <w:rPr>
          <w:bCs/>
        </w:rPr>
        <w:t xml:space="preserve">also </w:t>
      </w:r>
      <w:r w:rsidR="004B7043" w:rsidRPr="00F92795">
        <w:rPr>
          <w:bCs/>
        </w:rPr>
        <w:t>suggest formation of an amphipathic/hydrophobic N-terminal TM domain</w:t>
      </w:r>
      <w:r w:rsidR="005E6C84" w:rsidRPr="00F92795">
        <w:rPr>
          <w:bCs/>
        </w:rPr>
        <w:t xml:space="preserve">. Color legend: red = </w:t>
      </w:r>
      <w:r w:rsidR="0018146A" w:rsidRPr="00F92795">
        <w:rPr>
          <w:bCs/>
        </w:rPr>
        <w:t xml:space="preserve">region of </w:t>
      </w:r>
      <w:r w:rsidR="005E6C84" w:rsidRPr="00F92795">
        <w:rPr>
          <w:bCs/>
        </w:rPr>
        <w:t>maximal hydrophobicity</w:t>
      </w:r>
      <w:r w:rsidR="0018146A" w:rsidRPr="00F92795">
        <w:rPr>
          <w:bCs/>
        </w:rPr>
        <w:t xml:space="preserve"> (aa 1-100)</w:t>
      </w:r>
      <w:r w:rsidR="005E6C84" w:rsidRPr="00F92795">
        <w:rPr>
          <w:bCs/>
        </w:rPr>
        <w:t>.</w:t>
      </w:r>
    </w:p>
    <w:p w14:paraId="44BD5A82" w14:textId="77777777" w:rsidR="001D236D" w:rsidRPr="00F92795" w:rsidRDefault="001D236D" w:rsidP="00A66320">
      <w:pPr>
        <w:spacing w:line="480" w:lineRule="auto"/>
        <w:rPr>
          <w:b/>
          <w:bCs/>
        </w:rPr>
      </w:pPr>
    </w:p>
    <w:p w14:paraId="1B96C03D" w14:textId="227A8F3C" w:rsidR="00922CF9" w:rsidRPr="00F92795" w:rsidRDefault="00B57F99" w:rsidP="00A66320">
      <w:pPr>
        <w:spacing w:line="480" w:lineRule="auto"/>
        <w:rPr>
          <w:bCs/>
        </w:rPr>
      </w:pPr>
      <w:r w:rsidRPr="00F92795">
        <w:rPr>
          <w:b/>
          <w:bCs/>
        </w:rPr>
        <w:t>C</w:t>
      </w:r>
      <w:r w:rsidR="00391FF7" w:rsidRPr="00F92795">
        <w:rPr>
          <w:b/>
          <w:bCs/>
        </w:rPr>
        <w:t>,</w:t>
      </w:r>
      <w:r w:rsidR="00391FF7" w:rsidRPr="00F92795">
        <w:rPr>
          <w:bCs/>
        </w:rPr>
        <w:t xml:space="preserve"> </w:t>
      </w:r>
      <w:r w:rsidR="00A66320" w:rsidRPr="00F92795">
        <w:rPr>
          <w:bCs/>
        </w:rPr>
        <w:t xml:space="preserve">3D models </w:t>
      </w:r>
      <w:r w:rsidR="008D3B5F" w:rsidRPr="00F92795">
        <w:rPr>
          <w:bCs/>
        </w:rPr>
        <w:t xml:space="preserve">by </w:t>
      </w:r>
      <w:r w:rsidR="008D3B5F" w:rsidRPr="00F92795">
        <w:rPr>
          <w:bCs/>
          <w:i/>
        </w:rPr>
        <w:t>Phyre2</w:t>
      </w:r>
      <w:r w:rsidR="00A66320" w:rsidRPr="00F92795">
        <w:rPr>
          <w:bCs/>
        </w:rPr>
        <w:t xml:space="preserve">. </w:t>
      </w:r>
      <w:r w:rsidR="00B81DBE" w:rsidRPr="00F92795">
        <w:rPr>
          <w:bCs/>
        </w:rPr>
        <w:t xml:space="preserve">Top: </w:t>
      </w:r>
      <w:r w:rsidR="00FC1C24" w:rsidRPr="00F92795">
        <w:rPr>
          <w:bCs/>
        </w:rPr>
        <w:t>Peptide sequence from N to C terminal with secondary structure predictions</w:t>
      </w:r>
      <w:r w:rsidR="00B81DBE" w:rsidRPr="00F92795">
        <w:rPr>
          <w:bCs/>
        </w:rPr>
        <w:t xml:space="preserve">. Bottom: </w:t>
      </w:r>
      <w:r w:rsidR="00A66320" w:rsidRPr="00F92795">
        <w:rPr>
          <w:bCs/>
        </w:rPr>
        <w:t>Best fit models (n=20) generated</w:t>
      </w:r>
      <w:r w:rsidR="00B81DBE" w:rsidRPr="00F92795">
        <w:rPr>
          <w:bCs/>
        </w:rPr>
        <w:t xml:space="preserve"> based on </w:t>
      </w:r>
      <w:r w:rsidR="00A66320" w:rsidRPr="00F92795">
        <w:rPr>
          <w:bCs/>
        </w:rPr>
        <w:t>PDB</w:t>
      </w:r>
      <w:r w:rsidR="00B81DBE" w:rsidRPr="00F92795">
        <w:rPr>
          <w:bCs/>
        </w:rPr>
        <w:t xml:space="preserve"> data</w:t>
      </w:r>
      <w:r w:rsidR="00A66320" w:rsidRPr="00F92795">
        <w:rPr>
          <w:bCs/>
        </w:rPr>
        <w:t>. Alignment and length coverage were highest for transmembrane protein: “</w:t>
      </w:r>
      <w:r w:rsidR="00A66320" w:rsidRPr="00F92795">
        <w:rPr>
          <w:bCs/>
          <w:i/>
        </w:rPr>
        <w:t>arabinofuranosyltransferase aftd2 from mycobacteria, mutant r1389s class 2</w:t>
      </w:r>
      <w:r w:rsidR="00A66320" w:rsidRPr="00F92795">
        <w:rPr>
          <w:bCs/>
        </w:rPr>
        <w:t>” [c6wbyA: CI 44.9 / ID 24 %]</w:t>
      </w:r>
      <w:r w:rsidR="00B81DBE" w:rsidRPr="00F92795">
        <w:rPr>
          <w:bCs/>
        </w:rPr>
        <w:t xml:space="preserve">. </w:t>
      </w:r>
      <w:r w:rsidR="00CA73D3" w:rsidRPr="00F92795">
        <w:rPr>
          <w:bCs/>
        </w:rPr>
        <w:t>A</w:t>
      </w:r>
      <w:r w:rsidR="00A66320" w:rsidRPr="00F92795">
        <w:rPr>
          <w:bCs/>
        </w:rPr>
        <w:t>ll models proposed the N-terminal</w:t>
      </w:r>
      <w:r w:rsidR="00A3745B" w:rsidRPr="00F92795">
        <w:rPr>
          <w:rFonts w:ascii="Symbol" w:hAnsi="Symbol"/>
          <w:bCs/>
        </w:rPr>
        <w:t></w:t>
      </w:r>
      <w:r w:rsidR="00A3745B" w:rsidRPr="00F92795">
        <w:rPr>
          <w:rFonts w:ascii="Symbol" w:hAnsi="Symbol"/>
          <w:bCs/>
        </w:rPr>
        <w:t></w:t>
      </w:r>
      <w:r w:rsidR="00A66320" w:rsidRPr="00F92795">
        <w:rPr>
          <w:bCs/>
        </w:rPr>
        <w:t xml:space="preserve">-helix (CI 11.8-44.9 / ID 43-62 %). </w:t>
      </w:r>
    </w:p>
    <w:p w14:paraId="52D5C58A" w14:textId="77777777" w:rsidR="001D236D" w:rsidRPr="00F92795" w:rsidRDefault="001D236D" w:rsidP="00A66320">
      <w:pPr>
        <w:spacing w:line="480" w:lineRule="auto"/>
        <w:rPr>
          <w:bCs/>
        </w:rPr>
      </w:pPr>
    </w:p>
    <w:p w14:paraId="52DD7672" w14:textId="0B4C9712" w:rsidR="00A66320" w:rsidRPr="00F92795" w:rsidRDefault="00922CF9" w:rsidP="00A66320">
      <w:pPr>
        <w:spacing w:line="480" w:lineRule="auto"/>
        <w:rPr>
          <w:bCs/>
        </w:rPr>
      </w:pPr>
      <w:r w:rsidRPr="00F92795">
        <w:rPr>
          <w:b/>
          <w:bCs/>
        </w:rPr>
        <w:t>D</w:t>
      </w:r>
      <w:r w:rsidRPr="00F92795">
        <w:rPr>
          <w:bCs/>
        </w:rPr>
        <w:t xml:space="preserve">, </w:t>
      </w:r>
      <w:r w:rsidR="00A66320" w:rsidRPr="00F92795">
        <w:rPr>
          <w:bCs/>
        </w:rPr>
        <w:t>EZMOL visualized the N-terminal helix with exposed residue</w:t>
      </w:r>
      <w:r w:rsidRPr="00F92795">
        <w:rPr>
          <w:bCs/>
        </w:rPr>
        <w:t>s</w:t>
      </w:r>
      <w:r w:rsidR="00A66320" w:rsidRPr="00F92795">
        <w:rPr>
          <w:bCs/>
        </w:rPr>
        <w:t xml:space="preserve"> for </w:t>
      </w:r>
      <w:r w:rsidRPr="00F92795">
        <w:rPr>
          <w:bCs/>
        </w:rPr>
        <w:t>post-translational modification</w:t>
      </w:r>
      <w:r w:rsidR="00154291" w:rsidRPr="00F92795">
        <w:rPr>
          <w:bCs/>
        </w:rPr>
        <w:t>s</w:t>
      </w:r>
      <w:r w:rsidRPr="00F92795">
        <w:rPr>
          <w:bCs/>
        </w:rPr>
        <w:t xml:space="preserve"> (</w:t>
      </w:r>
      <w:r w:rsidR="00A66320" w:rsidRPr="00F92795">
        <w:rPr>
          <w:bCs/>
        </w:rPr>
        <w:t>PTM</w:t>
      </w:r>
      <w:r w:rsidR="00154291" w:rsidRPr="00F92795">
        <w:rPr>
          <w:bCs/>
        </w:rPr>
        <w:t>s) (</w:t>
      </w:r>
      <w:r w:rsidRPr="00F92795">
        <w:rPr>
          <w:bCs/>
        </w:rPr>
        <w:t xml:space="preserve">e.g. </w:t>
      </w:r>
      <w:r w:rsidR="00154291" w:rsidRPr="00F92795">
        <w:rPr>
          <w:bCs/>
        </w:rPr>
        <w:t xml:space="preserve">oxidation at </w:t>
      </w:r>
      <w:r w:rsidR="00AD066F" w:rsidRPr="00F92795">
        <w:rPr>
          <w:bCs/>
        </w:rPr>
        <w:t>C</w:t>
      </w:r>
      <w:r w:rsidR="00154291" w:rsidRPr="00F92795">
        <w:rPr>
          <w:bCs/>
        </w:rPr>
        <w:t xml:space="preserve"> or </w:t>
      </w:r>
      <w:r w:rsidRPr="00F92795">
        <w:rPr>
          <w:bCs/>
        </w:rPr>
        <w:t>phosphorylation</w:t>
      </w:r>
      <w:r w:rsidR="00154291" w:rsidRPr="00F92795">
        <w:rPr>
          <w:bCs/>
        </w:rPr>
        <w:t xml:space="preserve"> at</w:t>
      </w:r>
      <w:r w:rsidRPr="00F92795">
        <w:rPr>
          <w:bCs/>
        </w:rPr>
        <w:t xml:space="preserve"> </w:t>
      </w:r>
      <w:r w:rsidR="00A66320" w:rsidRPr="00F92795">
        <w:rPr>
          <w:bCs/>
        </w:rPr>
        <w:t>Y/T/S</w:t>
      </w:r>
      <w:r w:rsidR="00154291" w:rsidRPr="00F92795">
        <w:rPr>
          <w:bCs/>
        </w:rPr>
        <w:t xml:space="preserve"> residues</w:t>
      </w:r>
      <w:r w:rsidR="00A66320" w:rsidRPr="00F92795">
        <w:rPr>
          <w:bCs/>
        </w:rPr>
        <w:t xml:space="preserve">) and a </w:t>
      </w:r>
      <w:r w:rsidRPr="00F92795">
        <w:rPr>
          <w:bCs/>
        </w:rPr>
        <w:t xml:space="preserve">turn/kink </w:t>
      </w:r>
      <w:r w:rsidR="00A66320" w:rsidRPr="00F92795">
        <w:rPr>
          <w:bCs/>
        </w:rPr>
        <w:t xml:space="preserve">formed by the central proline residue followed by an elongated </w:t>
      </w:r>
      <w:r w:rsidRPr="00F92795">
        <w:rPr>
          <w:bCs/>
        </w:rPr>
        <w:t xml:space="preserve">C-terminal </w:t>
      </w:r>
      <w:r w:rsidR="00A66320" w:rsidRPr="00F92795">
        <w:rPr>
          <w:bCs/>
        </w:rPr>
        <w:t>tail</w:t>
      </w:r>
      <w:r w:rsidR="00DF2986" w:rsidRPr="00F92795">
        <w:rPr>
          <w:bCs/>
        </w:rPr>
        <w:t>.</w:t>
      </w:r>
    </w:p>
    <w:p w14:paraId="2CFCE3AD" w14:textId="7CB731D8" w:rsidR="001D236D" w:rsidRPr="00F92795" w:rsidRDefault="001D236D">
      <w:pPr>
        <w:rPr>
          <w:b/>
          <w:bCs/>
        </w:rPr>
      </w:pPr>
      <w:r w:rsidRPr="00F92795">
        <w:rPr>
          <w:b/>
          <w:bCs/>
        </w:rPr>
        <w:br w:type="page"/>
      </w:r>
    </w:p>
    <w:p w14:paraId="43BD68AA" w14:textId="3E2363CD" w:rsidR="00A3375F" w:rsidRPr="00F92795" w:rsidRDefault="00A3375F" w:rsidP="00A3375F">
      <w:pPr>
        <w:spacing w:line="480" w:lineRule="auto"/>
        <w:rPr>
          <w:b/>
          <w:bCs/>
        </w:rPr>
      </w:pPr>
      <w:r w:rsidRPr="00F92795">
        <w:rPr>
          <w:b/>
          <w:lang w:val="en-GB"/>
        </w:rPr>
        <w:lastRenderedPageBreak/>
        <w:t>S</w:t>
      </w:r>
      <w:r w:rsidR="003A2768" w:rsidRPr="00F92795">
        <w:rPr>
          <w:b/>
          <w:lang w:val="en-GB"/>
        </w:rPr>
        <w:t>1</w:t>
      </w:r>
      <w:r w:rsidR="0027237A">
        <w:rPr>
          <w:b/>
          <w:lang w:val="en-GB"/>
        </w:rPr>
        <w:t>8</w:t>
      </w:r>
      <w:r w:rsidRPr="00F92795">
        <w:rPr>
          <w:b/>
          <w:lang w:val="en-GB"/>
        </w:rPr>
        <w:t xml:space="preserve"> Supportive 3D prediction models of </w:t>
      </w:r>
      <w:r w:rsidRPr="00F92795">
        <w:rPr>
          <w:b/>
          <w:bCs/>
        </w:rPr>
        <w:t xml:space="preserve">the </w:t>
      </w:r>
      <w:r w:rsidRPr="00F92795">
        <w:rPr>
          <w:b/>
        </w:rPr>
        <w:t>NLS/PPAR</w:t>
      </w:r>
      <w:r w:rsidRPr="00F92795">
        <w:rPr>
          <w:rFonts w:ascii="Symbol" w:hAnsi="Symbol"/>
          <w:b/>
        </w:rPr>
        <w:t></w:t>
      </w:r>
      <w:r w:rsidRPr="00F92795">
        <w:rPr>
          <w:b/>
        </w:rPr>
        <w:t>-binding peptides</w:t>
      </w:r>
    </w:p>
    <w:p w14:paraId="5C19F316" w14:textId="4CFF99E8" w:rsidR="00E17B90" w:rsidRPr="00F92795" w:rsidRDefault="006647C2" w:rsidP="00DE7D54">
      <w:pPr>
        <w:spacing w:line="480" w:lineRule="auto"/>
        <w:rPr>
          <w:bCs/>
        </w:rPr>
      </w:pPr>
      <w:r w:rsidRPr="00F92795">
        <w:rPr>
          <w:b/>
          <w:bCs/>
        </w:rPr>
        <w:t>A</w:t>
      </w:r>
      <w:r w:rsidR="003E0DFA" w:rsidRPr="00F92795">
        <w:rPr>
          <w:b/>
          <w:bCs/>
        </w:rPr>
        <w:t>,</w:t>
      </w:r>
      <w:r w:rsidR="003E0DFA" w:rsidRPr="00F92795">
        <w:rPr>
          <w:bCs/>
        </w:rPr>
        <w:t xml:space="preserve"> </w:t>
      </w:r>
      <w:r w:rsidR="005A29F6" w:rsidRPr="00F92795">
        <w:rPr>
          <w:bCs/>
        </w:rPr>
        <w:t>X</w:t>
      </w:r>
      <w:r w:rsidR="00D60F46" w:rsidRPr="00F92795">
        <w:rPr>
          <w:bCs/>
        </w:rPr>
        <w:t>-ray diffraction</w:t>
      </w:r>
      <w:r w:rsidR="005A29F6" w:rsidRPr="00F92795">
        <w:rPr>
          <w:bCs/>
        </w:rPr>
        <w:t xml:space="preserve"> </w:t>
      </w:r>
      <w:r w:rsidR="00BB176E" w:rsidRPr="00F92795">
        <w:rPr>
          <w:bCs/>
        </w:rPr>
        <w:t>structure</w:t>
      </w:r>
      <w:r w:rsidR="003E0DFA" w:rsidRPr="00F92795">
        <w:rPr>
          <w:bCs/>
        </w:rPr>
        <w:t xml:space="preserve"> of </w:t>
      </w:r>
      <w:r w:rsidR="007B3486" w:rsidRPr="00F92795">
        <w:rPr>
          <w:bCs/>
        </w:rPr>
        <w:t>rat</w:t>
      </w:r>
      <w:r w:rsidR="003E0DFA" w:rsidRPr="00F92795">
        <w:rPr>
          <w:bCs/>
        </w:rPr>
        <w:t xml:space="preserve"> POM121 NLS 291-320 </w:t>
      </w:r>
      <w:r w:rsidR="00E17B90" w:rsidRPr="00F92795">
        <w:rPr>
          <w:bCs/>
        </w:rPr>
        <w:t xml:space="preserve">peptide </w:t>
      </w:r>
      <w:r w:rsidR="008601EB" w:rsidRPr="00F92795">
        <w:rPr>
          <w:bCs/>
        </w:rPr>
        <w:t>[</w:t>
      </w:r>
      <w:r w:rsidR="00E17B90" w:rsidRPr="00F92795">
        <w:rPr>
          <w:bCs/>
        </w:rPr>
        <w:t>orange</w:t>
      </w:r>
      <w:r w:rsidR="003E0DFA" w:rsidRPr="00F92795">
        <w:rPr>
          <w:bCs/>
        </w:rPr>
        <w:t>;</w:t>
      </w:r>
      <w:r w:rsidR="006E4D1A" w:rsidRPr="00F92795">
        <w:rPr>
          <w:bCs/>
        </w:rPr>
        <w:t xml:space="preserve"> </w:t>
      </w:r>
      <w:r w:rsidR="008601EB" w:rsidRPr="00F92795">
        <w:rPr>
          <w:bCs/>
        </w:rPr>
        <w:t xml:space="preserve">UniProt ID: P52591 </w:t>
      </w:r>
      <w:r w:rsidR="00187EFB" w:rsidRPr="00F92795">
        <w:rPr>
          <w:bCs/>
        </w:rPr>
        <w:t>(</w:t>
      </w:r>
      <w:r w:rsidR="008601EB" w:rsidRPr="00F92795">
        <w:rPr>
          <w:bCs/>
        </w:rPr>
        <w:t>PO121_RAT</w:t>
      </w:r>
      <w:r w:rsidR="00187EFB" w:rsidRPr="00F92795">
        <w:rPr>
          <w:bCs/>
        </w:rPr>
        <w:t>)</w:t>
      </w:r>
      <w:r w:rsidR="008601EB" w:rsidRPr="00F92795">
        <w:rPr>
          <w:bCs/>
        </w:rPr>
        <w:t>;</w:t>
      </w:r>
      <w:r w:rsidR="003E0DFA" w:rsidRPr="00F92795">
        <w:rPr>
          <w:bCs/>
        </w:rPr>
        <w:t xml:space="preserve"> 29</w:t>
      </w:r>
      <w:r w:rsidR="00CA710C" w:rsidRPr="00F92795">
        <w:rPr>
          <w:bCs/>
        </w:rPr>
        <w:t>1</w:t>
      </w:r>
      <w:r w:rsidR="003E0DFA" w:rsidRPr="00F92795">
        <w:rPr>
          <w:bCs/>
        </w:rPr>
        <w:t xml:space="preserve"> LKEKKKRTVAEEDQLHLDGQENKRRRHDSS 32</w:t>
      </w:r>
      <w:r w:rsidR="00CA710C" w:rsidRPr="00F92795">
        <w:rPr>
          <w:bCs/>
        </w:rPr>
        <w:t>0</w:t>
      </w:r>
      <w:r w:rsidR="008601EB" w:rsidRPr="00F92795">
        <w:rPr>
          <w:bCs/>
        </w:rPr>
        <w:t>]</w:t>
      </w:r>
      <w:r w:rsidR="003E0DFA" w:rsidRPr="00F92795">
        <w:rPr>
          <w:bCs/>
        </w:rPr>
        <w:t xml:space="preserve"> bound to </w:t>
      </w:r>
      <w:r w:rsidR="00C74D83" w:rsidRPr="00F92795">
        <w:rPr>
          <w:bCs/>
        </w:rPr>
        <w:t>FL</w:t>
      </w:r>
      <w:r w:rsidR="00E17B90" w:rsidRPr="00F92795">
        <w:rPr>
          <w:bCs/>
        </w:rPr>
        <w:t xml:space="preserve"> </w:t>
      </w:r>
      <w:r w:rsidR="007B3486" w:rsidRPr="00F92795">
        <w:rPr>
          <w:bCs/>
        </w:rPr>
        <w:t xml:space="preserve">mouse </w:t>
      </w:r>
      <w:r w:rsidR="00E17B90" w:rsidRPr="00F92795">
        <w:rPr>
          <w:bCs/>
        </w:rPr>
        <w:t>i</w:t>
      </w:r>
      <w:r w:rsidR="003E0DFA" w:rsidRPr="00F92795">
        <w:rPr>
          <w:bCs/>
        </w:rPr>
        <w:t>mportin-α</w:t>
      </w:r>
      <w:r w:rsidR="00C74D83" w:rsidRPr="00F92795">
        <w:rPr>
          <w:bCs/>
        </w:rPr>
        <w:t>1</w:t>
      </w:r>
      <w:r w:rsidR="003E0DFA" w:rsidRPr="00F92795">
        <w:rPr>
          <w:bCs/>
        </w:rPr>
        <w:t xml:space="preserve"> </w:t>
      </w:r>
      <w:r w:rsidR="009701AB" w:rsidRPr="00F92795">
        <w:rPr>
          <w:bCs/>
        </w:rPr>
        <w:t xml:space="preserve">protein </w:t>
      </w:r>
      <w:r w:rsidR="003E0DFA" w:rsidRPr="00F92795">
        <w:rPr>
          <w:bCs/>
        </w:rPr>
        <w:t>(green)</w:t>
      </w:r>
      <w:r w:rsidR="004A65BF" w:rsidRPr="00F92795">
        <w:rPr>
          <w:bCs/>
        </w:rPr>
        <w:t xml:space="preserve"> [PDB ID: 4YI0</w:t>
      </w:r>
      <w:r w:rsidR="004A65BF" w:rsidRPr="00F92795">
        <w:rPr>
          <w:bCs/>
          <w:sz w:val="26"/>
        </w:rPr>
        <w:t>]</w:t>
      </w:r>
      <w:r w:rsidR="00E17B90" w:rsidRPr="00F92795">
        <w:rPr>
          <w:bCs/>
        </w:rPr>
        <w:t>.</w:t>
      </w:r>
      <w:r w:rsidR="003E0DFA" w:rsidRPr="00F92795">
        <w:rPr>
          <w:bCs/>
        </w:rPr>
        <w:t xml:space="preserve"> </w:t>
      </w:r>
    </w:p>
    <w:p w14:paraId="73EDF56A" w14:textId="77777777" w:rsidR="009701AB" w:rsidRPr="00F92795" w:rsidRDefault="009701AB" w:rsidP="00DE7D54">
      <w:pPr>
        <w:spacing w:line="480" w:lineRule="auto"/>
        <w:rPr>
          <w:rFonts w:ascii="Courier New" w:hAnsi="Courier New" w:cs="Courier New"/>
          <w:b/>
          <w:bCs/>
        </w:rPr>
      </w:pPr>
    </w:p>
    <w:p w14:paraId="5BCD7B9C" w14:textId="6D031F20" w:rsidR="00DE7D54" w:rsidRPr="00F92795" w:rsidRDefault="003D3743" w:rsidP="00DE7D54">
      <w:pPr>
        <w:spacing w:line="480" w:lineRule="auto"/>
        <w:rPr>
          <w:rFonts w:ascii="Courier New" w:hAnsi="Courier New" w:cs="Courier New"/>
          <w:b/>
          <w:bCs/>
        </w:rPr>
      </w:pPr>
      <w:r w:rsidRPr="00F92795">
        <w:rPr>
          <w:b/>
          <w:bCs/>
        </w:rPr>
        <w:t>B</w:t>
      </w:r>
      <w:r w:rsidR="00DE7D54" w:rsidRPr="00F92795">
        <w:rPr>
          <w:b/>
          <w:bCs/>
        </w:rPr>
        <w:t>,</w:t>
      </w:r>
      <w:r w:rsidR="00DE7D54" w:rsidRPr="00F92795">
        <w:rPr>
          <w:bCs/>
        </w:rPr>
        <w:t xml:space="preserve"> 3D model of human POM121</w:t>
      </w:r>
      <w:r w:rsidR="000E4786" w:rsidRPr="00F92795">
        <w:rPr>
          <w:bCs/>
        </w:rPr>
        <w:t>C</w:t>
      </w:r>
      <w:r w:rsidR="00DE7D54" w:rsidRPr="00F92795">
        <w:rPr>
          <w:bCs/>
        </w:rPr>
        <w:t xml:space="preserve"> NLS </w:t>
      </w:r>
      <w:r w:rsidR="00D973E9" w:rsidRPr="00F92795">
        <w:rPr>
          <w:bCs/>
        </w:rPr>
        <w:t>295</w:t>
      </w:r>
      <w:r w:rsidR="00DE7D54" w:rsidRPr="00F92795">
        <w:rPr>
          <w:bCs/>
        </w:rPr>
        <w:t>-3</w:t>
      </w:r>
      <w:r w:rsidR="009557BB" w:rsidRPr="00F92795">
        <w:rPr>
          <w:bCs/>
        </w:rPr>
        <w:t>22</w:t>
      </w:r>
      <w:r w:rsidR="00DE7D54" w:rsidRPr="00F92795">
        <w:rPr>
          <w:bCs/>
        </w:rPr>
        <w:t xml:space="preserve"> </w:t>
      </w:r>
      <w:r w:rsidR="000E4786" w:rsidRPr="00F92795">
        <w:rPr>
          <w:bCs/>
        </w:rPr>
        <w:t>peptide</w:t>
      </w:r>
      <w:r w:rsidR="00146C06" w:rsidRPr="00F92795">
        <w:rPr>
          <w:bCs/>
        </w:rPr>
        <w:t xml:space="preserve"> by</w:t>
      </w:r>
      <w:r w:rsidR="00C1482A" w:rsidRPr="00F92795">
        <w:rPr>
          <w:bCs/>
        </w:rPr>
        <w:t xml:space="preserve"> </w:t>
      </w:r>
      <w:r w:rsidR="00C1482A" w:rsidRPr="00F92795">
        <w:rPr>
          <w:bCs/>
          <w:iCs/>
        </w:rPr>
        <w:t>SWISS-MODEL</w:t>
      </w:r>
      <w:r w:rsidR="005B2BC9" w:rsidRPr="00F92795">
        <w:rPr>
          <w:bCs/>
          <w:iCs/>
        </w:rPr>
        <w:t xml:space="preserve"> </w:t>
      </w:r>
      <w:r w:rsidR="00A75061" w:rsidRPr="00F92795">
        <w:rPr>
          <w:bCs/>
          <w:iCs/>
        </w:rPr>
        <w:t>(alpha-fold DB)</w:t>
      </w:r>
      <w:r w:rsidR="00A75061" w:rsidRPr="00F92795">
        <w:rPr>
          <w:bCs/>
        </w:rPr>
        <w:t xml:space="preserve"> </w:t>
      </w:r>
      <w:r w:rsidR="00DE7D54" w:rsidRPr="00F92795">
        <w:t>[UniProt ID: A8CG34 (P121C_HUMAN)</w:t>
      </w:r>
      <w:r w:rsidR="00943F0C" w:rsidRPr="00F92795">
        <w:t xml:space="preserve">; </w:t>
      </w:r>
      <w:r w:rsidR="00D973E9" w:rsidRPr="00F92795">
        <w:t>295</w:t>
      </w:r>
      <w:r w:rsidR="00327E99" w:rsidRPr="00F92795">
        <w:t xml:space="preserve"> </w:t>
      </w:r>
      <w:r w:rsidR="00943F0C" w:rsidRPr="00F92795">
        <w:rPr>
          <w:bCs/>
        </w:rPr>
        <w:t>EKKKKRTVEEEDQIFLDGQENKRRRHDS</w:t>
      </w:r>
      <w:r w:rsidR="00327E99" w:rsidRPr="00F92795">
        <w:rPr>
          <w:bCs/>
        </w:rPr>
        <w:t xml:space="preserve"> </w:t>
      </w:r>
      <w:r w:rsidR="00A00FD5" w:rsidRPr="00F92795">
        <w:rPr>
          <w:bCs/>
        </w:rPr>
        <w:t>3</w:t>
      </w:r>
      <w:r w:rsidR="00EB18D0" w:rsidRPr="00F92795">
        <w:rPr>
          <w:bCs/>
        </w:rPr>
        <w:t>22</w:t>
      </w:r>
      <w:r w:rsidR="00DE7D54" w:rsidRPr="00F92795">
        <w:t>]</w:t>
      </w:r>
      <w:r w:rsidR="00DE7D54" w:rsidRPr="00F92795">
        <w:rPr>
          <w:bCs/>
        </w:rPr>
        <w:t xml:space="preserve">. </w:t>
      </w:r>
      <w:r w:rsidR="0037024F" w:rsidRPr="00F92795">
        <w:rPr>
          <w:bCs/>
        </w:rPr>
        <w:t>Top:</w:t>
      </w:r>
      <w:r w:rsidR="00DE7D54" w:rsidRPr="00F92795">
        <w:rPr>
          <w:bCs/>
        </w:rPr>
        <w:t xml:space="preserve"> </w:t>
      </w:r>
      <w:r w:rsidR="00263F1A" w:rsidRPr="00F92795">
        <w:rPr>
          <w:bCs/>
        </w:rPr>
        <w:t>Peptide s</w:t>
      </w:r>
      <w:r w:rsidR="00DE7D54" w:rsidRPr="00F92795">
        <w:rPr>
          <w:bCs/>
        </w:rPr>
        <w:t>equence</w:t>
      </w:r>
      <w:r w:rsidR="006A1585" w:rsidRPr="00F92795">
        <w:rPr>
          <w:bCs/>
        </w:rPr>
        <w:t xml:space="preserve"> from N to C terminal</w:t>
      </w:r>
      <w:r w:rsidR="00DE7D54" w:rsidRPr="00F92795">
        <w:rPr>
          <w:bCs/>
        </w:rPr>
        <w:t xml:space="preserve">; </w:t>
      </w:r>
      <w:r w:rsidR="0037024F" w:rsidRPr="00F92795">
        <w:rPr>
          <w:bCs/>
        </w:rPr>
        <w:t xml:space="preserve">Bottom: </w:t>
      </w:r>
      <w:r w:rsidR="00DE7D54" w:rsidRPr="00F92795">
        <w:rPr>
          <w:bCs/>
        </w:rPr>
        <w:t xml:space="preserve">Representation of the relative position of this </w:t>
      </w:r>
      <w:r w:rsidR="00ED1638" w:rsidRPr="00F92795">
        <w:rPr>
          <w:bCs/>
        </w:rPr>
        <w:t xml:space="preserve">NLS </w:t>
      </w:r>
      <w:r w:rsidR="00DE7D54" w:rsidRPr="00F92795">
        <w:rPr>
          <w:bCs/>
        </w:rPr>
        <w:t xml:space="preserve">compared to </w:t>
      </w:r>
      <w:r w:rsidR="006A1585" w:rsidRPr="00F92795">
        <w:rPr>
          <w:bCs/>
        </w:rPr>
        <w:t>the</w:t>
      </w:r>
      <w:r w:rsidR="0023680D" w:rsidRPr="00F92795">
        <w:rPr>
          <w:bCs/>
        </w:rPr>
        <w:t xml:space="preserve"> holo</w:t>
      </w:r>
      <w:r w:rsidR="006A1585" w:rsidRPr="00F92795">
        <w:rPr>
          <w:bCs/>
        </w:rPr>
        <w:t>-</w:t>
      </w:r>
      <w:r w:rsidR="0023680D" w:rsidRPr="00F92795">
        <w:rPr>
          <w:bCs/>
        </w:rPr>
        <w:t>protein</w:t>
      </w:r>
      <w:r w:rsidR="00DE7D54" w:rsidRPr="00F92795">
        <w:rPr>
          <w:bCs/>
        </w:rPr>
        <w:t xml:space="preserve">. Images adapted from </w:t>
      </w:r>
      <w:r w:rsidR="00A75061" w:rsidRPr="00F92795">
        <w:rPr>
          <w:bCs/>
        </w:rPr>
        <w:t>(</w:t>
      </w:r>
      <w:r w:rsidR="00DE7D54" w:rsidRPr="00F92795">
        <w:rPr>
          <w:bCs/>
        </w:rPr>
        <w:t>https://swissmodel. expasy.org/repository/uniprot).</w:t>
      </w:r>
    </w:p>
    <w:p w14:paraId="4C4D0C2E" w14:textId="2E0C20EC" w:rsidR="002408F3" w:rsidRPr="00F92795" w:rsidRDefault="002408F3" w:rsidP="00AF2CF8">
      <w:pPr>
        <w:spacing w:line="480" w:lineRule="auto"/>
        <w:rPr>
          <w:bCs/>
        </w:rPr>
      </w:pPr>
    </w:p>
    <w:p w14:paraId="05FECA0F" w14:textId="2330BEAF" w:rsidR="00A66320" w:rsidRPr="00F92795" w:rsidRDefault="008B3219" w:rsidP="00AF2CF8">
      <w:pPr>
        <w:spacing w:line="480" w:lineRule="auto"/>
        <w:rPr>
          <w:bCs/>
        </w:rPr>
      </w:pPr>
      <w:r w:rsidRPr="00F92795">
        <w:rPr>
          <w:b/>
          <w:bCs/>
        </w:rPr>
        <w:t>C</w:t>
      </w:r>
      <w:r w:rsidRPr="00F92795">
        <w:rPr>
          <w:bCs/>
        </w:rPr>
        <w:t>, 3D model</w:t>
      </w:r>
      <w:r w:rsidR="00641D32" w:rsidRPr="00F92795">
        <w:rPr>
          <w:bCs/>
        </w:rPr>
        <w:t xml:space="preserve"> of human POM121 NLS </w:t>
      </w:r>
      <w:r w:rsidR="00421782" w:rsidRPr="00F92795">
        <w:rPr>
          <w:bCs/>
        </w:rPr>
        <w:t>29</w:t>
      </w:r>
      <w:r w:rsidR="006D2F8C" w:rsidRPr="00F92795">
        <w:rPr>
          <w:bCs/>
        </w:rPr>
        <w:t>1</w:t>
      </w:r>
      <w:r w:rsidR="00421782" w:rsidRPr="00F92795">
        <w:rPr>
          <w:bCs/>
        </w:rPr>
        <w:t>-3</w:t>
      </w:r>
      <w:r w:rsidR="00B6432B" w:rsidRPr="00F92795">
        <w:rPr>
          <w:bCs/>
        </w:rPr>
        <w:t>23</w:t>
      </w:r>
      <w:r w:rsidRPr="00F92795">
        <w:rPr>
          <w:bCs/>
        </w:rPr>
        <w:t xml:space="preserve"> by </w:t>
      </w:r>
      <w:r w:rsidRPr="00F92795">
        <w:rPr>
          <w:bCs/>
          <w:i/>
        </w:rPr>
        <w:t>Phyre2</w:t>
      </w:r>
      <w:r w:rsidRPr="00F92795">
        <w:rPr>
          <w:bCs/>
        </w:rPr>
        <w:t xml:space="preserve"> </w:t>
      </w:r>
      <w:r w:rsidR="00C62A7B" w:rsidRPr="00F92795">
        <w:t>[UniProt ID: A8CG34 (P121C_HUMAN); 291 SALK</w:t>
      </w:r>
      <w:r w:rsidR="00C62A7B" w:rsidRPr="00F92795">
        <w:rPr>
          <w:bCs/>
        </w:rPr>
        <w:t>EKKKKRTVEEEDQIFLDGQENKRRRHDSS 323</w:t>
      </w:r>
      <w:r w:rsidR="00C62A7B" w:rsidRPr="00F92795">
        <w:t>]</w:t>
      </w:r>
      <w:r w:rsidR="00C62A7B" w:rsidRPr="00F92795">
        <w:rPr>
          <w:bCs/>
        </w:rPr>
        <w:t xml:space="preserve">. </w:t>
      </w:r>
      <w:r w:rsidR="008B0B72" w:rsidRPr="00F92795">
        <w:rPr>
          <w:bCs/>
        </w:rPr>
        <w:t>Top</w:t>
      </w:r>
      <w:r w:rsidR="00865E05" w:rsidRPr="00F92795">
        <w:rPr>
          <w:bCs/>
        </w:rPr>
        <w:t xml:space="preserve">: </w:t>
      </w:r>
      <w:r w:rsidR="007F3285" w:rsidRPr="00F92795">
        <w:rPr>
          <w:bCs/>
        </w:rPr>
        <w:t xml:space="preserve">Peptide sequence from N to C terminal with secondary structure predictions. </w:t>
      </w:r>
      <w:r w:rsidR="001F4F32" w:rsidRPr="00F92795">
        <w:rPr>
          <w:bCs/>
        </w:rPr>
        <w:t>Bottom:</w:t>
      </w:r>
      <w:r w:rsidR="003974ED" w:rsidRPr="00F92795">
        <w:rPr>
          <w:bCs/>
        </w:rPr>
        <w:t xml:space="preserve"> </w:t>
      </w:r>
      <w:r w:rsidR="001551DB" w:rsidRPr="00F92795">
        <w:rPr>
          <w:bCs/>
        </w:rPr>
        <w:t>Best fit m</w:t>
      </w:r>
      <w:r w:rsidR="00865E05" w:rsidRPr="00F92795">
        <w:rPr>
          <w:bCs/>
        </w:rPr>
        <w:t>odels</w:t>
      </w:r>
      <w:r w:rsidRPr="00F92795">
        <w:rPr>
          <w:bCs/>
        </w:rPr>
        <w:t xml:space="preserve"> (n=</w:t>
      </w:r>
      <w:r w:rsidR="00865E05" w:rsidRPr="00F92795">
        <w:rPr>
          <w:bCs/>
        </w:rPr>
        <w:t>6</w:t>
      </w:r>
      <w:r w:rsidRPr="00F92795">
        <w:rPr>
          <w:bCs/>
        </w:rPr>
        <w:t xml:space="preserve">) generated based on </w:t>
      </w:r>
      <w:r w:rsidR="001551DB" w:rsidRPr="00F92795">
        <w:rPr>
          <w:bCs/>
        </w:rPr>
        <w:t>PDB [</w:t>
      </w:r>
      <w:r w:rsidR="00DB041B" w:rsidRPr="00F92795">
        <w:rPr>
          <w:bCs/>
        </w:rPr>
        <w:t>Top</w:t>
      </w:r>
      <w:r w:rsidR="00225754" w:rsidRPr="00F92795">
        <w:rPr>
          <w:bCs/>
        </w:rPr>
        <w:t xml:space="preserve"> Rank</w:t>
      </w:r>
      <w:r w:rsidR="00DB041B" w:rsidRPr="00F92795">
        <w:rPr>
          <w:bCs/>
        </w:rPr>
        <w:t xml:space="preserve">: </w:t>
      </w:r>
      <w:r w:rsidR="00154ACC" w:rsidRPr="00F92795">
        <w:rPr>
          <w:bCs/>
        </w:rPr>
        <w:t>rat</w:t>
      </w:r>
      <w:r w:rsidR="00A54A40" w:rsidRPr="00F92795">
        <w:rPr>
          <w:bCs/>
        </w:rPr>
        <w:t xml:space="preserve"> POM121 NLS</w:t>
      </w:r>
      <w:r w:rsidR="00154ACC" w:rsidRPr="00F92795">
        <w:rPr>
          <w:bCs/>
        </w:rPr>
        <w:t xml:space="preserve"> </w:t>
      </w:r>
      <w:r w:rsidR="00A54A40" w:rsidRPr="00F92795">
        <w:rPr>
          <w:bCs/>
        </w:rPr>
        <w:t>291-320 (PDB ID: 4YI0)</w:t>
      </w:r>
      <w:r w:rsidR="001551DB" w:rsidRPr="00F92795">
        <w:rPr>
          <w:bCs/>
        </w:rPr>
        <w:t>]</w:t>
      </w:r>
      <w:r w:rsidR="00A54A40" w:rsidRPr="00F92795">
        <w:rPr>
          <w:bCs/>
        </w:rPr>
        <w:t>.</w:t>
      </w:r>
      <w:r w:rsidR="005C3281" w:rsidRPr="00F92795">
        <w:rPr>
          <w:bCs/>
        </w:rPr>
        <w:t xml:space="preserve"> </w:t>
      </w:r>
      <w:r w:rsidRPr="00F92795">
        <w:rPr>
          <w:bCs/>
        </w:rPr>
        <w:t xml:space="preserve">Alignment and length coverage were highest for </w:t>
      </w:r>
      <w:r w:rsidR="00344599" w:rsidRPr="00F92795">
        <w:rPr>
          <w:bCs/>
        </w:rPr>
        <w:t>“</w:t>
      </w:r>
      <w:r w:rsidR="00344599" w:rsidRPr="00F92795">
        <w:rPr>
          <w:bCs/>
          <w:i/>
        </w:rPr>
        <w:t>structure of mouse importin a1 bound to pom121nls</w:t>
      </w:r>
      <w:r w:rsidRPr="00F92795">
        <w:rPr>
          <w:bCs/>
        </w:rPr>
        <w:t>” [</w:t>
      </w:r>
      <w:r w:rsidR="00A54A40" w:rsidRPr="00F92795">
        <w:rPr>
          <w:bCs/>
        </w:rPr>
        <w:t>c4yi0A</w:t>
      </w:r>
      <w:r w:rsidRPr="00F92795">
        <w:rPr>
          <w:bCs/>
        </w:rPr>
        <w:t xml:space="preserve">: CI </w:t>
      </w:r>
      <w:r w:rsidR="00344599" w:rsidRPr="00F92795">
        <w:rPr>
          <w:bCs/>
        </w:rPr>
        <w:t>99.6</w:t>
      </w:r>
      <w:r w:rsidRPr="00F92795">
        <w:rPr>
          <w:bCs/>
        </w:rPr>
        <w:t xml:space="preserve"> / ID </w:t>
      </w:r>
      <w:r w:rsidR="00344599" w:rsidRPr="00F92795">
        <w:rPr>
          <w:bCs/>
        </w:rPr>
        <w:t>82</w:t>
      </w:r>
      <w:r w:rsidRPr="00F92795">
        <w:rPr>
          <w:bCs/>
        </w:rPr>
        <w:t xml:space="preserve"> %]</w:t>
      </w:r>
      <w:r w:rsidR="00344599" w:rsidRPr="00F92795">
        <w:rPr>
          <w:bCs/>
        </w:rPr>
        <w:t>.</w:t>
      </w:r>
      <w:r w:rsidRPr="00F92795">
        <w:rPr>
          <w:bCs/>
        </w:rPr>
        <w:t xml:space="preserve"> </w:t>
      </w:r>
      <w:r w:rsidR="008B0B72" w:rsidRPr="00F92795">
        <w:rPr>
          <w:bCs/>
        </w:rPr>
        <w:t>Bottom</w:t>
      </w:r>
      <w:r w:rsidR="00A54A40" w:rsidRPr="00F92795">
        <w:rPr>
          <w:bCs/>
        </w:rPr>
        <w:t xml:space="preserve">: </w:t>
      </w:r>
      <w:r w:rsidR="00AF730F" w:rsidRPr="00F92795">
        <w:rPr>
          <w:bCs/>
          <w:i/>
        </w:rPr>
        <w:t>Phyre2</w:t>
      </w:r>
      <w:r w:rsidR="00AF730F" w:rsidRPr="00F92795">
        <w:rPr>
          <w:bCs/>
        </w:rPr>
        <w:t xml:space="preserve"> </w:t>
      </w:r>
      <w:r w:rsidR="00F83527" w:rsidRPr="00F92795">
        <w:rPr>
          <w:bCs/>
        </w:rPr>
        <w:t>visualizing</w:t>
      </w:r>
      <w:r w:rsidR="006E2AAA" w:rsidRPr="00F92795">
        <w:rPr>
          <w:bCs/>
        </w:rPr>
        <w:t xml:space="preserve"> </w:t>
      </w:r>
      <w:r w:rsidR="00865E05" w:rsidRPr="00F92795">
        <w:rPr>
          <w:bCs/>
        </w:rPr>
        <w:t>elongated</w:t>
      </w:r>
      <w:r w:rsidR="00AF730F" w:rsidRPr="00F92795">
        <w:rPr>
          <w:bCs/>
        </w:rPr>
        <w:t xml:space="preserve"> features of the</w:t>
      </w:r>
      <w:r w:rsidR="00865E05" w:rsidRPr="00F92795">
        <w:rPr>
          <w:bCs/>
        </w:rPr>
        <w:t xml:space="preserve"> </w:t>
      </w:r>
      <w:r w:rsidR="00634934" w:rsidRPr="00F92795">
        <w:rPr>
          <w:bCs/>
        </w:rPr>
        <w:t>NLS</w:t>
      </w:r>
      <w:r w:rsidR="00EB0DEE" w:rsidRPr="00F92795">
        <w:rPr>
          <w:bCs/>
        </w:rPr>
        <w:t xml:space="preserve"> peptide</w:t>
      </w:r>
      <w:r w:rsidR="006E2AAA" w:rsidRPr="00F92795">
        <w:rPr>
          <w:bCs/>
        </w:rPr>
        <w:t xml:space="preserve">. </w:t>
      </w:r>
      <w:r w:rsidR="00A66320" w:rsidRPr="00F92795">
        <w:rPr>
          <w:bCs/>
        </w:rPr>
        <w:t>Outputs</w:t>
      </w:r>
      <w:r w:rsidR="00FE5A4F" w:rsidRPr="00F92795">
        <w:rPr>
          <w:bCs/>
        </w:rPr>
        <w:t xml:space="preserve"> of modeling</w:t>
      </w:r>
      <w:r w:rsidR="00A66320" w:rsidRPr="00F92795">
        <w:rPr>
          <w:bCs/>
        </w:rPr>
        <w:t xml:space="preserve"> gave</w:t>
      </w:r>
      <w:r w:rsidR="00634934" w:rsidRPr="00F92795">
        <w:rPr>
          <w:bCs/>
        </w:rPr>
        <w:t xml:space="preserve"> partial</w:t>
      </w:r>
      <w:r w:rsidR="00A66320" w:rsidRPr="00F92795">
        <w:rPr>
          <w:bCs/>
        </w:rPr>
        <w:t xml:space="preserve"> helicity predictions for the NLS (aa 29</w:t>
      </w:r>
      <w:r w:rsidR="00634934" w:rsidRPr="00F92795">
        <w:rPr>
          <w:bCs/>
        </w:rPr>
        <w:t>1</w:t>
      </w:r>
      <w:r w:rsidR="00A66320" w:rsidRPr="00F92795">
        <w:rPr>
          <w:bCs/>
        </w:rPr>
        <w:t>-32</w:t>
      </w:r>
      <w:r w:rsidR="00634934" w:rsidRPr="00F92795">
        <w:rPr>
          <w:bCs/>
        </w:rPr>
        <w:t>3</w:t>
      </w:r>
      <w:r w:rsidR="00A66320" w:rsidRPr="00F92795">
        <w:rPr>
          <w:bCs/>
        </w:rPr>
        <w:t>), which is &gt;9</w:t>
      </w:r>
      <w:r w:rsidR="00CC6C59" w:rsidRPr="00F92795">
        <w:rPr>
          <w:bCs/>
        </w:rPr>
        <w:t>7</w:t>
      </w:r>
      <w:r w:rsidR="00A66320" w:rsidRPr="00F92795">
        <w:rPr>
          <w:bCs/>
        </w:rPr>
        <w:t>% (</w:t>
      </w:r>
      <w:r w:rsidR="00DB7641" w:rsidRPr="00F92795">
        <w:rPr>
          <w:bCs/>
        </w:rPr>
        <w:t>32</w:t>
      </w:r>
      <w:r w:rsidR="00A66320" w:rsidRPr="00F92795">
        <w:rPr>
          <w:bCs/>
        </w:rPr>
        <w:t xml:space="preserve"> of </w:t>
      </w:r>
      <w:r w:rsidR="00DB7641" w:rsidRPr="00F92795">
        <w:rPr>
          <w:bCs/>
        </w:rPr>
        <w:t>33</w:t>
      </w:r>
      <w:r w:rsidR="00A66320" w:rsidRPr="00F92795">
        <w:rPr>
          <w:bCs/>
        </w:rPr>
        <w:t xml:space="preserve"> aa) conserved between </w:t>
      </w:r>
      <w:r w:rsidR="00A66320" w:rsidRPr="00F92795">
        <w:rPr>
          <w:bCs/>
          <w:i/>
        </w:rPr>
        <w:t>POM121A/C</w:t>
      </w:r>
      <w:r w:rsidR="00A66320" w:rsidRPr="00F92795">
        <w:rPr>
          <w:bCs/>
        </w:rPr>
        <w:t xml:space="preserve"> </w:t>
      </w:r>
      <w:r w:rsidR="00C264F1" w:rsidRPr="00F92795">
        <w:rPr>
          <w:bCs/>
        </w:rPr>
        <w:t>gene products</w:t>
      </w:r>
      <w:r w:rsidR="00634934" w:rsidRPr="00F92795">
        <w:rPr>
          <w:bCs/>
        </w:rPr>
        <w:t xml:space="preserve"> </w:t>
      </w:r>
      <w:r w:rsidRPr="00F92795">
        <w:rPr>
          <w:bCs/>
        </w:rPr>
        <w:t>(</w:t>
      </w:r>
      <w:r w:rsidR="004271E7" w:rsidRPr="00F92795">
        <w:rPr>
          <w:b/>
          <w:bCs/>
        </w:rPr>
        <w:t>S1</w:t>
      </w:r>
      <w:r w:rsidR="00A66320" w:rsidRPr="00F92795">
        <w:rPr>
          <w:bCs/>
        </w:rPr>
        <w:t xml:space="preserve">). </w:t>
      </w:r>
    </w:p>
    <w:p w14:paraId="20B7F89E" w14:textId="496766C0" w:rsidR="002D7495" w:rsidRPr="00F92795" w:rsidRDefault="002D7495">
      <w:pPr>
        <w:rPr>
          <w:bCs/>
        </w:rPr>
      </w:pPr>
      <w:r w:rsidRPr="00F92795">
        <w:rPr>
          <w:bCs/>
        </w:rPr>
        <w:br w:type="page"/>
      </w:r>
    </w:p>
    <w:p w14:paraId="35F8C660" w14:textId="08F9EA47" w:rsidR="00F65E5E" w:rsidRPr="00F92795" w:rsidRDefault="00EC2ED6" w:rsidP="003B1165">
      <w:pPr>
        <w:spacing w:line="480" w:lineRule="auto"/>
        <w:rPr>
          <w:bCs/>
        </w:rPr>
      </w:pPr>
      <w:r w:rsidRPr="00F92795">
        <w:rPr>
          <w:b/>
          <w:bCs/>
        </w:rPr>
        <w:lastRenderedPageBreak/>
        <w:t>D</w:t>
      </w:r>
      <w:r w:rsidRPr="00F92795">
        <w:rPr>
          <w:bCs/>
        </w:rPr>
        <w:t xml:space="preserve">, </w:t>
      </w:r>
      <w:r w:rsidRPr="00F92795">
        <w:rPr>
          <w:bCs/>
          <w:i/>
        </w:rPr>
        <w:t>Phyre2</w:t>
      </w:r>
      <w:r w:rsidRPr="00F92795">
        <w:rPr>
          <w:bCs/>
        </w:rPr>
        <w:t xml:space="preserve"> visualizing elongated features of the </w:t>
      </w:r>
      <w:r w:rsidR="00171228" w:rsidRPr="00F92795">
        <w:rPr>
          <w:bCs/>
        </w:rPr>
        <w:t>predicted</w:t>
      </w:r>
      <w:r w:rsidRPr="00F92795">
        <w:rPr>
          <w:bCs/>
        </w:rPr>
        <w:t xml:space="preserve"> </w:t>
      </w:r>
      <w:r w:rsidR="008B2AB2" w:rsidRPr="00F92795">
        <w:rPr>
          <w:bCs/>
        </w:rPr>
        <w:t>PPAR</w:t>
      </w:r>
      <w:r w:rsidR="008B2AB2" w:rsidRPr="00F92795">
        <w:rPr>
          <w:rFonts w:ascii="Symbol" w:hAnsi="Symbol"/>
          <w:bCs/>
        </w:rPr>
        <w:t></w:t>
      </w:r>
      <w:r w:rsidR="008B2AB2" w:rsidRPr="00F92795">
        <w:rPr>
          <w:bCs/>
        </w:rPr>
        <w:t xml:space="preserve">-binding </w:t>
      </w:r>
      <w:r w:rsidRPr="00F92795">
        <w:rPr>
          <w:bCs/>
        </w:rPr>
        <w:t>region of human POM121</w:t>
      </w:r>
      <w:r w:rsidR="008B2AB2" w:rsidRPr="00F92795">
        <w:rPr>
          <w:bCs/>
        </w:rPr>
        <w:t xml:space="preserve"> </w:t>
      </w:r>
      <w:r w:rsidR="008B2AB2" w:rsidRPr="00F92795">
        <w:t>[UniProt ID: A8CG34 (P121C_HUMAN); 371</w:t>
      </w:r>
      <w:r w:rsidR="00171228" w:rsidRPr="00F92795">
        <w:t xml:space="preserve"> MSSL</w:t>
      </w:r>
      <w:r w:rsidR="002D028E" w:rsidRPr="00F92795">
        <w:t>&gt;</w:t>
      </w:r>
      <w:r w:rsidR="00750B05" w:rsidRPr="00F92795">
        <w:t>…</w:t>
      </w:r>
      <w:r w:rsidR="002D028E" w:rsidRPr="00F92795">
        <w:t>&gt;</w:t>
      </w:r>
      <w:r w:rsidR="00171228" w:rsidRPr="00F92795">
        <w:t>TPGS</w:t>
      </w:r>
      <w:r w:rsidR="008B2AB2" w:rsidRPr="00F92795">
        <w:t xml:space="preserve"> </w:t>
      </w:r>
      <w:r w:rsidR="008B2AB2" w:rsidRPr="00F92795">
        <w:rPr>
          <w:bCs/>
        </w:rPr>
        <w:t>477</w:t>
      </w:r>
      <w:r w:rsidR="008B2AB2" w:rsidRPr="00F92795">
        <w:t>]</w:t>
      </w:r>
      <w:r w:rsidRPr="00F92795">
        <w:rPr>
          <w:bCs/>
        </w:rPr>
        <w:t>. Outputs of modeling gave</w:t>
      </w:r>
      <w:r w:rsidR="00CF7974" w:rsidRPr="00F92795">
        <w:rPr>
          <w:bCs/>
        </w:rPr>
        <w:t xml:space="preserve"> partial</w:t>
      </w:r>
      <w:r w:rsidRPr="00F92795">
        <w:rPr>
          <w:bCs/>
        </w:rPr>
        <w:t xml:space="preserve"> helicity predictions for </w:t>
      </w:r>
      <w:r w:rsidR="00CF7974" w:rsidRPr="00F92795">
        <w:rPr>
          <w:bCs/>
        </w:rPr>
        <w:t>the</w:t>
      </w:r>
      <w:r w:rsidR="00171228" w:rsidRPr="00F92795">
        <w:rPr>
          <w:bCs/>
        </w:rPr>
        <w:t xml:space="preserve"> </w:t>
      </w:r>
      <w:r w:rsidR="00CF7974" w:rsidRPr="00F92795">
        <w:rPr>
          <w:bCs/>
        </w:rPr>
        <w:t>PPAR</w:t>
      </w:r>
      <w:r w:rsidR="00CF7974" w:rsidRPr="00F92795">
        <w:rPr>
          <w:rFonts w:ascii="Symbol" w:hAnsi="Symbol"/>
          <w:bCs/>
        </w:rPr>
        <w:t></w:t>
      </w:r>
      <w:r w:rsidR="00A10153" w:rsidRPr="00F92795">
        <w:rPr>
          <w:bCs/>
        </w:rPr>
        <w:t xml:space="preserve">-binding </w:t>
      </w:r>
      <w:r w:rsidR="00171228" w:rsidRPr="00F92795">
        <w:rPr>
          <w:bCs/>
        </w:rPr>
        <w:t>peptides identified by MS</w:t>
      </w:r>
      <w:r w:rsidR="00F1569F" w:rsidRPr="00F92795">
        <w:rPr>
          <w:bCs/>
        </w:rPr>
        <w:t xml:space="preserve"> (</w:t>
      </w:r>
      <w:r w:rsidR="00F1569F" w:rsidRPr="00F92795">
        <w:rPr>
          <w:b/>
          <w:bCs/>
        </w:rPr>
        <w:t>Table S3</w:t>
      </w:r>
      <w:r w:rsidR="00F1569F" w:rsidRPr="00F92795">
        <w:rPr>
          <w:bCs/>
        </w:rPr>
        <w:t>)</w:t>
      </w:r>
      <w:r w:rsidR="00D21E4F" w:rsidRPr="00F92795">
        <w:rPr>
          <w:bCs/>
        </w:rPr>
        <w:t>,</w:t>
      </w:r>
      <w:r w:rsidR="00F1569F" w:rsidRPr="00F92795">
        <w:rPr>
          <w:bCs/>
        </w:rPr>
        <w:t xml:space="preserve"> </w:t>
      </w:r>
      <w:r w:rsidR="00171228" w:rsidRPr="00F92795">
        <w:rPr>
          <w:bCs/>
        </w:rPr>
        <w:t xml:space="preserve">located </w:t>
      </w:r>
      <w:r w:rsidR="00CF7974" w:rsidRPr="00F92795">
        <w:rPr>
          <w:bCs/>
        </w:rPr>
        <w:t xml:space="preserve">C-terminal to the </w:t>
      </w:r>
      <w:r w:rsidRPr="00F92795">
        <w:rPr>
          <w:bCs/>
        </w:rPr>
        <w:t xml:space="preserve">NLS </w:t>
      </w:r>
      <w:r w:rsidR="00D21E4F" w:rsidRPr="00F92795">
        <w:rPr>
          <w:bCs/>
        </w:rPr>
        <w:t xml:space="preserve">and </w:t>
      </w:r>
      <w:r w:rsidRPr="00F92795">
        <w:rPr>
          <w:bCs/>
        </w:rPr>
        <w:t>which are &gt;</w:t>
      </w:r>
      <w:r w:rsidR="005C5C0E" w:rsidRPr="00F92795">
        <w:rPr>
          <w:bCs/>
        </w:rPr>
        <w:t>98</w:t>
      </w:r>
      <w:r w:rsidRPr="00F92795">
        <w:rPr>
          <w:bCs/>
        </w:rPr>
        <w:t>% (</w:t>
      </w:r>
      <w:r w:rsidR="005C5C0E" w:rsidRPr="00F92795">
        <w:rPr>
          <w:bCs/>
        </w:rPr>
        <w:t>105</w:t>
      </w:r>
      <w:r w:rsidRPr="00F92795">
        <w:rPr>
          <w:bCs/>
        </w:rPr>
        <w:t xml:space="preserve"> of </w:t>
      </w:r>
      <w:r w:rsidR="00FA5058" w:rsidRPr="00F92795">
        <w:rPr>
          <w:bCs/>
        </w:rPr>
        <w:t>107</w:t>
      </w:r>
      <w:r w:rsidRPr="00F92795">
        <w:rPr>
          <w:bCs/>
        </w:rPr>
        <w:t xml:space="preserve"> aa) conserved between </w:t>
      </w:r>
      <w:r w:rsidRPr="00F92795">
        <w:rPr>
          <w:bCs/>
          <w:i/>
        </w:rPr>
        <w:t>POM121A/C</w:t>
      </w:r>
      <w:r w:rsidRPr="00F92795">
        <w:rPr>
          <w:bCs/>
        </w:rPr>
        <w:t xml:space="preserve"> gene products</w:t>
      </w:r>
      <w:r w:rsidR="00B9109A" w:rsidRPr="00F92795">
        <w:rPr>
          <w:bCs/>
        </w:rPr>
        <w:t xml:space="preserve"> (</w:t>
      </w:r>
      <w:r w:rsidR="00B9109A" w:rsidRPr="00F92795">
        <w:rPr>
          <w:b/>
          <w:bCs/>
        </w:rPr>
        <w:t>S1</w:t>
      </w:r>
      <w:r w:rsidR="00B9109A" w:rsidRPr="00F92795">
        <w:rPr>
          <w:bCs/>
        </w:rPr>
        <w:t>)</w:t>
      </w:r>
      <w:r w:rsidRPr="00F92795">
        <w:rPr>
          <w:bCs/>
        </w:rPr>
        <w:t>. No model of confidence was</w:t>
      </w:r>
      <w:r w:rsidR="0017181C" w:rsidRPr="00F92795">
        <w:rPr>
          <w:bCs/>
        </w:rPr>
        <w:t xml:space="preserve"> predicted</w:t>
      </w:r>
      <w:r w:rsidR="005E0C5A" w:rsidRPr="00F92795">
        <w:rPr>
          <w:bCs/>
        </w:rPr>
        <w:t>.</w:t>
      </w:r>
      <w:r w:rsidR="00165B40" w:rsidRPr="00F92795">
        <w:rPr>
          <w:bCs/>
          <w:noProof/>
        </w:rPr>
        <w:fldChar w:fldCharType="begin"/>
      </w:r>
      <w:r w:rsidR="00165B40" w:rsidRPr="002B3D54">
        <w:rPr>
          <w:bCs/>
          <w:lang w:val="de-DE"/>
        </w:rPr>
        <w:instrText xml:space="preserve"> ADDIN EN.REFLIST </w:instrText>
      </w:r>
      <w:r w:rsidR="00165B40" w:rsidRPr="00F92795">
        <w:rPr>
          <w:bCs/>
          <w:noProof/>
        </w:rPr>
        <w:fldChar w:fldCharType="end"/>
      </w:r>
      <w:r w:rsidR="001E3F92" w:rsidRPr="00F92795">
        <w:rPr>
          <w:bCs/>
        </w:rPr>
        <w:fldChar w:fldCharType="begin"/>
      </w:r>
      <w:r w:rsidR="001E3F92" w:rsidRPr="00F92795">
        <w:rPr>
          <w:bCs/>
        </w:rPr>
        <w:instrText xml:space="preserve"> ADDIN </w:instrText>
      </w:r>
      <w:r w:rsidR="001E3F92" w:rsidRPr="00F92795">
        <w:rPr>
          <w:bCs/>
        </w:rPr>
        <w:fldChar w:fldCharType="end"/>
      </w:r>
      <w:r w:rsidR="001D0A0D" w:rsidRPr="00F92795">
        <w:rPr>
          <w:bCs/>
        </w:rPr>
        <w:fldChar w:fldCharType="begin"/>
      </w:r>
      <w:r w:rsidR="001D0A0D" w:rsidRPr="00F92795">
        <w:rPr>
          <w:bCs/>
        </w:rPr>
        <w:instrText xml:space="preserve"> ADDIN </w:instrText>
      </w:r>
      <w:r w:rsidR="001D0A0D" w:rsidRPr="00F92795">
        <w:rPr>
          <w:bCs/>
        </w:rPr>
        <w:fldChar w:fldCharType="end"/>
      </w:r>
      <w:r w:rsidR="00744F8A" w:rsidRPr="00F92795">
        <w:rPr>
          <w:bCs/>
        </w:rPr>
        <w:fldChar w:fldCharType="begin"/>
      </w:r>
      <w:r w:rsidR="00744F8A" w:rsidRPr="00F92795">
        <w:rPr>
          <w:bCs/>
        </w:rPr>
        <w:instrText xml:space="preserve"> ADDIN </w:instrText>
      </w:r>
      <w:r w:rsidR="00744F8A" w:rsidRPr="00F92795">
        <w:rPr>
          <w:bCs/>
        </w:rPr>
        <w:fldChar w:fldCharType="end"/>
      </w:r>
      <w:r w:rsidR="000E1683" w:rsidRPr="00F92795">
        <w:rPr>
          <w:bCs/>
        </w:rPr>
        <w:fldChar w:fldCharType="begin"/>
      </w:r>
      <w:r w:rsidR="000E1683" w:rsidRPr="00F92795">
        <w:rPr>
          <w:bCs/>
        </w:rPr>
        <w:instrText xml:space="preserve"> ADDIN </w:instrText>
      </w:r>
      <w:r w:rsidR="000E1683" w:rsidRPr="00F92795">
        <w:rPr>
          <w:bCs/>
        </w:rPr>
        <w:fldChar w:fldCharType="end"/>
      </w:r>
    </w:p>
    <w:sectPr w:rsidR="00F65E5E" w:rsidRPr="00F92795" w:rsidSect="002B3D54">
      <w:footerReference w:type="default" r:id="rId8"/>
      <w:pgSz w:w="12240" w:h="15840" w:code="1"/>
      <w:pgMar w:top="1418" w:right="1418" w:bottom="1134" w:left="1418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3783B7" w14:textId="77777777" w:rsidR="00AD1028" w:rsidRDefault="00AD1028" w:rsidP="00C812BE">
      <w:r>
        <w:separator/>
      </w:r>
    </w:p>
  </w:endnote>
  <w:endnote w:type="continuationSeparator" w:id="0">
    <w:p w14:paraId="4A0C88BA" w14:textId="77777777" w:rsidR="00AD1028" w:rsidRDefault="00AD1028" w:rsidP="00C812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  <w:rFonts w:ascii="Arial" w:hAnsi="Arial" w:cs="Arial"/>
      </w:rPr>
      <w:id w:val="593980982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3B53D360" w14:textId="4943EF9E" w:rsidR="00AD1028" w:rsidRPr="00947EBB" w:rsidRDefault="00AD1028" w:rsidP="009E5B54">
        <w:pPr>
          <w:pStyle w:val="Fuzeile"/>
          <w:framePr w:wrap="none" w:vAnchor="text" w:hAnchor="margin" w:xAlign="right" w:y="1"/>
          <w:rPr>
            <w:rStyle w:val="Seitenzahl"/>
            <w:rFonts w:ascii="Arial" w:hAnsi="Arial" w:cs="Arial"/>
          </w:rPr>
        </w:pPr>
        <w:r w:rsidRPr="00947EBB">
          <w:rPr>
            <w:rStyle w:val="Seitenzahl"/>
            <w:rFonts w:ascii="Arial" w:hAnsi="Arial" w:cs="Arial"/>
          </w:rPr>
          <w:fldChar w:fldCharType="begin"/>
        </w:r>
        <w:r w:rsidRPr="00947EBB">
          <w:rPr>
            <w:rStyle w:val="Seitenzahl"/>
            <w:rFonts w:ascii="Arial" w:hAnsi="Arial" w:cs="Arial"/>
          </w:rPr>
          <w:instrText xml:space="preserve"> PAGE </w:instrText>
        </w:r>
        <w:r w:rsidRPr="00947EBB">
          <w:rPr>
            <w:rStyle w:val="Seitenzahl"/>
            <w:rFonts w:ascii="Arial" w:hAnsi="Arial" w:cs="Arial"/>
          </w:rPr>
          <w:fldChar w:fldCharType="separate"/>
        </w:r>
        <w:r>
          <w:rPr>
            <w:rStyle w:val="Seitenzahl"/>
            <w:rFonts w:ascii="Arial" w:hAnsi="Arial" w:cs="Arial"/>
            <w:noProof/>
          </w:rPr>
          <w:t>46</w:t>
        </w:r>
        <w:r w:rsidRPr="00947EBB">
          <w:rPr>
            <w:rStyle w:val="Seitenzahl"/>
            <w:rFonts w:ascii="Arial" w:hAnsi="Arial" w:cs="Arial"/>
          </w:rPr>
          <w:fldChar w:fldCharType="end"/>
        </w:r>
      </w:p>
    </w:sdtContent>
  </w:sdt>
  <w:p w14:paraId="19E0ECA2" w14:textId="77777777" w:rsidR="00AD1028" w:rsidRDefault="00AD1028" w:rsidP="00C812BE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AAE44FC" w14:textId="77777777" w:rsidR="00AD1028" w:rsidRDefault="00AD1028" w:rsidP="00C812BE">
      <w:r>
        <w:separator/>
      </w:r>
    </w:p>
  </w:footnote>
  <w:footnote w:type="continuationSeparator" w:id="0">
    <w:p w14:paraId="76725908" w14:textId="77777777" w:rsidR="00AD1028" w:rsidRDefault="00AD1028" w:rsidP="00C812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C92B84"/>
    <w:multiLevelType w:val="hybridMultilevel"/>
    <w:tmpl w:val="7928557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467A8E"/>
    <w:multiLevelType w:val="hybridMultilevel"/>
    <w:tmpl w:val="CFBC05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C52032"/>
    <w:multiLevelType w:val="hybridMultilevel"/>
    <w:tmpl w:val="ED5A13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8B4161"/>
    <w:multiLevelType w:val="hybridMultilevel"/>
    <w:tmpl w:val="B11C2252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0AE10C5D"/>
    <w:multiLevelType w:val="multilevel"/>
    <w:tmpl w:val="FCB8D5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B0E3A83"/>
    <w:multiLevelType w:val="hybridMultilevel"/>
    <w:tmpl w:val="31A0207C"/>
    <w:lvl w:ilvl="0" w:tplc="195C3414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6" w15:restartNumberingAfterBreak="0">
    <w:nsid w:val="0C2B03B1"/>
    <w:multiLevelType w:val="hybridMultilevel"/>
    <w:tmpl w:val="98846696"/>
    <w:lvl w:ilvl="0" w:tplc="0407000F">
      <w:start w:val="1"/>
      <w:numFmt w:val="decimal"/>
      <w:lvlText w:val="%1."/>
      <w:lvlJc w:val="left"/>
      <w:pPr>
        <w:ind w:left="1440" w:hanging="360"/>
      </w:pPr>
    </w:lvl>
    <w:lvl w:ilvl="1" w:tplc="04070019" w:tentative="1">
      <w:start w:val="1"/>
      <w:numFmt w:val="lowerLetter"/>
      <w:lvlText w:val="%2."/>
      <w:lvlJc w:val="left"/>
      <w:pPr>
        <w:ind w:left="2160" w:hanging="360"/>
      </w:pPr>
    </w:lvl>
    <w:lvl w:ilvl="2" w:tplc="0407001B" w:tentative="1">
      <w:start w:val="1"/>
      <w:numFmt w:val="lowerRoman"/>
      <w:lvlText w:val="%3."/>
      <w:lvlJc w:val="right"/>
      <w:pPr>
        <w:ind w:left="2880" w:hanging="180"/>
      </w:pPr>
    </w:lvl>
    <w:lvl w:ilvl="3" w:tplc="0407000F" w:tentative="1">
      <w:start w:val="1"/>
      <w:numFmt w:val="decimal"/>
      <w:lvlText w:val="%4."/>
      <w:lvlJc w:val="left"/>
      <w:pPr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0ED07D21"/>
    <w:multiLevelType w:val="hybridMultilevel"/>
    <w:tmpl w:val="81946C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103475E"/>
    <w:multiLevelType w:val="hybridMultilevel"/>
    <w:tmpl w:val="45727F8A"/>
    <w:lvl w:ilvl="0" w:tplc="0812F11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2253BC3"/>
    <w:multiLevelType w:val="hybridMultilevel"/>
    <w:tmpl w:val="D3BC68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4AB0A32"/>
    <w:multiLevelType w:val="hybridMultilevel"/>
    <w:tmpl w:val="967C9F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958711F"/>
    <w:multiLevelType w:val="hybridMultilevel"/>
    <w:tmpl w:val="0A3E31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BEF64BB"/>
    <w:multiLevelType w:val="multilevel"/>
    <w:tmpl w:val="2F1C99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1E6A76E2"/>
    <w:multiLevelType w:val="multilevel"/>
    <w:tmpl w:val="3564CF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1EBC43B3"/>
    <w:multiLevelType w:val="multilevel"/>
    <w:tmpl w:val="F81AC2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23C1D9F"/>
    <w:multiLevelType w:val="multilevel"/>
    <w:tmpl w:val="188E72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2CE5020B"/>
    <w:multiLevelType w:val="hybridMultilevel"/>
    <w:tmpl w:val="16423042"/>
    <w:lvl w:ilvl="0" w:tplc="04090005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cs="Wingdings" w:hint="default"/>
      </w:rPr>
    </w:lvl>
  </w:abstractNum>
  <w:abstractNum w:abstractNumId="17" w15:restartNumberingAfterBreak="0">
    <w:nsid w:val="2DE8561D"/>
    <w:multiLevelType w:val="hybridMultilevel"/>
    <w:tmpl w:val="A96C2408"/>
    <w:lvl w:ilvl="0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cs="Wingdings" w:hint="default"/>
      </w:rPr>
    </w:lvl>
  </w:abstractNum>
  <w:abstractNum w:abstractNumId="18" w15:restartNumberingAfterBreak="0">
    <w:nsid w:val="2FDA6ED2"/>
    <w:multiLevelType w:val="hybridMultilevel"/>
    <w:tmpl w:val="300000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2453AD7"/>
    <w:multiLevelType w:val="hybridMultilevel"/>
    <w:tmpl w:val="1472C492"/>
    <w:lvl w:ilvl="0" w:tplc="02A85A9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4D03E89"/>
    <w:multiLevelType w:val="hybridMultilevel"/>
    <w:tmpl w:val="BFEA03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97A3EDC"/>
    <w:multiLevelType w:val="multilevel"/>
    <w:tmpl w:val="A38E1A5A"/>
    <w:lvl w:ilvl="0">
      <w:start w:val="4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3C9B3F74"/>
    <w:multiLevelType w:val="hybridMultilevel"/>
    <w:tmpl w:val="DBACE110"/>
    <w:lvl w:ilvl="0" w:tplc="DA0A63F2">
      <w:start w:val="1"/>
      <w:numFmt w:val="decimal"/>
      <w:lvlText w:val="%1."/>
      <w:lvlJc w:val="left"/>
      <w:pPr>
        <w:ind w:left="720" w:hanging="360"/>
      </w:pPr>
      <w:rPr>
        <w:rFonts w:ascii="Helvetica Neue" w:hAnsi="Helvetica Neue" w:hint="default"/>
        <w:color w:val="00000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E3C4389"/>
    <w:multiLevelType w:val="hybridMultilevel"/>
    <w:tmpl w:val="542EECEA"/>
    <w:lvl w:ilvl="0" w:tplc="04090019">
      <w:start w:val="1"/>
      <w:numFmt w:val="lowerLetter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4" w15:restartNumberingAfterBreak="0">
    <w:nsid w:val="418E1E86"/>
    <w:multiLevelType w:val="multilevel"/>
    <w:tmpl w:val="46C2E10E"/>
    <w:lvl w:ilvl="0">
      <w:start w:val="2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43D5124C"/>
    <w:multiLevelType w:val="multilevel"/>
    <w:tmpl w:val="91F4B5B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51325B8"/>
    <w:multiLevelType w:val="multilevel"/>
    <w:tmpl w:val="712AC2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45F879F1"/>
    <w:multiLevelType w:val="hybridMultilevel"/>
    <w:tmpl w:val="E5044C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C0825B2"/>
    <w:multiLevelType w:val="multilevel"/>
    <w:tmpl w:val="1E9CB4C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E1D6DF3"/>
    <w:multiLevelType w:val="multilevel"/>
    <w:tmpl w:val="97B6AF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4E2110C2"/>
    <w:multiLevelType w:val="hybridMultilevel"/>
    <w:tmpl w:val="E08E4CBA"/>
    <w:lvl w:ilvl="0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31" w15:restartNumberingAfterBreak="0">
    <w:nsid w:val="52B47D76"/>
    <w:multiLevelType w:val="hybridMultilevel"/>
    <w:tmpl w:val="FBBC1D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6721214"/>
    <w:multiLevelType w:val="hybridMultilevel"/>
    <w:tmpl w:val="6B483A18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3" w15:restartNumberingAfterBreak="0">
    <w:nsid w:val="57494339"/>
    <w:multiLevelType w:val="multilevel"/>
    <w:tmpl w:val="3C24AF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4" w15:restartNumberingAfterBreak="0">
    <w:nsid w:val="5880619C"/>
    <w:multiLevelType w:val="hybridMultilevel"/>
    <w:tmpl w:val="D870D11C"/>
    <w:lvl w:ilvl="0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35" w15:restartNumberingAfterBreak="0">
    <w:nsid w:val="5B1A43E1"/>
    <w:multiLevelType w:val="multilevel"/>
    <w:tmpl w:val="B4E664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66081FBE"/>
    <w:multiLevelType w:val="hybridMultilevel"/>
    <w:tmpl w:val="37C4AD84"/>
    <w:lvl w:ilvl="0" w:tplc="8C40F456">
      <w:start w:val="1"/>
      <w:numFmt w:val="decimal"/>
      <w:lvlText w:val="%1."/>
      <w:lvlJc w:val="left"/>
      <w:pPr>
        <w:ind w:left="720" w:hanging="360"/>
      </w:pPr>
      <w:rPr>
        <w:rFonts w:ascii="Helvetica Neue" w:hAnsi="Helvetica Neue" w:hint="default"/>
        <w:color w:val="333333"/>
        <w:sz w:val="2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331717B"/>
    <w:multiLevelType w:val="hybridMultilevel"/>
    <w:tmpl w:val="A92A56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34A3798"/>
    <w:multiLevelType w:val="multilevel"/>
    <w:tmpl w:val="63228C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73CF279F"/>
    <w:multiLevelType w:val="hybridMultilevel"/>
    <w:tmpl w:val="76DC5B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5697BB9"/>
    <w:multiLevelType w:val="hybridMultilevel"/>
    <w:tmpl w:val="D24A15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5A748AD"/>
    <w:multiLevelType w:val="hybridMultilevel"/>
    <w:tmpl w:val="7750B4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BB36488"/>
    <w:multiLevelType w:val="multilevel"/>
    <w:tmpl w:val="FEFA6C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 w15:restartNumberingAfterBreak="0">
    <w:nsid w:val="7F511582"/>
    <w:multiLevelType w:val="hybridMultilevel"/>
    <w:tmpl w:val="B2389D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7"/>
  </w:num>
  <w:num w:numId="2">
    <w:abstractNumId w:val="24"/>
  </w:num>
  <w:num w:numId="3">
    <w:abstractNumId w:val="33"/>
  </w:num>
  <w:num w:numId="4">
    <w:abstractNumId w:val="12"/>
  </w:num>
  <w:num w:numId="5">
    <w:abstractNumId w:val="4"/>
  </w:num>
  <w:num w:numId="6">
    <w:abstractNumId w:val="21"/>
  </w:num>
  <w:num w:numId="7">
    <w:abstractNumId w:val="13"/>
  </w:num>
  <w:num w:numId="8">
    <w:abstractNumId w:val="18"/>
  </w:num>
  <w:num w:numId="9">
    <w:abstractNumId w:val="9"/>
  </w:num>
  <w:num w:numId="10">
    <w:abstractNumId w:val="7"/>
  </w:num>
  <w:num w:numId="11">
    <w:abstractNumId w:val="11"/>
  </w:num>
  <w:num w:numId="12">
    <w:abstractNumId w:val="39"/>
  </w:num>
  <w:num w:numId="13">
    <w:abstractNumId w:val="42"/>
  </w:num>
  <w:num w:numId="14">
    <w:abstractNumId w:val="41"/>
  </w:num>
  <w:num w:numId="15">
    <w:abstractNumId w:val="35"/>
  </w:num>
  <w:num w:numId="16">
    <w:abstractNumId w:val="38"/>
  </w:num>
  <w:num w:numId="17">
    <w:abstractNumId w:val="26"/>
  </w:num>
  <w:num w:numId="18">
    <w:abstractNumId w:val="36"/>
  </w:num>
  <w:num w:numId="19">
    <w:abstractNumId w:val="22"/>
  </w:num>
  <w:num w:numId="20">
    <w:abstractNumId w:val="14"/>
  </w:num>
  <w:num w:numId="21">
    <w:abstractNumId w:val="29"/>
  </w:num>
  <w:num w:numId="22">
    <w:abstractNumId w:val="15"/>
  </w:num>
  <w:num w:numId="23">
    <w:abstractNumId w:val="1"/>
  </w:num>
  <w:num w:numId="24">
    <w:abstractNumId w:val="40"/>
  </w:num>
  <w:num w:numId="25">
    <w:abstractNumId w:val="28"/>
  </w:num>
  <w:num w:numId="26">
    <w:abstractNumId w:val="25"/>
  </w:num>
  <w:num w:numId="27">
    <w:abstractNumId w:val="5"/>
  </w:num>
  <w:num w:numId="28">
    <w:abstractNumId w:val="23"/>
  </w:num>
  <w:num w:numId="29">
    <w:abstractNumId w:val="32"/>
  </w:num>
  <w:num w:numId="30">
    <w:abstractNumId w:val="3"/>
  </w:num>
  <w:num w:numId="31">
    <w:abstractNumId w:val="34"/>
  </w:num>
  <w:num w:numId="32">
    <w:abstractNumId w:val="17"/>
  </w:num>
  <w:num w:numId="33">
    <w:abstractNumId w:val="30"/>
  </w:num>
  <w:num w:numId="34">
    <w:abstractNumId w:val="16"/>
  </w:num>
  <w:num w:numId="35">
    <w:abstractNumId w:val="43"/>
  </w:num>
  <w:num w:numId="36">
    <w:abstractNumId w:val="31"/>
  </w:num>
  <w:num w:numId="37">
    <w:abstractNumId w:val="2"/>
  </w:num>
  <w:num w:numId="38">
    <w:abstractNumId w:val="0"/>
  </w:num>
  <w:num w:numId="39">
    <w:abstractNumId w:val="37"/>
  </w:num>
  <w:num w:numId="40">
    <w:abstractNumId w:val="8"/>
  </w:num>
  <w:num w:numId="41">
    <w:abstractNumId w:val="20"/>
  </w:num>
  <w:num w:numId="42">
    <w:abstractNumId w:val="10"/>
  </w:num>
  <w:num w:numId="43">
    <w:abstractNumId w:val="19"/>
  </w:num>
  <w:num w:numId="4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astroenter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0p2rswwve5zzrexws95f95hfp2atrszxvrf&quot;&gt;pom2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8&lt;/item&gt;&lt;item&gt;69&lt;/item&gt;&lt;item&gt;70&lt;/item&gt;&lt;item&gt;71&lt;/item&gt;&lt;item&gt;72&lt;/item&gt;&lt;item&gt;73&lt;/item&gt;&lt;item&gt;74&lt;/item&gt;&lt;/record-ids&gt;&lt;/item&gt;&lt;/Libraries&gt;"/>
  </w:docVars>
  <w:rsids>
    <w:rsidRoot w:val="00D25933"/>
    <w:rsid w:val="00000424"/>
    <w:rsid w:val="0000042F"/>
    <w:rsid w:val="000009C5"/>
    <w:rsid w:val="000013DC"/>
    <w:rsid w:val="00001991"/>
    <w:rsid w:val="000020DC"/>
    <w:rsid w:val="000021EC"/>
    <w:rsid w:val="0000235B"/>
    <w:rsid w:val="000025A9"/>
    <w:rsid w:val="0000267D"/>
    <w:rsid w:val="00002B20"/>
    <w:rsid w:val="00003605"/>
    <w:rsid w:val="000036A2"/>
    <w:rsid w:val="000039A2"/>
    <w:rsid w:val="00004A09"/>
    <w:rsid w:val="00004ECE"/>
    <w:rsid w:val="00005515"/>
    <w:rsid w:val="00005DD8"/>
    <w:rsid w:val="000063A0"/>
    <w:rsid w:val="00006D85"/>
    <w:rsid w:val="00006E3B"/>
    <w:rsid w:val="000070B6"/>
    <w:rsid w:val="000072EC"/>
    <w:rsid w:val="00007478"/>
    <w:rsid w:val="0000777F"/>
    <w:rsid w:val="00007CF0"/>
    <w:rsid w:val="000102CF"/>
    <w:rsid w:val="000103CB"/>
    <w:rsid w:val="00011103"/>
    <w:rsid w:val="00012835"/>
    <w:rsid w:val="00012A37"/>
    <w:rsid w:val="00012CBC"/>
    <w:rsid w:val="00012F3E"/>
    <w:rsid w:val="00013013"/>
    <w:rsid w:val="00013E16"/>
    <w:rsid w:val="0001497E"/>
    <w:rsid w:val="0001522D"/>
    <w:rsid w:val="000153CA"/>
    <w:rsid w:val="0001543A"/>
    <w:rsid w:val="00015ADE"/>
    <w:rsid w:val="00015F98"/>
    <w:rsid w:val="000160C4"/>
    <w:rsid w:val="00016205"/>
    <w:rsid w:val="00017D75"/>
    <w:rsid w:val="00020077"/>
    <w:rsid w:val="00020099"/>
    <w:rsid w:val="00020F6A"/>
    <w:rsid w:val="00021130"/>
    <w:rsid w:val="00021BA8"/>
    <w:rsid w:val="00021D27"/>
    <w:rsid w:val="00021EC1"/>
    <w:rsid w:val="000223FB"/>
    <w:rsid w:val="00022826"/>
    <w:rsid w:val="000229B6"/>
    <w:rsid w:val="0002328F"/>
    <w:rsid w:val="000237A3"/>
    <w:rsid w:val="0002380A"/>
    <w:rsid w:val="00023839"/>
    <w:rsid w:val="00023CEB"/>
    <w:rsid w:val="00024160"/>
    <w:rsid w:val="00024857"/>
    <w:rsid w:val="000251F2"/>
    <w:rsid w:val="00025B5B"/>
    <w:rsid w:val="00025E0F"/>
    <w:rsid w:val="000260AB"/>
    <w:rsid w:val="00026610"/>
    <w:rsid w:val="0002679D"/>
    <w:rsid w:val="00026CDA"/>
    <w:rsid w:val="00026EFF"/>
    <w:rsid w:val="000273B9"/>
    <w:rsid w:val="00027515"/>
    <w:rsid w:val="00027D1F"/>
    <w:rsid w:val="000303F0"/>
    <w:rsid w:val="0003043D"/>
    <w:rsid w:val="00030634"/>
    <w:rsid w:val="00030871"/>
    <w:rsid w:val="00030D36"/>
    <w:rsid w:val="000326F2"/>
    <w:rsid w:val="00033A88"/>
    <w:rsid w:val="00033C28"/>
    <w:rsid w:val="00033D72"/>
    <w:rsid w:val="00034918"/>
    <w:rsid w:val="00034986"/>
    <w:rsid w:val="00034A6C"/>
    <w:rsid w:val="00035308"/>
    <w:rsid w:val="00035A81"/>
    <w:rsid w:val="00035AE0"/>
    <w:rsid w:val="00035EBD"/>
    <w:rsid w:val="0003606F"/>
    <w:rsid w:val="00036253"/>
    <w:rsid w:val="000363C2"/>
    <w:rsid w:val="00036444"/>
    <w:rsid w:val="000364CD"/>
    <w:rsid w:val="00036819"/>
    <w:rsid w:val="00036AE4"/>
    <w:rsid w:val="00037560"/>
    <w:rsid w:val="000408BB"/>
    <w:rsid w:val="00040B6F"/>
    <w:rsid w:val="00040FF7"/>
    <w:rsid w:val="000417B7"/>
    <w:rsid w:val="00041A23"/>
    <w:rsid w:val="00041F18"/>
    <w:rsid w:val="000422EF"/>
    <w:rsid w:val="000429D3"/>
    <w:rsid w:val="00042EAD"/>
    <w:rsid w:val="00043C24"/>
    <w:rsid w:val="000440EE"/>
    <w:rsid w:val="00044D7C"/>
    <w:rsid w:val="00044E17"/>
    <w:rsid w:val="000452C3"/>
    <w:rsid w:val="0004575A"/>
    <w:rsid w:val="000458EF"/>
    <w:rsid w:val="00045CFF"/>
    <w:rsid w:val="00045ED8"/>
    <w:rsid w:val="00046079"/>
    <w:rsid w:val="000461C4"/>
    <w:rsid w:val="00046673"/>
    <w:rsid w:val="000472ED"/>
    <w:rsid w:val="000475C8"/>
    <w:rsid w:val="000477B4"/>
    <w:rsid w:val="00050C59"/>
    <w:rsid w:val="00050D60"/>
    <w:rsid w:val="00051399"/>
    <w:rsid w:val="000520CD"/>
    <w:rsid w:val="000522D5"/>
    <w:rsid w:val="000524C6"/>
    <w:rsid w:val="0005257A"/>
    <w:rsid w:val="0005267C"/>
    <w:rsid w:val="00052DDD"/>
    <w:rsid w:val="00053564"/>
    <w:rsid w:val="00053774"/>
    <w:rsid w:val="00054539"/>
    <w:rsid w:val="0005466F"/>
    <w:rsid w:val="00055072"/>
    <w:rsid w:val="000554EB"/>
    <w:rsid w:val="00055613"/>
    <w:rsid w:val="0005666B"/>
    <w:rsid w:val="00056878"/>
    <w:rsid w:val="00056C90"/>
    <w:rsid w:val="00056CE9"/>
    <w:rsid w:val="00057223"/>
    <w:rsid w:val="000579BF"/>
    <w:rsid w:val="0006015F"/>
    <w:rsid w:val="00060F3E"/>
    <w:rsid w:val="0006219B"/>
    <w:rsid w:val="000621DB"/>
    <w:rsid w:val="00062E60"/>
    <w:rsid w:val="000633AD"/>
    <w:rsid w:val="00064256"/>
    <w:rsid w:val="00064378"/>
    <w:rsid w:val="00064395"/>
    <w:rsid w:val="000644DB"/>
    <w:rsid w:val="00064A47"/>
    <w:rsid w:val="0006504B"/>
    <w:rsid w:val="000653EC"/>
    <w:rsid w:val="00065DCC"/>
    <w:rsid w:val="00066114"/>
    <w:rsid w:val="00066615"/>
    <w:rsid w:val="00066E5E"/>
    <w:rsid w:val="000670BB"/>
    <w:rsid w:val="0006717B"/>
    <w:rsid w:val="0006725E"/>
    <w:rsid w:val="00067D93"/>
    <w:rsid w:val="00067ECC"/>
    <w:rsid w:val="000706B5"/>
    <w:rsid w:val="0007090D"/>
    <w:rsid w:val="00070AF5"/>
    <w:rsid w:val="00070D78"/>
    <w:rsid w:val="00071ABA"/>
    <w:rsid w:val="0007235E"/>
    <w:rsid w:val="00072D31"/>
    <w:rsid w:val="00072EBB"/>
    <w:rsid w:val="000730B5"/>
    <w:rsid w:val="00073279"/>
    <w:rsid w:val="000736B0"/>
    <w:rsid w:val="00073D4A"/>
    <w:rsid w:val="00074679"/>
    <w:rsid w:val="0007467A"/>
    <w:rsid w:val="00074F01"/>
    <w:rsid w:val="00074FA5"/>
    <w:rsid w:val="00075481"/>
    <w:rsid w:val="0007551E"/>
    <w:rsid w:val="00075DAF"/>
    <w:rsid w:val="000800C8"/>
    <w:rsid w:val="000809E3"/>
    <w:rsid w:val="00080B78"/>
    <w:rsid w:val="00080D2F"/>
    <w:rsid w:val="000813E8"/>
    <w:rsid w:val="000827BF"/>
    <w:rsid w:val="00082AE6"/>
    <w:rsid w:val="000830BC"/>
    <w:rsid w:val="000834C3"/>
    <w:rsid w:val="00083DA6"/>
    <w:rsid w:val="0008444D"/>
    <w:rsid w:val="0008465F"/>
    <w:rsid w:val="00084D44"/>
    <w:rsid w:val="00084E21"/>
    <w:rsid w:val="000851E6"/>
    <w:rsid w:val="00085589"/>
    <w:rsid w:val="00085726"/>
    <w:rsid w:val="00085BC3"/>
    <w:rsid w:val="00085D07"/>
    <w:rsid w:val="000860CE"/>
    <w:rsid w:val="00086262"/>
    <w:rsid w:val="000862FA"/>
    <w:rsid w:val="00086F2B"/>
    <w:rsid w:val="00087085"/>
    <w:rsid w:val="000872B8"/>
    <w:rsid w:val="0008737C"/>
    <w:rsid w:val="00087B12"/>
    <w:rsid w:val="000903B1"/>
    <w:rsid w:val="000919E5"/>
    <w:rsid w:val="000928A3"/>
    <w:rsid w:val="00092B19"/>
    <w:rsid w:val="000932D7"/>
    <w:rsid w:val="00093499"/>
    <w:rsid w:val="00093C9C"/>
    <w:rsid w:val="0009454E"/>
    <w:rsid w:val="00094550"/>
    <w:rsid w:val="0009492F"/>
    <w:rsid w:val="00095596"/>
    <w:rsid w:val="000961B9"/>
    <w:rsid w:val="0009629E"/>
    <w:rsid w:val="00096DB6"/>
    <w:rsid w:val="00097750"/>
    <w:rsid w:val="000A0093"/>
    <w:rsid w:val="000A0457"/>
    <w:rsid w:val="000A07C2"/>
    <w:rsid w:val="000A119E"/>
    <w:rsid w:val="000A1300"/>
    <w:rsid w:val="000A14DF"/>
    <w:rsid w:val="000A1E6C"/>
    <w:rsid w:val="000A2037"/>
    <w:rsid w:val="000A331C"/>
    <w:rsid w:val="000A3826"/>
    <w:rsid w:val="000A3879"/>
    <w:rsid w:val="000A42A3"/>
    <w:rsid w:val="000A483C"/>
    <w:rsid w:val="000A542C"/>
    <w:rsid w:val="000A603E"/>
    <w:rsid w:val="000A6146"/>
    <w:rsid w:val="000A64B6"/>
    <w:rsid w:val="000A6BE5"/>
    <w:rsid w:val="000A6CF6"/>
    <w:rsid w:val="000A70BB"/>
    <w:rsid w:val="000A7A24"/>
    <w:rsid w:val="000B04B6"/>
    <w:rsid w:val="000B06D8"/>
    <w:rsid w:val="000B0A09"/>
    <w:rsid w:val="000B0D01"/>
    <w:rsid w:val="000B0DA5"/>
    <w:rsid w:val="000B0DF6"/>
    <w:rsid w:val="000B0EF3"/>
    <w:rsid w:val="000B1406"/>
    <w:rsid w:val="000B15DF"/>
    <w:rsid w:val="000B1BBB"/>
    <w:rsid w:val="000B2FF4"/>
    <w:rsid w:val="000B315C"/>
    <w:rsid w:val="000B33AA"/>
    <w:rsid w:val="000B3416"/>
    <w:rsid w:val="000B37B9"/>
    <w:rsid w:val="000B3985"/>
    <w:rsid w:val="000B413E"/>
    <w:rsid w:val="000B4147"/>
    <w:rsid w:val="000B45E6"/>
    <w:rsid w:val="000B4A7F"/>
    <w:rsid w:val="000B4CA7"/>
    <w:rsid w:val="000B5183"/>
    <w:rsid w:val="000B536A"/>
    <w:rsid w:val="000B56A0"/>
    <w:rsid w:val="000B5753"/>
    <w:rsid w:val="000B6946"/>
    <w:rsid w:val="000B6B7C"/>
    <w:rsid w:val="000B6C87"/>
    <w:rsid w:val="000B6DB2"/>
    <w:rsid w:val="000B748D"/>
    <w:rsid w:val="000C059C"/>
    <w:rsid w:val="000C1B64"/>
    <w:rsid w:val="000C2D22"/>
    <w:rsid w:val="000C3A62"/>
    <w:rsid w:val="000C3C05"/>
    <w:rsid w:val="000C3E1C"/>
    <w:rsid w:val="000C4CA0"/>
    <w:rsid w:val="000C4FEE"/>
    <w:rsid w:val="000C5173"/>
    <w:rsid w:val="000C56AE"/>
    <w:rsid w:val="000C5A87"/>
    <w:rsid w:val="000C5DD3"/>
    <w:rsid w:val="000C5F39"/>
    <w:rsid w:val="000C614B"/>
    <w:rsid w:val="000C6F73"/>
    <w:rsid w:val="000C7020"/>
    <w:rsid w:val="000C797A"/>
    <w:rsid w:val="000C7B7F"/>
    <w:rsid w:val="000C7D69"/>
    <w:rsid w:val="000D0C2A"/>
    <w:rsid w:val="000D1032"/>
    <w:rsid w:val="000D1689"/>
    <w:rsid w:val="000D18CC"/>
    <w:rsid w:val="000D1A78"/>
    <w:rsid w:val="000D1FC0"/>
    <w:rsid w:val="000D292F"/>
    <w:rsid w:val="000D310A"/>
    <w:rsid w:val="000D3E3C"/>
    <w:rsid w:val="000D514A"/>
    <w:rsid w:val="000D56AB"/>
    <w:rsid w:val="000D5AEC"/>
    <w:rsid w:val="000D5FCD"/>
    <w:rsid w:val="000D6494"/>
    <w:rsid w:val="000D6838"/>
    <w:rsid w:val="000D6B78"/>
    <w:rsid w:val="000D7213"/>
    <w:rsid w:val="000D7827"/>
    <w:rsid w:val="000E0025"/>
    <w:rsid w:val="000E02E7"/>
    <w:rsid w:val="000E0964"/>
    <w:rsid w:val="000E0BBF"/>
    <w:rsid w:val="000E0E7D"/>
    <w:rsid w:val="000E1000"/>
    <w:rsid w:val="000E1683"/>
    <w:rsid w:val="000E1D81"/>
    <w:rsid w:val="000E1EF7"/>
    <w:rsid w:val="000E2B49"/>
    <w:rsid w:val="000E3623"/>
    <w:rsid w:val="000E3BE3"/>
    <w:rsid w:val="000E408E"/>
    <w:rsid w:val="000E4441"/>
    <w:rsid w:val="000E46CF"/>
    <w:rsid w:val="000E4786"/>
    <w:rsid w:val="000E4A16"/>
    <w:rsid w:val="000E4CAA"/>
    <w:rsid w:val="000E51D6"/>
    <w:rsid w:val="000E5299"/>
    <w:rsid w:val="000E547A"/>
    <w:rsid w:val="000E5C14"/>
    <w:rsid w:val="000E5DF0"/>
    <w:rsid w:val="000E6120"/>
    <w:rsid w:val="000E6571"/>
    <w:rsid w:val="000E667B"/>
    <w:rsid w:val="000E66CD"/>
    <w:rsid w:val="000E67C1"/>
    <w:rsid w:val="000E6EE1"/>
    <w:rsid w:val="000E712E"/>
    <w:rsid w:val="000E72CB"/>
    <w:rsid w:val="000E76B3"/>
    <w:rsid w:val="000E7AA3"/>
    <w:rsid w:val="000E7F2F"/>
    <w:rsid w:val="000F000E"/>
    <w:rsid w:val="000F01BD"/>
    <w:rsid w:val="000F0610"/>
    <w:rsid w:val="000F0EC9"/>
    <w:rsid w:val="000F1369"/>
    <w:rsid w:val="000F1771"/>
    <w:rsid w:val="000F1B48"/>
    <w:rsid w:val="000F2356"/>
    <w:rsid w:val="000F295A"/>
    <w:rsid w:val="000F2F8F"/>
    <w:rsid w:val="000F3034"/>
    <w:rsid w:val="000F35A8"/>
    <w:rsid w:val="000F466B"/>
    <w:rsid w:val="000F4698"/>
    <w:rsid w:val="000F4B22"/>
    <w:rsid w:val="000F5ADF"/>
    <w:rsid w:val="000F5DD9"/>
    <w:rsid w:val="000F640E"/>
    <w:rsid w:val="000F6AC3"/>
    <w:rsid w:val="000F6D55"/>
    <w:rsid w:val="000F6F40"/>
    <w:rsid w:val="001019BF"/>
    <w:rsid w:val="00101DF3"/>
    <w:rsid w:val="00102032"/>
    <w:rsid w:val="00102907"/>
    <w:rsid w:val="001029FC"/>
    <w:rsid w:val="0010323D"/>
    <w:rsid w:val="00103369"/>
    <w:rsid w:val="00103C4D"/>
    <w:rsid w:val="00103E24"/>
    <w:rsid w:val="00104151"/>
    <w:rsid w:val="001045B9"/>
    <w:rsid w:val="00104F4A"/>
    <w:rsid w:val="001058B3"/>
    <w:rsid w:val="00105F35"/>
    <w:rsid w:val="001104AB"/>
    <w:rsid w:val="0011062C"/>
    <w:rsid w:val="00110DF6"/>
    <w:rsid w:val="00111728"/>
    <w:rsid w:val="00111B73"/>
    <w:rsid w:val="00111EE4"/>
    <w:rsid w:val="0011203E"/>
    <w:rsid w:val="00112183"/>
    <w:rsid w:val="00112207"/>
    <w:rsid w:val="00112E0C"/>
    <w:rsid w:val="0011358F"/>
    <w:rsid w:val="00113A9C"/>
    <w:rsid w:val="00113F0E"/>
    <w:rsid w:val="001143EE"/>
    <w:rsid w:val="0011449E"/>
    <w:rsid w:val="00114AF1"/>
    <w:rsid w:val="001150CB"/>
    <w:rsid w:val="001150CD"/>
    <w:rsid w:val="0011553B"/>
    <w:rsid w:val="001174DD"/>
    <w:rsid w:val="001177C6"/>
    <w:rsid w:val="00117F70"/>
    <w:rsid w:val="0012004B"/>
    <w:rsid w:val="00120BAD"/>
    <w:rsid w:val="001212E6"/>
    <w:rsid w:val="00121B39"/>
    <w:rsid w:val="00121DEE"/>
    <w:rsid w:val="00122057"/>
    <w:rsid w:val="00122EDB"/>
    <w:rsid w:val="0012385E"/>
    <w:rsid w:val="00123E9E"/>
    <w:rsid w:val="00124045"/>
    <w:rsid w:val="001244C6"/>
    <w:rsid w:val="00124CEF"/>
    <w:rsid w:val="00125031"/>
    <w:rsid w:val="001251B2"/>
    <w:rsid w:val="001252ED"/>
    <w:rsid w:val="00125A8C"/>
    <w:rsid w:val="00125F6B"/>
    <w:rsid w:val="00126E5D"/>
    <w:rsid w:val="00127FD9"/>
    <w:rsid w:val="0013020A"/>
    <w:rsid w:val="0013120E"/>
    <w:rsid w:val="001314B1"/>
    <w:rsid w:val="00131D2D"/>
    <w:rsid w:val="00132DFB"/>
    <w:rsid w:val="00132E53"/>
    <w:rsid w:val="001331EA"/>
    <w:rsid w:val="001337F4"/>
    <w:rsid w:val="001341B1"/>
    <w:rsid w:val="001343C1"/>
    <w:rsid w:val="00134570"/>
    <w:rsid w:val="0013462E"/>
    <w:rsid w:val="0013498C"/>
    <w:rsid w:val="00134B51"/>
    <w:rsid w:val="00134C11"/>
    <w:rsid w:val="00135ABE"/>
    <w:rsid w:val="00135C47"/>
    <w:rsid w:val="00135D62"/>
    <w:rsid w:val="00136F61"/>
    <w:rsid w:val="00136F77"/>
    <w:rsid w:val="0013753B"/>
    <w:rsid w:val="0013768C"/>
    <w:rsid w:val="00137B84"/>
    <w:rsid w:val="00137B89"/>
    <w:rsid w:val="00140CED"/>
    <w:rsid w:val="0014105C"/>
    <w:rsid w:val="00141440"/>
    <w:rsid w:val="00141F05"/>
    <w:rsid w:val="00142753"/>
    <w:rsid w:val="00142922"/>
    <w:rsid w:val="00142B2D"/>
    <w:rsid w:val="00142C35"/>
    <w:rsid w:val="00143093"/>
    <w:rsid w:val="00143215"/>
    <w:rsid w:val="0014378B"/>
    <w:rsid w:val="00143799"/>
    <w:rsid w:val="0014395D"/>
    <w:rsid w:val="00143AE4"/>
    <w:rsid w:val="00144085"/>
    <w:rsid w:val="00145049"/>
    <w:rsid w:val="0014566E"/>
    <w:rsid w:val="00145F3C"/>
    <w:rsid w:val="0014616A"/>
    <w:rsid w:val="001465C5"/>
    <w:rsid w:val="00146C06"/>
    <w:rsid w:val="00146C8B"/>
    <w:rsid w:val="001470DE"/>
    <w:rsid w:val="00147940"/>
    <w:rsid w:val="00147975"/>
    <w:rsid w:val="00150059"/>
    <w:rsid w:val="001504A0"/>
    <w:rsid w:val="00151450"/>
    <w:rsid w:val="00151B84"/>
    <w:rsid w:val="00151CEF"/>
    <w:rsid w:val="001520D3"/>
    <w:rsid w:val="001527C3"/>
    <w:rsid w:val="00152C54"/>
    <w:rsid w:val="00152F48"/>
    <w:rsid w:val="00152F50"/>
    <w:rsid w:val="00153EBD"/>
    <w:rsid w:val="00154291"/>
    <w:rsid w:val="00154ACC"/>
    <w:rsid w:val="001551DB"/>
    <w:rsid w:val="001554DD"/>
    <w:rsid w:val="00155608"/>
    <w:rsid w:val="00155E7D"/>
    <w:rsid w:val="0015607B"/>
    <w:rsid w:val="00156197"/>
    <w:rsid w:val="0015666A"/>
    <w:rsid w:val="00156981"/>
    <w:rsid w:val="001576A6"/>
    <w:rsid w:val="00157A93"/>
    <w:rsid w:val="00157E71"/>
    <w:rsid w:val="001602E1"/>
    <w:rsid w:val="00160564"/>
    <w:rsid w:val="0016059B"/>
    <w:rsid w:val="0016091D"/>
    <w:rsid w:val="00160FDC"/>
    <w:rsid w:val="00162456"/>
    <w:rsid w:val="001625DF"/>
    <w:rsid w:val="001626EE"/>
    <w:rsid w:val="00162FA9"/>
    <w:rsid w:val="001631A8"/>
    <w:rsid w:val="00163AE0"/>
    <w:rsid w:val="0016437B"/>
    <w:rsid w:val="00164736"/>
    <w:rsid w:val="00164B0A"/>
    <w:rsid w:val="00164E2D"/>
    <w:rsid w:val="00165215"/>
    <w:rsid w:val="0016556A"/>
    <w:rsid w:val="00165B40"/>
    <w:rsid w:val="0016667A"/>
    <w:rsid w:val="001666E0"/>
    <w:rsid w:val="00166C49"/>
    <w:rsid w:val="00167DC9"/>
    <w:rsid w:val="00170207"/>
    <w:rsid w:val="0017064D"/>
    <w:rsid w:val="001709B6"/>
    <w:rsid w:val="00170B48"/>
    <w:rsid w:val="00170B88"/>
    <w:rsid w:val="00171228"/>
    <w:rsid w:val="0017181C"/>
    <w:rsid w:val="001719A7"/>
    <w:rsid w:val="0017233D"/>
    <w:rsid w:val="0017272E"/>
    <w:rsid w:val="00172B08"/>
    <w:rsid w:val="00172D92"/>
    <w:rsid w:val="00173197"/>
    <w:rsid w:val="00173F76"/>
    <w:rsid w:val="001745B1"/>
    <w:rsid w:val="00174890"/>
    <w:rsid w:val="00174E34"/>
    <w:rsid w:val="001756B0"/>
    <w:rsid w:val="001758D7"/>
    <w:rsid w:val="00175FF7"/>
    <w:rsid w:val="001760B5"/>
    <w:rsid w:val="00176203"/>
    <w:rsid w:val="00176504"/>
    <w:rsid w:val="00176690"/>
    <w:rsid w:val="00176967"/>
    <w:rsid w:val="00177349"/>
    <w:rsid w:val="00177517"/>
    <w:rsid w:val="00177AD5"/>
    <w:rsid w:val="00177EFB"/>
    <w:rsid w:val="00177F15"/>
    <w:rsid w:val="00180125"/>
    <w:rsid w:val="00180310"/>
    <w:rsid w:val="001806ED"/>
    <w:rsid w:val="0018098C"/>
    <w:rsid w:val="0018100B"/>
    <w:rsid w:val="001812AF"/>
    <w:rsid w:val="0018146A"/>
    <w:rsid w:val="0018197B"/>
    <w:rsid w:val="00182056"/>
    <w:rsid w:val="001822B5"/>
    <w:rsid w:val="00182B1D"/>
    <w:rsid w:val="00183126"/>
    <w:rsid w:val="00184191"/>
    <w:rsid w:val="001842F8"/>
    <w:rsid w:val="0018467E"/>
    <w:rsid w:val="00184A87"/>
    <w:rsid w:val="001854FC"/>
    <w:rsid w:val="001857CC"/>
    <w:rsid w:val="00185A9E"/>
    <w:rsid w:val="00185E3A"/>
    <w:rsid w:val="00186043"/>
    <w:rsid w:val="00186566"/>
    <w:rsid w:val="00186581"/>
    <w:rsid w:val="00186779"/>
    <w:rsid w:val="001867C3"/>
    <w:rsid w:val="00186F08"/>
    <w:rsid w:val="001872C6"/>
    <w:rsid w:val="001875FA"/>
    <w:rsid w:val="00187EFB"/>
    <w:rsid w:val="00190AF8"/>
    <w:rsid w:val="0019163B"/>
    <w:rsid w:val="00191BCF"/>
    <w:rsid w:val="00191EFC"/>
    <w:rsid w:val="00191F21"/>
    <w:rsid w:val="00192219"/>
    <w:rsid w:val="001929BB"/>
    <w:rsid w:val="00193011"/>
    <w:rsid w:val="00193CB6"/>
    <w:rsid w:val="00193ED4"/>
    <w:rsid w:val="001948DA"/>
    <w:rsid w:val="00194E09"/>
    <w:rsid w:val="001952F1"/>
    <w:rsid w:val="001956A5"/>
    <w:rsid w:val="00195F5B"/>
    <w:rsid w:val="00196184"/>
    <w:rsid w:val="00196F59"/>
    <w:rsid w:val="00196FC8"/>
    <w:rsid w:val="001975F8"/>
    <w:rsid w:val="001A0000"/>
    <w:rsid w:val="001A019B"/>
    <w:rsid w:val="001A0582"/>
    <w:rsid w:val="001A085A"/>
    <w:rsid w:val="001A0AAF"/>
    <w:rsid w:val="001A1102"/>
    <w:rsid w:val="001A17E4"/>
    <w:rsid w:val="001A1801"/>
    <w:rsid w:val="001A20B8"/>
    <w:rsid w:val="001A3305"/>
    <w:rsid w:val="001A3671"/>
    <w:rsid w:val="001A37D1"/>
    <w:rsid w:val="001A3A15"/>
    <w:rsid w:val="001A3B13"/>
    <w:rsid w:val="001A3D63"/>
    <w:rsid w:val="001A4253"/>
    <w:rsid w:val="001A426A"/>
    <w:rsid w:val="001A4531"/>
    <w:rsid w:val="001A45DB"/>
    <w:rsid w:val="001A45FE"/>
    <w:rsid w:val="001A5579"/>
    <w:rsid w:val="001A5FC1"/>
    <w:rsid w:val="001A607D"/>
    <w:rsid w:val="001A62B4"/>
    <w:rsid w:val="001A6406"/>
    <w:rsid w:val="001A67A8"/>
    <w:rsid w:val="001A7318"/>
    <w:rsid w:val="001B026D"/>
    <w:rsid w:val="001B0CA1"/>
    <w:rsid w:val="001B0DE2"/>
    <w:rsid w:val="001B14ED"/>
    <w:rsid w:val="001B1700"/>
    <w:rsid w:val="001B1832"/>
    <w:rsid w:val="001B2BFF"/>
    <w:rsid w:val="001B2CB3"/>
    <w:rsid w:val="001B38FD"/>
    <w:rsid w:val="001B3A2F"/>
    <w:rsid w:val="001B3B22"/>
    <w:rsid w:val="001B458A"/>
    <w:rsid w:val="001B470E"/>
    <w:rsid w:val="001B48F4"/>
    <w:rsid w:val="001B530F"/>
    <w:rsid w:val="001B5BD2"/>
    <w:rsid w:val="001B5D3D"/>
    <w:rsid w:val="001B5F2B"/>
    <w:rsid w:val="001B61FB"/>
    <w:rsid w:val="001B6A53"/>
    <w:rsid w:val="001B6C68"/>
    <w:rsid w:val="001B7B15"/>
    <w:rsid w:val="001B7BCC"/>
    <w:rsid w:val="001B7FEC"/>
    <w:rsid w:val="001C001D"/>
    <w:rsid w:val="001C023E"/>
    <w:rsid w:val="001C0BC1"/>
    <w:rsid w:val="001C12F9"/>
    <w:rsid w:val="001C1AD2"/>
    <w:rsid w:val="001C24A0"/>
    <w:rsid w:val="001C2E35"/>
    <w:rsid w:val="001C2EDF"/>
    <w:rsid w:val="001C2FCC"/>
    <w:rsid w:val="001C3348"/>
    <w:rsid w:val="001C37B0"/>
    <w:rsid w:val="001C3D1C"/>
    <w:rsid w:val="001C50A6"/>
    <w:rsid w:val="001C561C"/>
    <w:rsid w:val="001C5C17"/>
    <w:rsid w:val="001C5EDC"/>
    <w:rsid w:val="001C6206"/>
    <w:rsid w:val="001C68F2"/>
    <w:rsid w:val="001C6924"/>
    <w:rsid w:val="001C6A2E"/>
    <w:rsid w:val="001C6FAD"/>
    <w:rsid w:val="001C7922"/>
    <w:rsid w:val="001C79F9"/>
    <w:rsid w:val="001D062F"/>
    <w:rsid w:val="001D0A0D"/>
    <w:rsid w:val="001D0C6B"/>
    <w:rsid w:val="001D13CC"/>
    <w:rsid w:val="001D1516"/>
    <w:rsid w:val="001D1AA6"/>
    <w:rsid w:val="001D1F08"/>
    <w:rsid w:val="001D236D"/>
    <w:rsid w:val="001D2B70"/>
    <w:rsid w:val="001D302B"/>
    <w:rsid w:val="001D336F"/>
    <w:rsid w:val="001D342A"/>
    <w:rsid w:val="001D3B9C"/>
    <w:rsid w:val="001D4224"/>
    <w:rsid w:val="001D4AFB"/>
    <w:rsid w:val="001D4CE2"/>
    <w:rsid w:val="001D51AA"/>
    <w:rsid w:val="001D5625"/>
    <w:rsid w:val="001D582E"/>
    <w:rsid w:val="001D5C79"/>
    <w:rsid w:val="001D6209"/>
    <w:rsid w:val="001D6500"/>
    <w:rsid w:val="001D667A"/>
    <w:rsid w:val="001D6A06"/>
    <w:rsid w:val="001D6CD9"/>
    <w:rsid w:val="001D6DF7"/>
    <w:rsid w:val="001D6E83"/>
    <w:rsid w:val="001D6F21"/>
    <w:rsid w:val="001D748B"/>
    <w:rsid w:val="001E05C0"/>
    <w:rsid w:val="001E08AB"/>
    <w:rsid w:val="001E14EA"/>
    <w:rsid w:val="001E1781"/>
    <w:rsid w:val="001E1C6A"/>
    <w:rsid w:val="001E2017"/>
    <w:rsid w:val="001E2320"/>
    <w:rsid w:val="001E27A6"/>
    <w:rsid w:val="001E2E75"/>
    <w:rsid w:val="001E2F78"/>
    <w:rsid w:val="001E3463"/>
    <w:rsid w:val="001E3AB2"/>
    <w:rsid w:val="001E3BE1"/>
    <w:rsid w:val="001E3F92"/>
    <w:rsid w:val="001E429E"/>
    <w:rsid w:val="001E48EE"/>
    <w:rsid w:val="001E5066"/>
    <w:rsid w:val="001E544F"/>
    <w:rsid w:val="001E56F3"/>
    <w:rsid w:val="001E5D21"/>
    <w:rsid w:val="001E62A9"/>
    <w:rsid w:val="001E6877"/>
    <w:rsid w:val="001E6F53"/>
    <w:rsid w:val="001E7826"/>
    <w:rsid w:val="001F09CF"/>
    <w:rsid w:val="001F165E"/>
    <w:rsid w:val="001F18D3"/>
    <w:rsid w:val="001F1E44"/>
    <w:rsid w:val="001F2AEC"/>
    <w:rsid w:val="001F2E5E"/>
    <w:rsid w:val="001F32EE"/>
    <w:rsid w:val="001F3AAB"/>
    <w:rsid w:val="001F3D70"/>
    <w:rsid w:val="001F3D8C"/>
    <w:rsid w:val="001F416E"/>
    <w:rsid w:val="001F4F32"/>
    <w:rsid w:val="001F4FF4"/>
    <w:rsid w:val="001F5520"/>
    <w:rsid w:val="001F5F0E"/>
    <w:rsid w:val="001F6223"/>
    <w:rsid w:val="001F6A27"/>
    <w:rsid w:val="001F6C18"/>
    <w:rsid w:val="001F751C"/>
    <w:rsid w:val="0020007B"/>
    <w:rsid w:val="002004E8"/>
    <w:rsid w:val="00200A7F"/>
    <w:rsid w:val="00200D3B"/>
    <w:rsid w:val="00201265"/>
    <w:rsid w:val="002014F1"/>
    <w:rsid w:val="00202AE4"/>
    <w:rsid w:val="002036D0"/>
    <w:rsid w:val="00203B57"/>
    <w:rsid w:val="0020485C"/>
    <w:rsid w:val="00204876"/>
    <w:rsid w:val="0020505F"/>
    <w:rsid w:val="00205073"/>
    <w:rsid w:val="0020513A"/>
    <w:rsid w:val="00205CAA"/>
    <w:rsid w:val="00205F74"/>
    <w:rsid w:val="00206267"/>
    <w:rsid w:val="00206927"/>
    <w:rsid w:val="00206D77"/>
    <w:rsid w:val="00207784"/>
    <w:rsid w:val="002103FC"/>
    <w:rsid w:val="00210443"/>
    <w:rsid w:val="00210788"/>
    <w:rsid w:val="00210931"/>
    <w:rsid w:val="002109DE"/>
    <w:rsid w:val="00211E57"/>
    <w:rsid w:val="00211F69"/>
    <w:rsid w:val="00212046"/>
    <w:rsid w:val="002121BE"/>
    <w:rsid w:val="002131B2"/>
    <w:rsid w:val="0021326B"/>
    <w:rsid w:val="00213C3E"/>
    <w:rsid w:val="00213C77"/>
    <w:rsid w:val="00213FD6"/>
    <w:rsid w:val="00215022"/>
    <w:rsid w:val="002157C7"/>
    <w:rsid w:val="00215F1A"/>
    <w:rsid w:val="00216068"/>
    <w:rsid w:val="002167BC"/>
    <w:rsid w:val="002167D2"/>
    <w:rsid w:val="00216807"/>
    <w:rsid w:val="00216895"/>
    <w:rsid w:val="00216AA0"/>
    <w:rsid w:val="00216B40"/>
    <w:rsid w:val="00216E12"/>
    <w:rsid w:val="00216EFE"/>
    <w:rsid w:val="0021783C"/>
    <w:rsid w:val="00217CF0"/>
    <w:rsid w:val="00217D84"/>
    <w:rsid w:val="002228B7"/>
    <w:rsid w:val="00222A7D"/>
    <w:rsid w:val="00222BAD"/>
    <w:rsid w:val="0022314D"/>
    <w:rsid w:val="00223CB3"/>
    <w:rsid w:val="002249E5"/>
    <w:rsid w:val="00224B6F"/>
    <w:rsid w:val="0022544B"/>
    <w:rsid w:val="002254EB"/>
    <w:rsid w:val="00225754"/>
    <w:rsid w:val="00225860"/>
    <w:rsid w:val="002258D0"/>
    <w:rsid w:val="0022664B"/>
    <w:rsid w:val="00226D20"/>
    <w:rsid w:val="00226ECF"/>
    <w:rsid w:val="00227709"/>
    <w:rsid w:val="00227CC0"/>
    <w:rsid w:val="002305F1"/>
    <w:rsid w:val="002314E6"/>
    <w:rsid w:val="00232500"/>
    <w:rsid w:val="002329C4"/>
    <w:rsid w:val="00232CB6"/>
    <w:rsid w:val="002330C6"/>
    <w:rsid w:val="00233223"/>
    <w:rsid w:val="002333D4"/>
    <w:rsid w:val="00234B52"/>
    <w:rsid w:val="0023500A"/>
    <w:rsid w:val="002352EA"/>
    <w:rsid w:val="00235AE8"/>
    <w:rsid w:val="00235EB4"/>
    <w:rsid w:val="0023608A"/>
    <w:rsid w:val="002361B5"/>
    <w:rsid w:val="0023680D"/>
    <w:rsid w:val="00236855"/>
    <w:rsid w:val="002368AF"/>
    <w:rsid w:val="00237055"/>
    <w:rsid w:val="00240070"/>
    <w:rsid w:val="002400ED"/>
    <w:rsid w:val="0024032D"/>
    <w:rsid w:val="002408F3"/>
    <w:rsid w:val="002412C5"/>
    <w:rsid w:val="002420F9"/>
    <w:rsid w:val="0024273A"/>
    <w:rsid w:val="00242A9D"/>
    <w:rsid w:val="00243F5A"/>
    <w:rsid w:val="0024403C"/>
    <w:rsid w:val="00244149"/>
    <w:rsid w:val="00244393"/>
    <w:rsid w:val="00245D35"/>
    <w:rsid w:val="00245F61"/>
    <w:rsid w:val="002460EC"/>
    <w:rsid w:val="00246371"/>
    <w:rsid w:val="002469FD"/>
    <w:rsid w:val="00246ABE"/>
    <w:rsid w:val="00246AE2"/>
    <w:rsid w:val="00246F13"/>
    <w:rsid w:val="0024725E"/>
    <w:rsid w:val="00250143"/>
    <w:rsid w:val="002509FA"/>
    <w:rsid w:val="00250C31"/>
    <w:rsid w:val="00250D74"/>
    <w:rsid w:val="00250DEE"/>
    <w:rsid w:val="002514F6"/>
    <w:rsid w:val="002523D8"/>
    <w:rsid w:val="00252F74"/>
    <w:rsid w:val="0025454B"/>
    <w:rsid w:val="00254AF5"/>
    <w:rsid w:val="00254CB3"/>
    <w:rsid w:val="00255049"/>
    <w:rsid w:val="00255148"/>
    <w:rsid w:val="0025517D"/>
    <w:rsid w:val="00255264"/>
    <w:rsid w:val="0025531B"/>
    <w:rsid w:val="002553C5"/>
    <w:rsid w:val="0025585A"/>
    <w:rsid w:val="00255921"/>
    <w:rsid w:val="00255983"/>
    <w:rsid w:val="002559F6"/>
    <w:rsid w:val="00256539"/>
    <w:rsid w:val="002566D9"/>
    <w:rsid w:val="00256710"/>
    <w:rsid w:val="00256B22"/>
    <w:rsid w:val="00256CFF"/>
    <w:rsid w:val="00257360"/>
    <w:rsid w:val="00257B21"/>
    <w:rsid w:val="00257BFC"/>
    <w:rsid w:val="00260029"/>
    <w:rsid w:val="002610E4"/>
    <w:rsid w:val="0026116C"/>
    <w:rsid w:val="002613A2"/>
    <w:rsid w:val="0026255E"/>
    <w:rsid w:val="002626C8"/>
    <w:rsid w:val="002628E5"/>
    <w:rsid w:val="00262A4C"/>
    <w:rsid w:val="00263477"/>
    <w:rsid w:val="002636E9"/>
    <w:rsid w:val="00263DFC"/>
    <w:rsid w:val="00263F1A"/>
    <w:rsid w:val="00264A87"/>
    <w:rsid w:val="00264BBC"/>
    <w:rsid w:val="0026563C"/>
    <w:rsid w:val="00265678"/>
    <w:rsid w:val="0026599D"/>
    <w:rsid w:val="00265A43"/>
    <w:rsid w:val="00265B88"/>
    <w:rsid w:val="00265F48"/>
    <w:rsid w:val="002661B5"/>
    <w:rsid w:val="00266B23"/>
    <w:rsid w:val="00266C18"/>
    <w:rsid w:val="00266FB2"/>
    <w:rsid w:val="00267D76"/>
    <w:rsid w:val="0027003C"/>
    <w:rsid w:val="00270876"/>
    <w:rsid w:val="002716A6"/>
    <w:rsid w:val="002717E9"/>
    <w:rsid w:val="0027237A"/>
    <w:rsid w:val="00272A38"/>
    <w:rsid w:val="00273231"/>
    <w:rsid w:val="00274551"/>
    <w:rsid w:val="002748A1"/>
    <w:rsid w:val="00274A1A"/>
    <w:rsid w:val="00274C4C"/>
    <w:rsid w:val="0027551B"/>
    <w:rsid w:val="00275EF3"/>
    <w:rsid w:val="0027606B"/>
    <w:rsid w:val="0027647C"/>
    <w:rsid w:val="00276556"/>
    <w:rsid w:val="002770B3"/>
    <w:rsid w:val="00277631"/>
    <w:rsid w:val="00280AE7"/>
    <w:rsid w:val="00280B6C"/>
    <w:rsid w:val="00281E79"/>
    <w:rsid w:val="00282026"/>
    <w:rsid w:val="0028218F"/>
    <w:rsid w:val="0028219D"/>
    <w:rsid w:val="002823E3"/>
    <w:rsid w:val="00282C79"/>
    <w:rsid w:val="00283049"/>
    <w:rsid w:val="00283092"/>
    <w:rsid w:val="002836AF"/>
    <w:rsid w:val="00283811"/>
    <w:rsid w:val="00284750"/>
    <w:rsid w:val="00284786"/>
    <w:rsid w:val="002854D2"/>
    <w:rsid w:val="00285B30"/>
    <w:rsid w:val="00286CB1"/>
    <w:rsid w:val="00286CFA"/>
    <w:rsid w:val="00287100"/>
    <w:rsid w:val="00287147"/>
    <w:rsid w:val="002872D0"/>
    <w:rsid w:val="00287313"/>
    <w:rsid w:val="00287B50"/>
    <w:rsid w:val="0029000A"/>
    <w:rsid w:val="00290B1A"/>
    <w:rsid w:val="00290C5F"/>
    <w:rsid w:val="00290F5A"/>
    <w:rsid w:val="002910E4"/>
    <w:rsid w:val="002912D4"/>
    <w:rsid w:val="002914BC"/>
    <w:rsid w:val="00291E00"/>
    <w:rsid w:val="002925C4"/>
    <w:rsid w:val="00292733"/>
    <w:rsid w:val="00292BA7"/>
    <w:rsid w:val="002931BB"/>
    <w:rsid w:val="002935D4"/>
    <w:rsid w:val="00293801"/>
    <w:rsid w:val="00293A9B"/>
    <w:rsid w:val="00293C07"/>
    <w:rsid w:val="00294055"/>
    <w:rsid w:val="00294B73"/>
    <w:rsid w:val="00294C2A"/>
    <w:rsid w:val="00295AF2"/>
    <w:rsid w:val="00295B63"/>
    <w:rsid w:val="00295C77"/>
    <w:rsid w:val="0029644E"/>
    <w:rsid w:val="00296956"/>
    <w:rsid w:val="00296A09"/>
    <w:rsid w:val="002972D0"/>
    <w:rsid w:val="00297702"/>
    <w:rsid w:val="00297779"/>
    <w:rsid w:val="002979CE"/>
    <w:rsid w:val="00297C0E"/>
    <w:rsid w:val="00297CFA"/>
    <w:rsid w:val="00297F1B"/>
    <w:rsid w:val="002A016C"/>
    <w:rsid w:val="002A059F"/>
    <w:rsid w:val="002A0787"/>
    <w:rsid w:val="002A0D48"/>
    <w:rsid w:val="002A11E3"/>
    <w:rsid w:val="002A12EB"/>
    <w:rsid w:val="002A18F6"/>
    <w:rsid w:val="002A1D90"/>
    <w:rsid w:val="002A28D8"/>
    <w:rsid w:val="002A3B00"/>
    <w:rsid w:val="002A3C9D"/>
    <w:rsid w:val="002A446A"/>
    <w:rsid w:val="002A493C"/>
    <w:rsid w:val="002A4A87"/>
    <w:rsid w:val="002A5897"/>
    <w:rsid w:val="002A5E29"/>
    <w:rsid w:val="002A67E4"/>
    <w:rsid w:val="002A696C"/>
    <w:rsid w:val="002A6BE4"/>
    <w:rsid w:val="002A6F04"/>
    <w:rsid w:val="002A6F49"/>
    <w:rsid w:val="002A6F57"/>
    <w:rsid w:val="002A714B"/>
    <w:rsid w:val="002A7653"/>
    <w:rsid w:val="002A79AC"/>
    <w:rsid w:val="002A7AE6"/>
    <w:rsid w:val="002B0380"/>
    <w:rsid w:val="002B0CB8"/>
    <w:rsid w:val="002B0EA7"/>
    <w:rsid w:val="002B2087"/>
    <w:rsid w:val="002B22A2"/>
    <w:rsid w:val="002B2662"/>
    <w:rsid w:val="002B26C6"/>
    <w:rsid w:val="002B26ED"/>
    <w:rsid w:val="002B2DA7"/>
    <w:rsid w:val="002B313D"/>
    <w:rsid w:val="002B3D54"/>
    <w:rsid w:val="002B3EB6"/>
    <w:rsid w:val="002B402A"/>
    <w:rsid w:val="002B41DD"/>
    <w:rsid w:val="002B465E"/>
    <w:rsid w:val="002B4686"/>
    <w:rsid w:val="002B4AF5"/>
    <w:rsid w:val="002B4C19"/>
    <w:rsid w:val="002B520D"/>
    <w:rsid w:val="002B693F"/>
    <w:rsid w:val="002B6E30"/>
    <w:rsid w:val="002C032C"/>
    <w:rsid w:val="002C05A1"/>
    <w:rsid w:val="002C13E0"/>
    <w:rsid w:val="002C189D"/>
    <w:rsid w:val="002C2E04"/>
    <w:rsid w:val="002C49AC"/>
    <w:rsid w:val="002C4D4E"/>
    <w:rsid w:val="002C4E90"/>
    <w:rsid w:val="002C51F4"/>
    <w:rsid w:val="002C522D"/>
    <w:rsid w:val="002C527C"/>
    <w:rsid w:val="002C5302"/>
    <w:rsid w:val="002C6125"/>
    <w:rsid w:val="002C63C5"/>
    <w:rsid w:val="002C6401"/>
    <w:rsid w:val="002C7123"/>
    <w:rsid w:val="002C778F"/>
    <w:rsid w:val="002C7A78"/>
    <w:rsid w:val="002D028E"/>
    <w:rsid w:val="002D06F2"/>
    <w:rsid w:val="002D0DF1"/>
    <w:rsid w:val="002D1B0E"/>
    <w:rsid w:val="002D1C0D"/>
    <w:rsid w:val="002D1D09"/>
    <w:rsid w:val="002D1EB2"/>
    <w:rsid w:val="002D2F7B"/>
    <w:rsid w:val="002D2F81"/>
    <w:rsid w:val="002D316C"/>
    <w:rsid w:val="002D3A13"/>
    <w:rsid w:val="002D3A9C"/>
    <w:rsid w:val="002D431C"/>
    <w:rsid w:val="002D4C43"/>
    <w:rsid w:val="002D519D"/>
    <w:rsid w:val="002D56EF"/>
    <w:rsid w:val="002D5A1B"/>
    <w:rsid w:val="002D5E0E"/>
    <w:rsid w:val="002D5FA3"/>
    <w:rsid w:val="002D6104"/>
    <w:rsid w:val="002D65DD"/>
    <w:rsid w:val="002D7105"/>
    <w:rsid w:val="002D7141"/>
    <w:rsid w:val="002D7495"/>
    <w:rsid w:val="002E05ED"/>
    <w:rsid w:val="002E0985"/>
    <w:rsid w:val="002E0A2B"/>
    <w:rsid w:val="002E1272"/>
    <w:rsid w:val="002E13DC"/>
    <w:rsid w:val="002E1DBA"/>
    <w:rsid w:val="002E25C5"/>
    <w:rsid w:val="002E275A"/>
    <w:rsid w:val="002E2D92"/>
    <w:rsid w:val="002E2F48"/>
    <w:rsid w:val="002E3824"/>
    <w:rsid w:val="002E4749"/>
    <w:rsid w:val="002E527B"/>
    <w:rsid w:val="002E528E"/>
    <w:rsid w:val="002E56C5"/>
    <w:rsid w:val="002E57C1"/>
    <w:rsid w:val="002E5AC1"/>
    <w:rsid w:val="002E5CBA"/>
    <w:rsid w:val="002E5D6B"/>
    <w:rsid w:val="002E6153"/>
    <w:rsid w:val="002E74C8"/>
    <w:rsid w:val="002E7770"/>
    <w:rsid w:val="002E789F"/>
    <w:rsid w:val="002E7AC0"/>
    <w:rsid w:val="002F0734"/>
    <w:rsid w:val="002F1207"/>
    <w:rsid w:val="002F15DA"/>
    <w:rsid w:val="002F1697"/>
    <w:rsid w:val="002F1AB6"/>
    <w:rsid w:val="002F2A78"/>
    <w:rsid w:val="002F2E3E"/>
    <w:rsid w:val="002F305A"/>
    <w:rsid w:val="002F3B92"/>
    <w:rsid w:val="002F44BB"/>
    <w:rsid w:val="002F48B7"/>
    <w:rsid w:val="002F4F7D"/>
    <w:rsid w:val="002F5128"/>
    <w:rsid w:val="002F5B7F"/>
    <w:rsid w:val="002F5F5A"/>
    <w:rsid w:val="002F6386"/>
    <w:rsid w:val="002F673E"/>
    <w:rsid w:val="002F69F3"/>
    <w:rsid w:val="002F6AB4"/>
    <w:rsid w:val="002F756E"/>
    <w:rsid w:val="002F7A3E"/>
    <w:rsid w:val="00300328"/>
    <w:rsid w:val="0030044D"/>
    <w:rsid w:val="0030050F"/>
    <w:rsid w:val="003009FB"/>
    <w:rsid w:val="00300D70"/>
    <w:rsid w:val="003011DE"/>
    <w:rsid w:val="003014E7"/>
    <w:rsid w:val="003026B9"/>
    <w:rsid w:val="00302759"/>
    <w:rsid w:val="00302789"/>
    <w:rsid w:val="0030295F"/>
    <w:rsid w:val="003031BA"/>
    <w:rsid w:val="00303541"/>
    <w:rsid w:val="003035EE"/>
    <w:rsid w:val="00303D2C"/>
    <w:rsid w:val="00303DF3"/>
    <w:rsid w:val="00304BFA"/>
    <w:rsid w:val="00305D1D"/>
    <w:rsid w:val="00305DE9"/>
    <w:rsid w:val="00305EF9"/>
    <w:rsid w:val="00305F60"/>
    <w:rsid w:val="00307876"/>
    <w:rsid w:val="003079C0"/>
    <w:rsid w:val="003101C6"/>
    <w:rsid w:val="00310222"/>
    <w:rsid w:val="00310C2F"/>
    <w:rsid w:val="00311B0B"/>
    <w:rsid w:val="00311C3B"/>
    <w:rsid w:val="00312036"/>
    <w:rsid w:val="00312BBF"/>
    <w:rsid w:val="003130AD"/>
    <w:rsid w:val="00313217"/>
    <w:rsid w:val="00313367"/>
    <w:rsid w:val="0031392A"/>
    <w:rsid w:val="00313D29"/>
    <w:rsid w:val="00313EA7"/>
    <w:rsid w:val="00313F99"/>
    <w:rsid w:val="0031411E"/>
    <w:rsid w:val="0031434B"/>
    <w:rsid w:val="00314DB4"/>
    <w:rsid w:val="00315008"/>
    <w:rsid w:val="0031543D"/>
    <w:rsid w:val="003154F4"/>
    <w:rsid w:val="0031560B"/>
    <w:rsid w:val="00315FDE"/>
    <w:rsid w:val="003165E7"/>
    <w:rsid w:val="00316836"/>
    <w:rsid w:val="00316D92"/>
    <w:rsid w:val="003170B8"/>
    <w:rsid w:val="00320195"/>
    <w:rsid w:val="003207CD"/>
    <w:rsid w:val="003207EB"/>
    <w:rsid w:val="00321862"/>
    <w:rsid w:val="003225DB"/>
    <w:rsid w:val="003227EE"/>
    <w:rsid w:val="00322939"/>
    <w:rsid w:val="00322972"/>
    <w:rsid w:val="00322FD0"/>
    <w:rsid w:val="00324025"/>
    <w:rsid w:val="003243A0"/>
    <w:rsid w:val="00324BDE"/>
    <w:rsid w:val="00324DE9"/>
    <w:rsid w:val="00324ED3"/>
    <w:rsid w:val="00325029"/>
    <w:rsid w:val="00326DEF"/>
    <w:rsid w:val="00327B26"/>
    <w:rsid w:val="00327E99"/>
    <w:rsid w:val="00330175"/>
    <w:rsid w:val="0033026F"/>
    <w:rsid w:val="00330A95"/>
    <w:rsid w:val="0033105C"/>
    <w:rsid w:val="00331446"/>
    <w:rsid w:val="00331576"/>
    <w:rsid w:val="00331BA0"/>
    <w:rsid w:val="00332118"/>
    <w:rsid w:val="00332831"/>
    <w:rsid w:val="003338FF"/>
    <w:rsid w:val="00333BD7"/>
    <w:rsid w:val="00333F69"/>
    <w:rsid w:val="0033416A"/>
    <w:rsid w:val="00334363"/>
    <w:rsid w:val="00334523"/>
    <w:rsid w:val="0033475D"/>
    <w:rsid w:val="003354A8"/>
    <w:rsid w:val="00335805"/>
    <w:rsid w:val="00335BDE"/>
    <w:rsid w:val="00337403"/>
    <w:rsid w:val="003379BF"/>
    <w:rsid w:val="003400D7"/>
    <w:rsid w:val="0034056E"/>
    <w:rsid w:val="00341255"/>
    <w:rsid w:val="003413FB"/>
    <w:rsid w:val="00341718"/>
    <w:rsid w:val="003419BB"/>
    <w:rsid w:val="00341D14"/>
    <w:rsid w:val="00341E9A"/>
    <w:rsid w:val="00341FED"/>
    <w:rsid w:val="00342D4A"/>
    <w:rsid w:val="003433A0"/>
    <w:rsid w:val="003435C3"/>
    <w:rsid w:val="00343E10"/>
    <w:rsid w:val="00344546"/>
    <w:rsid w:val="00344599"/>
    <w:rsid w:val="0034473C"/>
    <w:rsid w:val="00344B34"/>
    <w:rsid w:val="00345FEA"/>
    <w:rsid w:val="00346180"/>
    <w:rsid w:val="00347019"/>
    <w:rsid w:val="00347789"/>
    <w:rsid w:val="00347867"/>
    <w:rsid w:val="00347FAB"/>
    <w:rsid w:val="003501DF"/>
    <w:rsid w:val="003506B5"/>
    <w:rsid w:val="00350B6E"/>
    <w:rsid w:val="00351738"/>
    <w:rsid w:val="0035215F"/>
    <w:rsid w:val="003521DC"/>
    <w:rsid w:val="00352438"/>
    <w:rsid w:val="00352573"/>
    <w:rsid w:val="003525AF"/>
    <w:rsid w:val="00352BFF"/>
    <w:rsid w:val="0035321C"/>
    <w:rsid w:val="00353635"/>
    <w:rsid w:val="0035407C"/>
    <w:rsid w:val="0035430C"/>
    <w:rsid w:val="003543EB"/>
    <w:rsid w:val="003547CD"/>
    <w:rsid w:val="0035520C"/>
    <w:rsid w:val="0035534A"/>
    <w:rsid w:val="00355786"/>
    <w:rsid w:val="00355B85"/>
    <w:rsid w:val="00356B19"/>
    <w:rsid w:val="00356C81"/>
    <w:rsid w:val="003571BD"/>
    <w:rsid w:val="00357543"/>
    <w:rsid w:val="003576AF"/>
    <w:rsid w:val="00360120"/>
    <w:rsid w:val="003603B7"/>
    <w:rsid w:val="00360767"/>
    <w:rsid w:val="0036096A"/>
    <w:rsid w:val="00360B4B"/>
    <w:rsid w:val="00360B95"/>
    <w:rsid w:val="00361090"/>
    <w:rsid w:val="0036149A"/>
    <w:rsid w:val="0036225C"/>
    <w:rsid w:val="00362611"/>
    <w:rsid w:val="00362C0E"/>
    <w:rsid w:val="00363832"/>
    <w:rsid w:val="00363937"/>
    <w:rsid w:val="00363ACF"/>
    <w:rsid w:val="00364120"/>
    <w:rsid w:val="00364D72"/>
    <w:rsid w:val="00365070"/>
    <w:rsid w:val="00365A6F"/>
    <w:rsid w:val="00367585"/>
    <w:rsid w:val="0036778E"/>
    <w:rsid w:val="003677F7"/>
    <w:rsid w:val="0037024F"/>
    <w:rsid w:val="0037119B"/>
    <w:rsid w:val="0037162D"/>
    <w:rsid w:val="0037203F"/>
    <w:rsid w:val="003727CD"/>
    <w:rsid w:val="0037333A"/>
    <w:rsid w:val="00373B6B"/>
    <w:rsid w:val="00373F58"/>
    <w:rsid w:val="00373FAC"/>
    <w:rsid w:val="003740A6"/>
    <w:rsid w:val="0037435A"/>
    <w:rsid w:val="00374BEE"/>
    <w:rsid w:val="00374D14"/>
    <w:rsid w:val="00374E89"/>
    <w:rsid w:val="003752CC"/>
    <w:rsid w:val="0037545D"/>
    <w:rsid w:val="0037552B"/>
    <w:rsid w:val="00375969"/>
    <w:rsid w:val="00375B98"/>
    <w:rsid w:val="00375C92"/>
    <w:rsid w:val="00376C6C"/>
    <w:rsid w:val="00377128"/>
    <w:rsid w:val="003771FF"/>
    <w:rsid w:val="003774AF"/>
    <w:rsid w:val="0037793B"/>
    <w:rsid w:val="00377B67"/>
    <w:rsid w:val="00380165"/>
    <w:rsid w:val="003809C2"/>
    <w:rsid w:val="00380B60"/>
    <w:rsid w:val="00380B9A"/>
    <w:rsid w:val="00380CD6"/>
    <w:rsid w:val="00380E6F"/>
    <w:rsid w:val="00380EBB"/>
    <w:rsid w:val="00381B03"/>
    <w:rsid w:val="00381B0A"/>
    <w:rsid w:val="00381B1C"/>
    <w:rsid w:val="00381B9C"/>
    <w:rsid w:val="00382023"/>
    <w:rsid w:val="003821B7"/>
    <w:rsid w:val="00382561"/>
    <w:rsid w:val="00382A6F"/>
    <w:rsid w:val="003834EB"/>
    <w:rsid w:val="00383D20"/>
    <w:rsid w:val="00383E49"/>
    <w:rsid w:val="00383FB3"/>
    <w:rsid w:val="00384EEB"/>
    <w:rsid w:val="00384FB3"/>
    <w:rsid w:val="0038501E"/>
    <w:rsid w:val="003851D8"/>
    <w:rsid w:val="003862E2"/>
    <w:rsid w:val="00386485"/>
    <w:rsid w:val="003867CA"/>
    <w:rsid w:val="00387657"/>
    <w:rsid w:val="003877C9"/>
    <w:rsid w:val="003878A3"/>
    <w:rsid w:val="00387FB3"/>
    <w:rsid w:val="0039098F"/>
    <w:rsid w:val="00390AA3"/>
    <w:rsid w:val="00390D09"/>
    <w:rsid w:val="003917E8"/>
    <w:rsid w:val="00391D57"/>
    <w:rsid w:val="00391FF7"/>
    <w:rsid w:val="00392FD8"/>
    <w:rsid w:val="0039357C"/>
    <w:rsid w:val="003935FA"/>
    <w:rsid w:val="003944AF"/>
    <w:rsid w:val="00394A3A"/>
    <w:rsid w:val="00394C17"/>
    <w:rsid w:val="00394EA9"/>
    <w:rsid w:val="0039503E"/>
    <w:rsid w:val="003954E8"/>
    <w:rsid w:val="0039591D"/>
    <w:rsid w:val="00395DD7"/>
    <w:rsid w:val="00396364"/>
    <w:rsid w:val="003973FC"/>
    <w:rsid w:val="003974ED"/>
    <w:rsid w:val="00397744"/>
    <w:rsid w:val="00397C2E"/>
    <w:rsid w:val="00397D13"/>
    <w:rsid w:val="003A071C"/>
    <w:rsid w:val="003A0788"/>
    <w:rsid w:val="003A08AC"/>
    <w:rsid w:val="003A09EA"/>
    <w:rsid w:val="003A0D6D"/>
    <w:rsid w:val="003A1635"/>
    <w:rsid w:val="003A1715"/>
    <w:rsid w:val="003A1740"/>
    <w:rsid w:val="003A1D8C"/>
    <w:rsid w:val="003A1E8A"/>
    <w:rsid w:val="003A2223"/>
    <w:rsid w:val="003A2768"/>
    <w:rsid w:val="003A287F"/>
    <w:rsid w:val="003A2945"/>
    <w:rsid w:val="003A2A3A"/>
    <w:rsid w:val="003A2AEA"/>
    <w:rsid w:val="003A3300"/>
    <w:rsid w:val="003A386D"/>
    <w:rsid w:val="003A3A94"/>
    <w:rsid w:val="003A429E"/>
    <w:rsid w:val="003A45D6"/>
    <w:rsid w:val="003A4798"/>
    <w:rsid w:val="003A485B"/>
    <w:rsid w:val="003A490E"/>
    <w:rsid w:val="003A50FF"/>
    <w:rsid w:val="003A52B0"/>
    <w:rsid w:val="003A52D0"/>
    <w:rsid w:val="003A5B0A"/>
    <w:rsid w:val="003A5BCF"/>
    <w:rsid w:val="003A61B9"/>
    <w:rsid w:val="003A680B"/>
    <w:rsid w:val="003A6B19"/>
    <w:rsid w:val="003A6C4C"/>
    <w:rsid w:val="003A6D20"/>
    <w:rsid w:val="003A71C7"/>
    <w:rsid w:val="003A753F"/>
    <w:rsid w:val="003A7591"/>
    <w:rsid w:val="003A7A99"/>
    <w:rsid w:val="003B009F"/>
    <w:rsid w:val="003B0216"/>
    <w:rsid w:val="003B0244"/>
    <w:rsid w:val="003B026F"/>
    <w:rsid w:val="003B06A6"/>
    <w:rsid w:val="003B0BE5"/>
    <w:rsid w:val="003B0CA0"/>
    <w:rsid w:val="003B0E7B"/>
    <w:rsid w:val="003B1165"/>
    <w:rsid w:val="003B1434"/>
    <w:rsid w:val="003B1472"/>
    <w:rsid w:val="003B1525"/>
    <w:rsid w:val="003B182D"/>
    <w:rsid w:val="003B194D"/>
    <w:rsid w:val="003B1AD0"/>
    <w:rsid w:val="003B1D10"/>
    <w:rsid w:val="003B2120"/>
    <w:rsid w:val="003B34B3"/>
    <w:rsid w:val="003B3779"/>
    <w:rsid w:val="003B3945"/>
    <w:rsid w:val="003B48E2"/>
    <w:rsid w:val="003B4F99"/>
    <w:rsid w:val="003B5118"/>
    <w:rsid w:val="003B5A14"/>
    <w:rsid w:val="003B5BBE"/>
    <w:rsid w:val="003B5E1F"/>
    <w:rsid w:val="003B7111"/>
    <w:rsid w:val="003B7436"/>
    <w:rsid w:val="003B7496"/>
    <w:rsid w:val="003B77FF"/>
    <w:rsid w:val="003B7C0B"/>
    <w:rsid w:val="003C046C"/>
    <w:rsid w:val="003C0747"/>
    <w:rsid w:val="003C15AC"/>
    <w:rsid w:val="003C1C80"/>
    <w:rsid w:val="003C203C"/>
    <w:rsid w:val="003C2885"/>
    <w:rsid w:val="003C2AE3"/>
    <w:rsid w:val="003C3474"/>
    <w:rsid w:val="003C34CF"/>
    <w:rsid w:val="003C34E8"/>
    <w:rsid w:val="003C3836"/>
    <w:rsid w:val="003C3A1C"/>
    <w:rsid w:val="003C3E31"/>
    <w:rsid w:val="003C4AB7"/>
    <w:rsid w:val="003C568F"/>
    <w:rsid w:val="003C606B"/>
    <w:rsid w:val="003C65A0"/>
    <w:rsid w:val="003C67C7"/>
    <w:rsid w:val="003C67CE"/>
    <w:rsid w:val="003C7374"/>
    <w:rsid w:val="003C7608"/>
    <w:rsid w:val="003C7806"/>
    <w:rsid w:val="003D0481"/>
    <w:rsid w:val="003D087D"/>
    <w:rsid w:val="003D0B79"/>
    <w:rsid w:val="003D1AC4"/>
    <w:rsid w:val="003D206C"/>
    <w:rsid w:val="003D2210"/>
    <w:rsid w:val="003D2283"/>
    <w:rsid w:val="003D2A5F"/>
    <w:rsid w:val="003D2FAE"/>
    <w:rsid w:val="003D3078"/>
    <w:rsid w:val="003D32FE"/>
    <w:rsid w:val="003D330D"/>
    <w:rsid w:val="003D3743"/>
    <w:rsid w:val="003D3828"/>
    <w:rsid w:val="003D3E3F"/>
    <w:rsid w:val="003D489A"/>
    <w:rsid w:val="003D48DD"/>
    <w:rsid w:val="003D4E5F"/>
    <w:rsid w:val="003D5961"/>
    <w:rsid w:val="003D59D5"/>
    <w:rsid w:val="003D5B25"/>
    <w:rsid w:val="003D662A"/>
    <w:rsid w:val="003D6809"/>
    <w:rsid w:val="003D77D2"/>
    <w:rsid w:val="003E0096"/>
    <w:rsid w:val="003E0254"/>
    <w:rsid w:val="003E03F1"/>
    <w:rsid w:val="003E0907"/>
    <w:rsid w:val="003E0DFA"/>
    <w:rsid w:val="003E12C7"/>
    <w:rsid w:val="003E172B"/>
    <w:rsid w:val="003E1AC5"/>
    <w:rsid w:val="003E1B73"/>
    <w:rsid w:val="003E23ED"/>
    <w:rsid w:val="003E278B"/>
    <w:rsid w:val="003E2E59"/>
    <w:rsid w:val="003E31B3"/>
    <w:rsid w:val="003E35EB"/>
    <w:rsid w:val="003E380B"/>
    <w:rsid w:val="003E38D0"/>
    <w:rsid w:val="003E3EF0"/>
    <w:rsid w:val="003E4D22"/>
    <w:rsid w:val="003E5175"/>
    <w:rsid w:val="003E53B8"/>
    <w:rsid w:val="003E57EC"/>
    <w:rsid w:val="003E677D"/>
    <w:rsid w:val="003E6E78"/>
    <w:rsid w:val="003E785B"/>
    <w:rsid w:val="003F0391"/>
    <w:rsid w:val="003F0CD2"/>
    <w:rsid w:val="003F10FE"/>
    <w:rsid w:val="003F1B69"/>
    <w:rsid w:val="003F203E"/>
    <w:rsid w:val="003F2153"/>
    <w:rsid w:val="003F2491"/>
    <w:rsid w:val="003F295C"/>
    <w:rsid w:val="003F3101"/>
    <w:rsid w:val="003F33FA"/>
    <w:rsid w:val="003F3F89"/>
    <w:rsid w:val="003F4033"/>
    <w:rsid w:val="003F6270"/>
    <w:rsid w:val="003F6D3C"/>
    <w:rsid w:val="003F6FC1"/>
    <w:rsid w:val="003F70D4"/>
    <w:rsid w:val="003F736D"/>
    <w:rsid w:val="003F7638"/>
    <w:rsid w:val="003F7914"/>
    <w:rsid w:val="00400059"/>
    <w:rsid w:val="00400182"/>
    <w:rsid w:val="00400EC6"/>
    <w:rsid w:val="0040135E"/>
    <w:rsid w:val="00401535"/>
    <w:rsid w:val="004015F7"/>
    <w:rsid w:val="00401841"/>
    <w:rsid w:val="004019A9"/>
    <w:rsid w:val="004036AA"/>
    <w:rsid w:val="004039C5"/>
    <w:rsid w:val="00403BAC"/>
    <w:rsid w:val="00403F7D"/>
    <w:rsid w:val="004043F1"/>
    <w:rsid w:val="00404AFC"/>
    <w:rsid w:val="00404C44"/>
    <w:rsid w:val="00405148"/>
    <w:rsid w:val="00405675"/>
    <w:rsid w:val="00405B7E"/>
    <w:rsid w:val="00405EFC"/>
    <w:rsid w:val="0040633C"/>
    <w:rsid w:val="00406523"/>
    <w:rsid w:val="00406FD0"/>
    <w:rsid w:val="0040761D"/>
    <w:rsid w:val="00407786"/>
    <w:rsid w:val="00407B65"/>
    <w:rsid w:val="00407CA5"/>
    <w:rsid w:val="00407E4E"/>
    <w:rsid w:val="0041164E"/>
    <w:rsid w:val="004116CE"/>
    <w:rsid w:val="00411854"/>
    <w:rsid w:val="004122BE"/>
    <w:rsid w:val="0041249A"/>
    <w:rsid w:val="00413B58"/>
    <w:rsid w:val="00413EEB"/>
    <w:rsid w:val="00414043"/>
    <w:rsid w:val="004143F5"/>
    <w:rsid w:val="004146D2"/>
    <w:rsid w:val="004148B6"/>
    <w:rsid w:val="00415B07"/>
    <w:rsid w:val="00415E64"/>
    <w:rsid w:val="004161F8"/>
    <w:rsid w:val="004162A1"/>
    <w:rsid w:val="00416621"/>
    <w:rsid w:val="0041683F"/>
    <w:rsid w:val="00417080"/>
    <w:rsid w:val="00417E0C"/>
    <w:rsid w:val="00417FF3"/>
    <w:rsid w:val="00420147"/>
    <w:rsid w:val="00420305"/>
    <w:rsid w:val="004203E2"/>
    <w:rsid w:val="004208D2"/>
    <w:rsid w:val="00420C0F"/>
    <w:rsid w:val="00421782"/>
    <w:rsid w:val="004217BC"/>
    <w:rsid w:val="004219CE"/>
    <w:rsid w:val="00421A39"/>
    <w:rsid w:val="00421D8C"/>
    <w:rsid w:val="004220EB"/>
    <w:rsid w:val="00422244"/>
    <w:rsid w:val="004222A7"/>
    <w:rsid w:val="00422C6A"/>
    <w:rsid w:val="00422FCE"/>
    <w:rsid w:val="00423004"/>
    <w:rsid w:val="00423453"/>
    <w:rsid w:val="0042379A"/>
    <w:rsid w:val="004239E7"/>
    <w:rsid w:val="00423B72"/>
    <w:rsid w:val="00423B86"/>
    <w:rsid w:val="00423BDE"/>
    <w:rsid w:val="00424002"/>
    <w:rsid w:val="004240C8"/>
    <w:rsid w:val="00424A49"/>
    <w:rsid w:val="00425640"/>
    <w:rsid w:val="00425A3D"/>
    <w:rsid w:val="004271E7"/>
    <w:rsid w:val="00427428"/>
    <w:rsid w:val="004278AE"/>
    <w:rsid w:val="00430098"/>
    <w:rsid w:val="004309C3"/>
    <w:rsid w:val="00430F4D"/>
    <w:rsid w:val="004311D4"/>
    <w:rsid w:val="004311E4"/>
    <w:rsid w:val="0043171A"/>
    <w:rsid w:val="00431784"/>
    <w:rsid w:val="00431C68"/>
    <w:rsid w:val="004322D8"/>
    <w:rsid w:val="00432F9B"/>
    <w:rsid w:val="00433096"/>
    <w:rsid w:val="0043385C"/>
    <w:rsid w:val="00433BEF"/>
    <w:rsid w:val="00434AAB"/>
    <w:rsid w:val="00435308"/>
    <w:rsid w:val="00435710"/>
    <w:rsid w:val="00435CE5"/>
    <w:rsid w:val="00435D26"/>
    <w:rsid w:val="004363CF"/>
    <w:rsid w:val="004366AF"/>
    <w:rsid w:val="0043735D"/>
    <w:rsid w:val="004375D9"/>
    <w:rsid w:val="00437632"/>
    <w:rsid w:val="00440A1F"/>
    <w:rsid w:val="00440DAB"/>
    <w:rsid w:val="00441710"/>
    <w:rsid w:val="004417E6"/>
    <w:rsid w:val="00441AC5"/>
    <w:rsid w:val="00442168"/>
    <w:rsid w:val="00442485"/>
    <w:rsid w:val="004425F7"/>
    <w:rsid w:val="00442F54"/>
    <w:rsid w:val="004436FC"/>
    <w:rsid w:val="00443871"/>
    <w:rsid w:val="004444AD"/>
    <w:rsid w:val="00444628"/>
    <w:rsid w:val="00444923"/>
    <w:rsid w:val="004449D9"/>
    <w:rsid w:val="00445576"/>
    <w:rsid w:val="00445BEF"/>
    <w:rsid w:val="00445C8C"/>
    <w:rsid w:val="00446117"/>
    <w:rsid w:val="00446918"/>
    <w:rsid w:val="00447042"/>
    <w:rsid w:val="00447655"/>
    <w:rsid w:val="004502E5"/>
    <w:rsid w:val="00450345"/>
    <w:rsid w:val="0045123B"/>
    <w:rsid w:val="0045155A"/>
    <w:rsid w:val="004516C7"/>
    <w:rsid w:val="00451DC9"/>
    <w:rsid w:val="00451DD5"/>
    <w:rsid w:val="00451EFF"/>
    <w:rsid w:val="0045252B"/>
    <w:rsid w:val="004536AD"/>
    <w:rsid w:val="00454116"/>
    <w:rsid w:val="004542B2"/>
    <w:rsid w:val="004544EE"/>
    <w:rsid w:val="004558C5"/>
    <w:rsid w:val="00456118"/>
    <w:rsid w:val="00456783"/>
    <w:rsid w:val="00456AB4"/>
    <w:rsid w:val="00456F85"/>
    <w:rsid w:val="00457AD8"/>
    <w:rsid w:val="00457B54"/>
    <w:rsid w:val="00457C33"/>
    <w:rsid w:val="00457CFD"/>
    <w:rsid w:val="00457D6D"/>
    <w:rsid w:val="0046013E"/>
    <w:rsid w:val="00460704"/>
    <w:rsid w:val="004614E9"/>
    <w:rsid w:val="004617B3"/>
    <w:rsid w:val="004618D4"/>
    <w:rsid w:val="00461A2B"/>
    <w:rsid w:val="00461B0F"/>
    <w:rsid w:val="00462341"/>
    <w:rsid w:val="004624F1"/>
    <w:rsid w:val="00462D5E"/>
    <w:rsid w:val="004630D0"/>
    <w:rsid w:val="004631FD"/>
    <w:rsid w:val="00463942"/>
    <w:rsid w:val="00463DA8"/>
    <w:rsid w:val="0046415B"/>
    <w:rsid w:val="00464A70"/>
    <w:rsid w:val="004657C3"/>
    <w:rsid w:val="004658F8"/>
    <w:rsid w:val="004664AD"/>
    <w:rsid w:val="00466BC9"/>
    <w:rsid w:val="00466E23"/>
    <w:rsid w:val="004675BC"/>
    <w:rsid w:val="00467B14"/>
    <w:rsid w:val="00467D40"/>
    <w:rsid w:val="00467D64"/>
    <w:rsid w:val="00470347"/>
    <w:rsid w:val="004706BA"/>
    <w:rsid w:val="00470827"/>
    <w:rsid w:val="00470B4E"/>
    <w:rsid w:val="00471168"/>
    <w:rsid w:val="004712C9"/>
    <w:rsid w:val="00471474"/>
    <w:rsid w:val="0047186F"/>
    <w:rsid w:val="00471A15"/>
    <w:rsid w:val="004727FB"/>
    <w:rsid w:val="00472EC1"/>
    <w:rsid w:val="00473426"/>
    <w:rsid w:val="00473513"/>
    <w:rsid w:val="00473590"/>
    <w:rsid w:val="00473774"/>
    <w:rsid w:val="00474680"/>
    <w:rsid w:val="004747F8"/>
    <w:rsid w:val="00475158"/>
    <w:rsid w:val="00475229"/>
    <w:rsid w:val="004758D4"/>
    <w:rsid w:val="00475919"/>
    <w:rsid w:val="00475A8C"/>
    <w:rsid w:val="00476762"/>
    <w:rsid w:val="00476ECF"/>
    <w:rsid w:val="00477669"/>
    <w:rsid w:val="0047790F"/>
    <w:rsid w:val="00477C2B"/>
    <w:rsid w:val="00477D8F"/>
    <w:rsid w:val="004801CC"/>
    <w:rsid w:val="0048123E"/>
    <w:rsid w:val="0048125B"/>
    <w:rsid w:val="00481466"/>
    <w:rsid w:val="0048299A"/>
    <w:rsid w:val="00482E67"/>
    <w:rsid w:val="00483584"/>
    <w:rsid w:val="004837B2"/>
    <w:rsid w:val="00483834"/>
    <w:rsid w:val="00483B5B"/>
    <w:rsid w:val="00484A70"/>
    <w:rsid w:val="004855AF"/>
    <w:rsid w:val="00486235"/>
    <w:rsid w:val="004869E0"/>
    <w:rsid w:val="00486B4E"/>
    <w:rsid w:val="00486D4D"/>
    <w:rsid w:val="00487137"/>
    <w:rsid w:val="00487472"/>
    <w:rsid w:val="00487AC4"/>
    <w:rsid w:val="00490191"/>
    <w:rsid w:val="0049025B"/>
    <w:rsid w:val="004902BB"/>
    <w:rsid w:val="00490359"/>
    <w:rsid w:val="00490672"/>
    <w:rsid w:val="00490D5E"/>
    <w:rsid w:val="004914C2"/>
    <w:rsid w:val="004919C1"/>
    <w:rsid w:val="00491ED2"/>
    <w:rsid w:val="0049243F"/>
    <w:rsid w:val="00492F56"/>
    <w:rsid w:val="00493417"/>
    <w:rsid w:val="004940A6"/>
    <w:rsid w:val="00494814"/>
    <w:rsid w:val="00495200"/>
    <w:rsid w:val="0049539E"/>
    <w:rsid w:val="00495A25"/>
    <w:rsid w:val="00495DFE"/>
    <w:rsid w:val="00496099"/>
    <w:rsid w:val="00496374"/>
    <w:rsid w:val="004963B9"/>
    <w:rsid w:val="00496905"/>
    <w:rsid w:val="00496BB4"/>
    <w:rsid w:val="00497006"/>
    <w:rsid w:val="00497252"/>
    <w:rsid w:val="004977B4"/>
    <w:rsid w:val="00497906"/>
    <w:rsid w:val="00497BB1"/>
    <w:rsid w:val="004A01B3"/>
    <w:rsid w:val="004A06BB"/>
    <w:rsid w:val="004A0D1E"/>
    <w:rsid w:val="004A0F59"/>
    <w:rsid w:val="004A14FC"/>
    <w:rsid w:val="004A18D4"/>
    <w:rsid w:val="004A2214"/>
    <w:rsid w:val="004A2612"/>
    <w:rsid w:val="004A29C0"/>
    <w:rsid w:val="004A2DBA"/>
    <w:rsid w:val="004A42A9"/>
    <w:rsid w:val="004A4442"/>
    <w:rsid w:val="004A4DF6"/>
    <w:rsid w:val="004A4EE1"/>
    <w:rsid w:val="004A5259"/>
    <w:rsid w:val="004A5B8D"/>
    <w:rsid w:val="004A61CE"/>
    <w:rsid w:val="004A65BF"/>
    <w:rsid w:val="004A65CA"/>
    <w:rsid w:val="004A6EE7"/>
    <w:rsid w:val="004A7258"/>
    <w:rsid w:val="004A7393"/>
    <w:rsid w:val="004A77B2"/>
    <w:rsid w:val="004B04A8"/>
    <w:rsid w:val="004B19D7"/>
    <w:rsid w:val="004B218C"/>
    <w:rsid w:val="004B2C34"/>
    <w:rsid w:val="004B3249"/>
    <w:rsid w:val="004B36C9"/>
    <w:rsid w:val="004B3B20"/>
    <w:rsid w:val="004B3E0B"/>
    <w:rsid w:val="004B4C94"/>
    <w:rsid w:val="004B4F15"/>
    <w:rsid w:val="004B6347"/>
    <w:rsid w:val="004B6465"/>
    <w:rsid w:val="004B6B34"/>
    <w:rsid w:val="004B6C48"/>
    <w:rsid w:val="004B7043"/>
    <w:rsid w:val="004B740B"/>
    <w:rsid w:val="004B767B"/>
    <w:rsid w:val="004C038E"/>
    <w:rsid w:val="004C15A7"/>
    <w:rsid w:val="004C1D43"/>
    <w:rsid w:val="004C1DF2"/>
    <w:rsid w:val="004C2E85"/>
    <w:rsid w:val="004C2E8F"/>
    <w:rsid w:val="004C2EB0"/>
    <w:rsid w:val="004C3983"/>
    <w:rsid w:val="004C3DF9"/>
    <w:rsid w:val="004C4A45"/>
    <w:rsid w:val="004C4CC4"/>
    <w:rsid w:val="004C4CD5"/>
    <w:rsid w:val="004C4E9B"/>
    <w:rsid w:val="004C4F56"/>
    <w:rsid w:val="004C562C"/>
    <w:rsid w:val="004C5658"/>
    <w:rsid w:val="004C6678"/>
    <w:rsid w:val="004C74E0"/>
    <w:rsid w:val="004C770F"/>
    <w:rsid w:val="004D0086"/>
    <w:rsid w:val="004D067E"/>
    <w:rsid w:val="004D09A3"/>
    <w:rsid w:val="004D130D"/>
    <w:rsid w:val="004D2A8B"/>
    <w:rsid w:val="004D3D8F"/>
    <w:rsid w:val="004D4254"/>
    <w:rsid w:val="004D4405"/>
    <w:rsid w:val="004D4AE6"/>
    <w:rsid w:val="004D5302"/>
    <w:rsid w:val="004D54E6"/>
    <w:rsid w:val="004D57B3"/>
    <w:rsid w:val="004D59F6"/>
    <w:rsid w:val="004D5D39"/>
    <w:rsid w:val="004D630F"/>
    <w:rsid w:val="004D67FA"/>
    <w:rsid w:val="004D6DDB"/>
    <w:rsid w:val="004D6FEA"/>
    <w:rsid w:val="004D7132"/>
    <w:rsid w:val="004D714C"/>
    <w:rsid w:val="004D7654"/>
    <w:rsid w:val="004D7DA4"/>
    <w:rsid w:val="004D7E18"/>
    <w:rsid w:val="004E0E86"/>
    <w:rsid w:val="004E0EB2"/>
    <w:rsid w:val="004E14F2"/>
    <w:rsid w:val="004E1B22"/>
    <w:rsid w:val="004E1BC9"/>
    <w:rsid w:val="004E1C30"/>
    <w:rsid w:val="004E1C88"/>
    <w:rsid w:val="004E1F46"/>
    <w:rsid w:val="004E2814"/>
    <w:rsid w:val="004E2BE2"/>
    <w:rsid w:val="004E2D4E"/>
    <w:rsid w:val="004E35EE"/>
    <w:rsid w:val="004E3613"/>
    <w:rsid w:val="004E4452"/>
    <w:rsid w:val="004E44B1"/>
    <w:rsid w:val="004E4520"/>
    <w:rsid w:val="004E457E"/>
    <w:rsid w:val="004E463C"/>
    <w:rsid w:val="004E517A"/>
    <w:rsid w:val="004E5B16"/>
    <w:rsid w:val="004E5C83"/>
    <w:rsid w:val="004E5F3C"/>
    <w:rsid w:val="004E658C"/>
    <w:rsid w:val="004E6AA1"/>
    <w:rsid w:val="004E7395"/>
    <w:rsid w:val="004E75AF"/>
    <w:rsid w:val="004E7BEF"/>
    <w:rsid w:val="004F01E6"/>
    <w:rsid w:val="004F03C9"/>
    <w:rsid w:val="004F063E"/>
    <w:rsid w:val="004F0670"/>
    <w:rsid w:val="004F0A91"/>
    <w:rsid w:val="004F0BD1"/>
    <w:rsid w:val="004F11E1"/>
    <w:rsid w:val="004F1355"/>
    <w:rsid w:val="004F1A74"/>
    <w:rsid w:val="004F2EF8"/>
    <w:rsid w:val="004F39C3"/>
    <w:rsid w:val="004F3E95"/>
    <w:rsid w:val="004F3F4B"/>
    <w:rsid w:val="004F4301"/>
    <w:rsid w:val="004F51E0"/>
    <w:rsid w:val="004F5474"/>
    <w:rsid w:val="004F55ED"/>
    <w:rsid w:val="004F5B50"/>
    <w:rsid w:val="004F5C61"/>
    <w:rsid w:val="004F62E9"/>
    <w:rsid w:val="004F67AA"/>
    <w:rsid w:val="00500096"/>
    <w:rsid w:val="005003D8"/>
    <w:rsid w:val="00500792"/>
    <w:rsid w:val="00500897"/>
    <w:rsid w:val="005009CA"/>
    <w:rsid w:val="00500F0C"/>
    <w:rsid w:val="0050112D"/>
    <w:rsid w:val="005011D3"/>
    <w:rsid w:val="00501BCB"/>
    <w:rsid w:val="00502391"/>
    <w:rsid w:val="00502875"/>
    <w:rsid w:val="00502A0B"/>
    <w:rsid w:val="00502E07"/>
    <w:rsid w:val="00503153"/>
    <w:rsid w:val="005031CD"/>
    <w:rsid w:val="00503751"/>
    <w:rsid w:val="00503A0D"/>
    <w:rsid w:val="00503B69"/>
    <w:rsid w:val="00503BCA"/>
    <w:rsid w:val="00503BD9"/>
    <w:rsid w:val="005042AB"/>
    <w:rsid w:val="00504870"/>
    <w:rsid w:val="00504F71"/>
    <w:rsid w:val="00505706"/>
    <w:rsid w:val="00505ABD"/>
    <w:rsid w:val="00505AF0"/>
    <w:rsid w:val="00505AFD"/>
    <w:rsid w:val="005069B6"/>
    <w:rsid w:val="00506A2E"/>
    <w:rsid w:val="00506FB2"/>
    <w:rsid w:val="0050763B"/>
    <w:rsid w:val="005077EB"/>
    <w:rsid w:val="00507849"/>
    <w:rsid w:val="00507C0C"/>
    <w:rsid w:val="0051029B"/>
    <w:rsid w:val="005109ED"/>
    <w:rsid w:val="00511700"/>
    <w:rsid w:val="00511FE2"/>
    <w:rsid w:val="005120C9"/>
    <w:rsid w:val="0051225F"/>
    <w:rsid w:val="005127BF"/>
    <w:rsid w:val="00512E73"/>
    <w:rsid w:val="00512EA0"/>
    <w:rsid w:val="005130C4"/>
    <w:rsid w:val="0051341B"/>
    <w:rsid w:val="00513EB5"/>
    <w:rsid w:val="00515848"/>
    <w:rsid w:val="00515BE8"/>
    <w:rsid w:val="00515CE2"/>
    <w:rsid w:val="00516788"/>
    <w:rsid w:val="005169EB"/>
    <w:rsid w:val="005176AE"/>
    <w:rsid w:val="00520088"/>
    <w:rsid w:val="005205D0"/>
    <w:rsid w:val="005205E1"/>
    <w:rsid w:val="00520D69"/>
    <w:rsid w:val="0052132E"/>
    <w:rsid w:val="00521581"/>
    <w:rsid w:val="00521790"/>
    <w:rsid w:val="00522A33"/>
    <w:rsid w:val="00523135"/>
    <w:rsid w:val="005235C9"/>
    <w:rsid w:val="00523D4B"/>
    <w:rsid w:val="00524894"/>
    <w:rsid w:val="005251C1"/>
    <w:rsid w:val="0052574A"/>
    <w:rsid w:val="00526807"/>
    <w:rsid w:val="005270BB"/>
    <w:rsid w:val="00527484"/>
    <w:rsid w:val="005275D4"/>
    <w:rsid w:val="00527D9A"/>
    <w:rsid w:val="0053000D"/>
    <w:rsid w:val="0053009E"/>
    <w:rsid w:val="005302B2"/>
    <w:rsid w:val="00530C7D"/>
    <w:rsid w:val="0053103C"/>
    <w:rsid w:val="005314F6"/>
    <w:rsid w:val="0053151A"/>
    <w:rsid w:val="00531997"/>
    <w:rsid w:val="00531B3F"/>
    <w:rsid w:val="00531DB8"/>
    <w:rsid w:val="00531E3C"/>
    <w:rsid w:val="00532645"/>
    <w:rsid w:val="0053291D"/>
    <w:rsid w:val="005333D7"/>
    <w:rsid w:val="00533D2E"/>
    <w:rsid w:val="00534EC7"/>
    <w:rsid w:val="0053514F"/>
    <w:rsid w:val="0053549E"/>
    <w:rsid w:val="00535603"/>
    <w:rsid w:val="00535B12"/>
    <w:rsid w:val="00535F10"/>
    <w:rsid w:val="00536087"/>
    <w:rsid w:val="00536194"/>
    <w:rsid w:val="005408FF"/>
    <w:rsid w:val="0054091D"/>
    <w:rsid w:val="00541CE0"/>
    <w:rsid w:val="00541CF0"/>
    <w:rsid w:val="005423F2"/>
    <w:rsid w:val="00542FD2"/>
    <w:rsid w:val="005434B3"/>
    <w:rsid w:val="00543660"/>
    <w:rsid w:val="005438C4"/>
    <w:rsid w:val="00543CE3"/>
    <w:rsid w:val="0054493F"/>
    <w:rsid w:val="00546A00"/>
    <w:rsid w:val="00547F8E"/>
    <w:rsid w:val="00550C96"/>
    <w:rsid w:val="00550D78"/>
    <w:rsid w:val="0055141C"/>
    <w:rsid w:val="005517DF"/>
    <w:rsid w:val="00552416"/>
    <w:rsid w:val="00552ED7"/>
    <w:rsid w:val="00552F5D"/>
    <w:rsid w:val="005536EE"/>
    <w:rsid w:val="00553897"/>
    <w:rsid w:val="00553A32"/>
    <w:rsid w:val="00554758"/>
    <w:rsid w:val="005548AC"/>
    <w:rsid w:val="00554D73"/>
    <w:rsid w:val="0055548F"/>
    <w:rsid w:val="005554ED"/>
    <w:rsid w:val="00555B92"/>
    <w:rsid w:val="00556DCD"/>
    <w:rsid w:val="00556E19"/>
    <w:rsid w:val="00560120"/>
    <w:rsid w:val="005601F6"/>
    <w:rsid w:val="005606AA"/>
    <w:rsid w:val="0056106C"/>
    <w:rsid w:val="00561457"/>
    <w:rsid w:val="0056188B"/>
    <w:rsid w:val="0056193E"/>
    <w:rsid w:val="00561C1A"/>
    <w:rsid w:val="00561F27"/>
    <w:rsid w:val="00561FE4"/>
    <w:rsid w:val="00562083"/>
    <w:rsid w:val="00562E21"/>
    <w:rsid w:val="0056360E"/>
    <w:rsid w:val="00563980"/>
    <w:rsid w:val="00563CC8"/>
    <w:rsid w:val="00563ED0"/>
    <w:rsid w:val="005640CE"/>
    <w:rsid w:val="0056457E"/>
    <w:rsid w:val="005650CE"/>
    <w:rsid w:val="005657A8"/>
    <w:rsid w:val="00565B28"/>
    <w:rsid w:val="00565CB2"/>
    <w:rsid w:val="00565D54"/>
    <w:rsid w:val="00565EFE"/>
    <w:rsid w:val="00566015"/>
    <w:rsid w:val="005662D4"/>
    <w:rsid w:val="00566F09"/>
    <w:rsid w:val="00567068"/>
    <w:rsid w:val="005671AD"/>
    <w:rsid w:val="00567788"/>
    <w:rsid w:val="00567A7C"/>
    <w:rsid w:val="00567BD7"/>
    <w:rsid w:val="00567C1B"/>
    <w:rsid w:val="00567F55"/>
    <w:rsid w:val="00570A60"/>
    <w:rsid w:val="005717AB"/>
    <w:rsid w:val="005718CF"/>
    <w:rsid w:val="00571FE6"/>
    <w:rsid w:val="005731D4"/>
    <w:rsid w:val="005738A3"/>
    <w:rsid w:val="00573CB7"/>
    <w:rsid w:val="0057456C"/>
    <w:rsid w:val="00574C07"/>
    <w:rsid w:val="00574D3E"/>
    <w:rsid w:val="00574FB5"/>
    <w:rsid w:val="005750C4"/>
    <w:rsid w:val="00575501"/>
    <w:rsid w:val="00575D78"/>
    <w:rsid w:val="00576211"/>
    <w:rsid w:val="005762C1"/>
    <w:rsid w:val="00576400"/>
    <w:rsid w:val="005772CA"/>
    <w:rsid w:val="005777ED"/>
    <w:rsid w:val="00581409"/>
    <w:rsid w:val="00581B0E"/>
    <w:rsid w:val="0058207B"/>
    <w:rsid w:val="00582954"/>
    <w:rsid w:val="0058314E"/>
    <w:rsid w:val="00584403"/>
    <w:rsid w:val="00584841"/>
    <w:rsid w:val="005850EF"/>
    <w:rsid w:val="00585254"/>
    <w:rsid w:val="005864CE"/>
    <w:rsid w:val="00586609"/>
    <w:rsid w:val="0058724C"/>
    <w:rsid w:val="00587739"/>
    <w:rsid w:val="0059021B"/>
    <w:rsid w:val="00590CDA"/>
    <w:rsid w:val="00591EFA"/>
    <w:rsid w:val="005927D0"/>
    <w:rsid w:val="00593438"/>
    <w:rsid w:val="00593D82"/>
    <w:rsid w:val="00593E50"/>
    <w:rsid w:val="00593FE6"/>
    <w:rsid w:val="00594071"/>
    <w:rsid w:val="005949E0"/>
    <w:rsid w:val="00595A41"/>
    <w:rsid w:val="00595D5E"/>
    <w:rsid w:val="005963EC"/>
    <w:rsid w:val="0059688E"/>
    <w:rsid w:val="0059689F"/>
    <w:rsid w:val="00597301"/>
    <w:rsid w:val="005979F6"/>
    <w:rsid w:val="00597B9E"/>
    <w:rsid w:val="00597FF0"/>
    <w:rsid w:val="005A020C"/>
    <w:rsid w:val="005A0486"/>
    <w:rsid w:val="005A0BDC"/>
    <w:rsid w:val="005A0CA1"/>
    <w:rsid w:val="005A0FEF"/>
    <w:rsid w:val="005A1F96"/>
    <w:rsid w:val="005A29BC"/>
    <w:rsid w:val="005A29F6"/>
    <w:rsid w:val="005A38ED"/>
    <w:rsid w:val="005A3AA8"/>
    <w:rsid w:val="005A3D4B"/>
    <w:rsid w:val="005A3D6F"/>
    <w:rsid w:val="005A41E9"/>
    <w:rsid w:val="005A43C9"/>
    <w:rsid w:val="005A451E"/>
    <w:rsid w:val="005A457B"/>
    <w:rsid w:val="005A4743"/>
    <w:rsid w:val="005A53D0"/>
    <w:rsid w:val="005A6A9D"/>
    <w:rsid w:val="005A6B1A"/>
    <w:rsid w:val="005A6C2D"/>
    <w:rsid w:val="005A78F5"/>
    <w:rsid w:val="005B1204"/>
    <w:rsid w:val="005B17B1"/>
    <w:rsid w:val="005B1884"/>
    <w:rsid w:val="005B1994"/>
    <w:rsid w:val="005B2006"/>
    <w:rsid w:val="005B22DC"/>
    <w:rsid w:val="005B23B8"/>
    <w:rsid w:val="005B2404"/>
    <w:rsid w:val="005B2BC9"/>
    <w:rsid w:val="005B3634"/>
    <w:rsid w:val="005B3FE1"/>
    <w:rsid w:val="005B4808"/>
    <w:rsid w:val="005B487F"/>
    <w:rsid w:val="005B4EF4"/>
    <w:rsid w:val="005B5114"/>
    <w:rsid w:val="005B5A0F"/>
    <w:rsid w:val="005B5E26"/>
    <w:rsid w:val="005B6305"/>
    <w:rsid w:val="005B65CE"/>
    <w:rsid w:val="005B6D1F"/>
    <w:rsid w:val="005B6F52"/>
    <w:rsid w:val="005B72C9"/>
    <w:rsid w:val="005B773A"/>
    <w:rsid w:val="005B7972"/>
    <w:rsid w:val="005B7AF2"/>
    <w:rsid w:val="005B7DAB"/>
    <w:rsid w:val="005C04AD"/>
    <w:rsid w:val="005C04EB"/>
    <w:rsid w:val="005C05D4"/>
    <w:rsid w:val="005C1CE1"/>
    <w:rsid w:val="005C240E"/>
    <w:rsid w:val="005C3281"/>
    <w:rsid w:val="005C3E00"/>
    <w:rsid w:val="005C4AD4"/>
    <w:rsid w:val="005C4C2C"/>
    <w:rsid w:val="005C4D8D"/>
    <w:rsid w:val="005C5640"/>
    <w:rsid w:val="005C5C0E"/>
    <w:rsid w:val="005C60EE"/>
    <w:rsid w:val="005C620F"/>
    <w:rsid w:val="005C6931"/>
    <w:rsid w:val="005C712D"/>
    <w:rsid w:val="005C71A1"/>
    <w:rsid w:val="005C75F6"/>
    <w:rsid w:val="005C7748"/>
    <w:rsid w:val="005C7E5A"/>
    <w:rsid w:val="005D0364"/>
    <w:rsid w:val="005D0386"/>
    <w:rsid w:val="005D09DD"/>
    <w:rsid w:val="005D11FF"/>
    <w:rsid w:val="005D124F"/>
    <w:rsid w:val="005D187C"/>
    <w:rsid w:val="005D1CB4"/>
    <w:rsid w:val="005D2020"/>
    <w:rsid w:val="005D33ED"/>
    <w:rsid w:val="005D39DB"/>
    <w:rsid w:val="005D40CF"/>
    <w:rsid w:val="005D40D4"/>
    <w:rsid w:val="005D43EE"/>
    <w:rsid w:val="005D4895"/>
    <w:rsid w:val="005D5860"/>
    <w:rsid w:val="005D674E"/>
    <w:rsid w:val="005D7206"/>
    <w:rsid w:val="005D725E"/>
    <w:rsid w:val="005D7A0D"/>
    <w:rsid w:val="005D7A24"/>
    <w:rsid w:val="005E0603"/>
    <w:rsid w:val="005E06EE"/>
    <w:rsid w:val="005E0915"/>
    <w:rsid w:val="005E0A0C"/>
    <w:rsid w:val="005E0C5A"/>
    <w:rsid w:val="005E17C9"/>
    <w:rsid w:val="005E2795"/>
    <w:rsid w:val="005E2CEE"/>
    <w:rsid w:val="005E2ED9"/>
    <w:rsid w:val="005E2FAA"/>
    <w:rsid w:val="005E30B2"/>
    <w:rsid w:val="005E32FA"/>
    <w:rsid w:val="005E3A03"/>
    <w:rsid w:val="005E3C47"/>
    <w:rsid w:val="005E4FF3"/>
    <w:rsid w:val="005E55C5"/>
    <w:rsid w:val="005E5BF2"/>
    <w:rsid w:val="005E64C6"/>
    <w:rsid w:val="005E683A"/>
    <w:rsid w:val="005E6C84"/>
    <w:rsid w:val="005E6F15"/>
    <w:rsid w:val="005E7266"/>
    <w:rsid w:val="005E74B7"/>
    <w:rsid w:val="005E7901"/>
    <w:rsid w:val="005F08DB"/>
    <w:rsid w:val="005F11A4"/>
    <w:rsid w:val="005F17BD"/>
    <w:rsid w:val="005F1B3F"/>
    <w:rsid w:val="005F1DEC"/>
    <w:rsid w:val="005F21C4"/>
    <w:rsid w:val="005F2402"/>
    <w:rsid w:val="005F2655"/>
    <w:rsid w:val="005F280B"/>
    <w:rsid w:val="005F2EA1"/>
    <w:rsid w:val="005F302D"/>
    <w:rsid w:val="005F3987"/>
    <w:rsid w:val="005F3AC4"/>
    <w:rsid w:val="005F484B"/>
    <w:rsid w:val="005F487F"/>
    <w:rsid w:val="005F4BB2"/>
    <w:rsid w:val="005F4CC2"/>
    <w:rsid w:val="005F50EE"/>
    <w:rsid w:val="005F5291"/>
    <w:rsid w:val="005F53FB"/>
    <w:rsid w:val="005F5720"/>
    <w:rsid w:val="005F5A2B"/>
    <w:rsid w:val="005F63E1"/>
    <w:rsid w:val="00600113"/>
    <w:rsid w:val="006002A5"/>
    <w:rsid w:val="00600BC2"/>
    <w:rsid w:val="00600D0A"/>
    <w:rsid w:val="00600DEE"/>
    <w:rsid w:val="00601F06"/>
    <w:rsid w:val="006020BB"/>
    <w:rsid w:val="00602350"/>
    <w:rsid w:val="00602FD9"/>
    <w:rsid w:val="006031AB"/>
    <w:rsid w:val="00603BC5"/>
    <w:rsid w:val="006048E5"/>
    <w:rsid w:val="0060570F"/>
    <w:rsid w:val="00605CB9"/>
    <w:rsid w:val="006061CF"/>
    <w:rsid w:val="00606796"/>
    <w:rsid w:val="006068DB"/>
    <w:rsid w:val="00607157"/>
    <w:rsid w:val="006072D8"/>
    <w:rsid w:val="006075D4"/>
    <w:rsid w:val="00607BA9"/>
    <w:rsid w:val="0061049F"/>
    <w:rsid w:val="00610584"/>
    <w:rsid w:val="00610A9E"/>
    <w:rsid w:val="00610B54"/>
    <w:rsid w:val="00611418"/>
    <w:rsid w:val="00612036"/>
    <w:rsid w:val="00612142"/>
    <w:rsid w:val="00613423"/>
    <w:rsid w:val="00613487"/>
    <w:rsid w:val="00613A4C"/>
    <w:rsid w:val="00613FCB"/>
    <w:rsid w:val="006140A4"/>
    <w:rsid w:val="006142A5"/>
    <w:rsid w:val="00614DB7"/>
    <w:rsid w:val="00615557"/>
    <w:rsid w:val="00615566"/>
    <w:rsid w:val="00615897"/>
    <w:rsid w:val="0061592F"/>
    <w:rsid w:val="00615F81"/>
    <w:rsid w:val="006163F3"/>
    <w:rsid w:val="00616412"/>
    <w:rsid w:val="00616448"/>
    <w:rsid w:val="006164DA"/>
    <w:rsid w:val="00616EFE"/>
    <w:rsid w:val="00617408"/>
    <w:rsid w:val="006208B7"/>
    <w:rsid w:val="00621683"/>
    <w:rsid w:val="00622711"/>
    <w:rsid w:val="00622AF5"/>
    <w:rsid w:val="00622C36"/>
    <w:rsid w:val="00623558"/>
    <w:rsid w:val="0062367D"/>
    <w:rsid w:val="006238D4"/>
    <w:rsid w:val="00623AF0"/>
    <w:rsid w:val="00623BED"/>
    <w:rsid w:val="00623F77"/>
    <w:rsid w:val="0062402B"/>
    <w:rsid w:val="00624182"/>
    <w:rsid w:val="006241B2"/>
    <w:rsid w:val="00624205"/>
    <w:rsid w:val="0062420A"/>
    <w:rsid w:val="0062444F"/>
    <w:rsid w:val="0062494C"/>
    <w:rsid w:val="00624CC2"/>
    <w:rsid w:val="0062509E"/>
    <w:rsid w:val="006255A5"/>
    <w:rsid w:val="00625CF5"/>
    <w:rsid w:val="00625FE1"/>
    <w:rsid w:val="006261A9"/>
    <w:rsid w:val="006263D1"/>
    <w:rsid w:val="0062778E"/>
    <w:rsid w:val="0063007F"/>
    <w:rsid w:val="00630D1C"/>
    <w:rsid w:val="00630F21"/>
    <w:rsid w:val="0063129E"/>
    <w:rsid w:val="00631428"/>
    <w:rsid w:val="0063195E"/>
    <w:rsid w:val="00631A3E"/>
    <w:rsid w:val="00631D9F"/>
    <w:rsid w:val="00632861"/>
    <w:rsid w:val="00632B3D"/>
    <w:rsid w:val="00632D96"/>
    <w:rsid w:val="00633394"/>
    <w:rsid w:val="006333B8"/>
    <w:rsid w:val="00633929"/>
    <w:rsid w:val="00633AF2"/>
    <w:rsid w:val="00633C06"/>
    <w:rsid w:val="00634934"/>
    <w:rsid w:val="00634FD6"/>
    <w:rsid w:val="00635347"/>
    <w:rsid w:val="0063573D"/>
    <w:rsid w:val="00636505"/>
    <w:rsid w:val="00636851"/>
    <w:rsid w:val="00636869"/>
    <w:rsid w:val="00637031"/>
    <w:rsid w:val="006372F3"/>
    <w:rsid w:val="006377D2"/>
    <w:rsid w:val="006379B2"/>
    <w:rsid w:val="00640059"/>
    <w:rsid w:val="006400AB"/>
    <w:rsid w:val="006402B3"/>
    <w:rsid w:val="0064031E"/>
    <w:rsid w:val="00640E13"/>
    <w:rsid w:val="00640E38"/>
    <w:rsid w:val="0064151B"/>
    <w:rsid w:val="00641539"/>
    <w:rsid w:val="00641CA9"/>
    <w:rsid w:val="00641D32"/>
    <w:rsid w:val="00642005"/>
    <w:rsid w:val="00642670"/>
    <w:rsid w:val="00642A36"/>
    <w:rsid w:val="00642DB0"/>
    <w:rsid w:val="00643F07"/>
    <w:rsid w:val="00644132"/>
    <w:rsid w:val="00644F3D"/>
    <w:rsid w:val="0064567B"/>
    <w:rsid w:val="006459D0"/>
    <w:rsid w:val="0064600A"/>
    <w:rsid w:val="0064619B"/>
    <w:rsid w:val="00646265"/>
    <w:rsid w:val="0064699A"/>
    <w:rsid w:val="00646EC4"/>
    <w:rsid w:val="00646F72"/>
    <w:rsid w:val="00647206"/>
    <w:rsid w:val="0065040D"/>
    <w:rsid w:val="006507B2"/>
    <w:rsid w:val="00650BBB"/>
    <w:rsid w:val="00650DFF"/>
    <w:rsid w:val="00651269"/>
    <w:rsid w:val="00651EB6"/>
    <w:rsid w:val="00652A95"/>
    <w:rsid w:val="00653673"/>
    <w:rsid w:val="00653C53"/>
    <w:rsid w:val="00653D18"/>
    <w:rsid w:val="006542D2"/>
    <w:rsid w:val="00654409"/>
    <w:rsid w:val="006547BD"/>
    <w:rsid w:val="0065496E"/>
    <w:rsid w:val="00654FC8"/>
    <w:rsid w:val="00655E77"/>
    <w:rsid w:val="006560DB"/>
    <w:rsid w:val="006560EC"/>
    <w:rsid w:val="00656D00"/>
    <w:rsid w:val="00656D7D"/>
    <w:rsid w:val="006572C3"/>
    <w:rsid w:val="0065747D"/>
    <w:rsid w:val="00657506"/>
    <w:rsid w:val="006579F3"/>
    <w:rsid w:val="00657A83"/>
    <w:rsid w:val="00660152"/>
    <w:rsid w:val="00660652"/>
    <w:rsid w:val="006612C4"/>
    <w:rsid w:val="0066152F"/>
    <w:rsid w:val="006616E8"/>
    <w:rsid w:val="006616EF"/>
    <w:rsid w:val="006619B8"/>
    <w:rsid w:val="00661A95"/>
    <w:rsid w:val="00661C3B"/>
    <w:rsid w:val="00661E82"/>
    <w:rsid w:val="00662419"/>
    <w:rsid w:val="006625B5"/>
    <w:rsid w:val="00662687"/>
    <w:rsid w:val="0066350F"/>
    <w:rsid w:val="00663C37"/>
    <w:rsid w:val="006640A9"/>
    <w:rsid w:val="006641A7"/>
    <w:rsid w:val="006647C2"/>
    <w:rsid w:val="00664FB6"/>
    <w:rsid w:val="00665371"/>
    <w:rsid w:val="00665AF6"/>
    <w:rsid w:val="00665B50"/>
    <w:rsid w:val="00666447"/>
    <w:rsid w:val="00666D24"/>
    <w:rsid w:val="00667101"/>
    <w:rsid w:val="0066749A"/>
    <w:rsid w:val="006675E8"/>
    <w:rsid w:val="00667605"/>
    <w:rsid w:val="00667934"/>
    <w:rsid w:val="00667E61"/>
    <w:rsid w:val="006701CB"/>
    <w:rsid w:val="006702C4"/>
    <w:rsid w:val="00670927"/>
    <w:rsid w:val="00671153"/>
    <w:rsid w:val="006716D5"/>
    <w:rsid w:val="00671883"/>
    <w:rsid w:val="00671C67"/>
    <w:rsid w:val="006720CF"/>
    <w:rsid w:val="00672415"/>
    <w:rsid w:val="00672A33"/>
    <w:rsid w:val="00672E84"/>
    <w:rsid w:val="0067305E"/>
    <w:rsid w:val="00673186"/>
    <w:rsid w:val="00673739"/>
    <w:rsid w:val="00673883"/>
    <w:rsid w:val="00674457"/>
    <w:rsid w:val="00674FFC"/>
    <w:rsid w:val="00675202"/>
    <w:rsid w:val="00675728"/>
    <w:rsid w:val="00675C7B"/>
    <w:rsid w:val="00676367"/>
    <w:rsid w:val="00676E9A"/>
    <w:rsid w:val="00676F7B"/>
    <w:rsid w:val="0067756E"/>
    <w:rsid w:val="00677710"/>
    <w:rsid w:val="00677977"/>
    <w:rsid w:val="006801D2"/>
    <w:rsid w:val="006805B4"/>
    <w:rsid w:val="006811C8"/>
    <w:rsid w:val="006811FD"/>
    <w:rsid w:val="006813F9"/>
    <w:rsid w:val="006817A8"/>
    <w:rsid w:val="006818A4"/>
    <w:rsid w:val="00681905"/>
    <w:rsid w:val="00682761"/>
    <w:rsid w:val="00682970"/>
    <w:rsid w:val="006829C0"/>
    <w:rsid w:val="00682D5A"/>
    <w:rsid w:val="00683619"/>
    <w:rsid w:val="0068401C"/>
    <w:rsid w:val="00684354"/>
    <w:rsid w:val="00684904"/>
    <w:rsid w:val="00684B93"/>
    <w:rsid w:val="00684CCC"/>
    <w:rsid w:val="006858A5"/>
    <w:rsid w:val="00686166"/>
    <w:rsid w:val="0068660A"/>
    <w:rsid w:val="00687C3F"/>
    <w:rsid w:val="006902C3"/>
    <w:rsid w:val="006906EA"/>
    <w:rsid w:val="0069125C"/>
    <w:rsid w:val="006913EE"/>
    <w:rsid w:val="006919B0"/>
    <w:rsid w:val="00691CE1"/>
    <w:rsid w:val="00691EFD"/>
    <w:rsid w:val="00692705"/>
    <w:rsid w:val="00692BB7"/>
    <w:rsid w:val="006932EF"/>
    <w:rsid w:val="006933CE"/>
    <w:rsid w:val="00693882"/>
    <w:rsid w:val="00693B46"/>
    <w:rsid w:val="006940BD"/>
    <w:rsid w:val="00694955"/>
    <w:rsid w:val="006949EB"/>
    <w:rsid w:val="006952B7"/>
    <w:rsid w:val="006952E7"/>
    <w:rsid w:val="006952E8"/>
    <w:rsid w:val="00695962"/>
    <w:rsid w:val="00695B3B"/>
    <w:rsid w:val="00695F73"/>
    <w:rsid w:val="006963A4"/>
    <w:rsid w:val="00696438"/>
    <w:rsid w:val="0069671C"/>
    <w:rsid w:val="0069716B"/>
    <w:rsid w:val="006975C1"/>
    <w:rsid w:val="00697C48"/>
    <w:rsid w:val="006A0042"/>
    <w:rsid w:val="006A0618"/>
    <w:rsid w:val="006A0887"/>
    <w:rsid w:val="006A10C9"/>
    <w:rsid w:val="006A1585"/>
    <w:rsid w:val="006A1818"/>
    <w:rsid w:val="006A1A96"/>
    <w:rsid w:val="006A233F"/>
    <w:rsid w:val="006A2692"/>
    <w:rsid w:val="006A26F4"/>
    <w:rsid w:val="006A2F22"/>
    <w:rsid w:val="006A3840"/>
    <w:rsid w:val="006A3E9B"/>
    <w:rsid w:val="006A4374"/>
    <w:rsid w:val="006A43E6"/>
    <w:rsid w:val="006A4A4A"/>
    <w:rsid w:val="006A4E85"/>
    <w:rsid w:val="006A4E8B"/>
    <w:rsid w:val="006A4F78"/>
    <w:rsid w:val="006A57F7"/>
    <w:rsid w:val="006A5AD1"/>
    <w:rsid w:val="006A5F70"/>
    <w:rsid w:val="006A6B96"/>
    <w:rsid w:val="006A7B09"/>
    <w:rsid w:val="006B01B4"/>
    <w:rsid w:val="006B0273"/>
    <w:rsid w:val="006B0FD5"/>
    <w:rsid w:val="006B1109"/>
    <w:rsid w:val="006B1209"/>
    <w:rsid w:val="006B1314"/>
    <w:rsid w:val="006B1540"/>
    <w:rsid w:val="006B1F51"/>
    <w:rsid w:val="006B20D2"/>
    <w:rsid w:val="006B242E"/>
    <w:rsid w:val="006B27C5"/>
    <w:rsid w:val="006B3420"/>
    <w:rsid w:val="006B37E6"/>
    <w:rsid w:val="006B3880"/>
    <w:rsid w:val="006B4796"/>
    <w:rsid w:val="006B4A0A"/>
    <w:rsid w:val="006B4E7D"/>
    <w:rsid w:val="006B5040"/>
    <w:rsid w:val="006B5436"/>
    <w:rsid w:val="006B5653"/>
    <w:rsid w:val="006B5DE4"/>
    <w:rsid w:val="006B5DE5"/>
    <w:rsid w:val="006B6209"/>
    <w:rsid w:val="006B63AB"/>
    <w:rsid w:val="006B771F"/>
    <w:rsid w:val="006C008D"/>
    <w:rsid w:val="006C023E"/>
    <w:rsid w:val="006C0668"/>
    <w:rsid w:val="006C0672"/>
    <w:rsid w:val="006C085F"/>
    <w:rsid w:val="006C0C53"/>
    <w:rsid w:val="006C10F8"/>
    <w:rsid w:val="006C1544"/>
    <w:rsid w:val="006C1F46"/>
    <w:rsid w:val="006C2250"/>
    <w:rsid w:val="006C2494"/>
    <w:rsid w:val="006C2BF2"/>
    <w:rsid w:val="006C2FDF"/>
    <w:rsid w:val="006C39A5"/>
    <w:rsid w:val="006C3A17"/>
    <w:rsid w:val="006C3F86"/>
    <w:rsid w:val="006C48EF"/>
    <w:rsid w:val="006C49C7"/>
    <w:rsid w:val="006C4B38"/>
    <w:rsid w:val="006C4D17"/>
    <w:rsid w:val="006C5839"/>
    <w:rsid w:val="006C5D84"/>
    <w:rsid w:val="006C600A"/>
    <w:rsid w:val="006C6778"/>
    <w:rsid w:val="006C69C3"/>
    <w:rsid w:val="006C6ACF"/>
    <w:rsid w:val="006C6BA7"/>
    <w:rsid w:val="006C6C14"/>
    <w:rsid w:val="006C6F49"/>
    <w:rsid w:val="006C6F88"/>
    <w:rsid w:val="006C7078"/>
    <w:rsid w:val="006C73D0"/>
    <w:rsid w:val="006C785F"/>
    <w:rsid w:val="006C7866"/>
    <w:rsid w:val="006C7D7E"/>
    <w:rsid w:val="006D043E"/>
    <w:rsid w:val="006D0E5C"/>
    <w:rsid w:val="006D0FF3"/>
    <w:rsid w:val="006D13BD"/>
    <w:rsid w:val="006D1A91"/>
    <w:rsid w:val="006D1E7E"/>
    <w:rsid w:val="006D24E6"/>
    <w:rsid w:val="006D260D"/>
    <w:rsid w:val="006D2983"/>
    <w:rsid w:val="006D2A18"/>
    <w:rsid w:val="006D2C68"/>
    <w:rsid w:val="006D2CD3"/>
    <w:rsid w:val="006D2D7C"/>
    <w:rsid w:val="006D2DB4"/>
    <w:rsid w:val="006D2EEB"/>
    <w:rsid w:val="006D2F8C"/>
    <w:rsid w:val="006D3201"/>
    <w:rsid w:val="006D3870"/>
    <w:rsid w:val="006D3B1C"/>
    <w:rsid w:val="006D3FA4"/>
    <w:rsid w:val="006D4BA4"/>
    <w:rsid w:val="006D4C5A"/>
    <w:rsid w:val="006D52D5"/>
    <w:rsid w:val="006D5498"/>
    <w:rsid w:val="006D5539"/>
    <w:rsid w:val="006D5805"/>
    <w:rsid w:val="006D6A6B"/>
    <w:rsid w:val="006D6B40"/>
    <w:rsid w:val="006D7577"/>
    <w:rsid w:val="006D776B"/>
    <w:rsid w:val="006D780A"/>
    <w:rsid w:val="006D7832"/>
    <w:rsid w:val="006D79C0"/>
    <w:rsid w:val="006D7FC1"/>
    <w:rsid w:val="006E01D3"/>
    <w:rsid w:val="006E0913"/>
    <w:rsid w:val="006E09D1"/>
    <w:rsid w:val="006E12FA"/>
    <w:rsid w:val="006E13EC"/>
    <w:rsid w:val="006E22FC"/>
    <w:rsid w:val="006E24F8"/>
    <w:rsid w:val="006E2582"/>
    <w:rsid w:val="006E2AAA"/>
    <w:rsid w:val="006E2CD9"/>
    <w:rsid w:val="006E376F"/>
    <w:rsid w:val="006E442D"/>
    <w:rsid w:val="006E465F"/>
    <w:rsid w:val="006E4D1A"/>
    <w:rsid w:val="006E62D2"/>
    <w:rsid w:val="006E7121"/>
    <w:rsid w:val="006E7132"/>
    <w:rsid w:val="006E74DF"/>
    <w:rsid w:val="006E7916"/>
    <w:rsid w:val="006E7C66"/>
    <w:rsid w:val="006E7D9C"/>
    <w:rsid w:val="006F064A"/>
    <w:rsid w:val="006F0845"/>
    <w:rsid w:val="006F17C6"/>
    <w:rsid w:val="006F1EC9"/>
    <w:rsid w:val="006F2A44"/>
    <w:rsid w:val="006F2C9F"/>
    <w:rsid w:val="006F300A"/>
    <w:rsid w:val="006F30D3"/>
    <w:rsid w:val="006F371B"/>
    <w:rsid w:val="006F385A"/>
    <w:rsid w:val="006F3B24"/>
    <w:rsid w:val="006F3B5E"/>
    <w:rsid w:val="006F3D19"/>
    <w:rsid w:val="006F4311"/>
    <w:rsid w:val="006F4667"/>
    <w:rsid w:val="006F48B0"/>
    <w:rsid w:val="006F49D6"/>
    <w:rsid w:val="006F4B1F"/>
    <w:rsid w:val="006F5310"/>
    <w:rsid w:val="006F53B7"/>
    <w:rsid w:val="006F58FB"/>
    <w:rsid w:val="006F5B00"/>
    <w:rsid w:val="006F61FE"/>
    <w:rsid w:val="006F6215"/>
    <w:rsid w:val="006F65EB"/>
    <w:rsid w:val="006F68B3"/>
    <w:rsid w:val="006F690B"/>
    <w:rsid w:val="006F6911"/>
    <w:rsid w:val="006F71BB"/>
    <w:rsid w:val="006F77E3"/>
    <w:rsid w:val="006F79F3"/>
    <w:rsid w:val="00700179"/>
    <w:rsid w:val="007001AA"/>
    <w:rsid w:val="0070032B"/>
    <w:rsid w:val="00700737"/>
    <w:rsid w:val="0070088D"/>
    <w:rsid w:val="007014DD"/>
    <w:rsid w:val="00702109"/>
    <w:rsid w:val="00702745"/>
    <w:rsid w:val="007028B0"/>
    <w:rsid w:val="00702B20"/>
    <w:rsid w:val="00702EA6"/>
    <w:rsid w:val="00702FCD"/>
    <w:rsid w:val="00703681"/>
    <w:rsid w:val="00703D41"/>
    <w:rsid w:val="00704785"/>
    <w:rsid w:val="00705458"/>
    <w:rsid w:val="00705D72"/>
    <w:rsid w:val="00706044"/>
    <w:rsid w:val="007062DF"/>
    <w:rsid w:val="00706A40"/>
    <w:rsid w:val="00706AE6"/>
    <w:rsid w:val="00706AE8"/>
    <w:rsid w:val="00706E19"/>
    <w:rsid w:val="00706FE6"/>
    <w:rsid w:val="00707285"/>
    <w:rsid w:val="0070784E"/>
    <w:rsid w:val="00707D8A"/>
    <w:rsid w:val="007106E0"/>
    <w:rsid w:val="0071086B"/>
    <w:rsid w:val="00711B1A"/>
    <w:rsid w:val="0071412C"/>
    <w:rsid w:val="00714C7A"/>
    <w:rsid w:val="0071572C"/>
    <w:rsid w:val="007159FF"/>
    <w:rsid w:val="00715FE4"/>
    <w:rsid w:val="0071635A"/>
    <w:rsid w:val="00716F66"/>
    <w:rsid w:val="007174DF"/>
    <w:rsid w:val="007176D0"/>
    <w:rsid w:val="007178F1"/>
    <w:rsid w:val="00717CD0"/>
    <w:rsid w:val="0072030C"/>
    <w:rsid w:val="00720925"/>
    <w:rsid w:val="0072130E"/>
    <w:rsid w:val="007214A1"/>
    <w:rsid w:val="00721754"/>
    <w:rsid w:val="00721FCC"/>
    <w:rsid w:val="00722753"/>
    <w:rsid w:val="00722B69"/>
    <w:rsid w:val="00722BAE"/>
    <w:rsid w:val="00723760"/>
    <w:rsid w:val="00723E9F"/>
    <w:rsid w:val="007249FE"/>
    <w:rsid w:val="00724AD9"/>
    <w:rsid w:val="00724CEA"/>
    <w:rsid w:val="007250B1"/>
    <w:rsid w:val="00725368"/>
    <w:rsid w:val="00725C6A"/>
    <w:rsid w:val="007260E4"/>
    <w:rsid w:val="0072649D"/>
    <w:rsid w:val="007269AD"/>
    <w:rsid w:val="00727FAF"/>
    <w:rsid w:val="00730133"/>
    <w:rsid w:val="007303B1"/>
    <w:rsid w:val="00730633"/>
    <w:rsid w:val="00730896"/>
    <w:rsid w:val="00730E62"/>
    <w:rsid w:val="00731794"/>
    <w:rsid w:val="00731A64"/>
    <w:rsid w:val="00733063"/>
    <w:rsid w:val="0073326A"/>
    <w:rsid w:val="007332C4"/>
    <w:rsid w:val="00733C77"/>
    <w:rsid w:val="00733C78"/>
    <w:rsid w:val="00733D14"/>
    <w:rsid w:val="00734691"/>
    <w:rsid w:val="00734ACA"/>
    <w:rsid w:val="00734DB0"/>
    <w:rsid w:val="00735134"/>
    <w:rsid w:val="00735228"/>
    <w:rsid w:val="00735649"/>
    <w:rsid w:val="007357DD"/>
    <w:rsid w:val="00735966"/>
    <w:rsid w:val="00735C88"/>
    <w:rsid w:val="00735CDD"/>
    <w:rsid w:val="007363F9"/>
    <w:rsid w:val="00736742"/>
    <w:rsid w:val="00736B68"/>
    <w:rsid w:val="0073711E"/>
    <w:rsid w:val="00737B30"/>
    <w:rsid w:val="00737EF5"/>
    <w:rsid w:val="0074048B"/>
    <w:rsid w:val="007404D1"/>
    <w:rsid w:val="00740BBD"/>
    <w:rsid w:val="007410E6"/>
    <w:rsid w:val="0074135B"/>
    <w:rsid w:val="007416B9"/>
    <w:rsid w:val="007417B0"/>
    <w:rsid w:val="007420C5"/>
    <w:rsid w:val="00742832"/>
    <w:rsid w:val="00742B0C"/>
    <w:rsid w:val="007437BE"/>
    <w:rsid w:val="00744694"/>
    <w:rsid w:val="007446E2"/>
    <w:rsid w:val="007449C3"/>
    <w:rsid w:val="00744EC8"/>
    <w:rsid w:val="00744F8A"/>
    <w:rsid w:val="007450F2"/>
    <w:rsid w:val="00745109"/>
    <w:rsid w:val="00745867"/>
    <w:rsid w:val="00746CA1"/>
    <w:rsid w:val="00746E11"/>
    <w:rsid w:val="00746FE4"/>
    <w:rsid w:val="00747095"/>
    <w:rsid w:val="0074791D"/>
    <w:rsid w:val="00747B2E"/>
    <w:rsid w:val="00747EAD"/>
    <w:rsid w:val="0075001B"/>
    <w:rsid w:val="00750A09"/>
    <w:rsid w:val="00750B05"/>
    <w:rsid w:val="00750F59"/>
    <w:rsid w:val="00751414"/>
    <w:rsid w:val="0075184D"/>
    <w:rsid w:val="00751AAD"/>
    <w:rsid w:val="00751C06"/>
    <w:rsid w:val="00751C1C"/>
    <w:rsid w:val="00751C87"/>
    <w:rsid w:val="00751F46"/>
    <w:rsid w:val="00752075"/>
    <w:rsid w:val="0075299F"/>
    <w:rsid w:val="00752C6E"/>
    <w:rsid w:val="00752EDB"/>
    <w:rsid w:val="0075376F"/>
    <w:rsid w:val="00753D55"/>
    <w:rsid w:val="00754506"/>
    <w:rsid w:val="007553A7"/>
    <w:rsid w:val="007554AC"/>
    <w:rsid w:val="00755EB9"/>
    <w:rsid w:val="00755EDD"/>
    <w:rsid w:val="00755F56"/>
    <w:rsid w:val="007563CB"/>
    <w:rsid w:val="00756E3A"/>
    <w:rsid w:val="00757B48"/>
    <w:rsid w:val="0076031C"/>
    <w:rsid w:val="00760524"/>
    <w:rsid w:val="00761F2F"/>
    <w:rsid w:val="00762773"/>
    <w:rsid w:val="0076286F"/>
    <w:rsid w:val="007628FD"/>
    <w:rsid w:val="00762E6D"/>
    <w:rsid w:val="007630E7"/>
    <w:rsid w:val="00763135"/>
    <w:rsid w:val="007647F3"/>
    <w:rsid w:val="00764BB6"/>
    <w:rsid w:val="00764CAC"/>
    <w:rsid w:val="0076591C"/>
    <w:rsid w:val="00765B64"/>
    <w:rsid w:val="007666B4"/>
    <w:rsid w:val="00766ACB"/>
    <w:rsid w:val="00766B9E"/>
    <w:rsid w:val="00767B4A"/>
    <w:rsid w:val="0077021D"/>
    <w:rsid w:val="007702B4"/>
    <w:rsid w:val="007705BE"/>
    <w:rsid w:val="00770CE9"/>
    <w:rsid w:val="00771588"/>
    <w:rsid w:val="00771E1E"/>
    <w:rsid w:val="00771EEC"/>
    <w:rsid w:val="00772239"/>
    <w:rsid w:val="00772ECD"/>
    <w:rsid w:val="00773309"/>
    <w:rsid w:val="007735F8"/>
    <w:rsid w:val="00773A98"/>
    <w:rsid w:val="00773B96"/>
    <w:rsid w:val="00774083"/>
    <w:rsid w:val="0077462F"/>
    <w:rsid w:val="007747D6"/>
    <w:rsid w:val="0077493C"/>
    <w:rsid w:val="007756F9"/>
    <w:rsid w:val="007757D7"/>
    <w:rsid w:val="00775841"/>
    <w:rsid w:val="007758BA"/>
    <w:rsid w:val="00775F6A"/>
    <w:rsid w:val="007760AC"/>
    <w:rsid w:val="00776FFF"/>
    <w:rsid w:val="007773E5"/>
    <w:rsid w:val="007774D5"/>
    <w:rsid w:val="00777703"/>
    <w:rsid w:val="00780837"/>
    <w:rsid w:val="00780B00"/>
    <w:rsid w:val="00780B77"/>
    <w:rsid w:val="00780B86"/>
    <w:rsid w:val="00780E71"/>
    <w:rsid w:val="00780FBE"/>
    <w:rsid w:val="0078147D"/>
    <w:rsid w:val="007817E5"/>
    <w:rsid w:val="00781C93"/>
    <w:rsid w:val="00781EBE"/>
    <w:rsid w:val="00782588"/>
    <w:rsid w:val="0078264C"/>
    <w:rsid w:val="00782682"/>
    <w:rsid w:val="007827DE"/>
    <w:rsid w:val="00782BD5"/>
    <w:rsid w:val="007830F6"/>
    <w:rsid w:val="0078318A"/>
    <w:rsid w:val="0078323A"/>
    <w:rsid w:val="007835C1"/>
    <w:rsid w:val="007836DC"/>
    <w:rsid w:val="00783904"/>
    <w:rsid w:val="007844F7"/>
    <w:rsid w:val="007845E0"/>
    <w:rsid w:val="00784CE7"/>
    <w:rsid w:val="0078527F"/>
    <w:rsid w:val="0078529C"/>
    <w:rsid w:val="00785BB3"/>
    <w:rsid w:val="00785C22"/>
    <w:rsid w:val="00786054"/>
    <w:rsid w:val="00791358"/>
    <w:rsid w:val="00792615"/>
    <w:rsid w:val="00792626"/>
    <w:rsid w:val="0079387D"/>
    <w:rsid w:val="00793915"/>
    <w:rsid w:val="00793DA2"/>
    <w:rsid w:val="00794304"/>
    <w:rsid w:val="0079469E"/>
    <w:rsid w:val="00794D1F"/>
    <w:rsid w:val="0079517D"/>
    <w:rsid w:val="007951DA"/>
    <w:rsid w:val="0079641E"/>
    <w:rsid w:val="007967BE"/>
    <w:rsid w:val="00796AA5"/>
    <w:rsid w:val="00796CCA"/>
    <w:rsid w:val="0079701A"/>
    <w:rsid w:val="00797273"/>
    <w:rsid w:val="0079783F"/>
    <w:rsid w:val="00797B73"/>
    <w:rsid w:val="00797F4A"/>
    <w:rsid w:val="007A023D"/>
    <w:rsid w:val="007A07BB"/>
    <w:rsid w:val="007A1D5D"/>
    <w:rsid w:val="007A1E23"/>
    <w:rsid w:val="007A1E5B"/>
    <w:rsid w:val="007A312D"/>
    <w:rsid w:val="007A4830"/>
    <w:rsid w:val="007A48F9"/>
    <w:rsid w:val="007A4DC3"/>
    <w:rsid w:val="007A531A"/>
    <w:rsid w:val="007A5792"/>
    <w:rsid w:val="007A5C4B"/>
    <w:rsid w:val="007A5F31"/>
    <w:rsid w:val="007A61F4"/>
    <w:rsid w:val="007A69B4"/>
    <w:rsid w:val="007A6A11"/>
    <w:rsid w:val="007A745B"/>
    <w:rsid w:val="007A789C"/>
    <w:rsid w:val="007A7D9E"/>
    <w:rsid w:val="007B0475"/>
    <w:rsid w:val="007B0F72"/>
    <w:rsid w:val="007B14A9"/>
    <w:rsid w:val="007B194F"/>
    <w:rsid w:val="007B196E"/>
    <w:rsid w:val="007B1F3B"/>
    <w:rsid w:val="007B205D"/>
    <w:rsid w:val="007B2342"/>
    <w:rsid w:val="007B2A58"/>
    <w:rsid w:val="007B2D18"/>
    <w:rsid w:val="007B3486"/>
    <w:rsid w:val="007B3704"/>
    <w:rsid w:val="007B3727"/>
    <w:rsid w:val="007B4376"/>
    <w:rsid w:val="007B4588"/>
    <w:rsid w:val="007B530F"/>
    <w:rsid w:val="007B56C1"/>
    <w:rsid w:val="007B581A"/>
    <w:rsid w:val="007B5A06"/>
    <w:rsid w:val="007B649C"/>
    <w:rsid w:val="007B671B"/>
    <w:rsid w:val="007B731B"/>
    <w:rsid w:val="007B73CF"/>
    <w:rsid w:val="007B7D12"/>
    <w:rsid w:val="007B7FE0"/>
    <w:rsid w:val="007C004D"/>
    <w:rsid w:val="007C016B"/>
    <w:rsid w:val="007C0536"/>
    <w:rsid w:val="007C082B"/>
    <w:rsid w:val="007C0ECD"/>
    <w:rsid w:val="007C1255"/>
    <w:rsid w:val="007C1AAD"/>
    <w:rsid w:val="007C2156"/>
    <w:rsid w:val="007C22B7"/>
    <w:rsid w:val="007C27A3"/>
    <w:rsid w:val="007C296B"/>
    <w:rsid w:val="007C305F"/>
    <w:rsid w:val="007C30E2"/>
    <w:rsid w:val="007C33E0"/>
    <w:rsid w:val="007C3556"/>
    <w:rsid w:val="007C35E0"/>
    <w:rsid w:val="007C3C94"/>
    <w:rsid w:val="007C44AB"/>
    <w:rsid w:val="007C483B"/>
    <w:rsid w:val="007C4DB0"/>
    <w:rsid w:val="007C4EB8"/>
    <w:rsid w:val="007C5DF8"/>
    <w:rsid w:val="007C6439"/>
    <w:rsid w:val="007C6B2E"/>
    <w:rsid w:val="007C6D2D"/>
    <w:rsid w:val="007C7425"/>
    <w:rsid w:val="007D0039"/>
    <w:rsid w:val="007D060E"/>
    <w:rsid w:val="007D0643"/>
    <w:rsid w:val="007D0D99"/>
    <w:rsid w:val="007D104C"/>
    <w:rsid w:val="007D11B1"/>
    <w:rsid w:val="007D160A"/>
    <w:rsid w:val="007D1779"/>
    <w:rsid w:val="007D1E8C"/>
    <w:rsid w:val="007D3077"/>
    <w:rsid w:val="007D334E"/>
    <w:rsid w:val="007D3649"/>
    <w:rsid w:val="007D36F9"/>
    <w:rsid w:val="007D3A9B"/>
    <w:rsid w:val="007D3B0D"/>
    <w:rsid w:val="007D45C0"/>
    <w:rsid w:val="007D5517"/>
    <w:rsid w:val="007D584C"/>
    <w:rsid w:val="007D588E"/>
    <w:rsid w:val="007D5B57"/>
    <w:rsid w:val="007D63D9"/>
    <w:rsid w:val="007D668C"/>
    <w:rsid w:val="007D67F3"/>
    <w:rsid w:val="007D7147"/>
    <w:rsid w:val="007D7189"/>
    <w:rsid w:val="007D7343"/>
    <w:rsid w:val="007D774D"/>
    <w:rsid w:val="007D7E4C"/>
    <w:rsid w:val="007D7FF5"/>
    <w:rsid w:val="007E08A0"/>
    <w:rsid w:val="007E0C47"/>
    <w:rsid w:val="007E2A4A"/>
    <w:rsid w:val="007E2B60"/>
    <w:rsid w:val="007E3420"/>
    <w:rsid w:val="007E3FBF"/>
    <w:rsid w:val="007E4248"/>
    <w:rsid w:val="007E45DE"/>
    <w:rsid w:val="007E47E1"/>
    <w:rsid w:val="007E4D43"/>
    <w:rsid w:val="007E51D9"/>
    <w:rsid w:val="007E555C"/>
    <w:rsid w:val="007E5631"/>
    <w:rsid w:val="007E74BC"/>
    <w:rsid w:val="007E78D2"/>
    <w:rsid w:val="007F0518"/>
    <w:rsid w:val="007F068A"/>
    <w:rsid w:val="007F0932"/>
    <w:rsid w:val="007F1035"/>
    <w:rsid w:val="007F10D8"/>
    <w:rsid w:val="007F1459"/>
    <w:rsid w:val="007F1549"/>
    <w:rsid w:val="007F15AD"/>
    <w:rsid w:val="007F1885"/>
    <w:rsid w:val="007F1A98"/>
    <w:rsid w:val="007F2818"/>
    <w:rsid w:val="007F2FC3"/>
    <w:rsid w:val="007F3285"/>
    <w:rsid w:val="007F3369"/>
    <w:rsid w:val="007F33C7"/>
    <w:rsid w:val="007F35C1"/>
    <w:rsid w:val="007F3828"/>
    <w:rsid w:val="007F4049"/>
    <w:rsid w:val="007F416E"/>
    <w:rsid w:val="007F4385"/>
    <w:rsid w:val="007F49E7"/>
    <w:rsid w:val="007F566E"/>
    <w:rsid w:val="007F572D"/>
    <w:rsid w:val="007F5D74"/>
    <w:rsid w:val="007F5E07"/>
    <w:rsid w:val="007F601F"/>
    <w:rsid w:val="007F664D"/>
    <w:rsid w:val="007F7954"/>
    <w:rsid w:val="007F7C6C"/>
    <w:rsid w:val="00800B1D"/>
    <w:rsid w:val="00800B1F"/>
    <w:rsid w:val="00801050"/>
    <w:rsid w:val="0080110C"/>
    <w:rsid w:val="008013D7"/>
    <w:rsid w:val="0080154C"/>
    <w:rsid w:val="00801A3B"/>
    <w:rsid w:val="00801B0E"/>
    <w:rsid w:val="00801ED2"/>
    <w:rsid w:val="0080202F"/>
    <w:rsid w:val="00802819"/>
    <w:rsid w:val="00802EFA"/>
    <w:rsid w:val="00802F60"/>
    <w:rsid w:val="00802F7D"/>
    <w:rsid w:val="00803852"/>
    <w:rsid w:val="00803BB9"/>
    <w:rsid w:val="008043C3"/>
    <w:rsid w:val="00804624"/>
    <w:rsid w:val="00805824"/>
    <w:rsid w:val="00805C79"/>
    <w:rsid w:val="00805CAA"/>
    <w:rsid w:val="00805E24"/>
    <w:rsid w:val="00806241"/>
    <w:rsid w:val="0080645F"/>
    <w:rsid w:val="00806579"/>
    <w:rsid w:val="0080689C"/>
    <w:rsid w:val="00806A5D"/>
    <w:rsid w:val="00806D35"/>
    <w:rsid w:val="00806F7C"/>
    <w:rsid w:val="008073B9"/>
    <w:rsid w:val="008101E6"/>
    <w:rsid w:val="008107C5"/>
    <w:rsid w:val="00810C1E"/>
    <w:rsid w:val="00810C71"/>
    <w:rsid w:val="008110FF"/>
    <w:rsid w:val="00811CA5"/>
    <w:rsid w:val="008120B1"/>
    <w:rsid w:val="008122BD"/>
    <w:rsid w:val="0081254B"/>
    <w:rsid w:val="008126CC"/>
    <w:rsid w:val="00812EB5"/>
    <w:rsid w:val="00813B9A"/>
    <w:rsid w:val="00813BAA"/>
    <w:rsid w:val="008140ED"/>
    <w:rsid w:val="0081423F"/>
    <w:rsid w:val="008147AF"/>
    <w:rsid w:val="00814B67"/>
    <w:rsid w:val="008161CC"/>
    <w:rsid w:val="00816C17"/>
    <w:rsid w:val="00816D18"/>
    <w:rsid w:val="0081747B"/>
    <w:rsid w:val="0081796B"/>
    <w:rsid w:val="00817F72"/>
    <w:rsid w:val="00820359"/>
    <w:rsid w:val="00820969"/>
    <w:rsid w:val="00820999"/>
    <w:rsid w:val="00820DAD"/>
    <w:rsid w:val="0082120A"/>
    <w:rsid w:val="008214C3"/>
    <w:rsid w:val="0082166A"/>
    <w:rsid w:val="00821EFD"/>
    <w:rsid w:val="008221C5"/>
    <w:rsid w:val="00822BA5"/>
    <w:rsid w:val="00822E6A"/>
    <w:rsid w:val="00822F9A"/>
    <w:rsid w:val="00823D8E"/>
    <w:rsid w:val="00824867"/>
    <w:rsid w:val="00824E1B"/>
    <w:rsid w:val="0082505D"/>
    <w:rsid w:val="008254AE"/>
    <w:rsid w:val="00825615"/>
    <w:rsid w:val="00825C0C"/>
    <w:rsid w:val="00826382"/>
    <w:rsid w:val="00826520"/>
    <w:rsid w:val="00826E72"/>
    <w:rsid w:val="008271D8"/>
    <w:rsid w:val="008272F3"/>
    <w:rsid w:val="00827B02"/>
    <w:rsid w:val="00830C1D"/>
    <w:rsid w:val="008313A4"/>
    <w:rsid w:val="00831D5A"/>
    <w:rsid w:val="00832106"/>
    <w:rsid w:val="00832A20"/>
    <w:rsid w:val="0083318E"/>
    <w:rsid w:val="00833289"/>
    <w:rsid w:val="008333EE"/>
    <w:rsid w:val="0083350E"/>
    <w:rsid w:val="00833D00"/>
    <w:rsid w:val="008343BD"/>
    <w:rsid w:val="00834738"/>
    <w:rsid w:val="00835216"/>
    <w:rsid w:val="00835A09"/>
    <w:rsid w:val="00835D64"/>
    <w:rsid w:val="008360C6"/>
    <w:rsid w:val="008360F7"/>
    <w:rsid w:val="00836B43"/>
    <w:rsid w:val="00836F53"/>
    <w:rsid w:val="00837526"/>
    <w:rsid w:val="008377A6"/>
    <w:rsid w:val="00837E54"/>
    <w:rsid w:val="0084066E"/>
    <w:rsid w:val="00840978"/>
    <w:rsid w:val="00840CB0"/>
    <w:rsid w:val="00841150"/>
    <w:rsid w:val="008412F5"/>
    <w:rsid w:val="00841322"/>
    <w:rsid w:val="00841D3F"/>
    <w:rsid w:val="00842681"/>
    <w:rsid w:val="00842D2D"/>
    <w:rsid w:val="00843212"/>
    <w:rsid w:val="00843297"/>
    <w:rsid w:val="00843666"/>
    <w:rsid w:val="0084428D"/>
    <w:rsid w:val="00844701"/>
    <w:rsid w:val="00844CE9"/>
    <w:rsid w:val="00845349"/>
    <w:rsid w:val="0084566C"/>
    <w:rsid w:val="00845B77"/>
    <w:rsid w:val="00846261"/>
    <w:rsid w:val="008462AD"/>
    <w:rsid w:val="008462E4"/>
    <w:rsid w:val="008467F4"/>
    <w:rsid w:val="00846C32"/>
    <w:rsid w:val="0084702A"/>
    <w:rsid w:val="00847071"/>
    <w:rsid w:val="00847377"/>
    <w:rsid w:val="008502FA"/>
    <w:rsid w:val="00850E8C"/>
    <w:rsid w:val="008512AF"/>
    <w:rsid w:val="00851589"/>
    <w:rsid w:val="008517A8"/>
    <w:rsid w:val="00851A04"/>
    <w:rsid w:val="00851D66"/>
    <w:rsid w:val="008522B8"/>
    <w:rsid w:val="0085287E"/>
    <w:rsid w:val="00852963"/>
    <w:rsid w:val="00852CEE"/>
    <w:rsid w:val="00852E96"/>
    <w:rsid w:val="008542BA"/>
    <w:rsid w:val="008549CC"/>
    <w:rsid w:val="0085521A"/>
    <w:rsid w:val="00856783"/>
    <w:rsid w:val="00856CE8"/>
    <w:rsid w:val="00860043"/>
    <w:rsid w:val="00860151"/>
    <w:rsid w:val="008601EB"/>
    <w:rsid w:val="008601F4"/>
    <w:rsid w:val="00860588"/>
    <w:rsid w:val="00860756"/>
    <w:rsid w:val="0086085D"/>
    <w:rsid w:val="00860892"/>
    <w:rsid w:val="00860FB7"/>
    <w:rsid w:val="008616C8"/>
    <w:rsid w:val="00861B7E"/>
    <w:rsid w:val="00861BA3"/>
    <w:rsid w:val="00862017"/>
    <w:rsid w:val="00862572"/>
    <w:rsid w:val="008629C2"/>
    <w:rsid w:val="0086351F"/>
    <w:rsid w:val="0086374C"/>
    <w:rsid w:val="00863EF9"/>
    <w:rsid w:val="00864513"/>
    <w:rsid w:val="008649BA"/>
    <w:rsid w:val="00864FE4"/>
    <w:rsid w:val="0086544F"/>
    <w:rsid w:val="008656B1"/>
    <w:rsid w:val="00865CC5"/>
    <w:rsid w:val="00865E05"/>
    <w:rsid w:val="00866B52"/>
    <w:rsid w:val="00866C16"/>
    <w:rsid w:val="00867072"/>
    <w:rsid w:val="008677A7"/>
    <w:rsid w:val="0086783B"/>
    <w:rsid w:val="00867C2D"/>
    <w:rsid w:val="0087004B"/>
    <w:rsid w:val="00870B05"/>
    <w:rsid w:val="00870E63"/>
    <w:rsid w:val="00871062"/>
    <w:rsid w:val="008716A3"/>
    <w:rsid w:val="0087176D"/>
    <w:rsid w:val="008719C4"/>
    <w:rsid w:val="00871CA3"/>
    <w:rsid w:val="00871FA2"/>
    <w:rsid w:val="00872039"/>
    <w:rsid w:val="00872180"/>
    <w:rsid w:val="008725FF"/>
    <w:rsid w:val="008726E7"/>
    <w:rsid w:val="00872A61"/>
    <w:rsid w:val="00872C6E"/>
    <w:rsid w:val="00872FA3"/>
    <w:rsid w:val="00872FB4"/>
    <w:rsid w:val="008734DE"/>
    <w:rsid w:val="00873973"/>
    <w:rsid w:val="00873FAF"/>
    <w:rsid w:val="008740B4"/>
    <w:rsid w:val="008745B7"/>
    <w:rsid w:val="0087466E"/>
    <w:rsid w:val="00874E11"/>
    <w:rsid w:val="00874EEA"/>
    <w:rsid w:val="008759D5"/>
    <w:rsid w:val="00875ACC"/>
    <w:rsid w:val="00875B47"/>
    <w:rsid w:val="00875CA2"/>
    <w:rsid w:val="00875CC7"/>
    <w:rsid w:val="00876239"/>
    <w:rsid w:val="00876EC4"/>
    <w:rsid w:val="008779FE"/>
    <w:rsid w:val="00877C10"/>
    <w:rsid w:val="00877C4B"/>
    <w:rsid w:val="00877E1B"/>
    <w:rsid w:val="0088004C"/>
    <w:rsid w:val="00880125"/>
    <w:rsid w:val="0088015A"/>
    <w:rsid w:val="00880212"/>
    <w:rsid w:val="00880BCF"/>
    <w:rsid w:val="008812EB"/>
    <w:rsid w:val="00881457"/>
    <w:rsid w:val="00881604"/>
    <w:rsid w:val="008833F9"/>
    <w:rsid w:val="008840D1"/>
    <w:rsid w:val="00884D9B"/>
    <w:rsid w:val="00885DC0"/>
    <w:rsid w:val="00885EFD"/>
    <w:rsid w:val="0088624B"/>
    <w:rsid w:val="00886380"/>
    <w:rsid w:val="0088650A"/>
    <w:rsid w:val="00886B6A"/>
    <w:rsid w:val="00886F9E"/>
    <w:rsid w:val="00887274"/>
    <w:rsid w:val="008877E1"/>
    <w:rsid w:val="00887D72"/>
    <w:rsid w:val="0089016C"/>
    <w:rsid w:val="008901B6"/>
    <w:rsid w:val="008901EC"/>
    <w:rsid w:val="00890B62"/>
    <w:rsid w:val="008918AB"/>
    <w:rsid w:val="008920D8"/>
    <w:rsid w:val="008928DA"/>
    <w:rsid w:val="00892B63"/>
    <w:rsid w:val="00892C8F"/>
    <w:rsid w:val="00892CC3"/>
    <w:rsid w:val="00892E0C"/>
    <w:rsid w:val="00893795"/>
    <w:rsid w:val="00893A42"/>
    <w:rsid w:val="008943CE"/>
    <w:rsid w:val="00894646"/>
    <w:rsid w:val="00894AE4"/>
    <w:rsid w:val="0089525E"/>
    <w:rsid w:val="00895C57"/>
    <w:rsid w:val="00895ED2"/>
    <w:rsid w:val="00896291"/>
    <w:rsid w:val="0089630F"/>
    <w:rsid w:val="0089652A"/>
    <w:rsid w:val="00896580"/>
    <w:rsid w:val="008972DB"/>
    <w:rsid w:val="00897394"/>
    <w:rsid w:val="008974CB"/>
    <w:rsid w:val="008978DA"/>
    <w:rsid w:val="00897FE1"/>
    <w:rsid w:val="008A0B5E"/>
    <w:rsid w:val="008A10BF"/>
    <w:rsid w:val="008A113C"/>
    <w:rsid w:val="008A1785"/>
    <w:rsid w:val="008A1C39"/>
    <w:rsid w:val="008A1C9A"/>
    <w:rsid w:val="008A1EAF"/>
    <w:rsid w:val="008A214B"/>
    <w:rsid w:val="008A2264"/>
    <w:rsid w:val="008A29FB"/>
    <w:rsid w:val="008A3451"/>
    <w:rsid w:val="008A3880"/>
    <w:rsid w:val="008A3A47"/>
    <w:rsid w:val="008A3F29"/>
    <w:rsid w:val="008A451B"/>
    <w:rsid w:val="008A46E0"/>
    <w:rsid w:val="008A4706"/>
    <w:rsid w:val="008A4925"/>
    <w:rsid w:val="008A50F5"/>
    <w:rsid w:val="008A7026"/>
    <w:rsid w:val="008A72E4"/>
    <w:rsid w:val="008A73CC"/>
    <w:rsid w:val="008B0450"/>
    <w:rsid w:val="008B0B72"/>
    <w:rsid w:val="008B0C8E"/>
    <w:rsid w:val="008B24A8"/>
    <w:rsid w:val="008B27C9"/>
    <w:rsid w:val="008B2AB2"/>
    <w:rsid w:val="008B3219"/>
    <w:rsid w:val="008B3967"/>
    <w:rsid w:val="008B3A14"/>
    <w:rsid w:val="008B3BA6"/>
    <w:rsid w:val="008B40F2"/>
    <w:rsid w:val="008B4A5A"/>
    <w:rsid w:val="008B50ED"/>
    <w:rsid w:val="008B51C9"/>
    <w:rsid w:val="008B555A"/>
    <w:rsid w:val="008B5657"/>
    <w:rsid w:val="008B5D69"/>
    <w:rsid w:val="008B5DBD"/>
    <w:rsid w:val="008B73D9"/>
    <w:rsid w:val="008C04DF"/>
    <w:rsid w:val="008C0F87"/>
    <w:rsid w:val="008C1190"/>
    <w:rsid w:val="008C2091"/>
    <w:rsid w:val="008C2AFE"/>
    <w:rsid w:val="008C3ADA"/>
    <w:rsid w:val="008C4054"/>
    <w:rsid w:val="008C4C55"/>
    <w:rsid w:val="008C57BD"/>
    <w:rsid w:val="008C5EAA"/>
    <w:rsid w:val="008C6531"/>
    <w:rsid w:val="008C6805"/>
    <w:rsid w:val="008C6DE7"/>
    <w:rsid w:val="008C6F5F"/>
    <w:rsid w:val="008C765C"/>
    <w:rsid w:val="008C7D6C"/>
    <w:rsid w:val="008D02C5"/>
    <w:rsid w:val="008D02D3"/>
    <w:rsid w:val="008D0496"/>
    <w:rsid w:val="008D08AF"/>
    <w:rsid w:val="008D0A12"/>
    <w:rsid w:val="008D153E"/>
    <w:rsid w:val="008D16CE"/>
    <w:rsid w:val="008D196E"/>
    <w:rsid w:val="008D1DD2"/>
    <w:rsid w:val="008D2E1A"/>
    <w:rsid w:val="008D35A3"/>
    <w:rsid w:val="008D3B5F"/>
    <w:rsid w:val="008D46A1"/>
    <w:rsid w:val="008D4A25"/>
    <w:rsid w:val="008D4C87"/>
    <w:rsid w:val="008D4DFC"/>
    <w:rsid w:val="008D56D7"/>
    <w:rsid w:val="008D580E"/>
    <w:rsid w:val="008D625D"/>
    <w:rsid w:val="008D71D0"/>
    <w:rsid w:val="008D73D5"/>
    <w:rsid w:val="008D74C1"/>
    <w:rsid w:val="008D75CD"/>
    <w:rsid w:val="008D7704"/>
    <w:rsid w:val="008E0B95"/>
    <w:rsid w:val="008E1B74"/>
    <w:rsid w:val="008E1D0E"/>
    <w:rsid w:val="008E2908"/>
    <w:rsid w:val="008E29E5"/>
    <w:rsid w:val="008E2A5A"/>
    <w:rsid w:val="008E2D0F"/>
    <w:rsid w:val="008E3403"/>
    <w:rsid w:val="008E4807"/>
    <w:rsid w:val="008E4A1A"/>
    <w:rsid w:val="008E4E27"/>
    <w:rsid w:val="008E4E98"/>
    <w:rsid w:val="008E56BA"/>
    <w:rsid w:val="008E5B0D"/>
    <w:rsid w:val="008E5B38"/>
    <w:rsid w:val="008E630A"/>
    <w:rsid w:val="008E6923"/>
    <w:rsid w:val="008E71E2"/>
    <w:rsid w:val="008E74FD"/>
    <w:rsid w:val="008F015D"/>
    <w:rsid w:val="008F069B"/>
    <w:rsid w:val="008F0979"/>
    <w:rsid w:val="008F0E07"/>
    <w:rsid w:val="008F111F"/>
    <w:rsid w:val="008F1207"/>
    <w:rsid w:val="008F121C"/>
    <w:rsid w:val="008F1489"/>
    <w:rsid w:val="008F1FAB"/>
    <w:rsid w:val="008F244C"/>
    <w:rsid w:val="008F289E"/>
    <w:rsid w:val="008F2C04"/>
    <w:rsid w:val="008F2D8B"/>
    <w:rsid w:val="008F30BA"/>
    <w:rsid w:val="008F37F4"/>
    <w:rsid w:val="008F4095"/>
    <w:rsid w:val="008F432A"/>
    <w:rsid w:val="008F4794"/>
    <w:rsid w:val="008F4A13"/>
    <w:rsid w:val="008F4BDB"/>
    <w:rsid w:val="008F5070"/>
    <w:rsid w:val="008F54FC"/>
    <w:rsid w:val="008F5568"/>
    <w:rsid w:val="008F59BF"/>
    <w:rsid w:val="008F5A27"/>
    <w:rsid w:val="008F68E3"/>
    <w:rsid w:val="008F6BE2"/>
    <w:rsid w:val="008F6DDA"/>
    <w:rsid w:val="008F70F8"/>
    <w:rsid w:val="008F7915"/>
    <w:rsid w:val="00900248"/>
    <w:rsid w:val="00900536"/>
    <w:rsid w:val="009008F2"/>
    <w:rsid w:val="00900A79"/>
    <w:rsid w:val="009010E3"/>
    <w:rsid w:val="00901F63"/>
    <w:rsid w:val="00902A28"/>
    <w:rsid w:val="009034F2"/>
    <w:rsid w:val="00903597"/>
    <w:rsid w:val="00903640"/>
    <w:rsid w:val="00903B58"/>
    <w:rsid w:val="00903E6A"/>
    <w:rsid w:val="0090429E"/>
    <w:rsid w:val="0090477D"/>
    <w:rsid w:val="00905716"/>
    <w:rsid w:val="00905CAD"/>
    <w:rsid w:val="00905D0D"/>
    <w:rsid w:val="009062A5"/>
    <w:rsid w:val="009065A0"/>
    <w:rsid w:val="00906688"/>
    <w:rsid w:val="009069A5"/>
    <w:rsid w:val="00906AA4"/>
    <w:rsid w:val="009074C8"/>
    <w:rsid w:val="009101C9"/>
    <w:rsid w:val="00910247"/>
    <w:rsid w:val="00910C88"/>
    <w:rsid w:val="00910F53"/>
    <w:rsid w:val="00911AAE"/>
    <w:rsid w:val="00911CC3"/>
    <w:rsid w:val="00911F99"/>
    <w:rsid w:val="009122A8"/>
    <w:rsid w:val="00912C6E"/>
    <w:rsid w:val="009136F1"/>
    <w:rsid w:val="009139C6"/>
    <w:rsid w:val="00913CDB"/>
    <w:rsid w:val="00914578"/>
    <w:rsid w:val="0091458F"/>
    <w:rsid w:val="00914E10"/>
    <w:rsid w:val="00915072"/>
    <w:rsid w:val="00915799"/>
    <w:rsid w:val="00915E92"/>
    <w:rsid w:val="00916A8D"/>
    <w:rsid w:val="009170D8"/>
    <w:rsid w:val="00917CBA"/>
    <w:rsid w:val="0092084D"/>
    <w:rsid w:val="009212A9"/>
    <w:rsid w:val="0092134F"/>
    <w:rsid w:val="00921501"/>
    <w:rsid w:val="00921F3B"/>
    <w:rsid w:val="00922844"/>
    <w:rsid w:val="00922CF9"/>
    <w:rsid w:val="00922D66"/>
    <w:rsid w:val="00923169"/>
    <w:rsid w:val="009233CA"/>
    <w:rsid w:val="009233E4"/>
    <w:rsid w:val="00923D19"/>
    <w:rsid w:val="00923E5A"/>
    <w:rsid w:val="0092429D"/>
    <w:rsid w:val="00924BB7"/>
    <w:rsid w:val="009250E9"/>
    <w:rsid w:val="00925158"/>
    <w:rsid w:val="0092551B"/>
    <w:rsid w:val="00925BB5"/>
    <w:rsid w:val="00925E1C"/>
    <w:rsid w:val="0092703F"/>
    <w:rsid w:val="009273E5"/>
    <w:rsid w:val="009276A4"/>
    <w:rsid w:val="00927EF2"/>
    <w:rsid w:val="009308C1"/>
    <w:rsid w:val="00930F64"/>
    <w:rsid w:val="0093133A"/>
    <w:rsid w:val="009318F3"/>
    <w:rsid w:val="00931E71"/>
    <w:rsid w:val="00932477"/>
    <w:rsid w:val="00932856"/>
    <w:rsid w:val="00932E90"/>
    <w:rsid w:val="00933061"/>
    <w:rsid w:val="009333E9"/>
    <w:rsid w:val="00933FE1"/>
    <w:rsid w:val="0093450D"/>
    <w:rsid w:val="00934AC3"/>
    <w:rsid w:val="00934FD4"/>
    <w:rsid w:val="00935266"/>
    <w:rsid w:val="009359FA"/>
    <w:rsid w:val="00935FF8"/>
    <w:rsid w:val="00936136"/>
    <w:rsid w:val="00936157"/>
    <w:rsid w:val="00936385"/>
    <w:rsid w:val="009364CB"/>
    <w:rsid w:val="00936C82"/>
    <w:rsid w:val="00936E02"/>
    <w:rsid w:val="00936F3D"/>
    <w:rsid w:val="009371AA"/>
    <w:rsid w:val="00937369"/>
    <w:rsid w:val="00937D89"/>
    <w:rsid w:val="00937F54"/>
    <w:rsid w:val="00940890"/>
    <w:rsid w:val="00940E74"/>
    <w:rsid w:val="00940F69"/>
    <w:rsid w:val="00941A15"/>
    <w:rsid w:val="00941BE4"/>
    <w:rsid w:val="009421A5"/>
    <w:rsid w:val="009421F6"/>
    <w:rsid w:val="009422A3"/>
    <w:rsid w:val="009423DB"/>
    <w:rsid w:val="0094289B"/>
    <w:rsid w:val="00942B96"/>
    <w:rsid w:val="00943723"/>
    <w:rsid w:val="0094386C"/>
    <w:rsid w:val="00943D8C"/>
    <w:rsid w:val="00943F0C"/>
    <w:rsid w:val="0094401A"/>
    <w:rsid w:val="00944838"/>
    <w:rsid w:val="00944BC5"/>
    <w:rsid w:val="009451D1"/>
    <w:rsid w:val="0094594F"/>
    <w:rsid w:val="00945A76"/>
    <w:rsid w:val="00945D07"/>
    <w:rsid w:val="00945FAE"/>
    <w:rsid w:val="009466A1"/>
    <w:rsid w:val="00946997"/>
    <w:rsid w:val="00947645"/>
    <w:rsid w:val="00947D0D"/>
    <w:rsid w:val="00947EBB"/>
    <w:rsid w:val="00947FEF"/>
    <w:rsid w:val="00950E75"/>
    <w:rsid w:val="00951544"/>
    <w:rsid w:val="00952BBA"/>
    <w:rsid w:val="00953478"/>
    <w:rsid w:val="00953759"/>
    <w:rsid w:val="00953A2F"/>
    <w:rsid w:val="00953AB9"/>
    <w:rsid w:val="00953F82"/>
    <w:rsid w:val="009542EE"/>
    <w:rsid w:val="00954693"/>
    <w:rsid w:val="00954D01"/>
    <w:rsid w:val="00955408"/>
    <w:rsid w:val="00955411"/>
    <w:rsid w:val="009557BB"/>
    <w:rsid w:val="009557DE"/>
    <w:rsid w:val="00955836"/>
    <w:rsid w:val="00955B5B"/>
    <w:rsid w:val="00955CD0"/>
    <w:rsid w:val="00956625"/>
    <w:rsid w:val="00956F5B"/>
    <w:rsid w:val="00957A61"/>
    <w:rsid w:val="00957E9F"/>
    <w:rsid w:val="0096025C"/>
    <w:rsid w:val="00960B50"/>
    <w:rsid w:val="00960E0F"/>
    <w:rsid w:val="00961DFD"/>
    <w:rsid w:val="009620CB"/>
    <w:rsid w:val="009627BC"/>
    <w:rsid w:val="00962914"/>
    <w:rsid w:val="00962E50"/>
    <w:rsid w:val="00963C30"/>
    <w:rsid w:val="00963F93"/>
    <w:rsid w:val="009641CF"/>
    <w:rsid w:val="009643FB"/>
    <w:rsid w:val="00965987"/>
    <w:rsid w:val="0096627F"/>
    <w:rsid w:val="009668CF"/>
    <w:rsid w:val="00967236"/>
    <w:rsid w:val="00967B96"/>
    <w:rsid w:val="00967DE6"/>
    <w:rsid w:val="0097001A"/>
    <w:rsid w:val="009701AB"/>
    <w:rsid w:val="009705E3"/>
    <w:rsid w:val="00970705"/>
    <w:rsid w:val="0097075D"/>
    <w:rsid w:val="009708C0"/>
    <w:rsid w:val="00970F02"/>
    <w:rsid w:val="009717E4"/>
    <w:rsid w:val="00971DC0"/>
    <w:rsid w:val="00971E86"/>
    <w:rsid w:val="00971F0A"/>
    <w:rsid w:val="00972072"/>
    <w:rsid w:val="0097276B"/>
    <w:rsid w:val="00973242"/>
    <w:rsid w:val="0097354F"/>
    <w:rsid w:val="009735D8"/>
    <w:rsid w:val="00974079"/>
    <w:rsid w:val="00974252"/>
    <w:rsid w:val="009746DF"/>
    <w:rsid w:val="009749E0"/>
    <w:rsid w:val="00974CF1"/>
    <w:rsid w:val="00975BCF"/>
    <w:rsid w:val="00975DA8"/>
    <w:rsid w:val="00976193"/>
    <w:rsid w:val="00976542"/>
    <w:rsid w:val="00976703"/>
    <w:rsid w:val="00976C8C"/>
    <w:rsid w:val="009774D7"/>
    <w:rsid w:val="00977CCC"/>
    <w:rsid w:val="00980ABD"/>
    <w:rsid w:val="00980E83"/>
    <w:rsid w:val="00980F0F"/>
    <w:rsid w:val="00981401"/>
    <w:rsid w:val="00981D2A"/>
    <w:rsid w:val="0098217B"/>
    <w:rsid w:val="0098374E"/>
    <w:rsid w:val="00983C04"/>
    <w:rsid w:val="00984383"/>
    <w:rsid w:val="00985378"/>
    <w:rsid w:val="00986177"/>
    <w:rsid w:val="00986520"/>
    <w:rsid w:val="00986548"/>
    <w:rsid w:val="009865E3"/>
    <w:rsid w:val="00986878"/>
    <w:rsid w:val="00986F85"/>
    <w:rsid w:val="00987C6D"/>
    <w:rsid w:val="009903E6"/>
    <w:rsid w:val="00990814"/>
    <w:rsid w:val="00990B33"/>
    <w:rsid w:val="00990BA8"/>
    <w:rsid w:val="00991472"/>
    <w:rsid w:val="0099161F"/>
    <w:rsid w:val="00991F39"/>
    <w:rsid w:val="009923C0"/>
    <w:rsid w:val="00992774"/>
    <w:rsid w:val="009927B0"/>
    <w:rsid w:val="009927DF"/>
    <w:rsid w:val="009928A8"/>
    <w:rsid w:val="009928FA"/>
    <w:rsid w:val="00992BBF"/>
    <w:rsid w:val="009937F1"/>
    <w:rsid w:val="009939A5"/>
    <w:rsid w:val="00993A6A"/>
    <w:rsid w:val="00994541"/>
    <w:rsid w:val="00994665"/>
    <w:rsid w:val="00995334"/>
    <w:rsid w:val="00995364"/>
    <w:rsid w:val="009953B3"/>
    <w:rsid w:val="00995BFE"/>
    <w:rsid w:val="0099620A"/>
    <w:rsid w:val="009962C0"/>
    <w:rsid w:val="00996611"/>
    <w:rsid w:val="009967EC"/>
    <w:rsid w:val="00996813"/>
    <w:rsid w:val="00996E99"/>
    <w:rsid w:val="00997324"/>
    <w:rsid w:val="009979DF"/>
    <w:rsid w:val="009A0056"/>
    <w:rsid w:val="009A1516"/>
    <w:rsid w:val="009A1B3D"/>
    <w:rsid w:val="009A1C4C"/>
    <w:rsid w:val="009A1C9D"/>
    <w:rsid w:val="009A1CA6"/>
    <w:rsid w:val="009A1F45"/>
    <w:rsid w:val="009A2020"/>
    <w:rsid w:val="009A2394"/>
    <w:rsid w:val="009A29A4"/>
    <w:rsid w:val="009A3069"/>
    <w:rsid w:val="009A31F5"/>
    <w:rsid w:val="009A3FFD"/>
    <w:rsid w:val="009A433C"/>
    <w:rsid w:val="009A4D02"/>
    <w:rsid w:val="009A5409"/>
    <w:rsid w:val="009A5FA1"/>
    <w:rsid w:val="009A628F"/>
    <w:rsid w:val="009A62C2"/>
    <w:rsid w:val="009A687A"/>
    <w:rsid w:val="009A6A90"/>
    <w:rsid w:val="009A6F50"/>
    <w:rsid w:val="009A700D"/>
    <w:rsid w:val="009A7F4C"/>
    <w:rsid w:val="009B0802"/>
    <w:rsid w:val="009B08D2"/>
    <w:rsid w:val="009B16A3"/>
    <w:rsid w:val="009B1951"/>
    <w:rsid w:val="009B20A9"/>
    <w:rsid w:val="009B2213"/>
    <w:rsid w:val="009B2459"/>
    <w:rsid w:val="009B2AB4"/>
    <w:rsid w:val="009B31D6"/>
    <w:rsid w:val="009B3A43"/>
    <w:rsid w:val="009B3A95"/>
    <w:rsid w:val="009B3ED8"/>
    <w:rsid w:val="009B4221"/>
    <w:rsid w:val="009B4A6E"/>
    <w:rsid w:val="009B4F42"/>
    <w:rsid w:val="009B4F6D"/>
    <w:rsid w:val="009B5692"/>
    <w:rsid w:val="009B6CE6"/>
    <w:rsid w:val="009B6D9A"/>
    <w:rsid w:val="009B72BA"/>
    <w:rsid w:val="009B72E4"/>
    <w:rsid w:val="009B734B"/>
    <w:rsid w:val="009B7C70"/>
    <w:rsid w:val="009C016B"/>
    <w:rsid w:val="009C0A5D"/>
    <w:rsid w:val="009C0DA4"/>
    <w:rsid w:val="009C0EB6"/>
    <w:rsid w:val="009C1588"/>
    <w:rsid w:val="009C1643"/>
    <w:rsid w:val="009C1A64"/>
    <w:rsid w:val="009C20D3"/>
    <w:rsid w:val="009C29C0"/>
    <w:rsid w:val="009C32BE"/>
    <w:rsid w:val="009C3CE5"/>
    <w:rsid w:val="009C4F20"/>
    <w:rsid w:val="009C5229"/>
    <w:rsid w:val="009C5440"/>
    <w:rsid w:val="009C5A34"/>
    <w:rsid w:val="009C5FDD"/>
    <w:rsid w:val="009C6456"/>
    <w:rsid w:val="009C6608"/>
    <w:rsid w:val="009C6947"/>
    <w:rsid w:val="009C6B24"/>
    <w:rsid w:val="009C6BAB"/>
    <w:rsid w:val="009C7C66"/>
    <w:rsid w:val="009D01E7"/>
    <w:rsid w:val="009D07BC"/>
    <w:rsid w:val="009D0BE3"/>
    <w:rsid w:val="009D1095"/>
    <w:rsid w:val="009D10AF"/>
    <w:rsid w:val="009D10EE"/>
    <w:rsid w:val="009D1265"/>
    <w:rsid w:val="009D132E"/>
    <w:rsid w:val="009D17BF"/>
    <w:rsid w:val="009D1B32"/>
    <w:rsid w:val="009D38B4"/>
    <w:rsid w:val="009D3930"/>
    <w:rsid w:val="009D399A"/>
    <w:rsid w:val="009D4477"/>
    <w:rsid w:val="009D448E"/>
    <w:rsid w:val="009D46E2"/>
    <w:rsid w:val="009D4CC5"/>
    <w:rsid w:val="009D4CFF"/>
    <w:rsid w:val="009D4E8C"/>
    <w:rsid w:val="009D4FAA"/>
    <w:rsid w:val="009D5062"/>
    <w:rsid w:val="009D51CA"/>
    <w:rsid w:val="009D5A56"/>
    <w:rsid w:val="009D5A86"/>
    <w:rsid w:val="009D5ACD"/>
    <w:rsid w:val="009D5BFE"/>
    <w:rsid w:val="009D5F07"/>
    <w:rsid w:val="009D626B"/>
    <w:rsid w:val="009D660E"/>
    <w:rsid w:val="009D6651"/>
    <w:rsid w:val="009D67AA"/>
    <w:rsid w:val="009D7585"/>
    <w:rsid w:val="009D791A"/>
    <w:rsid w:val="009D792B"/>
    <w:rsid w:val="009D7D86"/>
    <w:rsid w:val="009D7F93"/>
    <w:rsid w:val="009E03E3"/>
    <w:rsid w:val="009E0960"/>
    <w:rsid w:val="009E0A4B"/>
    <w:rsid w:val="009E138F"/>
    <w:rsid w:val="009E185B"/>
    <w:rsid w:val="009E1952"/>
    <w:rsid w:val="009E1A70"/>
    <w:rsid w:val="009E2C48"/>
    <w:rsid w:val="009E35F4"/>
    <w:rsid w:val="009E3A78"/>
    <w:rsid w:val="009E40DC"/>
    <w:rsid w:val="009E4576"/>
    <w:rsid w:val="009E46EF"/>
    <w:rsid w:val="009E5A44"/>
    <w:rsid w:val="009E5B54"/>
    <w:rsid w:val="009E600C"/>
    <w:rsid w:val="009E635C"/>
    <w:rsid w:val="009E653A"/>
    <w:rsid w:val="009E6D14"/>
    <w:rsid w:val="009E7390"/>
    <w:rsid w:val="009F012F"/>
    <w:rsid w:val="009F052A"/>
    <w:rsid w:val="009F12A9"/>
    <w:rsid w:val="009F1301"/>
    <w:rsid w:val="009F1DCA"/>
    <w:rsid w:val="009F29CD"/>
    <w:rsid w:val="009F2D1B"/>
    <w:rsid w:val="009F317E"/>
    <w:rsid w:val="009F3918"/>
    <w:rsid w:val="009F3919"/>
    <w:rsid w:val="009F3C41"/>
    <w:rsid w:val="009F43E8"/>
    <w:rsid w:val="009F4590"/>
    <w:rsid w:val="009F4638"/>
    <w:rsid w:val="009F4BF6"/>
    <w:rsid w:val="009F4C27"/>
    <w:rsid w:val="009F5C47"/>
    <w:rsid w:val="009F6749"/>
    <w:rsid w:val="009F6ACE"/>
    <w:rsid w:val="009F6B6F"/>
    <w:rsid w:val="00A000C6"/>
    <w:rsid w:val="00A0041B"/>
    <w:rsid w:val="00A005E2"/>
    <w:rsid w:val="00A00A76"/>
    <w:rsid w:val="00A00BB0"/>
    <w:rsid w:val="00A00FD5"/>
    <w:rsid w:val="00A0136C"/>
    <w:rsid w:val="00A02015"/>
    <w:rsid w:val="00A021A5"/>
    <w:rsid w:val="00A02E3B"/>
    <w:rsid w:val="00A02EBE"/>
    <w:rsid w:val="00A038E3"/>
    <w:rsid w:val="00A03C99"/>
    <w:rsid w:val="00A04231"/>
    <w:rsid w:val="00A0432E"/>
    <w:rsid w:val="00A04BA5"/>
    <w:rsid w:val="00A054D9"/>
    <w:rsid w:val="00A06246"/>
    <w:rsid w:val="00A062A1"/>
    <w:rsid w:val="00A06A72"/>
    <w:rsid w:val="00A07113"/>
    <w:rsid w:val="00A07380"/>
    <w:rsid w:val="00A07D11"/>
    <w:rsid w:val="00A07F4B"/>
    <w:rsid w:val="00A10153"/>
    <w:rsid w:val="00A101E6"/>
    <w:rsid w:val="00A10D06"/>
    <w:rsid w:val="00A10D5C"/>
    <w:rsid w:val="00A1108A"/>
    <w:rsid w:val="00A110FE"/>
    <w:rsid w:val="00A113D0"/>
    <w:rsid w:val="00A11A18"/>
    <w:rsid w:val="00A12A1C"/>
    <w:rsid w:val="00A12D6C"/>
    <w:rsid w:val="00A12DAD"/>
    <w:rsid w:val="00A138FA"/>
    <w:rsid w:val="00A13B4A"/>
    <w:rsid w:val="00A1489E"/>
    <w:rsid w:val="00A14A53"/>
    <w:rsid w:val="00A14C9A"/>
    <w:rsid w:val="00A153E9"/>
    <w:rsid w:val="00A15D43"/>
    <w:rsid w:val="00A16519"/>
    <w:rsid w:val="00A16E1A"/>
    <w:rsid w:val="00A16E89"/>
    <w:rsid w:val="00A172FB"/>
    <w:rsid w:val="00A17E76"/>
    <w:rsid w:val="00A17EC3"/>
    <w:rsid w:val="00A2001E"/>
    <w:rsid w:val="00A200E5"/>
    <w:rsid w:val="00A20567"/>
    <w:rsid w:val="00A21168"/>
    <w:rsid w:val="00A211B4"/>
    <w:rsid w:val="00A21364"/>
    <w:rsid w:val="00A213D7"/>
    <w:rsid w:val="00A217A3"/>
    <w:rsid w:val="00A218AA"/>
    <w:rsid w:val="00A21E5D"/>
    <w:rsid w:val="00A222D1"/>
    <w:rsid w:val="00A22D0E"/>
    <w:rsid w:val="00A23F6B"/>
    <w:rsid w:val="00A23F7B"/>
    <w:rsid w:val="00A248C9"/>
    <w:rsid w:val="00A249EE"/>
    <w:rsid w:val="00A24B31"/>
    <w:rsid w:val="00A24C10"/>
    <w:rsid w:val="00A25746"/>
    <w:rsid w:val="00A25819"/>
    <w:rsid w:val="00A25EFD"/>
    <w:rsid w:val="00A264E8"/>
    <w:rsid w:val="00A265B8"/>
    <w:rsid w:val="00A269DD"/>
    <w:rsid w:val="00A26B86"/>
    <w:rsid w:val="00A26B92"/>
    <w:rsid w:val="00A26C4F"/>
    <w:rsid w:val="00A27030"/>
    <w:rsid w:val="00A27163"/>
    <w:rsid w:val="00A27F60"/>
    <w:rsid w:val="00A27FF6"/>
    <w:rsid w:val="00A302F1"/>
    <w:rsid w:val="00A3069E"/>
    <w:rsid w:val="00A31927"/>
    <w:rsid w:val="00A31CD4"/>
    <w:rsid w:val="00A324B8"/>
    <w:rsid w:val="00A32C68"/>
    <w:rsid w:val="00A33239"/>
    <w:rsid w:val="00A3375F"/>
    <w:rsid w:val="00A345D0"/>
    <w:rsid w:val="00A346D5"/>
    <w:rsid w:val="00A34843"/>
    <w:rsid w:val="00A3503E"/>
    <w:rsid w:val="00A3521E"/>
    <w:rsid w:val="00A35236"/>
    <w:rsid w:val="00A3531A"/>
    <w:rsid w:val="00A35AAD"/>
    <w:rsid w:val="00A35CF5"/>
    <w:rsid w:val="00A35DBD"/>
    <w:rsid w:val="00A35F65"/>
    <w:rsid w:val="00A36709"/>
    <w:rsid w:val="00A36852"/>
    <w:rsid w:val="00A3745B"/>
    <w:rsid w:val="00A378E3"/>
    <w:rsid w:val="00A37A17"/>
    <w:rsid w:val="00A403E5"/>
    <w:rsid w:val="00A4075C"/>
    <w:rsid w:val="00A410BA"/>
    <w:rsid w:val="00A414ED"/>
    <w:rsid w:val="00A41B91"/>
    <w:rsid w:val="00A41E5E"/>
    <w:rsid w:val="00A4287D"/>
    <w:rsid w:val="00A429D6"/>
    <w:rsid w:val="00A42ADB"/>
    <w:rsid w:val="00A43336"/>
    <w:rsid w:val="00A43B3A"/>
    <w:rsid w:val="00A43C07"/>
    <w:rsid w:val="00A43C68"/>
    <w:rsid w:val="00A4432F"/>
    <w:rsid w:val="00A4443C"/>
    <w:rsid w:val="00A44D1C"/>
    <w:rsid w:val="00A453C1"/>
    <w:rsid w:val="00A46308"/>
    <w:rsid w:val="00A464A9"/>
    <w:rsid w:val="00A465B1"/>
    <w:rsid w:val="00A4660A"/>
    <w:rsid w:val="00A46683"/>
    <w:rsid w:val="00A46A4F"/>
    <w:rsid w:val="00A46BC2"/>
    <w:rsid w:val="00A47043"/>
    <w:rsid w:val="00A479B8"/>
    <w:rsid w:val="00A50F00"/>
    <w:rsid w:val="00A517F4"/>
    <w:rsid w:val="00A520C3"/>
    <w:rsid w:val="00A52283"/>
    <w:rsid w:val="00A526B5"/>
    <w:rsid w:val="00A53177"/>
    <w:rsid w:val="00A533F4"/>
    <w:rsid w:val="00A5356D"/>
    <w:rsid w:val="00A54971"/>
    <w:rsid w:val="00A54A40"/>
    <w:rsid w:val="00A54F18"/>
    <w:rsid w:val="00A55283"/>
    <w:rsid w:val="00A56237"/>
    <w:rsid w:val="00A571FB"/>
    <w:rsid w:val="00A57402"/>
    <w:rsid w:val="00A57A78"/>
    <w:rsid w:val="00A60053"/>
    <w:rsid w:val="00A60153"/>
    <w:rsid w:val="00A60E6A"/>
    <w:rsid w:val="00A61955"/>
    <w:rsid w:val="00A61AF0"/>
    <w:rsid w:val="00A61BD1"/>
    <w:rsid w:val="00A621BE"/>
    <w:rsid w:val="00A62326"/>
    <w:rsid w:val="00A63571"/>
    <w:rsid w:val="00A63F16"/>
    <w:rsid w:val="00A63FAD"/>
    <w:rsid w:val="00A64630"/>
    <w:rsid w:val="00A64DE1"/>
    <w:rsid w:val="00A6507A"/>
    <w:rsid w:val="00A65568"/>
    <w:rsid w:val="00A65694"/>
    <w:rsid w:val="00A65E50"/>
    <w:rsid w:val="00A660F9"/>
    <w:rsid w:val="00A66320"/>
    <w:rsid w:val="00A66A0E"/>
    <w:rsid w:val="00A66DEE"/>
    <w:rsid w:val="00A66F8A"/>
    <w:rsid w:val="00A7025C"/>
    <w:rsid w:val="00A70796"/>
    <w:rsid w:val="00A70902"/>
    <w:rsid w:val="00A7129E"/>
    <w:rsid w:val="00A715AA"/>
    <w:rsid w:val="00A7197A"/>
    <w:rsid w:val="00A71C69"/>
    <w:rsid w:val="00A72B67"/>
    <w:rsid w:val="00A72EE1"/>
    <w:rsid w:val="00A72F7A"/>
    <w:rsid w:val="00A72FF9"/>
    <w:rsid w:val="00A739D8"/>
    <w:rsid w:val="00A73D37"/>
    <w:rsid w:val="00A74320"/>
    <w:rsid w:val="00A74B24"/>
    <w:rsid w:val="00A74F14"/>
    <w:rsid w:val="00A75061"/>
    <w:rsid w:val="00A752F8"/>
    <w:rsid w:val="00A756F4"/>
    <w:rsid w:val="00A7701E"/>
    <w:rsid w:val="00A770CC"/>
    <w:rsid w:val="00A7711B"/>
    <w:rsid w:val="00A806A3"/>
    <w:rsid w:val="00A80AFA"/>
    <w:rsid w:val="00A80DD5"/>
    <w:rsid w:val="00A81102"/>
    <w:rsid w:val="00A8174D"/>
    <w:rsid w:val="00A81787"/>
    <w:rsid w:val="00A81AB4"/>
    <w:rsid w:val="00A81F48"/>
    <w:rsid w:val="00A8285A"/>
    <w:rsid w:val="00A82DAA"/>
    <w:rsid w:val="00A83945"/>
    <w:rsid w:val="00A83B76"/>
    <w:rsid w:val="00A845FC"/>
    <w:rsid w:val="00A849E1"/>
    <w:rsid w:val="00A851B4"/>
    <w:rsid w:val="00A851D0"/>
    <w:rsid w:val="00A85B16"/>
    <w:rsid w:val="00A86317"/>
    <w:rsid w:val="00A864BA"/>
    <w:rsid w:val="00A866C1"/>
    <w:rsid w:val="00A87C7B"/>
    <w:rsid w:val="00A87EF8"/>
    <w:rsid w:val="00A90C97"/>
    <w:rsid w:val="00A91051"/>
    <w:rsid w:val="00A91147"/>
    <w:rsid w:val="00A91458"/>
    <w:rsid w:val="00A9166D"/>
    <w:rsid w:val="00A91A41"/>
    <w:rsid w:val="00A91BB7"/>
    <w:rsid w:val="00A92B8C"/>
    <w:rsid w:val="00A92DD1"/>
    <w:rsid w:val="00A936F4"/>
    <w:rsid w:val="00A93924"/>
    <w:rsid w:val="00A94597"/>
    <w:rsid w:val="00A94941"/>
    <w:rsid w:val="00A9499D"/>
    <w:rsid w:val="00A954FC"/>
    <w:rsid w:val="00A95C08"/>
    <w:rsid w:val="00A96142"/>
    <w:rsid w:val="00A96A87"/>
    <w:rsid w:val="00A96AEF"/>
    <w:rsid w:val="00A96D6A"/>
    <w:rsid w:val="00A96E2D"/>
    <w:rsid w:val="00A96E52"/>
    <w:rsid w:val="00A9762F"/>
    <w:rsid w:val="00A97DFC"/>
    <w:rsid w:val="00AA00A5"/>
    <w:rsid w:val="00AA0906"/>
    <w:rsid w:val="00AA0AEA"/>
    <w:rsid w:val="00AA1189"/>
    <w:rsid w:val="00AA1236"/>
    <w:rsid w:val="00AA1270"/>
    <w:rsid w:val="00AA2196"/>
    <w:rsid w:val="00AA2392"/>
    <w:rsid w:val="00AA2425"/>
    <w:rsid w:val="00AA2512"/>
    <w:rsid w:val="00AA2B1C"/>
    <w:rsid w:val="00AA3516"/>
    <w:rsid w:val="00AA3922"/>
    <w:rsid w:val="00AA3967"/>
    <w:rsid w:val="00AA3A78"/>
    <w:rsid w:val="00AA3DD0"/>
    <w:rsid w:val="00AA4636"/>
    <w:rsid w:val="00AA5AA5"/>
    <w:rsid w:val="00AA615E"/>
    <w:rsid w:val="00AA65E9"/>
    <w:rsid w:val="00AA68D4"/>
    <w:rsid w:val="00AA6F8C"/>
    <w:rsid w:val="00AA79B2"/>
    <w:rsid w:val="00AB0722"/>
    <w:rsid w:val="00AB07B9"/>
    <w:rsid w:val="00AB0CA8"/>
    <w:rsid w:val="00AB1731"/>
    <w:rsid w:val="00AB1A91"/>
    <w:rsid w:val="00AB2241"/>
    <w:rsid w:val="00AB2602"/>
    <w:rsid w:val="00AB27A9"/>
    <w:rsid w:val="00AB3365"/>
    <w:rsid w:val="00AB35BA"/>
    <w:rsid w:val="00AB42D2"/>
    <w:rsid w:val="00AB42DC"/>
    <w:rsid w:val="00AB445A"/>
    <w:rsid w:val="00AB45D2"/>
    <w:rsid w:val="00AB4861"/>
    <w:rsid w:val="00AB4D2F"/>
    <w:rsid w:val="00AB4F2C"/>
    <w:rsid w:val="00AB6252"/>
    <w:rsid w:val="00AB6832"/>
    <w:rsid w:val="00AB6A1B"/>
    <w:rsid w:val="00AB739B"/>
    <w:rsid w:val="00AB78E9"/>
    <w:rsid w:val="00AB7B5D"/>
    <w:rsid w:val="00AC046A"/>
    <w:rsid w:val="00AC07C6"/>
    <w:rsid w:val="00AC11A6"/>
    <w:rsid w:val="00AC1541"/>
    <w:rsid w:val="00AC1E98"/>
    <w:rsid w:val="00AC1F76"/>
    <w:rsid w:val="00AC2E5D"/>
    <w:rsid w:val="00AC2E95"/>
    <w:rsid w:val="00AC3862"/>
    <w:rsid w:val="00AC38D5"/>
    <w:rsid w:val="00AC4029"/>
    <w:rsid w:val="00AC4C8A"/>
    <w:rsid w:val="00AC4DC9"/>
    <w:rsid w:val="00AC50CC"/>
    <w:rsid w:val="00AC5109"/>
    <w:rsid w:val="00AC51AD"/>
    <w:rsid w:val="00AC5382"/>
    <w:rsid w:val="00AC54C0"/>
    <w:rsid w:val="00AC5909"/>
    <w:rsid w:val="00AC5E3B"/>
    <w:rsid w:val="00AC5FFE"/>
    <w:rsid w:val="00AC6635"/>
    <w:rsid w:val="00AC69E7"/>
    <w:rsid w:val="00AC6B58"/>
    <w:rsid w:val="00AC6C55"/>
    <w:rsid w:val="00AC736A"/>
    <w:rsid w:val="00AC73F2"/>
    <w:rsid w:val="00AC750D"/>
    <w:rsid w:val="00AC77CE"/>
    <w:rsid w:val="00AC7AEF"/>
    <w:rsid w:val="00AC7CD7"/>
    <w:rsid w:val="00AD00F4"/>
    <w:rsid w:val="00AD02DB"/>
    <w:rsid w:val="00AD036B"/>
    <w:rsid w:val="00AD066F"/>
    <w:rsid w:val="00AD0B9B"/>
    <w:rsid w:val="00AD1028"/>
    <w:rsid w:val="00AD16B8"/>
    <w:rsid w:val="00AD1B45"/>
    <w:rsid w:val="00AD1D70"/>
    <w:rsid w:val="00AD2207"/>
    <w:rsid w:val="00AD28C4"/>
    <w:rsid w:val="00AD30C6"/>
    <w:rsid w:val="00AD3BCD"/>
    <w:rsid w:val="00AD3CAC"/>
    <w:rsid w:val="00AD3D82"/>
    <w:rsid w:val="00AD3E17"/>
    <w:rsid w:val="00AD42A1"/>
    <w:rsid w:val="00AD4488"/>
    <w:rsid w:val="00AD471C"/>
    <w:rsid w:val="00AD50C6"/>
    <w:rsid w:val="00AD5878"/>
    <w:rsid w:val="00AD597A"/>
    <w:rsid w:val="00AD5CD0"/>
    <w:rsid w:val="00AD5E69"/>
    <w:rsid w:val="00AD6055"/>
    <w:rsid w:val="00AD6544"/>
    <w:rsid w:val="00AD73B6"/>
    <w:rsid w:val="00AD78FD"/>
    <w:rsid w:val="00AD7AEA"/>
    <w:rsid w:val="00AD7B7F"/>
    <w:rsid w:val="00AE0930"/>
    <w:rsid w:val="00AE0B0B"/>
    <w:rsid w:val="00AE0B1E"/>
    <w:rsid w:val="00AE0E98"/>
    <w:rsid w:val="00AE0F09"/>
    <w:rsid w:val="00AE166B"/>
    <w:rsid w:val="00AE1737"/>
    <w:rsid w:val="00AE182C"/>
    <w:rsid w:val="00AE1B2D"/>
    <w:rsid w:val="00AE1E37"/>
    <w:rsid w:val="00AE2541"/>
    <w:rsid w:val="00AE3738"/>
    <w:rsid w:val="00AE39C3"/>
    <w:rsid w:val="00AE3C23"/>
    <w:rsid w:val="00AE4245"/>
    <w:rsid w:val="00AE4C97"/>
    <w:rsid w:val="00AE4FF1"/>
    <w:rsid w:val="00AE5068"/>
    <w:rsid w:val="00AE5DED"/>
    <w:rsid w:val="00AE5E8C"/>
    <w:rsid w:val="00AE79E6"/>
    <w:rsid w:val="00AE7A76"/>
    <w:rsid w:val="00AE7D2F"/>
    <w:rsid w:val="00AF03F3"/>
    <w:rsid w:val="00AF054B"/>
    <w:rsid w:val="00AF0F61"/>
    <w:rsid w:val="00AF13F5"/>
    <w:rsid w:val="00AF19C5"/>
    <w:rsid w:val="00AF1BA0"/>
    <w:rsid w:val="00AF1C37"/>
    <w:rsid w:val="00AF2CF8"/>
    <w:rsid w:val="00AF2E83"/>
    <w:rsid w:val="00AF2F5F"/>
    <w:rsid w:val="00AF353E"/>
    <w:rsid w:val="00AF3643"/>
    <w:rsid w:val="00AF4055"/>
    <w:rsid w:val="00AF4861"/>
    <w:rsid w:val="00AF48AB"/>
    <w:rsid w:val="00AF4B31"/>
    <w:rsid w:val="00AF4BE3"/>
    <w:rsid w:val="00AF5E02"/>
    <w:rsid w:val="00AF6542"/>
    <w:rsid w:val="00AF6C98"/>
    <w:rsid w:val="00AF70E1"/>
    <w:rsid w:val="00AF730F"/>
    <w:rsid w:val="00AF739E"/>
    <w:rsid w:val="00B001F3"/>
    <w:rsid w:val="00B0063D"/>
    <w:rsid w:val="00B01EC8"/>
    <w:rsid w:val="00B02129"/>
    <w:rsid w:val="00B02545"/>
    <w:rsid w:val="00B02678"/>
    <w:rsid w:val="00B03258"/>
    <w:rsid w:val="00B035B3"/>
    <w:rsid w:val="00B038DA"/>
    <w:rsid w:val="00B03A9B"/>
    <w:rsid w:val="00B03B61"/>
    <w:rsid w:val="00B03BC8"/>
    <w:rsid w:val="00B04454"/>
    <w:rsid w:val="00B046EE"/>
    <w:rsid w:val="00B04C7C"/>
    <w:rsid w:val="00B05121"/>
    <w:rsid w:val="00B05138"/>
    <w:rsid w:val="00B0540E"/>
    <w:rsid w:val="00B05A9B"/>
    <w:rsid w:val="00B05C78"/>
    <w:rsid w:val="00B06056"/>
    <w:rsid w:val="00B062AE"/>
    <w:rsid w:val="00B06582"/>
    <w:rsid w:val="00B06CDF"/>
    <w:rsid w:val="00B073EC"/>
    <w:rsid w:val="00B10735"/>
    <w:rsid w:val="00B1118E"/>
    <w:rsid w:val="00B11992"/>
    <w:rsid w:val="00B11C2A"/>
    <w:rsid w:val="00B12597"/>
    <w:rsid w:val="00B126B7"/>
    <w:rsid w:val="00B126FE"/>
    <w:rsid w:val="00B13233"/>
    <w:rsid w:val="00B13827"/>
    <w:rsid w:val="00B14882"/>
    <w:rsid w:val="00B14A1F"/>
    <w:rsid w:val="00B154FD"/>
    <w:rsid w:val="00B15595"/>
    <w:rsid w:val="00B16DC7"/>
    <w:rsid w:val="00B16E97"/>
    <w:rsid w:val="00B17182"/>
    <w:rsid w:val="00B1772F"/>
    <w:rsid w:val="00B178BA"/>
    <w:rsid w:val="00B17C8D"/>
    <w:rsid w:val="00B20500"/>
    <w:rsid w:val="00B20FF8"/>
    <w:rsid w:val="00B21B3C"/>
    <w:rsid w:val="00B21D00"/>
    <w:rsid w:val="00B223FF"/>
    <w:rsid w:val="00B22A1F"/>
    <w:rsid w:val="00B22A86"/>
    <w:rsid w:val="00B236DE"/>
    <w:rsid w:val="00B24DD4"/>
    <w:rsid w:val="00B2503C"/>
    <w:rsid w:val="00B25168"/>
    <w:rsid w:val="00B25256"/>
    <w:rsid w:val="00B25C70"/>
    <w:rsid w:val="00B262D1"/>
    <w:rsid w:val="00B26694"/>
    <w:rsid w:val="00B26910"/>
    <w:rsid w:val="00B26D72"/>
    <w:rsid w:val="00B27193"/>
    <w:rsid w:val="00B27A62"/>
    <w:rsid w:val="00B30270"/>
    <w:rsid w:val="00B302DE"/>
    <w:rsid w:val="00B310C9"/>
    <w:rsid w:val="00B312BE"/>
    <w:rsid w:val="00B3170E"/>
    <w:rsid w:val="00B32106"/>
    <w:rsid w:val="00B32CF2"/>
    <w:rsid w:val="00B32D0A"/>
    <w:rsid w:val="00B32F09"/>
    <w:rsid w:val="00B33293"/>
    <w:rsid w:val="00B343C8"/>
    <w:rsid w:val="00B3445A"/>
    <w:rsid w:val="00B344CA"/>
    <w:rsid w:val="00B3488D"/>
    <w:rsid w:val="00B34B31"/>
    <w:rsid w:val="00B34C55"/>
    <w:rsid w:val="00B357C0"/>
    <w:rsid w:val="00B359B3"/>
    <w:rsid w:val="00B35F16"/>
    <w:rsid w:val="00B36582"/>
    <w:rsid w:val="00B36AC2"/>
    <w:rsid w:val="00B36F9F"/>
    <w:rsid w:val="00B370BD"/>
    <w:rsid w:val="00B370D6"/>
    <w:rsid w:val="00B370ED"/>
    <w:rsid w:val="00B3728C"/>
    <w:rsid w:val="00B37D47"/>
    <w:rsid w:val="00B37E68"/>
    <w:rsid w:val="00B401D3"/>
    <w:rsid w:val="00B4060B"/>
    <w:rsid w:val="00B41AAC"/>
    <w:rsid w:val="00B41AEC"/>
    <w:rsid w:val="00B41C93"/>
    <w:rsid w:val="00B41F94"/>
    <w:rsid w:val="00B42A0C"/>
    <w:rsid w:val="00B43819"/>
    <w:rsid w:val="00B442DE"/>
    <w:rsid w:val="00B449BC"/>
    <w:rsid w:val="00B44CB3"/>
    <w:rsid w:val="00B44D3C"/>
    <w:rsid w:val="00B4571B"/>
    <w:rsid w:val="00B46E88"/>
    <w:rsid w:val="00B47C06"/>
    <w:rsid w:val="00B47D6A"/>
    <w:rsid w:val="00B50E26"/>
    <w:rsid w:val="00B511F8"/>
    <w:rsid w:val="00B51629"/>
    <w:rsid w:val="00B51AF6"/>
    <w:rsid w:val="00B51BDC"/>
    <w:rsid w:val="00B52958"/>
    <w:rsid w:val="00B52A5F"/>
    <w:rsid w:val="00B530B2"/>
    <w:rsid w:val="00B5387B"/>
    <w:rsid w:val="00B539D3"/>
    <w:rsid w:val="00B539E4"/>
    <w:rsid w:val="00B53C37"/>
    <w:rsid w:val="00B54977"/>
    <w:rsid w:val="00B55500"/>
    <w:rsid w:val="00B55906"/>
    <w:rsid w:val="00B55929"/>
    <w:rsid w:val="00B559B7"/>
    <w:rsid w:val="00B565D4"/>
    <w:rsid w:val="00B56859"/>
    <w:rsid w:val="00B56A5C"/>
    <w:rsid w:val="00B56F88"/>
    <w:rsid w:val="00B57272"/>
    <w:rsid w:val="00B5749A"/>
    <w:rsid w:val="00B57F99"/>
    <w:rsid w:val="00B60510"/>
    <w:rsid w:val="00B60813"/>
    <w:rsid w:val="00B60D1D"/>
    <w:rsid w:val="00B611B3"/>
    <w:rsid w:val="00B61DB1"/>
    <w:rsid w:val="00B6246C"/>
    <w:rsid w:val="00B6267C"/>
    <w:rsid w:val="00B62AF7"/>
    <w:rsid w:val="00B6321C"/>
    <w:rsid w:val="00B63A96"/>
    <w:rsid w:val="00B6432B"/>
    <w:rsid w:val="00B64825"/>
    <w:rsid w:val="00B66BD9"/>
    <w:rsid w:val="00B66E24"/>
    <w:rsid w:val="00B671D5"/>
    <w:rsid w:val="00B70482"/>
    <w:rsid w:val="00B70BDE"/>
    <w:rsid w:val="00B70C26"/>
    <w:rsid w:val="00B71BE5"/>
    <w:rsid w:val="00B71E88"/>
    <w:rsid w:val="00B71FF6"/>
    <w:rsid w:val="00B72B1A"/>
    <w:rsid w:val="00B73526"/>
    <w:rsid w:val="00B737AC"/>
    <w:rsid w:val="00B74255"/>
    <w:rsid w:val="00B749D8"/>
    <w:rsid w:val="00B74B96"/>
    <w:rsid w:val="00B75235"/>
    <w:rsid w:val="00B752B8"/>
    <w:rsid w:val="00B75573"/>
    <w:rsid w:val="00B75A93"/>
    <w:rsid w:val="00B75D58"/>
    <w:rsid w:val="00B75F3E"/>
    <w:rsid w:val="00B7614E"/>
    <w:rsid w:val="00B76354"/>
    <w:rsid w:val="00B76DCE"/>
    <w:rsid w:val="00B76FF9"/>
    <w:rsid w:val="00B77769"/>
    <w:rsid w:val="00B77A44"/>
    <w:rsid w:val="00B807EA"/>
    <w:rsid w:val="00B809CF"/>
    <w:rsid w:val="00B80C1E"/>
    <w:rsid w:val="00B812FE"/>
    <w:rsid w:val="00B818D6"/>
    <w:rsid w:val="00B81B51"/>
    <w:rsid w:val="00B81DBE"/>
    <w:rsid w:val="00B81FBA"/>
    <w:rsid w:val="00B81FC8"/>
    <w:rsid w:val="00B82053"/>
    <w:rsid w:val="00B8242C"/>
    <w:rsid w:val="00B82586"/>
    <w:rsid w:val="00B8356E"/>
    <w:rsid w:val="00B83E4B"/>
    <w:rsid w:val="00B83F1A"/>
    <w:rsid w:val="00B84125"/>
    <w:rsid w:val="00B84771"/>
    <w:rsid w:val="00B84871"/>
    <w:rsid w:val="00B84F2D"/>
    <w:rsid w:val="00B84FA7"/>
    <w:rsid w:val="00B85221"/>
    <w:rsid w:val="00B8587E"/>
    <w:rsid w:val="00B85FCB"/>
    <w:rsid w:val="00B86A62"/>
    <w:rsid w:val="00B86FBE"/>
    <w:rsid w:val="00B8719A"/>
    <w:rsid w:val="00B873B7"/>
    <w:rsid w:val="00B9027B"/>
    <w:rsid w:val="00B90CC4"/>
    <w:rsid w:val="00B90E05"/>
    <w:rsid w:val="00B9109A"/>
    <w:rsid w:val="00B91233"/>
    <w:rsid w:val="00B913F1"/>
    <w:rsid w:val="00B917B0"/>
    <w:rsid w:val="00B91D64"/>
    <w:rsid w:val="00B926F8"/>
    <w:rsid w:val="00B92D78"/>
    <w:rsid w:val="00B9316D"/>
    <w:rsid w:val="00B939B8"/>
    <w:rsid w:val="00B94020"/>
    <w:rsid w:val="00B94245"/>
    <w:rsid w:val="00B9436E"/>
    <w:rsid w:val="00B94F3B"/>
    <w:rsid w:val="00B9504B"/>
    <w:rsid w:val="00B950CC"/>
    <w:rsid w:val="00B95A0A"/>
    <w:rsid w:val="00B95E37"/>
    <w:rsid w:val="00B9634A"/>
    <w:rsid w:val="00B970DD"/>
    <w:rsid w:val="00B973A3"/>
    <w:rsid w:val="00B97DC2"/>
    <w:rsid w:val="00BA0011"/>
    <w:rsid w:val="00BA034F"/>
    <w:rsid w:val="00BA03F3"/>
    <w:rsid w:val="00BA1246"/>
    <w:rsid w:val="00BA142E"/>
    <w:rsid w:val="00BA15F2"/>
    <w:rsid w:val="00BA1907"/>
    <w:rsid w:val="00BA1DC6"/>
    <w:rsid w:val="00BA2FCB"/>
    <w:rsid w:val="00BA3496"/>
    <w:rsid w:val="00BA3B80"/>
    <w:rsid w:val="00BA4300"/>
    <w:rsid w:val="00BA430A"/>
    <w:rsid w:val="00BA467E"/>
    <w:rsid w:val="00BA4B77"/>
    <w:rsid w:val="00BA50F0"/>
    <w:rsid w:val="00BA5695"/>
    <w:rsid w:val="00BA681E"/>
    <w:rsid w:val="00BA6D93"/>
    <w:rsid w:val="00BA7959"/>
    <w:rsid w:val="00BA7F9A"/>
    <w:rsid w:val="00BB0008"/>
    <w:rsid w:val="00BB041E"/>
    <w:rsid w:val="00BB0832"/>
    <w:rsid w:val="00BB0F00"/>
    <w:rsid w:val="00BB109F"/>
    <w:rsid w:val="00BB176E"/>
    <w:rsid w:val="00BB2223"/>
    <w:rsid w:val="00BB25E7"/>
    <w:rsid w:val="00BB2934"/>
    <w:rsid w:val="00BB2AFC"/>
    <w:rsid w:val="00BB2BBA"/>
    <w:rsid w:val="00BB31A2"/>
    <w:rsid w:val="00BB3A54"/>
    <w:rsid w:val="00BB3D82"/>
    <w:rsid w:val="00BB48FD"/>
    <w:rsid w:val="00BB5209"/>
    <w:rsid w:val="00BB5315"/>
    <w:rsid w:val="00BB5DBD"/>
    <w:rsid w:val="00BB67B1"/>
    <w:rsid w:val="00BB6D56"/>
    <w:rsid w:val="00BB7119"/>
    <w:rsid w:val="00BB7321"/>
    <w:rsid w:val="00BB76B9"/>
    <w:rsid w:val="00BB7734"/>
    <w:rsid w:val="00BB7892"/>
    <w:rsid w:val="00BB793E"/>
    <w:rsid w:val="00BB7EC3"/>
    <w:rsid w:val="00BC0086"/>
    <w:rsid w:val="00BC0145"/>
    <w:rsid w:val="00BC0AD2"/>
    <w:rsid w:val="00BC0B38"/>
    <w:rsid w:val="00BC0CEC"/>
    <w:rsid w:val="00BC1027"/>
    <w:rsid w:val="00BC1BDE"/>
    <w:rsid w:val="00BC2C49"/>
    <w:rsid w:val="00BC3493"/>
    <w:rsid w:val="00BC3D35"/>
    <w:rsid w:val="00BC3E4C"/>
    <w:rsid w:val="00BC3EC5"/>
    <w:rsid w:val="00BC40D4"/>
    <w:rsid w:val="00BC4682"/>
    <w:rsid w:val="00BC5123"/>
    <w:rsid w:val="00BC5A52"/>
    <w:rsid w:val="00BC5F68"/>
    <w:rsid w:val="00BC62A8"/>
    <w:rsid w:val="00BD03E1"/>
    <w:rsid w:val="00BD0539"/>
    <w:rsid w:val="00BD0AD1"/>
    <w:rsid w:val="00BD20B8"/>
    <w:rsid w:val="00BD2234"/>
    <w:rsid w:val="00BD2462"/>
    <w:rsid w:val="00BD29B4"/>
    <w:rsid w:val="00BD2C39"/>
    <w:rsid w:val="00BD2CFE"/>
    <w:rsid w:val="00BD2FE2"/>
    <w:rsid w:val="00BD36CF"/>
    <w:rsid w:val="00BD3777"/>
    <w:rsid w:val="00BD3913"/>
    <w:rsid w:val="00BD3997"/>
    <w:rsid w:val="00BD3C64"/>
    <w:rsid w:val="00BD4092"/>
    <w:rsid w:val="00BD42BE"/>
    <w:rsid w:val="00BD4626"/>
    <w:rsid w:val="00BD56A6"/>
    <w:rsid w:val="00BD5A41"/>
    <w:rsid w:val="00BD5C2B"/>
    <w:rsid w:val="00BD5DC7"/>
    <w:rsid w:val="00BD5EF4"/>
    <w:rsid w:val="00BD62A8"/>
    <w:rsid w:val="00BD6719"/>
    <w:rsid w:val="00BD6E6A"/>
    <w:rsid w:val="00BD71B4"/>
    <w:rsid w:val="00BD72FF"/>
    <w:rsid w:val="00BD7360"/>
    <w:rsid w:val="00BD7921"/>
    <w:rsid w:val="00BD7CD5"/>
    <w:rsid w:val="00BE02C8"/>
    <w:rsid w:val="00BE0680"/>
    <w:rsid w:val="00BE0689"/>
    <w:rsid w:val="00BE0A07"/>
    <w:rsid w:val="00BE0BBB"/>
    <w:rsid w:val="00BE0E39"/>
    <w:rsid w:val="00BE1BDF"/>
    <w:rsid w:val="00BE1EF1"/>
    <w:rsid w:val="00BE261A"/>
    <w:rsid w:val="00BE288D"/>
    <w:rsid w:val="00BE292E"/>
    <w:rsid w:val="00BE2A73"/>
    <w:rsid w:val="00BE2B0A"/>
    <w:rsid w:val="00BE35F6"/>
    <w:rsid w:val="00BE39BB"/>
    <w:rsid w:val="00BE454C"/>
    <w:rsid w:val="00BE4B1B"/>
    <w:rsid w:val="00BE5B64"/>
    <w:rsid w:val="00BE6512"/>
    <w:rsid w:val="00BE6A06"/>
    <w:rsid w:val="00BE6E41"/>
    <w:rsid w:val="00BE74E1"/>
    <w:rsid w:val="00BE7CFE"/>
    <w:rsid w:val="00BE7D86"/>
    <w:rsid w:val="00BF0335"/>
    <w:rsid w:val="00BF05DD"/>
    <w:rsid w:val="00BF0668"/>
    <w:rsid w:val="00BF06E9"/>
    <w:rsid w:val="00BF09FB"/>
    <w:rsid w:val="00BF1A1B"/>
    <w:rsid w:val="00BF264D"/>
    <w:rsid w:val="00BF269F"/>
    <w:rsid w:val="00BF4581"/>
    <w:rsid w:val="00BF486B"/>
    <w:rsid w:val="00BF49EE"/>
    <w:rsid w:val="00BF4BE3"/>
    <w:rsid w:val="00BF4E20"/>
    <w:rsid w:val="00BF509F"/>
    <w:rsid w:val="00BF59BE"/>
    <w:rsid w:val="00BF5D0F"/>
    <w:rsid w:val="00BF6092"/>
    <w:rsid w:val="00BF65E3"/>
    <w:rsid w:val="00BF69E1"/>
    <w:rsid w:val="00BF6DD8"/>
    <w:rsid w:val="00BF7660"/>
    <w:rsid w:val="00BF7A8B"/>
    <w:rsid w:val="00BF7D1B"/>
    <w:rsid w:val="00C00732"/>
    <w:rsid w:val="00C017A0"/>
    <w:rsid w:val="00C018FC"/>
    <w:rsid w:val="00C01DB7"/>
    <w:rsid w:val="00C025A1"/>
    <w:rsid w:val="00C027A7"/>
    <w:rsid w:val="00C027C8"/>
    <w:rsid w:val="00C0345D"/>
    <w:rsid w:val="00C04485"/>
    <w:rsid w:val="00C0457B"/>
    <w:rsid w:val="00C05727"/>
    <w:rsid w:val="00C05A98"/>
    <w:rsid w:val="00C05E7D"/>
    <w:rsid w:val="00C05F69"/>
    <w:rsid w:val="00C06553"/>
    <w:rsid w:val="00C06A38"/>
    <w:rsid w:val="00C07272"/>
    <w:rsid w:val="00C07EDB"/>
    <w:rsid w:val="00C10578"/>
    <w:rsid w:val="00C106D5"/>
    <w:rsid w:val="00C10978"/>
    <w:rsid w:val="00C11EEE"/>
    <w:rsid w:val="00C11F0A"/>
    <w:rsid w:val="00C131B6"/>
    <w:rsid w:val="00C1482A"/>
    <w:rsid w:val="00C14859"/>
    <w:rsid w:val="00C14D8C"/>
    <w:rsid w:val="00C1503A"/>
    <w:rsid w:val="00C15091"/>
    <w:rsid w:val="00C15199"/>
    <w:rsid w:val="00C16248"/>
    <w:rsid w:val="00C168D8"/>
    <w:rsid w:val="00C1693E"/>
    <w:rsid w:val="00C1722C"/>
    <w:rsid w:val="00C17234"/>
    <w:rsid w:val="00C2012D"/>
    <w:rsid w:val="00C20944"/>
    <w:rsid w:val="00C2095B"/>
    <w:rsid w:val="00C21582"/>
    <w:rsid w:val="00C221B5"/>
    <w:rsid w:val="00C2224C"/>
    <w:rsid w:val="00C2225A"/>
    <w:rsid w:val="00C227B2"/>
    <w:rsid w:val="00C22F26"/>
    <w:rsid w:val="00C244B5"/>
    <w:rsid w:val="00C24A93"/>
    <w:rsid w:val="00C24C1C"/>
    <w:rsid w:val="00C25DE2"/>
    <w:rsid w:val="00C264F1"/>
    <w:rsid w:val="00C26DFB"/>
    <w:rsid w:val="00C275E3"/>
    <w:rsid w:val="00C27D15"/>
    <w:rsid w:val="00C27D56"/>
    <w:rsid w:val="00C30152"/>
    <w:rsid w:val="00C30321"/>
    <w:rsid w:val="00C30B8D"/>
    <w:rsid w:val="00C31148"/>
    <w:rsid w:val="00C32B87"/>
    <w:rsid w:val="00C33A32"/>
    <w:rsid w:val="00C33F38"/>
    <w:rsid w:val="00C3417F"/>
    <w:rsid w:val="00C34620"/>
    <w:rsid w:val="00C34973"/>
    <w:rsid w:val="00C34C11"/>
    <w:rsid w:val="00C34C8B"/>
    <w:rsid w:val="00C34C9F"/>
    <w:rsid w:val="00C34D87"/>
    <w:rsid w:val="00C35144"/>
    <w:rsid w:val="00C35E73"/>
    <w:rsid w:val="00C36206"/>
    <w:rsid w:val="00C3658D"/>
    <w:rsid w:val="00C36D84"/>
    <w:rsid w:val="00C37231"/>
    <w:rsid w:val="00C37787"/>
    <w:rsid w:val="00C40010"/>
    <w:rsid w:val="00C40144"/>
    <w:rsid w:val="00C40A4A"/>
    <w:rsid w:val="00C40AA7"/>
    <w:rsid w:val="00C40AEF"/>
    <w:rsid w:val="00C40B38"/>
    <w:rsid w:val="00C42352"/>
    <w:rsid w:val="00C4240B"/>
    <w:rsid w:val="00C42CAC"/>
    <w:rsid w:val="00C42EE8"/>
    <w:rsid w:val="00C43504"/>
    <w:rsid w:val="00C43EE2"/>
    <w:rsid w:val="00C44274"/>
    <w:rsid w:val="00C4446A"/>
    <w:rsid w:val="00C4495B"/>
    <w:rsid w:val="00C44A71"/>
    <w:rsid w:val="00C44AE1"/>
    <w:rsid w:val="00C45487"/>
    <w:rsid w:val="00C459BA"/>
    <w:rsid w:val="00C45AC1"/>
    <w:rsid w:val="00C46263"/>
    <w:rsid w:val="00C46D8E"/>
    <w:rsid w:val="00C472C8"/>
    <w:rsid w:val="00C475ED"/>
    <w:rsid w:val="00C47FEE"/>
    <w:rsid w:val="00C50961"/>
    <w:rsid w:val="00C50C5E"/>
    <w:rsid w:val="00C50DA9"/>
    <w:rsid w:val="00C51C80"/>
    <w:rsid w:val="00C5277E"/>
    <w:rsid w:val="00C531A2"/>
    <w:rsid w:val="00C5419A"/>
    <w:rsid w:val="00C54242"/>
    <w:rsid w:val="00C5555F"/>
    <w:rsid w:val="00C55CB6"/>
    <w:rsid w:val="00C562A8"/>
    <w:rsid w:val="00C56465"/>
    <w:rsid w:val="00C56F07"/>
    <w:rsid w:val="00C57EC1"/>
    <w:rsid w:val="00C6053D"/>
    <w:rsid w:val="00C60573"/>
    <w:rsid w:val="00C60768"/>
    <w:rsid w:val="00C608E0"/>
    <w:rsid w:val="00C60D11"/>
    <w:rsid w:val="00C60D19"/>
    <w:rsid w:val="00C60E30"/>
    <w:rsid w:val="00C61A16"/>
    <w:rsid w:val="00C61B3A"/>
    <w:rsid w:val="00C61C89"/>
    <w:rsid w:val="00C61D18"/>
    <w:rsid w:val="00C61FBF"/>
    <w:rsid w:val="00C623C5"/>
    <w:rsid w:val="00C625DA"/>
    <w:rsid w:val="00C62A7B"/>
    <w:rsid w:val="00C62C18"/>
    <w:rsid w:val="00C63636"/>
    <w:rsid w:val="00C6419D"/>
    <w:rsid w:val="00C64464"/>
    <w:rsid w:val="00C649B1"/>
    <w:rsid w:val="00C64D39"/>
    <w:rsid w:val="00C656CD"/>
    <w:rsid w:val="00C65E97"/>
    <w:rsid w:val="00C66043"/>
    <w:rsid w:val="00C66070"/>
    <w:rsid w:val="00C660E1"/>
    <w:rsid w:val="00C66765"/>
    <w:rsid w:val="00C66B0B"/>
    <w:rsid w:val="00C66CFF"/>
    <w:rsid w:val="00C66D8D"/>
    <w:rsid w:val="00C66D91"/>
    <w:rsid w:val="00C6707E"/>
    <w:rsid w:val="00C67360"/>
    <w:rsid w:val="00C67382"/>
    <w:rsid w:val="00C673D5"/>
    <w:rsid w:val="00C70059"/>
    <w:rsid w:val="00C709E0"/>
    <w:rsid w:val="00C70BBC"/>
    <w:rsid w:val="00C713B2"/>
    <w:rsid w:val="00C7146E"/>
    <w:rsid w:val="00C71B96"/>
    <w:rsid w:val="00C72461"/>
    <w:rsid w:val="00C727F5"/>
    <w:rsid w:val="00C72AB0"/>
    <w:rsid w:val="00C73BED"/>
    <w:rsid w:val="00C73DCD"/>
    <w:rsid w:val="00C73EEC"/>
    <w:rsid w:val="00C740A8"/>
    <w:rsid w:val="00C74101"/>
    <w:rsid w:val="00C7450E"/>
    <w:rsid w:val="00C74C85"/>
    <w:rsid w:val="00C74D83"/>
    <w:rsid w:val="00C75378"/>
    <w:rsid w:val="00C755B8"/>
    <w:rsid w:val="00C75773"/>
    <w:rsid w:val="00C75CC4"/>
    <w:rsid w:val="00C764E8"/>
    <w:rsid w:val="00C768FB"/>
    <w:rsid w:val="00C77157"/>
    <w:rsid w:val="00C7727A"/>
    <w:rsid w:val="00C777E5"/>
    <w:rsid w:val="00C77F39"/>
    <w:rsid w:val="00C801C1"/>
    <w:rsid w:val="00C802F5"/>
    <w:rsid w:val="00C80523"/>
    <w:rsid w:val="00C80888"/>
    <w:rsid w:val="00C809C2"/>
    <w:rsid w:val="00C812BE"/>
    <w:rsid w:val="00C8150F"/>
    <w:rsid w:val="00C8160E"/>
    <w:rsid w:val="00C81A36"/>
    <w:rsid w:val="00C81A91"/>
    <w:rsid w:val="00C8211A"/>
    <w:rsid w:val="00C82136"/>
    <w:rsid w:val="00C82AB5"/>
    <w:rsid w:val="00C835D4"/>
    <w:rsid w:val="00C83784"/>
    <w:rsid w:val="00C83984"/>
    <w:rsid w:val="00C83C77"/>
    <w:rsid w:val="00C84120"/>
    <w:rsid w:val="00C84646"/>
    <w:rsid w:val="00C85600"/>
    <w:rsid w:val="00C8565D"/>
    <w:rsid w:val="00C85C44"/>
    <w:rsid w:val="00C85D10"/>
    <w:rsid w:val="00C86068"/>
    <w:rsid w:val="00C86428"/>
    <w:rsid w:val="00C86B40"/>
    <w:rsid w:val="00C86FFB"/>
    <w:rsid w:val="00C87550"/>
    <w:rsid w:val="00C87600"/>
    <w:rsid w:val="00C87E27"/>
    <w:rsid w:val="00C902A1"/>
    <w:rsid w:val="00C90DB1"/>
    <w:rsid w:val="00C91202"/>
    <w:rsid w:val="00C91455"/>
    <w:rsid w:val="00C91DB5"/>
    <w:rsid w:val="00C93441"/>
    <w:rsid w:val="00C938E5"/>
    <w:rsid w:val="00C9437F"/>
    <w:rsid w:val="00C94584"/>
    <w:rsid w:val="00C95260"/>
    <w:rsid w:val="00C9528D"/>
    <w:rsid w:val="00C95C42"/>
    <w:rsid w:val="00C97040"/>
    <w:rsid w:val="00C97295"/>
    <w:rsid w:val="00C972E5"/>
    <w:rsid w:val="00C97B5D"/>
    <w:rsid w:val="00C97FA7"/>
    <w:rsid w:val="00CA0E81"/>
    <w:rsid w:val="00CA1058"/>
    <w:rsid w:val="00CA11C9"/>
    <w:rsid w:val="00CA16C0"/>
    <w:rsid w:val="00CA1A8C"/>
    <w:rsid w:val="00CA1AF1"/>
    <w:rsid w:val="00CA257C"/>
    <w:rsid w:val="00CA277C"/>
    <w:rsid w:val="00CA2C1E"/>
    <w:rsid w:val="00CA3096"/>
    <w:rsid w:val="00CA3186"/>
    <w:rsid w:val="00CA3376"/>
    <w:rsid w:val="00CA3EFD"/>
    <w:rsid w:val="00CA3FA2"/>
    <w:rsid w:val="00CA40D3"/>
    <w:rsid w:val="00CA4455"/>
    <w:rsid w:val="00CA4E7F"/>
    <w:rsid w:val="00CA5118"/>
    <w:rsid w:val="00CA51B0"/>
    <w:rsid w:val="00CA5A81"/>
    <w:rsid w:val="00CA5C5F"/>
    <w:rsid w:val="00CA62BD"/>
    <w:rsid w:val="00CA6CAE"/>
    <w:rsid w:val="00CA6FF9"/>
    <w:rsid w:val="00CA710C"/>
    <w:rsid w:val="00CA73D3"/>
    <w:rsid w:val="00CB0150"/>
    <w:rsid w:val="00CB05B4"/>
    <w:rsid w:val="00CB0936"/>
    <w:rsid w:val="00CB1063"/>
    <w:rsid w:val="00CB201C"/>
    <w:rsid w:val="00CB2022"/>
    <w:rsid w:val="00CB2333"/>
    <w:rsid w:val="00CB2B8A"/>
    <w:rsid w:val="00CB3148"/>
    <w:rsid w:val="00CB3388"/>
    <w:rsid w:val="00CB345A"/>
    <w:rsid w:val="00CB35BA"/>
    <w:rsid w:val="00CB3B70"/>
    <w:rsid w:val="00CB3EE0"/>
    <w:rsid w:val="00CB3F14"/>
    <w:rsid w:val="00CB478F"/>
    <w:rsid w:val="00CB4921"/>
    <w:rsid w:val="00CB519A"/>
    <w:rsid w:val="00CB5CD5"/>
    <w:rsid w:val="00CB6369"/>
    <w:rsid w:val="00CB697C"/>
    <w:rsid w:val="00CB7278"/>
    <w:rsid w:val="00CB76AD"/>
    <w:rsid w:val="00CC0261"/>
    <w:rsid w:val="00CC0608"/>
    <w:rsid w:val="00CC062B"/>
    <w:rsid w:val="00CC116D"/>
    <w:rsid w:val="00CC19FD"/>
    <w:rsid w:val="00CC1E05"/>
    <w:rsid w:val="00CC20E9"/>
    <w:rsid w:val="00CC2F06"/>
    <w:rsid w:val="00CC47A9"/>
    <w:rsid w:val="00CC5913"/>
    <w:rsid w:val="00CC607E"/>
    <w:rsid w:val="00CC6A39"/>
    <w:rsid w:val="00CC6BFC"/>
    <w:rsid w:val="00CC6C59"/>
    <w:rsid w:val="00CC71EB"/>
    <w:rsid w:val="00CD05F0"/>
    <w:rsid w:val="00CD1165"/>
    <w:rsid w:val="00CD1521"/>
    <w:rsid w:val="00CD17AA"/>
    <w:rsid w:val="00CD1877"/>
    <w:rsid w:val="00CD1FAF"/>
    <w:rsid w:val="00CD2482"/>
    <w:rsid w:val="00CD2609"/>
    <w:rsid w:val="00CD2B14"/>
    <w:rsid w:val="00CD2F8A"/>
    <w:rsid w:val="00CD30C8"/>
    <w:rsid w:val="00CD341B"/>
    <w:rsid w:val="00CD3C30"/>
    <w:rsid w:val="00CD3D80"/>
    <w:rsid w:val="00CD438E"/>
    <w:rsid w:val="00CD4630"/>
    <w:rsid w:val="00CD4A57"/>
    <w:rsid w:val="00CD4B5C"/>
    <w:rsid w:val="00CD582D"/>
    <w:rsid w:val="00CD66D1"/>
    <w:rsid w:val="00CD685A"/>
    <w:rsid w:val="00CD6EAE"/>
    <w:rsid w:val="00CD6F40"/>
    <w:rsid w:val="00CD70B2"/>
    <w:rsid w:val="00CD71BA"/>
    <w:rsid w:val="00CD745C"/>
    <w:rsid w:val="00CD7499"/>
    <w:rsid w:val="00CD793C"/>
    <w:rsid w:val="00CD7AEB"/>
    <w:rsid w:val="00CD7F28"/>
    <w:rsid w:val="00CE0111"/>
    <w:rsid w:val="00CE03B5"/>
    <w:rsid w:val="00CE0AC7"/>
    <w:rsid w:val="00CE1751"/>
    <w:rsid w:val="00CE1812"/>
    <w:rsid w:val="00CE240A"/>
    <w:rsid w:val="00CE2C8C"/>
    <w:rsid w:val="00CE3450"/>
    <w:rsid w:val="00CE49A0"/>
    <w:rsid w:val="00CE4C4A"/>
    <w:rsid w:val="00CE51A5"/>
    <w:rsid w:val="00CE5753"/>
    <w:rsid w:val="00CE5BDC"/>
    <w:rsid w:val="00CE5EE8"/>
    <w:rsid w:val="00CE66B4"/>
    <w:rsid w:val="00CE6AF1"/>
    <w:rsid w:val="00CE6BF9"/>
    <w:rsid w:val="00CE6F58"/>
    <w:rsid w:val="00CE720A"/>
    <w:rsid w:val="00CE7C17"/>
    <w:rsid w:val="00CF0E9D"/>
    <w:rsid w:val="00CF0FE1"/>
    <w:rsid w:val="00CF1C34"/>
    <w:rsid w:val="00CF2735"/>
    <w:rsid w:val="00CF2785"/>
    <w:rsid w:val="00CF3046"/>
    <w:rsid w:val="00CF30DF"/>
    <w:rsid w:val="00CF3334"/>
    <w:rsid w:val="00CF3367"/>
    <w:rsid w:val="00CF3592"/>
    <w:rsid w:val="00CF3654"/>
    <w:rsid w:val="00CF379C"/>
    <w:rsid w:val="00CF3DBA"/>
    <w:rsid w:val="00CF404B"/>
    <w:rsid w:val="00CF4C69"/>
    <w:rsid w:val="00CF55E5"/>
    <w:rsid w:val="00CF600C"/>
    <w:rsid w:val="00CF64CA"/>
    <w:rsid w:val="00CF6550"/>
    <w:rsid w:val="00CF65E7"/>
    <w:rsid w:val="00CF66D8"/>
    <w:rsid w:val="00CF703A"/>
    <w:rsid w:val="00CF7974"/>
    <w:rsid w:val="00CF7C2E"/>
    <w:rsid w:val="00D00BEF"/>
    <w:rsid w:val="00D00CBE"/>
    <w:rsid w:val="00D01A7E"/>
    <w:rsid w:val="00D01EFD"/>
    <w:rsid w:val="00D033F7"/>
    <w:rsid w:val="00D035C5"/>
    <w:rsid w:val="00D03BDB"/>
    <w:rsid w:val="00D03CB6"/>
    <w:rsid w:val="00D048EE"/>
    <w:rsid w:val="00D04BBF"/>
    <w:rsid w:val="00D05273"/>
    <w:rsid w:val="00D05352"/>
    <w:rsid w:val="00D0685D"/>
    <w:rsid w:val="00D07946"/>
    <w:rsid w:val="00D07A1A"/>
    <w:rsid w:val="00D07E7F"/>
    <w:rsid w:val="00D107D3"/>
    <w:rsid w:val="00D10915"/>
    <w:rsid w:val="00D109D3"/>
    <w:rsid w:val="00D10A1B"/>
    <w:rsid w:val="00D10FF4"/>
    <w:rsid w:val="00D11294"/>
    <w:rsid w:val="00D11419"/>
    <w:rsid w:val="00D11679"/>
    <w:rsid w:val="00D11887"/>
    <w:rsid w:val="00D11B74"/>
    <w:rsid w:val="00D12534"/>
    <w:rsid w:val="00D1265D"/>
    <w:rsid w:val="00D1271C"/>
    <w:rsid w:val="00D1271D"/>
    <w:rsid w:val="00D12841"/>
    <w:rsid w:val="00D130C6"/>
    <w:rsid w:val="00D131C6"/>
    <w:rsid w:val="00D135E8"/>
    <w:rsid w:val="00D13971"/>
    <w:rsid w:val="00D13B3D"/>
    <w:rsid w:val="00D13E49"/>
    <w:rsid w:val="00D1452D"/>
    <w:rsid w:val="00D14676"/>
    <w:rsid w:val="00D14C22"/>
    <w:rsid w:val="00D14C27"/>
    <w:rsid w:val="00D15075"/>
    <w:rsid w:val="00D155C9"/>
    <w:rsid w:val="00D159A1"/>
    <w:rsid w:val="00D160C5"/>
    <w:rsid w:val="00D16E23"/>
    <w:rsid w:val="00D1710A"/>
    <w:rsid w:val="00D17248"/>
    <w:rsid w:val="00D17568"/>
    <w:rsid w:val="00D1773B"/>
    <w:rsid w:val="00D178BB"/>
    <w:rsid w:val="00D17AAF"/>
    <w:rsid w:val="00D20092"/>
    <w:rsid w:val="00D20D77"/>
    <w:rsid w:val="00D21550"/>
    <w:rsid w:val="00D21DF1"/>
    <w:rsid w:val="00D21E4F"/>
    <w:rsid w:val="00D220E9"/>
    <w:rsid w:val="00D224F2"/>
    <w:rsid w:val="00D2275A"/>
    <w:rsid w:val="00D23211"/>
    <w:rsid w:val="00D23305"/>
    <w:rsid w:val="00D233E4"/>
    <w:rsid w:val="00D24EC2"/>
    <w:rsid w:val="00D24F59"/>
    <w:rsid w:val="00D253CC"/>
    <w:rsid w:val="00D25933"/>
    <w:rsid w:val="00D25E98"/>
    <w:rsid w:val="00D26125"/>
    <w:rsid w:val="00D26801"/>
    <w:rsid w:val="00D26E97"/>
    <w:rsid w:val="00D26EA9"/>
    <w:rsid w:val="00D27291"/>
    <w:rsid w:val="00D30232"/>
    <w:rsid w:val="00D306C6"/>
    <w:rsid w:val="00D310A7"/>
    <w:rsid w:val="00D31639"/>
    <w:rsid w:val="00D3258C"/>
    <w:rsid w:val="00D32A69"/>
    <w:rsid w:val="00D32F5A"/>
    <w:rsid w:val="00D336E3"/>
    <w:rsid w:val="00D33AFC"/>
    <w:rsid w:val="00D3454C"/>
    <w:rsid w:val="00D35DFF"/>
    <w:rsid w:val="00D369D3"/>
    <w:rsid w:val="00D36AE1"/>
    <w:rsid w:val="00D371BA"/>
    <w:rsid w:val="00D373BD"/>
    <w:rsid w:val="00D376AA"/>
    <w:rsid w:val="00D379A9"/>
    <w:rsid w:val="00D37A8F"/>
    <w:rsid w:val="00D37D45"/>
    <w:rsid w:val="00D40F48"/>
    <w:rsid w:val="00D41D32"/>
    <w:rsid w:val="00D41D4D"/>
    <w:rsid w:val="00D41F9A"/>
    <w:rsid w:val="00D423F5"/>
    <w:rsid w:val="00D4264D"/>
    <w:rsid w:val="00D4384D"/>
    <w:rsid w:val="00D4386A"/>
    <w:rsid w:val="00D438E7"/>
    <w:rsid w:val="00D443FE"/>
    <w:rsid w:val="00D44BBC"/>
    <w:rsid w:val="00D44F56"/>
    <w:rsid w:val="00D4624B"/>
    <w:rsid w:val="00D4676F"/>
    <w:rsid w:val="00D46E05"/>
    <w:rsid w:val="00D46E84"/>
    <w:rsid w:val="00D47062"/>
    <w:rsid w:val="00D47A3F"/>
    <w:rsid w:val="00D47B5D"/>
    <w:rsid w:val="00D50389"/>
    <w:rsid w:val="00D503EC"/>
    <w:rsid w:val="00D50B3C"/>
    <w:rsid w:val="00D50D44"/>
    <w:rsid w:val="00D50DFA"/>
    <w:rsid w:val="00D511E7"/>
    <w:rsid w:val="00D51C9E"/>
    <w:rsid w:val="00D51E08"/>
    <w:rsid w:val="00D53BD7"/>
    <w:rsid w:val="00D53CA9"/>
    <w:rsid w:val="00D54C7A"/>
    <w:rsid w:val="00D54EAE"/>
    <w:rsid w:val="00D5578B"/>
    <w:rsid w:val="00D55B14"/>
    <w:rsid w:val="00D55EC8"/>
    <w:rsid w:val="00D5622E"/>
    <w:rsid w:val="00D56DA9"/>
    <w:rsid w:val="00D56F4B"/>
    <w:rsid w:val="00D572FF"/>
    <w:rsid w:val="00D575E0"/>
    <w:rsid w:val="00D57CA2"/>
    <w:rsid w:val="00D60447"/>
    <w:rsid w:val="00D60464"/>
    <w:rsid w:val="00D60C0F"/>
    <w:rsid w:val="00D60F46"/>
    <w:rsid w:val="00D61012"/>
    <w:rsid w:val="00D6104F"/>
    <w:rsid w:val="00D612CD"/>
    <w:rsid w:val="00D612FA"/>
    <w:rsid w:val="00D61DA3"/>
    <w:rsid w:val="00D625C2"/>
    <w:rsid w:val="00D6288F"/>
    <w:rsid w:val="00D63A74"/>
    <w:rsid w:val="00D63F7A"/>
    <w:rsid w:val="00D65AAC"/>
    <w:rsid w:val="00D65EA1"/>
    <w:rsid w:val="00D666C5"/>
    <w:rsid w:val="00D66D16"/>
    <w:rsid w:val="00D66F3F"/>
    <w:rsid w:val="00D67A55"/>
    <w:rsid w:val="00D67C0F"/>
    <w:rsid w:val="00D700B0"/>
    <w:rsid w:val="00D704E3"/>
    <w:rsid w:val="00D7058D"/>
    <w:rsid w:val="00D707BA"/>
    <w:rsid w:val="00D711EE"/>
    <w:rsid w:val="00D715D3"/>
    <w:rsid w:val="00D71635"/>
    <w:rsid w:val="00D71A51"/>
    <w:rsid w:val="00D72032"/>
    <w:rsid w:val="00D7220A"/>
    <w:rsid w:val="00D7226E"/>
    <w:rsid w:val="00D728D6"/>
    <w:rsid w:val="00D72964"/>
    <w:rsid w:val="00D73C83"/>
    <w:rsid w:val="00D74791"/>
    <w:rsid w:val="00D74D3C"/>
    <w:rsid w:val="00D74D51"/>
    <w:rsid w:val="00D74F07"/>
    <w:rsid w:val="00D74FC5"/>
    <w:rsid w:val="00D75A63"/>
    <w:rsid w:val="00D75B96"/>
    <w:rsid w:val="00D75C51"/>
    <w:rsid w:val="00D765DC"/>
    <w:rsid w:val="00D7686A"/>
    <w:rsid w:val="00D76922"/>
    <w:rsid w:val="00D76E36"/>
    <w:rsid w:val="00D770EA"/>
    <w:rsid w:val="00D7711B"/>
    <w:rsid w:val="00D7795F"/>
    <w:rsid w:val="00D803A1"/>
    <w:rsid w:val="00D80BFC"/>
    <w:rsid w:val="00D82462"/>
    <w:rsid w:val="00D8289A"/>
    <w:rsid w:val="00D82D99"/>
    <w:rsid w:val="00D83793"/>
    <w:rsid w:val="00D8395D"/>
    <w:rsid w:val="00D84B05"/>
    <w:rsid w:val="00D85A31"/>
    <w:rsid w:val="00D86870"/>
    <w:rsid w:val="00D86C8E"/>
    <w:rsid w:val="00D87641"/>
    <w:rsid w:val="00D87B79"/>
    <w:rsid w:val="00D87CC3"/>
    <w:rsid w:val="00D87CEE"/>
    <w:rsid w:val="00D87D4A"/>
    <w:rsid w:val="00D90712"/>
    <w:rsid w:val="00D9080F"/>
    <w:rsid w:val="00D9093B"/>
    <w:rsid w:val="00D91DAA"/>
    <w:rsid w:val="00D92904"/>
    <w:rsid w:val="00D92C31"/>
    <w:rsid w:val="00D9325C"/>
    <w:rsid w:val="00D936FB"/>
    <w:rsid w:val="00D93800"/>
    <w:rsid w:val="00D94213"/>
    <w:rsid w:val="00D94245"/>
    <w:rsid w:val="00D94415"/>
    <w:rsid w:val="00D94B77"/>
    <w:rsid w:val="00D950DD"/>
    <w:rsid w:val="00D961BC"/>
    <w:rsid w:val="00D968F6"/>
    <w:rsid w:val="00D973E9"/>
    <w:rsid w:val="00D9744F"/>
    <w:rsid w:val="00D97B7D"/>
    <w:rsid w:val="00DA022F"/>
    <w:rsid w:val="00DA0568"/>
    <w:rsid w:val="00DA0739"/>
    <w:rsid w:val="00DA1EC4"/>
    <w:rsid w:val="00DA20E5"/>
    <w:rsid w:val="00DA2420"/>
    <w:rsid w:val="00DA2698"/>
    <w:rsid w:val="00DA28B0"/>
    <w:rsid w:val="00DA3320"/>
    <w:rsid w:val="00DA38D2"/>
    <w:rsid w:val="00DA4067"/>
    <w:rsid w:val="00DA429B"/>
    <w:rsid w:val="00DA45EF"/>
    <w:rsid w:val="00DA47F2"/>
    <w:rsid w:val="00DA4D09"/>
    <w:rsid w:val="00DA56B1"/>
    <w:rsid w:val="00DA6A4E"/>
    <w:rsid w:val="00DA6D9D"/>
    <w:rsid w:val="00DA7040"/>
    <w:rsid w:val="00DA7A0E"/>
    <w:rsid w:val="00DB0258"/>
    <w:rsid w:val="00DB041B"/>
    <w:rsid w:val="00DB04CB"/>
    <w:rsid w:val="00DB05D1"/>
    <w:rsid w:val="00DB0792"/>
    <w:rsid w:val="00DB0B00"/>
    <w:rsid w:val="00DB1255"/>
    <w:rsid w:val="00DB19C7"/>
    <w:rsid w:val="00DB2C26"/>
    <w:rsid w:val="00DB31F6"/>
    <w:rsid w:val="00DB3603"/>
    <w:rsid w:val="00DB4610"/>
    <w:rsid w:val="00DB4BCA"/>
    <w:rsid w:val="00DB4FC9"/>
    <w:rsid w:val="00DB5752"/>
    <w:rsid w:val="00DB5A07"/>
    <w:rsid w:val="00DB604E"/>
    <w:rsid w:val="00DB60A0"/>
    <w:rsid w:val="00DB6BB2"/>
    <w:rsid w:val="00DB7622"/>
    <w:rsid w:val="00DB7641"/>
    <w:rsid w:val="00DB7668"/>
    <w:rsid w:val="00DB76D9"/>
    <w:rsid w:val="00DB7B13"/>
    <w:rsid w:val="00DB7E78"/>
    <w:rsid w:val="00DB7EC2"/>
    <w:rsid w:val="00DC0743"/>
    <w:rsid w:val="00DC08CC"/>
    <w:rsid w:val="00DC101B"/>
    <w:rsid w:val="00DC11EF"/>
    <w:rsid w:val="00DC178C"/>
    <w:rsid w:val="00DC1F6D"/>
    <w:rsid w:val="00DC280D"/>
    <w:rsid w:val="00DC2910"/>
    <w:rsid w:val="00DC2A54"/>
    <w:rsid w:val="00DC2A9C"/>
    <w:rsid w:val="00DC2AB5"/>
    <w:rsid w:val="00DC2C3A"/>
    <w:rsid w:val="00DC3B7D"/>
    <w:rsid w:val="00DC3BFF"/>
    <w:rsid w:val="00DC3CE8"/>
    <w:rsid w:val="00DC46C8"/>
    <w:rsid w:val="00DC58EA"/>
    <w:rsid w:val="00DC591F"/>
    <w:rsid w:val="00DC5A15"/>
    <w:rsid w:val="00DC5A30"/>
    <w:rsid w:val="00DC5BFE"/>
    <w:rsid w:val="00DC6622"/>
    <w:rsid w:val="00DC7020"/>
    <w:rsid w:val="00DC7088"/>
    <w:rsid w:val="00DC71B7"/>
    <w:rsid w:val="00DC722C"/>
    <w:rsid w:val="00DC75D3"/>
    <w:rsid w:val="00DD0219"/>
    <w:rsid w:val="00DD0437"/>
    <w:rsid w:val="00DD0558"/>
    <w:rsid w:val="00DD0951"/>
    <w:rsid w:val="00DD0FC9"/>
    <w:rsid w:val="00DD1307"/>
    <w:rsid w:val="00DD149E"/>
    <w:rsid w:val="00DD1658"/>
    <w:rsid w:val="00DD167B"/>
    <w:rsid w:val="00DD26F2"/>
    <w:rsid w:val="00DD292B"/>
    <w:rsid w:val="00DD29DB"/>
    <w:rsid w:val="00DD2DFA"/>
    <w:rsid w:val="00DD2FFE"/>
    <w:rsid w:val="00DD332C"/>
    <w:rsid w:val="00DD3836"/>
    <w:rsid w:val="00DD3D0F"/>
    <w:rsid w:val="00DD450E"/>
    <w:rsid w:val="00DD4A5E"/>
    <w:rsid w:val="00DD5A39"/>
    <w:rsid w:val="00DD5AEB"/>
    <w:rsid w:val="00DD5F0F"/>
    <w:rsid w:val="00DD608F"/>
    <w:rsid w:val="00DD61EF"/>
    <w:rsid w:val="00DD6477"/>
    <w:rsid w:val="00DD6A3F"/>
    <w:rsid w:val="00DD6CA8"/>
    <w:rsid w:val="00DD6E10"/>
    <w:rsid w:val="00DD723C"/>
    <w:rsid w:val="00DD7E16"/>
    <w:rsid w:val="00DE02A1"/>
    <w:rsid w:val="00DE0B78"/>
    <w:rsid w:val="00DE1172"/>
    <w:rsid w:val="00DE11AA"/>
    <w:rsid w:val="00DE141D"/>
    <w:rsid w:val="00DE1560"/>
    <w:rsid w:val="00DE1A13"/>
    <w:rsid w:val="00DE1DAD"/>
    <w:rsid w:val="00DE39DB"/>
    <w:rsid w:val="00DE4334"/>
    <w:rsid w:val="00DE44E5"/>
    <w:rsid w:val="00DE46AE"/>
    <w:rsid w:val="00DE4FCD"/>
    <w:rsid w:val="00DE5E06"/>
    <w:rsid w:val="00DE5E63"/>
    <w:rsid w:val="00DE624A"/>
    <w:rsid w:val="00DE66FB"/>
    <w:rsid w:val="00DE68EE"/>
    <w:rsid w:val="00DE6993"/>
    <w:rsid w:val="00DE7550"/>
    <w:rsid w:val="00DE760C"/>
    <w:rsid w:val="00DE77DD"/>
    <w:rsid w:val="00DE7D54"/>
    <w:rsid w:val="00DF03E2"/>
    <w:rsid w:val="00DF0908"/>
    <w:rsid w:val="00DF0A3B"/>
    <w:rsid w:val="00DF0C69"/>
    <w:rsid w:val="00DF12E0"/>
    <w:rsid w:val="00DF18C8"/>
    <w:rsid w:val="00DF1E0C"/>
    <w:rsid w:val="00DF274F"/>
    <w:rsid w:val="00DF2986"/>
    <w:rsid w:val="00DF2BC5"/>
    <w:rsid w:val="00DF32E3"/>
    <w:rsid w:val="00DF3B03"/>
    <w:rsid w:val="00DF3C45"/>
    <w:rsid w:val="00DF4129"/>
    <w:rsid w:val="00DF457B"/>
    <w:rsid w:val="00DF478C"/>
    <w:rsid w:val="00DF5284"/>
    <w:rsid w:val="00DF5670"/>
    <w:rsid w:val="00DF58F2"/>
    <w:rsid w:val="00DF6A48"/>
    <w:rsid w:val="00DF6A82"/>
    <w:rsid w:val="00DF6DE8"/>
    <w:rsid w:val="00DF72F5"/>
    <w:rsid w:val="00DF78B3"/>
    <w:rsid w:val="00DF7C09"/>
    <w:rsid w:val="00DF7D9B"/>
    <w:rsid w:val="00E0044C"/>
    <w:rsid w:val="00E005C3"/>
    <w:rsid w:val="00E0071D"/>
    <w:rsid w:val="00E016C1"/>
    <w:rsid w:val="00E01CBE"/>
    <w:rsid w:val="00E01F4B"/>
    <w:rsid w:val="00E02120"/>
    <w:rsid w:val="00E025F0"/>
    <w:rsid w:val="00E02EC2"/>
    <w:rsid w:val="00E03267"/>
    <w:rsid w:val="00E042AF"/>
    <w:rsid w:val="00E04E5B"/>
    <w:rsid w:val="00E05119"/>
    <w:rsid w:val="00E0522A"/>
    <w:rsid w:val="00E0549D"/>
    <w:rsid w:val="00E0606C"/>
    <w:rsid w:val="00E06680"/>
    <w:rsid w:val="00E067E7"/>
    <w:rsid w:val="00E06F44"/>
    <w:rsid w:val="00E0721D"/>
    <w:rsid w:val="00E10565"/>
    <w:rsid w:val="00E10A25"/>
    <w:rsid w:val="00E10C07"/>
    <w:rsid w:val="00E11787"/>
    <w:rsid w:val="00E11BFB"/>
    <w:rsid w:val="00E120D8"/>
    <w:rsid w:val="00E127AC"/>
    <w:rsid w:val="00E12A79"/>
    <w:rsid w:val="00E13B41"/>
    <w:rsid w:val="00E13B6E"/>
    <w:rsid w:val="00E14403"/>
    <w:rsid w:val="00E1485D"/>
    <w:rsid w:val="00E14CA5"/>
    <w:rsid w:val="00E15BDF"/>
    <w:rsid w:val="00E15CCA"/>
    <w:rsid w:val="00E15D9D"/>
    <w:rsid w:val="00E15DA3"/>
    <w:rsid w:val="00E16B5B"/>
    <w:rsid w:val="00E17AFB"/>
    <w:rsid w:val="00E17B90"/>
    <w:rsid w:val="00E17C06"/>
    <w:rsid w:val="00E17CAC"/>
    <w:rsid w:val="00E21187"/>
    <w:rsid w:val="00E21253"/>
    <w:rsid w:val="00E2127A"/>
    <w:rsid w:val="00E212CF"/>
    <w:rsid w:val="00E21659"/>
    <w:rsid w:val="00E221EB"/>
    <w:rsid w:val="00E22365"/>
    <w:rsid w:val="00E225AB"/>
    <w:rsid w:val="00E2263C"/>
    <w:rsid w:val="00E22DBD"/>
    <w:rsid w:val="00E22EFE"/>
    <w:rsid w:val="00E23133"/>
    <w:rsid w:val="00E239D6"/>
    <w:rsid w:val="00E23AB3"/>
    <w:rsid w:val="00E24676"/>
    <w:rsid w:val="00E24BB3"/>
    <w:rsid w:val="00E24EDE"/>
    <w:rsid w:val="00E25451"/>
    <w:rsid w:val="00E255D5"/>
    <w:rsid w:val="00E25863"/>
    <w:rsid w:val="00E259AD"/>
    <w:rsid w:val="00E259C8"/>
    <w:rsid w:val="00E25B64"/>
    <w:rsid w:val="00E25B65"/>
    <w:rsid w:val="00E25F17"/>
    <w:rsid w:val="00E2611D"/>
    <w:rsid w:val="00E26168"/>
    <w:rsid w:val="00E2633A"/>
    <w:rsid w:val="00E263F4"/>
    <w:rsid w:val="00E27553"/>
    <w:rsid w:val="00E2779A"/>
    <w:rsid w:val="00E279C3"/>
    <w:rsid w:val="00E27AAC"/>
    <w:rsid w:val="00E27F6D"/>
    <w:rsid w:val="00E300D1"/>
    <w:rsid w:val="00E30318"/>
    <w:rsid w:val="00E308CD"/>
    <w:rsid w:val="00E30976"/>
    <w:rsid w:val="00E30C1A"/>
    <w:rsid w:val="00E30F0E"/>
    <w:rsid w:val="00E31A73"/>
    <w:rsid w:val="00E33BDE"/>
    <w:rsid w:val="00E34606"/>
    <w:rsid w:val="00E34A2B"/>
    <w:rsid w:val="00E35134"/>
    <w:rsid w:val="00E3544F"/>
    <w:rsid w:val="00E359C1"/>
    <w:rsid w:val="00E35A41"/>
    <w:rsid w:val="00E35D02"/>
    <w:rsid w:val="00E36D31"/>
    <w:rsid w:val="00E370D1"/>
    <w:rsid w:val="00E371E2"/>
    <w:rsid w:val="00E37562"/>
    <w:rsid w:val="00E400ED"/>
    <w:rsid w:val="00E40365"/>
    <w:rsid w:val="00E403CF"/>
    <w:rsid w:val="00E40943"/>
    <w:rsid w:val="00E40965"/>
    <w:rsid w:val="00E40F80"/>
    <w:rsid w:val="00E4110A"/>
    <w:rsid w:val="00E4295C"/>
    <w:rsid w:val="00E42D9F"/>
    <w:rsid w:val="00E43840"/>
    <w:rsid w:val="00E43CB0"/>
    <w:rsid w:val="00E43CE9"/>
    <w:rsid w:val="00E44361"/>
    <w:rsid w:val="00E44E56"/>
    <w:rsid w:val="00E44EDC"/>
    <w:rsid w:val="00E45605"/>
    <w:rsid w:val="00E45BE0"/>
    <w:rsid w:val="00E45E44"/>
    <w:rsid w:val="00E461A8"/>
    <w:rsid w:val="00E479A4"/>
    <w:rsid w:val="00E47C46"/>
    <w:rsid w:val="00E47E7F"/>
    <w:rsid w:val="00E50286"/>
    <w:rsid w:val="00E50763"/>
    <w:rsid w:val="00E50F2A"/>
    <w:rsid w:val="00E50F71"/>
    <w:rsid w:val="00E515A7"/>
    <w:rsid w:val="00E52234"/>
    <w:rsid w:val="00E52354"/>
    <w:rsid w:val="00E52490"/>
    <w:rsid w:val="00E52E3A"/>
    <w:rsid w:val="00E52FD8"/>
    <w:rsid w:val="00E531E8"/>
    <w:rsid w:val="00E53D93"/>
    <w:rsid w:val="00E53E96"/>
    <w:rsid w:val="00E54A68"/>
    <w:rsid w:val="00E54B1B"/>
    <w:rsid w:val="00E54EF5"/>
    <w:rsid w:val="00E55277"/>
    <w:rsid w:val="00E5565A"/>
    <w:rsid w:val="00E558A2"/>
    <w:rsid w:val="00E55DD9"/>
    <w:rsid w:val="00E5612C"/>
    <w:rsid w:val="00E564EA"/>
    <w:rsid w:val="00E5660A"/>
    <w:rsid w:val="00E5692F"/>
    <w:rsid w:val="00E56A7E"/>
    <w:rsid w:val="00E56C4D"/>
    <w:rsid w:val="00E56E83"/>
    <w:rsid w:val="00E570BD"/>
    <w:rsid w:val="00E60592"/>
    <w:rsid w:val="00E60A55"/>
    <w:rsid w:val="00E60A8E"/>
    <w:rsid w:val="00E60FDA"/>
    <w:rsid w:val="00E61392"/>
    <w:rsid w:val="00E61F65"/>
    <w:rsid w:val="00E620F9"/>
    <w:rsid w:val="00E625BD"/>
    <w:rsid w:val="00E62D3D"/>
    <w:rsid w:val="00E62D9A"/>
    <w:rsid w:val="00E62E1A"/>
    <w:rsid w:val="00E62E38"/>
    <w:rsid w:val="00E62F19"/>
    <w:rsid w:val="00E631C8"/>
    <w:rsid w:val="00E6341C"/>
    <w:rsid w:val="00E645FC"/>
    <w:rsid w:val="00E65A88"/>
    <w:rsid w:val="00E65DB5"/>
    <w:rsid w:val="00E65EAA"/>
    <w:rsid w:val="00E661FD"/>
    <w:rsid w:val="00E66228"/>
    <w:rsid w:val="00E66595"/>
    <w:rsid w:val="00E671BE"/>
    <w:rsid w:val="00E704A9"/>
    <w:rsid w:val="00E70612"/>
    <w:rsid w:val="00E70823"/>
    <w:rsid w:val="00E70B16"/>
    <w:rsid w:val="00E70FDF"/>
    <w:rsid w:val="00E714B7"/>
    <w:rsid w:val="00E71AC3"/>
    <w:rsid w:val="00E71D8F"/>
    <w:rsid w:val="00E72292"/>
    <w:rsid w:val="00E72696"/>
    <w:rsid w:val="00E727D0"/>
    <w:rsid w:val="00E7282D"/>
    <w:rsid w:val="00E73E73"/>
    <w:rsid w:val="00E753F7"/>
    <w:rsid w:val="00E757C5"/>
    <w:rsid w:val="00E75CE1"/>
    <w:rsid w:val="00E76617"/>
    <w:rsid w:val="00E76D19"/>
    <w:rsid w:val="00E77B1D"/>
    <w:rsid w:val="00E77F0A"/>
    <w:rsid w:val="00E77F68"/>
    <w:rsid w:val="00E80798"/>
    <w:rsid w:val="00E80B4F"/>
    <w:rsid w:val="00E80F84"/>
    <w:rsid w:val="00E80FDB"/>
    <w:rsid w:val="00E81160"/>
    <w:rsid w:val="00E81556"/>
    <w:rsid w:val="00E81A7F"/>
    <w:rsid w:val="00E82136"/>
    <w:rsid w:val="00E82A35"/>
    <w:rsid w:val="00E82B1F"/>
    <w:rsid w:val="00E832DB"/>
    <w:rsid w:val="00E834BE"/>
    <w:rsid w:val="00E83706"/>
    <w:rsid w:val="00E84336"/>
    <w:rsid w:val="00E8440D"/>
    <w:rsid w:val="00E84DCB"/>
    <w:rsid w:val="00E856F2"/>
    <w:rsid w:val="00E85D62"/>
    <w:rsid w:val="00E87788"/>
    <w:rsid w:val="00E87DB6"/>
    <w:rsid w:val="00E87E4E"/>
    <w:rsid w:val="00E90225"/>
    <w:rsid w:val="00E90563"/>
    <w:rsid w:val="00E90D2E"/>
    <w:rsid w:val="00E90DE0"/>
    <w:rsid w:val="00E9163C"/>
    <w:rsid w:val="00E91ACE"/>
    <w:rsid w:val="00E92B16"/>
    <w:rsid w:val="00E92DFC"/>
    <w:rsid w:val="00E930CE"/>
    <w:rsid w:val="00E93E12"/>
    <w:rsid w:val="00E949E3"/>
    <w:rsid w:val="00E95509"/>
    <w:rsid w:val="00E956BA"/>
    <w:rsid w:val="00E95AE4"/>
    <w:rsid w:val="00E95E0D"/>
    <w:rsid w:val="00E96173"/>
    <w:rsid w:val="00E96A1A"/>
    <w:rsid w:val="00E96C29"/>
    <w:rsid w:val="00E97850"/>
    <w:rsid w:val="00E97A40"/>
    <w:rsid w:val="00EA0D8F"/>
    <w:rsid w:val="00EA0E20"/>
    <w:rsid w:val="00EA1976"/>
    <w:rsid w:val="00EA28E2"/>
    <w:rsid w:val="00EA29CA"/>
    <w:rsid w:val="00EA2C28"/>
    <w:rsid w:val="00EA2F24"/>
    <w:rsid w:val="00EA364F"/>
    <w:rsid w:val="00EA3860"/>
    <w:rsid w:val="00EA3A99"/>
    <w:rsid w:val="00EA444D"/>
    <w:rsid w:val="00EA4847"/>
    <w:rsid w:val="00EA4F43"/>
    <w:rsid w:val="00EA59F5"/>
    <w:rsid w:val="00EA5B83"/>
    <w:rsid w:val="00EA5E55"/>
    <w:rsid w:val="00EA5EFB"/>
    <w:rsid w:val="00EA60A6"/>
    <w:rsid w:val="00EA6132"/>
    <w:rsid w:val="00EA6734"/>
    <w:rsid w:val="00EA693A"/>
    <w:rsid w:val="00EA6A13"/>
    <w:rsid w:val="00EA73E0"/>
    <w:rsid w:val="00EA7B47"/>
    <w:rsid w:val="00EA7E45"/>
    <w:rsid w:val="00EB0AFF"/>
    <w:rsid w:val="00EB0DEE"/>
    <w:rsid w:val="00EB0F89"/>
    <w:rsid w:val="00EB18D0"/>
    <w:rsid w:val="00EB1A8E"/>
    <w:rsid w:val="00EB1B69"/>
    <w:rsid w:val="00EB2B98"/>
    <w:rsid w:val="00EB2F77"/>
    <w:rsid w:val="00EB30A5"/>
    <w:rsid w:val="00EB31E4"/>
    <w:rsid w:val="00EB31F7"/>
    <w:rsid w:val="00EB3496"/>
    <w:rsid w:val="00EB4094"/>
    <w:rsid w:val="00EB498D"/>
    <w:rsid w:val="00EB4C3B"/>
    <w:rsid w:val="00EB589A"/>
    <w:rsid w:val="00EB5AA1"/>
    <w:rsid w:val="00EB5D8F"/>
    <w:rsid w:val="00EB6343"/>
    <w:rsid w:val="00EB6347"/>
    <w:rsid w:val="00EB64AA"/>
    <w:rsid w:val="00EB66C8"/>
    <w:rsid w:val="00EB7330"/>
    <w:rsid w:val="00EB7389"/>
    <w:rsid w:val="00EB7CEC"/>
    <w:rsid w:val="00EC012F"/>
    <w:rsid w:val="00EC0147"/>
    <w:rsid w:val="00EC036B"/>
    <w:rsid w:val="00EC0519"/>
    <w:rsid w:val="00EC0C1B"/>
    <w:rsid w:val="00EC0C54"/>
    <w:rsid w:val="00EC0F57"/>
    <w:rsid w:val="00EC11A4"/>
    <w:rsid w:val="00EC173D"/>
    <w:rsid w:val="00EC17A0"/>
    <w:rsid w:val="00EC230B"/>
    <w:rsid w:val="00EC26D5"/>
    <w:rsid w:val="00EC2ED6"/>
    <w:rsid w:val="00EC34BF"/>
    <w:rsid w:val="00EC3D54"/>
    <w:rsid w:val="00EC3F92"/>
    <w:rsid w:val="00EC417A"/>
    <w:rsid w:val="00EC4869"/>
    <w:rsid w:val="00EC4A12"/>
    <w:rsid w:val="00EC4EA0"/>
    <w:rsid w:val="00EC522D"/>
    <w:rsid w:val="00EC5A93"/>
    <w:rsid w:val="00EC6242"/>
    <w:rsid w:val="00EC63E9"/>
    <w:rsid w:val="00EC6597"/>
    <w:rsid w:val="00EC6D4D"/>
    <w:rsid w:val="00EC6F37"/>
    <w:rsid w:val="00EC73CF"/>
    <w:rsid w:val="00EC7CBE"/>
    <w:rsid w:val="00EC7CE4"/>
    <w:rsid w:val="00ED004F"/>
    <w:rsid w:val="00ED00F7"/>
    <w:rsid w:val="00ED0364"/>
    <w:rsid w:val="00ED061A"/>
    <w:rsid w:val="00ED0C68"/>
    <w:rsid w:val="00ED0DAB"/>
    <w:rsid w:val="00ED15A9"/>
    <w:rsid w:val="00ED15C4"/>
    <w:rsid w:val="00ED1638"/>
    <w:rsid w:val="00ED169B"/>
    <w:rsid w:val="00ED1B9C"/>
    <w:rsid w:val="00ED27FC"/>
    <w:rsid w:val="00ED2FF0"/>
    <w:rsid w:val="00ED3212"/>
    <w:rsid w:val="00ED46CF"/>
    <w:rsid w:val="00ED49B1"/>
    <w:rsid w:val="00ED4ABA"/>
    <w:rsid w:val="00ED52C5"/>
    <w:rsid w:val="00ED5720"/>
    <w:rsid w:val="00ED5D66"/>
    <w:rsid w:val="00ED66E0"/>
    <w:rsid w:val="00ED6EDD"/>
    <w:rsid w:val="00ED7027"/>
    <w:rsid w:val="00ED799E"/>
    <w:rsid w:val="00ED7D53"/>
    <w:rsid w:val="00EE016F"/>
    <w:rsid w:val="00EE0A41"/>
    <w:rsid w:val="00EE0AF8"/>
    <w:rsid w:val="00EE12C9"/>
    <w:rsid w:val="00EE150B"/>
    <w:rsid w:val="00EE1854"/>
    <w:rsid w:val="00EE1B45"/>
    <w:rsid w:val="00EE1D16"/>
    <w:rsid w:val="00EE1D86"/>
    <w:rsid w:val="00EE25E4"/>
    <w:rsid w:val="00EE2662"/>
    <w:rsid w:val="00EE2A17"/>
    <w:rsid w:val="00EE2D82"/>
    <w:rsid w:val="00EE2E2F"/>
    <w:rsid w:val="00EE3F23"/>
    <w:rsid w:val="00EE3F6C"/>
    <w:rsid w:val="00EE5313"/>
    <w:rsid w:val="00EE584E"/>
    <w:rsid w:val="00EE5FA6"/>
    <w:rsid w:val="00EE63A2"/>
    <w:rsid w:val="00EE6601"/>
    <w:rsid w:val="00EE7B7C"/>
    <w:rsid w:val="00EF072C"/>
    <w:rsid w:val="00EF0978"/>
    <w:rsid w:val="00EF11C5"/>
    <w:rsid w:val="00EF17C9"/>
    <w:rsid w:val="00EF1CC7"/>
    <w:rsid w:val="00EF230C"/>
    <w:rsid w:val="00EF2D61"/>
    <w:rsid w:val="00EF32C9"/>
    <w:rsid w:val="00EF355A"/>
    <w:rsid w:val="00EF35E1"/>
    <w:rsid w:val="00EF37A9"/>
    <w:rsid w:val="00EF3879"/>
    <w:rsid w:val="00EF3A2C"/>
    <w:rsid w:val="00EF3F3D"/>
    <w:rsid w:val="00EF422F"/>
    <w:rsid w:val="00EF4592"/>
    <w:rsid w:val="00EF4694"/>
    <w:rsid w:val="00EF521D"/>
    <w:rsid w:val="00EF56C7"/>
    <w:rsid w:val="00EF574F"/>
    <w:rsid w:val="00EF670C"/>
    <w:rsid w:val="00EF763C"/>
    <w:rsid w:val="00EF79FD"/>
    <w:rsid w:val="00EF7F90"/>
    <w:rsid w:val="00F00D1D"/>
    <w:rsid w:val="00F028AB"/>
    <w:rsid w:val="00F02C06"/>
    <w:rsid w:val="00F02D6B"/>
    <w:rsid w:val="00F03541"/>
    <w:rsid w:val="00F04188"/>
    <w:rsid w:val="00F04475"/>
    <w:rsid w:val="00F047B6"/>
    <w:rsid w:val="00F047E8"/>
    <w:rsid w:val="00F049DC"/>
    <w:rsid w:val="00F04DE4"/>
    <w:rsid w:val="00F050C4"/>
    <w:rsid w:val="00F05895"/>
    <w:rsid w:val="00F06094"/>
    <w:rsid w:val="00F06399"/>
    <w:rsid w:val="00F067BE"/>
    <w:rsid w:val="00F07958"/>
    <w:rsid w:val="00F07A00"/>
    <w:rsid w:val="00F07C76"/>
    <w:rsid w:val="00F1007B"/>
    <w:rsid w:val="00F1021B"/>
    <w:rsid w:val="00F11570"/>
    <w:rsid w:val="00F11DBC"/>
    <w:rsid w:val="00F11EAF"/>
    <w:rsid w:val="00F12297"/>
    <w:rsid w:val="00F1240B"/>
    <w:rsid w:val="00F12479"/>
    <w:rsid w:val="00F12EB3"/>
    <w:rsid w:val="00F13FF0"/>
    <w:rsid w:val="00F144B4"/>
    <w:rsid w:val="00F1569F"/>
    <w:rsid w:val="00F15728"/>
    <w:rsid w:val="00F15A95"/>
    <w:rsid w:val="00F15A9E"/>
    <w:rsid w:val="00F15CB4"/>
    <w:rsid w:val="00F15F36"/>
    <w:rsid w:val="00F1641D"/>
    <w:rsid w:val="00F16520"/>
    <w:rsid w:val="00F16755"/>
    <w:rsid w:val="00F16A61"/>
    <w:rsid w:val="00F16BA4"/>
    <w:rsid w:val="00F173A7"/>
    <w:rsid w:val="00F17790"/>
    <w:rsid w:val="00F20C57"/>
    <w:rsid w:val="00F20E71"/>
    <w:rsid w:val="00F21125"/>
    <w:rsid w:val="00F21363"/>
    <w:rsid w:val="00F216EF"/>
    <w:rsid w:val="00F21933"/>
    <w:rsid w:val="00F21985"/>
    <w:rsid w:val="00F21989"/>
    <w:rsid w:val="00F21CE3"/>
    <w:rsid w:val="00F22278"/>
    <w:rsid w:val="00F227E5"/>
    <w:rsid w:val="00F2299A"/>
    <w:rsid w:val="00F229AB"/>
    <w:rsid w:val="00F23219"/>
    <w:rsid w:val="00F2331C"/>
    <w:rsid w:val="00F23823"/>
    <w:rsid w:val="00F23B06"/>
    <w:rsid w:val="00F23E77"/>
    <w:rsid w:val="00F244E1"/>
    <w:rsid w:val="00F24F1D"/>
    <w:rsid w:val="00F25A07"/>
    <w:rsid w:val="00F25EDD"/>
    <w:rsid w:val="00F25FA3"/>
    <w:rsid w:val="00F26816"/>
    <w:rsid w:val="00F268BA"/>
    <w:rsid w:val="00F269E4"/>
    <w:rsid w:val="00F2757A"/>
    <w:rsid w:val="00F277DF"/>
    <w:rsid w:val="00F27B2C"/>
    <w:rsid w:val="00F300C0"/>
    <w:rsid w:val="00F30140"/>
    <w:rsid w:val="00F30193"/>
    <w:rsid w:val="00F30858"/>
    <w:rsid w:val="00F31029"/>
    <w:rsid w:val="00F318FB"/>
    <w:rsid w:val="00F31A50"/>
    <w:rsid w:val="00F31D59"/>
    <w:rsid w:val="00F3257A"/>
    <w:rsid w:val="00F3289C"/>
    <w:rsid w:val="00F32B65"/>
    <w:rsid w:val="00F32D9C"/>
    <w:rsid w:val="00F33392"/>
    <w:rsid w:val="00F337F2"/>
    <w:rsid w:val="00F338EF"/>
    <w:rsid w:val="00F34DCF"/>
    <w:rsid w:val="00F3517C"/>
    <w:rsid w:val="00F3576D"/>
    <w:rsid w:val="00F35990"/>
    <w:rsid w:val="00F35E60"/>
    <w:rsid w:val="00F36374"/>
    <w:rsid w:val="00F363AA"/>
    <w:rsid w:val="00F368DD"/>
    <w:rsid w:val="00F36E2C"/>
    <w:rsid w:val="00F37684"/>
    <w:rsid w:val="00F37768"/>
    <w:rsid w:val="00F37B24"/>
    <w:rsid w:val="00F40063"/>
    <w:rsid w:val="00F4072B"/>
    <w:rsid w:val="00F40730"/>
    <w:rsid w:val="00F40886"/>
    <w:rsid w:val="00F40F9F"/>
    <w:rsid w:val="00F4198D"/>
    <w:rsid w:val="00F41C71"/>
    <w:rsid w:val="00F422F1"/>
    <w:rsid w:val="00F42E7B"/>
    <w:rsid w:val="00F42F87"/>
    <w:rsid w:val="00F43512"/>
    <w:rsid w:val="00F43B8B"/>
    <w:rsid w:val="00F43BB8"/>
    <w:rsid w:val="00F43CFF"/>
    <w:rsid w:val="00F442D7"/>
    <w:rsid w:val="00F44E99"/>
    <w:rsid w:val="00F44E9D"/>
    <w:rsid w:val="00F45B3E"/>
    <w:rsid w:val="00F45C21"/>
    <w:rsid w:val="00F45D38"/>
    <w:rsid w:val="00F45E88"/>
    <w:rsid w:val="00F4627F"/>
    <w:rsid w:val="00F462FD"/>
    <w:rsid w:val="00F47747"/>
    <w:rsid w:val="00F478B7"/>
    <w:rsid w:val="00F47F04"/>
    <w:rsid w:val="00F50A98"/>
    <w:rsid w:val="00F50C83"/>
    <w:rsid w:val="00F51324"/>
    <w:rsid w:val="00F518BF"/>
    <w:rsid w:val="00F51E4F"/>
    <w:rsid w:val="00F5211A"/>
    <w:rsid w:val="00F523CA"/>
    <w:rsid w:val="00F52772"/>
    <w:rsid w:val="00F529A6"/>
    <w:rsid w:val="00F52B32"/>
    <w:rsid w:val="00F52D82"/>
    <w:rsid w:val="00F53510"/>
    <w:rsid w:val="00F53C3B"/>
    <w:rsid w:val="00F547E5"/>
    <w:rsid w:val="00F554E3"/>
    <w:rsid w:val="00F55555"/>
    <w:rsid w:val="00F55C7E"/>
    <w:rsid w:val="00F563AA"/>
    <w:rsid w:val="00F56812"/>
    <w:rsid w:val="00F56D9D"/>
    <w:rsid w:val="00F57350"/>
    <w:rsid w:val="00F5747C"/>
    <w:rsid w:val="00F574F4"/>
    <w:rsid w:val="00F604FA"/>
    <w:rsid w:val="00F6151E"/>
    <w:rsid w:val="00F6176C"/>
    <w:rsid w:val="00F61962"/>
    <w:rsid w:val="00F621BB"/>
    <w:rsid w:val="00F624FB"/>
    <w:rsid w:val="00F629B1"/>
    <w:rsid w:val="00F63138"/>
    <w:rsid w:val="00F63835"/>
    <w:rsid w:val="00F63D4B"/>
    <w:rsid w:val="00F640DA"/>
    <w:rsid w:val="00F6485E"/>
    <w:rsid w:val="00F64D3F"/>
    <w:rsid w:val="00F6502E"/>
    <w:rsid w:val="00F655E6"/>
    <w:rsid w:val="00F657B9"/>
    <w:rsid w:val="00F6588B"/>
    <w:rsid w:val="00F65E5E"/>
    <w:rsid w:val="00F65FF4"/>
    <w:rsid w:val="00F6637D"/>
    <w:rsid w:val="00F66C21"/>
    <w:rsid w:val="00F670D0"/>
    <w:rsid w:val="00F67155"/>
    <w:rsid w:val="00F67447"/>
    <w:rsid w:val="00F67FDA"/>
    <w:rsid w:val="00F7065B"/>
    <w:rsid w:val="00F70D6C"/>
    <w:rsid w:val="00F7119D"/>
    <w:rsid w:val="00F7201F"/>
    <w:rsid w:val="00F7236A"/>
    <w:rsid w:val="00F728F6"/>
    <w:rsid w:val="00F72F62"/>
    <w:rsid w:val="00F72FA8"/>
    <w:rsid w:val="00F73371"/>
    <w:rsid w:val="00F74468"/>
    <w:rsid w:val="00F75567"/>
    <w:rsid w:val="00F75B28"/>
    <w:rsid w:val="00F762A4"/>
    <w:rsid w:val="00F76479"/>
    <w:rsid w:val="00F7665A"/>
    <w:rsid w:val="00F76D8E"/>
    <w:rsid w:val="00F76E96"/>
    <w:rsid w:val="00F7731E"/>
    <w:rsid w:val="00F773D0"/>
    <w:rsid w:val="00F77602"/>
    <w:rsid w:val="00F80134"/>
    <w:rsid w:val="00F803E2"/>
    <w:rsid w:val="00F8072E"/>
    <w:rsid w:val="00F81CCA"/>
    <w:rsid w:val="00F81FDB"/>
    <w:rsid w:val="00F82350"/>
    <w:rsid w:val="00F82614"/>
    <w:rsid w:val="00F828C3"/>
    <w:rsid w:val="00F8295F"/>
    <w:rsid w:val="00F829E5"/>
    <w:rsid w:val="00F82EC9"/>
    <w:rsid w:val="00F83527"/>
    <w:rsid w:val="00F85126"/>
    <w:rsid w:val="00F856BC"/>
    <w:rsid w:val="00F85747"/>
    <w:rsid w:val="00F859CC"/>
    <w:rsid w:val="00F85EB9"/>
    <w:rsid w:val="00F86DC1"/>
    <w:rsid w:val="00F8718C"/>
    <w:rsid w:val="00F875E8"/>
    <w:rsid w:val="00F87DC7"/>
    <w:rsid w:val="00F87FD9"/>
    <w:rsid w:val="00F90A2D"/>
    <w:rsid w:val="00F91919"/>
    <w:rsid w:val="00F91CAD"/>
    <w:rsid w:val="00F91DA7"/>
    <w:rsid w:val="00F921A8"/>
    <w:rsid w:val="00F92795"/>
    <w:rsid w:val="00F9294D"/>
    <w:rsid w:val="00F929AD"/>
    <w:rsid w:val="00F92DC0"/>
    <w:rsid w:val="00F92F4A"/>
    <w:rsid w:val="00F93AA3"/>
    <w:rsid w:val="00F942BB"/>
    <w:rsid w:val="00F943F7"/>
    <w:rsid w:val="00F94F6A"/>
    <w:rsid w:val="00F951A8"/>
    <w:rsid w:val="00F957F3"/>
    <w:rsid w:val="00F95B03"/>
    <w:rsid w:val="00F9671B"/>
    <w:rsid w:val="00F968EF"/>
    <w:rsid w:val="00F96AFB"/>
    <w:rsid w:val="00F96C71"/>
    <w:rsid w:val="00F96DF9"/>
    <w:rsid w:val="00F96EDD"/>
    <w:rsid w:val="00F97030"/>
    <w:rsid w:val="00F97127"/>
    <w:rsid w:val="00F972E0"/>
    <w:rsid w:val="00F973B3"/>
    <w:rsid w:val="00F97ACF"/>
    <w:rsid w:val="00FA008D"/>
    <w:rsid w:val="00FA038B"/>
    <w:rsid w:val="00FA0730"/>
    <w:rsid w:val="00FA0BD2"/>
    <w:rsid w:val="00FA0EE3"/>
    <w:rsid w:val="00FA1753"/>
    <w:rsid w:val="00FA1E17"/>
    <w:rsid w:val="00FA27F1"/>
    <w:rsid w:val="00FA280C"/>
    <w:rsid w:val="00FA29E9"/>
    <w:rsid w:val="00FA2DAD"/>
    <w:rsid w:val="00FA3400"/>
    <w:rsid w:val="00FA5058"/>
    <w:rsid w:val="00FA57A6"/>
    <w:rsid w:val="00FA60A0"/>
    <w:rsid w:val="00FA703F"/>
    <w:rsid w:val="00FA74D7"/>
    <w:rsid w:val="00FA7FEC"/>
    <w:rsid w:val="00FB0919"/>
    <w:rsid w:val="00FB1FF9"/>
    <w:rsid w:val="00FB22F1"/>
    <w:rsid w:val="00FB2587"/>
    <w:rsid w:val="00FB2630"/>
    <w:rsid w:val="00FB2D36"/>
    <w:rsid w:val="00FB2FF9"/>
    <w:rsid w:val="00FB30E3"/>
    <w:rsid w:val="00FB3206"/>
    <w:rsid w:val="00FB348D"/>
    <w:rsid w:val="00FB3615"/>
    <w:rsid w:val="00FB3AE8"/>
    <w:rsid w:val="00FB3B7F"/>
    <w:rsid w:val="00FB3F88"/>
    <w:rsid w:val="00FB4232"/>
    <w:rsid w:val="00FB4A19"/>
    <w:rsid w:val="00FB4A20"/>
    <w:rsid w:val="00FB4C25"/>
    <w:rsid w:val="00FB58C6"/>
    <w:rsid w:val="00FB5C8E"/>
    <w:rsid w:val="00FB6B2F"/>
    <w:rsid w:val="00FB6B9F"/>
    <w:rsid w:val="00FB6BAA"/>
    <w:rsid w:val="00FB6E92"/>
    <w:rsid w:val="00FB73E6"/>
    <w:rsid w:val="00FB7F61"/>
    <w:rsid w:val="00FC079C"/>
    <w:rsid w:val="00FC0B17"/>
    <w:rsid w:val="00FC0EE2"/>
    <w:rsid w:val="00FC147D"/>
    <w:rsid w:val="00FC151A"/>
    <w:rsid w:val="00FC1C24"/>
    <w:rsid w:val="00FC1FE2"/>
    <w:rsid w:val="00FC25F8"/>
    <w:rsid w:val="00FC2634"/>
    <w:rsid w:val="00FC2B64"/>
    <w:rsid w:val="00FC2E9C"/>
    <w:rsid w:val="00FC3E07"/>
    <w:rsid w:val="00FC3FC8"/>
    <w:rsid w:val="00FC4436"/>
    <w:rsid w:val="00FC47B0"/>
    <w:rsid w:val="00FC4EF6"/>
    <w:rsid w:val="00FC5060"/>
    <w:rsid w:val="00FC564A"/>
    <w:rsid w:val="00FC5D46"/>
    <w:rsid w:val="00FC63EE"/>
    <w:rsid w:val="00FC6652"/>
    <w:rsid w:val="00FC69EA"/>
    <w:rsid w:val="00FC728B"/>
    <w:rsid w:val="00FC7B44"/>
    <w:rsid w:val="00FC7C8C"/>
    <w:rsid w:val="00FC7D3E"/>
    <w:rsid w:val="00FC7EE1"/>
    <w:rsid w:val="00FD03BB"/>
    <w:rsid w:val="00FD03D9"/>
    <w:rsid w:val="00FD0CB6"/>
    <w:rsid w:val="00FD172A"/>
    <w:rsid w:val="00FD1DE3"/>
    <w:rsid w:val="00FD1E98"/>
    <w:rsid w:val="00FD2023"/>
    <w:rsid w:val="00FD3164"/>
    <w:rsid w:val="00FD5043"/>
    <w:rsid w:val="00FD543B"/>
    <w:rsid w:val="00FD5561"/>
    <w:rsid w:val="00FD55FE"/>
    <w:rsid w:val="00FD5997"/>
    <w:rsid w:val="00FD5B8D"/>
    <w:rsid w:val="00FD5F0C"/>
    <w:rsid w:val="00FD641A"/>
    <w:rsid w:val="00FD643A"/>
    <w:rsid w:val="00FD77B9"/>
    <w:rsid w:val="00FE027F"/>
    <w:rsid w:val="00FE0674"/>
    <w:rsid w:val="00FE077B"/>
    <w:rsid w:val="00FE0906"/>
    <w:rsid w:val="00FE0A5E"/>
    <w:rsid w:val="00FE0CD5"/>
    <w:rsid w:val="00FE0CE4"/>
    <w:rsid w:val="00FE1A21"/>
    <w:rsid w:val="00FE2869"/>
    <w:rsid w:val="00FE2A8E"/>
    <w:rsid w:val="00FE2D8E"/>
    <w:rsid w:val="00FE2F3A"/>
    <w:rsid w:val="00FE4033"/>
    <w:rsid w:val="00FE5429"/>
    <w:rsid w:val="00FE5A4F"/>
    <w:rsid w:val="00FE5BF0"/>
    <w:rsid w:val="00FE606D"/>
    <w:rsid w:val="00FE64BA"/>
    <w:rsid w:val="00FE64C8"/>
    <w:rsid w:val="00FE696C"/>
    <w:rsid w:val="00FE6A63"/>
    <w:rsid w:val="00FE6C32"/>
    <w:rsid w:val="00FE7D2D"/>
    <w:rsid w:val="00FE7F1F"/>
    <w:rsid w:val="00FE7F52"/>
    <w:rsid w:val="00FF0389"/>
    <w:rsid w:val="00FF04E5"/>
    <w:rsid w:val="00FF0BC3"/>
    <w:rsid w:val="00FF0FEE"/>
    <w:rsid w:val="00FF14EC"/>
    <w:rsid w:val="00FF1D20"/>
    <w:rsid w:val="00FF23D5"/>
    <w:rsid w:val="00FF2466"/>
    <w:rsid w:val="00FF2F05"/>
    <w:rsid w:val="00FF3412"/>
    <w:rsid w:val="00FF34A6"/>
    <w:rsid w:val="00FF352E"/>
    <w:rsid w:val="00FF3604"/>
    <w:rsid w:val="00FF3BD0"/>
    <w:rsid w:val="00FF3BE8"/>
    <w:rsid w:val="00FF455D"/>
    <w:rsid w:val="00FF49D6"/>
    <w:rsid w:val="00FF4A11"/>
    <w:rsid w:val="00FF4A36"/>
    <w:rsid w:val="00FF4ACF"/>
    <w:rsid w:val="00FF521E"/>
    <w:rsid w:val="00FF5514"/>
    <w:rsid w:val="00FF5E6E"/>
    <w:rsid w:val="00FF5EA2"/>
    <w:rsid w:val="00FF6005"/>
    <w:rsid w:val="00FF67AB"/>
    <w:rsid w:val="00FF72DD"/>
    <w:rsid w:val="00FF764F"/>
    <w:rsid w:val="00FF7835"/>
    <w:rsid w:val="00FF7AB0"/>
    <w:rsid w:val="00FF7B9C"/>
    <w:rsid w:val="00FF7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,"/>
  <w:listSeparator w:val=";"/>
  <w14:docId w14:val="0FC9493B"/>
  <w15:docId w15:val="{432C51BB-86DB-4124-941A-30A89A32C1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5554ED"/>
    <w:rPr>
      <w:rFonts w:ascii="Times New Roman" w:eastAsia="Times New Roman" w:hAnsi="Times New Roman" w:cs="Times New Roman"/>
    </w:rPr>
  </w:style>
  <w:style w:type="paragraph" w:styleId="berschrift1">
    <w:name w:val="heading 1"/>
    <w:basedOn w:val="Standard"/>
    <w:link w:val="berschrift1Zchn"/>
    <w:uiPriority w:val="9"/>
    <w:qFormat/>
    <w:rsid w:val="00070D78"/>
    <w:pPr>
      <w:spacing w:before="100" w:beforeAutospacing="1" w:after="100" w:afterAutospacing="1"/>
      <w:outlineLvl w:val="0"/>
    </w:pPr>
    <w:rPr>
      <w:rFonts w:ascii="Arial" w:hAnsi="Arial"/>
      <w:b/>
      <w:bCs/>
      <w:kern w:val="36"/>
      <w:szCs w:val="4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88624B"/>
    <w:pPr>
      <w:keepNext/>
      <w:keepLines/>
      <w:spacing w:before="40"/>
      <w:outlineLvl w:val="1"/>
    </w:pPr>
    <w:rPr>
      <w:rFonts w:ascii="Arial" w:eastAsiaTheme="majorEastAsia" w:hAnsi="Arial" w:cstheme="majorBidi"/>
      <w:color w:val="000000" w:themeColor="text1"/>
      <w:szCs w:val="26"/>
      <w:u w:val="single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BB083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F052A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D25933"/>
    <w:pPr>
      <w:spacing w:before="100" w:beforeAutospacing="1" w:after="100" w:afterAutospacing="1"/>
    </w:pPr>
  </w:style>
  <w:style w:type="paragraph" w:styleId="Kopfzeile">
    <w:name w:val="header"/>
    <w:basedOn w:val="Standard"/>
    <w:link w:val="KopfzeileZchn"/>
    <w:uiPriority w:val="99"/>
    <w:unhideWhenUsed/>
    <w:rsid w:val="00C812BE"/>
    <w:pPr>
      <w:tabs>
        <w:tab w:val="center" w:pos="4680"/>
        <w:tab w:val="right" w:pos="9360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C812BE"/>
  </w:style>
  <w:style w:type="paragraph" w:styleId="Fuzeile">
    <w:name w:val="footer"/>
    <w:basedOn w:val="Standard"/>
    <w:link w:val="FuzeileZchn"/>
    <w:uiPriority w:val="99"/>
    <w:unhideWhenUsed/>
    <w:rsid w:val="00C812BE"/>
    <w:pPr>
      <w:tabs>
        <w:tab w:val="center" w:pos="4680"/>
        <w:tab w:val="right" w:pos="9360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C812BE"/>
  </w:style>
  <w:style w:type="character" w:styleId="Seitenzahl">
    <w:name w:val="page number"/>
    <w:basedOn w:val="Absatz-Standardschriftart"/>
    <w:uiPriority w:val="99"/>
    <w:semiHidden/>
    <w:unhideWhenUsed/>
    <w:rsid w:val="00C812BE"/>
  </w:style>
  <w:style w:type="paragraph" w:styleId="Listenabsatz">
    <w:name w:val="List Paragraph"/>
    <w:basedOn w:val="Standard"/>
    <w:uiPriority w:val="34"/>
    <w:qFormat/>
    <w:rsid w:val="00D55EC8"/>
    <w:pPr>
      <w:ind w:left="720"/>
      <w:contextualSpacing/>
    </w:pPr>
  </w:style>
  <w:style w:type="paragraph" w:styleId="Beschriftung">
    <w:name w:val="caption"/>
    <w:basedOn w:val="Standard"/>
    <w:next w:val="Standard"/>
    <w:uiPriority w:val="35"/>
    <w:unhideWhenUsed/>
    <w:qFormat/>
    <w:rsid w:val="00AC54C0"/>
    <w:pPr>
      <w:spacing w:after="200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5C1CE1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5C1CE1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Absatz-Standardschriftart"/>
    <w:rsid w:val="00352438"/>
  </w:style>
  <w:style w:type="character" w:customStyle="1" w:styleId="ref-journal">
    <w:name w:val="ref-journal"/>
    <w:basedOn w:val="Absatz-Standardschriftart"/>
    <w:rsid w:val="00352438"/>
  </w:style>
  <w:style w:type="character" w:customStyle="1" w:styleId="ref-vol">
    <w:name w:val="ref-vol"/>
    <w:basedOn w:val="Absatz-Standardschriftart"/>
    <w:rsid w:val="00352438"/>
  </w:style>
  <w:style w:type="character" w:customStyle="1" w:styleId="berschrift1Zchn">
    <w:name w:val="Überschrift 1 Zchn"/>
    <w:basedOn w:val="Absatz-Standardschriftart"/>
    <w:link w:val="berschrift1"/>
    <w:uiPriority w:val="9"/>
    <w:rsid w:val="00070D78"/>
    <w:rPr>
      <w:rFonts w:ascii="Arial" w:eastAsia="Times New Roman" w:hAnsi="Arial" w:cs="Times New Roman"/>
      <w:b/>
      <w:bCs/>
      <w:kern w:val="36"/>
      <w:szCs w:val="48"/>
    </w:rPr>
  </w:style>
  <w:style w:type="paragraph" w:customStyle="1" w:styleId="msk-list-item">
    <w:name w:val="msk-list-item"/>
    <w:basedOn w:val="Standard"/>
    <w:rsid w:val="001343C1"/>
    <w:pPr>
      <w:spacing w:before="100" w:beforeAutospacing="1" w:after="100" w:afterAutospacing="1"/>
    </w:pPr>
  </w:style>
  <w:style w:type="character" w:customStyle="1" w:styleId="msk-list-itemcontent">
    <w:name w:val="msk-list-item__content"/>
    <w:basedOn w:val="Absatz-Standardschriftart"/>
    <w:rsid w:val="001343C1"/>
  </w:style>
  <w:style w:type="character" w:styleId="Hervorhebung">
    <w:name w:val="Emphasis"/>
    <w:basedOn w:val="Absatz-Standardschriftart"/>
    <w:uiPriority w:val="20"/>
    <w:qFormat/>
    <w:rsid w:val="001343C1"/>
    <w:rPr>
      <w:i/>
      <w:iCs/>
    </w:rPr>
  </w:style>
  <w:style w:type="character" w:styleId="Fett">
    <w:name w:val="Strong"/>
    <w:basedOn w:val="Absatz-Standardschriftart"/>
    <w:uiPriority w:val="22"/>
    <w:qFormat/>
    <w:rsid w:val="001343C1"/>
    <w:rPr>
      <w:b/>
      <w:bCs/>
    </w:rPr>
  </w:style>
  <w:style w:type="table" w:styleId="Tabellenraster">
    <w:name w:val="Table Grid"/>
    <w:basedOn w:val="NormaleTabelle"/>
    <w:uiPriority w:val="59"/>
    <w:rsid w:val="001343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3Zchn">
    <w:name w:val="Überschrift 3 Zchn"/>
    <w:basedOn w:val="Absatz-Standardschriftart"/>
    <w:link w:val="berschrift3"/>
    <w:uiPriority w:val="9"/>
    <w:rsid w:val="00BB0832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ref-lnk">
    <w:name w:val="ref-lnk"/>
    <w:basedOn w:val="Absatz-Standardschriftart"/>
    <w:rsid w:val="00BB0832"/>
  </w:style>
  <w:style w:type="character" w:customStyle="1" w:styleId="u-small-caps">
    <w:name w:val="u-small-caps"/>
    <w:basedOn w:val="Absatz-Standardschriftart"/>
    <w:rsid w:val="00BB0832"/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D53CA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D53CA9"/>
    <w:rPr>
      <w:rFonts w:ascii="Courier New" w:eastAsia="Times New Roman" w:hAnsi="Courier New" w:cs="Courier New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6D043E"/>
    <w:rPr>
      <w:color w:val="954F72" w:themeColor="followedHyperlink"/>
      <w:u w:val="singl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88624B"/>
    <w:rPr>
      <w:rFonts w:ascii="Arial" w:eastAsiaTheme="majorEastAsia" w:hAnsi="Arial" w:cstheme="majorBidi"/>
      <w:color w:val="000000" w:themeColor="text1"/>
      <w:szCs w:val="26"/>
      <w:u w:val="singl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F052A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B671B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B671B"/>
    <w:rPr>
      <w:rFonts w:ascii="Times New Roman" w:eastAsia="Times New Roman" w:hAnsi="Times New Roman" w:cs="Times New Roman"/>
      <w:sz w:val="18"/>
      <w:szCs w:val="18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070D78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</w:rPr>
  </w:style>
  <w:style w:type="paragraph" w:styleId="Verzeichnis1">
    <w:name w:val="toc 1"/>
    <w:basedOn w:val="Standard"/>
    <w:next w:val="Standard"/>
    <w:autoRedefine/>
    <w:uiPriority w:val="39"/>
    <w:unhideWhenUsed/>
    <w:rsid w:val="006C1544"/>
    <w:pPr>
      <w:spacing w:before="120"/>
    </w:pPr>
    <w:rPr>
      <w:rFonts w:ascii="Arial" w:hAnsi="Arial"/>
      <w:b/>
      <w:bCs/>
      <w:iCs/>
    </w:rPr>
  </w:style>
  <w:style w:type="paragraph" w:styleId="Verzeichnis2">
    <w:name w:val="toc 2"/>
    <w:basedOn w:val="Standard"/>
    <w:next w:val="Standard"/>
    <w:autoRedefine/>
    <w:uiPriority w:val="39"/>
    <w:unhideWhenUsed/>
    <w:rsid w:val="006C1544"/>
    <w:pPr>
      <w:spacing w:before="120"/>
      <w:ind w:left="240"/>
    </w:pPr>
    <w:rPr>
      <w:rFonts w:ascii="Arial" w:hAnsi="Arial"/>
      <w:bCs/>
      <w:sz w:val="20"/>
      <w:szCs w:val="22"/>
    </w:r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070D78"/>
    <w:pPr>
      <w:ind w:left="480"/>
    </w:pPr>
    <w:rPr>
      <w:rFonts w:asciiTheme="minorHAnsi" w:hAnsiTheme="minorHAnsi"/>
      <w:sz w:val="20"/>
      <w:szCs w:val="20"/>
    </w:r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070D78"/>
    <w:pPr>
      <w:ind w:left="720"/>
    </w:pPr>
    <w:rPr>
      <w:rFonts w:asciiTheme="minorHAnsi" w:hAnsiTheme="minorHAnsi"/>
      <w:sz w:val="20"/>
      <w:szCs w:val="20"/>
    </w:r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070D78"/>
    <w:pPr>
      <w:ind w:left="960"/>
    </w:pPr>
    <w:rPr>
      <w:rFonts w:asciiTheme="minorHAnsi" w:hAnsiTheme="minorHAnsi"/>
      <w:sz w:val="20"/>
      <w:szCs w:val="20"/>
    </w:r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070D78"/>
    <w:pPr>
      <w:ind w:left="1200"/>
    </w:pPr>
    <w:rPr>
      <w:rFonts w:asciiTheme="minorHAnsi" w:hAnsiTheme="minorHAnsi"/>
      <w:sz w:val="20"/>
      <w:szCs w:val="20"/>
    </w:r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070D78"/>
    <w:pPr>
      <w:ind w:left="1440"/>
    </w:pPr>
    <w:rPr>
      <w:rFonts w:asciiTheme="minorHAnsi" w:hAnsiTheme="minorHAnsi"/>
      <w:sz w:val="20"/>
      <w:szCs w:val="20"/>
    </w:r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070D78"/>
    <w:pPr>
      <w:ind w:left="1680"/>
    </w:pPr>
    <w:rPr>
      <w:rFonts w:asciiTheme="minorHAnsi" w:hAnsiTheme="minorHAnsi"/>
      <w:sz w:val="20"/>
      <w:szCs w:val="20"/>
    </w:r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070D78"/>
    <w:pPr>
      <w:ind w:left="1920"/>
    </w:pPr>
    <w:rPr>
      <w:rFonts w:asciiTheme="minorHAnsi" w:hAnsiTheme="minorHAnsi"/>
      <w:sz w:val="20"/>
      <w:szCs w:val="20"/>
    </w:rPr>
  </w:style>
  <w:style w:type="paragraph" w:styleId="Textkrper-Zeileneinzug">
    <w:name w:val="Body Text Indent"/>
    <w:basedOn w:val="Standard"/>
    <w:link w:val="Textkrper-ZeileneinzugZchn"/>
    <w:rsid w:val="00FF3BE8"/>
    <w:pPr>
      <w:ind w:left="2880" w:hanging="2880"/>
    </w:pPr>
    <w:rPr>
      <w:sz w:val="20"/>
    </w:rPr>
  </w:style>
  <w:style w:type="character" w:customStyle="1" w:styleId="Textkrper-ZeileneinzugZchn">
    <w:name w:val="Textkörper-Zeileneinzug Zchn"/>
    <w:basedOn w:val="Absatz-Standardschriftart"/>
    <w:link w:val="Textkrper-Zeileneinzug"/>
    <w:rsid w:val="00FF3BE8"/>
    <w:rPr>
      <w:rFonts w:ascii="Times New Roman" w:eastAsia="Times New Roman" w:hAnsi="Times New Roman" w:cs="Times New Roman"/>
      <w:sz w:val="20"/>
    </w:rPr>
  </w:style>
  <w:style w:type="paragraph" w:customStyle="1" w:styleId="ResumeAlignRight">
    <w:name w:val="Resume Align Right"/>
    <w:basedOn w:val="Standard"/>
    <w:rsid w:val="00FF3BE8"/>
    <w:pPr>
      <w:tabs>
        <w:tab w:val="right" w:pos="10080"/>
      </w:tabs>
    </w:pPr>
    <w:rPr>
      <w:rFonts w:eastAsia="SimSun"/>
      <w:lang w:eastAsia="zh-CN"/>
    </w:rPr>
  </w:style>
  <w:style w:type="paragraph" w:styleId="NurText">
    <w:name w:val="Plain Text"/>
    <w:basedOn w:val="Standard"/>
    <w:link w:val="NurTextZchn"/>
    <w:uiPriority w:val="99"/>
    <w:qFormat/>
    <w:rsid w:val="005C4C2C"/>
    <w:pPr>
      <w:spacing w:after="200" w:line="276" w:lineRule="auto"/>
    </w:pPr>
    <w:rPr>
      <w:rFonts w:ascii="Consolas" w:hAnsi="Consolas"/>
      <w:sz w:val="21"/>
      <w:szCs w:val="21"/>
      <w:lang w:val="de-DE" w:eastAsia="de-DE"/>
    </w:rPr>
  </w:style>
  <w:style w:type="character" w:customStyle="1" w:styleId="NurTextZchn">
    <w:name w:val="Nur Text Zchn"/>
    <w:basedOn w:val="Absatz-Standardschriftart"/>
    <w:link w:val="NurText"/>
    <w:uiPriority w:val="99"/>
    <w:qFormat/>
    <w:rsid w:val="005C4C2C"/>
    <w:rPr>
      <w:rFonts w:ascii="Consolas" w:eastAsia="Times New Roman" w:hAnsi="Consolas" w:cs="Times New Roman"/>
      <w:sz w:val="21"/>
      <w:szCs w:val="21"/>
      <w:lang w:val="de-DE"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165B40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165B40"/>
    <w:rPr>
      <w:rFonts w:ascii="Times New Roman" w:eastAsia="Times New Roman" w:hAnsi="Times New Roman" w:cs="Times New Roman"/>
      <w:noProof/>
    </w:rPr>
  </w:style>
  <w:style w:type="paragraph" w:customStyle="1" w:styleId="EndNoteBibliography">
    <w:name w:val="EndNote Bibliography"/>
    <w:basedOn w:val="Standard"/>
    <w:link w:val="EndNoteBibliographyZchn"/>
    <w:rsid w:val="00165B40"/>
    <w:rPr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165B40"/>
    <w:rPr>
      <w:rFonts w:ascii="Times New Roman" w:eastAsia="Times New Roman" w:hAnsi="Times New Roman" w:cs="Times New Roman"/>
      <w:noProof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4E4520"/>
    <w:rPr>
      <w:color w:val="605E5C"/>
      <w:shd w:val="clear" w:color="auto" w:fill="E1DFDD"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553A32"/>
    <w:rPr>
      <w:color w:val="605E5C"/>
      <w:shd w:val="clear" w:color="auto" w:fill="E1DFDD"/>
    </w:rPr>
  </w:style>
  <w:style w:type="character" w:customStyle="1" w:styleId="NichtaufgelsteErwhnung4">
    <w:name w:val="Nicht aufgelöste Erwähnung4"/>
    <w:basedOn w:val="Absatz-Standardschriftart"/>
    <w:uiPriority w:val="99"/>
    <w:semiHidden/>
    <w:unhideWhenUsed/>
    <w:rsid w:val="00953A2F"/>
    <w:rPr>
      <w:color w:val="605E5C"/>
      <w:shd w:val="clear" w:color="auto" w:fill="E1DFDD"/>
    </w:rPr>
  </w:style>
  <w:style w:type="character" w:customStyle="1" w:styleId="NichtaufgelsteErwhnung5">
    <w:name w:val="Nicht aufgelöste Erwähnung5"/>
    <w:basedOn w:val="Absatz-Standardschriftart"/>
    <w:uiPriority w:val="99"/>
    <w:semiHidden/>
    <w:unhideWhenUsed/>
    <w:rsid w:val="00463942"/>
    <w:rPr>
      <w:color w:val="605E5C"/>
      <w:shd w:val="clear" w:color="auto" w:fill="E1DFDD"/>
    </w:rPr>
  </w:style>
  <w:style w:type="character" w:styleId="Platzhaltertext">
    <w:name w:val="Placeholder Text"/>
    <w:basedOn w:val="Absatz-Standardschriftart"/>
    <w:uiPriority w:val="99"/>
    <w:semiHidden/>
    <w:rsid w:val="00176203"/>
    <w:rPr>
      <w:color w:val="808080"/>
    </w:rPr>
  </w:style>
  <w:style w:type="character" w:styleId="Zeilennummer">
    <w:name w:val="line number"/>
    <w:basedOn w:val="Absatz-Standardschriftart"/>
    <w:uiPriority w:val="99"/>
    <w:semiHidden/>
    <w:unhideWhenUsed/>
    <w:rsid w:val="00FE2F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85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00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277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7001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8564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4636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9341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445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2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212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390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9361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2400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26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490126">
          <w:marLeft w:val="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41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1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40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2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37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089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773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7780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918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86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9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5728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453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9986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3123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054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6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013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466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6424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617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415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5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0243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840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33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8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24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35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6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8647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810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1435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906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7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07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73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580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274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2551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4859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134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3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66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3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540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782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7866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3899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394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97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24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2774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147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9552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867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674776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3564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063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7990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679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6107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633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986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0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9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746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10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8206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6979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209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596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561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2807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457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670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2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24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379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3912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1717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143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27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131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876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4788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346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33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906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5563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323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538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0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2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9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67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2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05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52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73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6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495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291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0414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701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23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147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537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2959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269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410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388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527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843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923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3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2273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827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90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3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7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032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247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5183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706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446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03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129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241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5332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7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282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7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42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2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9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65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1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7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792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518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3786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7018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435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901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77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0444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3391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8224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2514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28199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409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6311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659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05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7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83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645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714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4628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AC1BE6C-FED5-422F-BDC4-940BABDD24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686</Words>
  <Characters>10627</Characters>
  <Application>Microsoft Office Word</Application>
  <DocSecurity>0</DocSecurity>
  <Lines>88</Lines>
  <Paragraphs>2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germeister, Elke</dc:creator>
  <cp:keywords/>
  <dc:description/>
  <cp:lastModifiedBy>Burgermeister, Elke</cp:lastModifiedBy>
  <cp:revision>33</cp:revision>
  <cp:lastPrinted>2020-09-16T12:59:00Z</cp:lastPrinted>
  <dcterms:created xsi:type="dcterms:W3CDTF">2023-11-30T08:49:00Z</dcterms:created>
  <dcterms:modified xsi:type="dcterms:W3CDTF">2023-11-30T12:06:00Z</dcterms:modified>
</cp:coreProperties>
</file>